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631883" w14:textId="77777777" w:rsidR="007869E4" w:rsidRPr="00C0569C" w:rsidRDefault="00A7195D">
      <w:pPr>
        <w:rPr>
          <w:b/>
        </w:rPr>
      </w:pPr>
      <w:r w:rsidRPr="00C0569C">
        <w:rPr>
          <w:b/>
        </w:rPr>
        <w:t>Online Supporting Information</w:t>
      </w:r>
    </w:p>
    <w:p w14:paraId="44B01CCD" w14:textId="259FE4B7" w:rsidR="00C0569C" w:rsidRDefault="00A67430" w:rsidP="00A67430">
      <w:pPr>
        <w:rPr>
          <w:b/>
        </w:rPr>
      </w:pPr>
      <w:r>
        <w:rPr>
          <w:b/>
        </w:rPr>
        <w:t>S1</w:t>
      </w:r>
      <w:r w:rsidR="0070618B">
        <w:rPr>
          <w:b/>
        </w:rPr>
        <w:t>:</w:t>
      </w:r>
      <w:r>
        <w:rPr>
          <w:b/>
        </w:rPr>
        <w:t xml:space="preserve"> </w:t>
      </w:r>
      <w:r w:rsidR="0083518D">
        <w:rPr>
          <w:b/>
        </w:rPr>
        <w:t xml:space="preserve">Forest Code offset options </w:t>
      </w:r>
    </w:p>
    <w:p w14:paraId="5A4F864B" w14:textId="4DDACC9A" w:rsidR="007C68AF" w:rsidRDefault="007C68AF" w:rsidP="007C68AF">
      <w:r>
        <w:t xml:space="preserve">The Brazilian Forest Code (FC) is the environmental legislation that controls and regulates native vegetation across the national territory within private properties. The FC states that every private property should set-aside areas of native vegetation with the purpose of conservation. </w:t>
      </w:r>
      <w:r w:rsidR="006672F8">
        <w:t xml:space="preserve">The first type are the permanent protected areas, such as riparian and hilltop areas. These areas are protected by law and are not subject to legal deforestation. </w:t>
      </w:r>
      <w:r>
        <w:t>The second type, called Legal Reserves</w:t>
      </w:r>
      <w:r w:rsidR="0066265A">
        <w:t xml:space="preserve"> (LR)</w:t>
      </w:r>
      <w:r>
        <w:t xml:space="preserve">, are areas of native vegetation that should be also maintained. The extent of Legal Reserves varies according to biome where the property is located. In the Amazon, for example, </w:t>
      </w:r>
      <w:r w:rsidR="00212CC5">
        <w:t>landowners should keep at least 80% of the property as standing native vegetation</w:t>
      </w:r>
      <w:r>
        <w:t xml:space="preserve"> (see section S4</w:t>
      </w:r>
      <w:r w:rsidR="00212CC5">
        <w:t xml:space="preserve"> for more details</w:t>
      </w:r>
      <w:r>
        <w:t xml:space="preserve">). </w:t>
      </w:r>
      <w:r w:rsidR="00DE57DB">
        <w:t>L</w:t>
      </w:r>
      <w:r w:rsidR="0004748A">
        <w:t xml:space="preserve">andowners who </w:t>
      </w:r>
      <w:r w:rsidR="00DE57DB">
        <w:t xml:space="preserve">have over cleared their </w:t>
      </w:r>
      <w:r w:rsidR="0066265A">
        <w:t>LR</w:t>
      </w:r>
      <w:r w:rsidR="00DE57DB">
        <w:t xml:space="preserve"> </w:t>
      </w:r>
      <w:r w:rsidR="00F60224">
        <w:t>until 2008</w:t>
      </w:r>
      <w:r w:rsidR="00281172" w:rsidRPr="00FA4969">
        <w:rPr>
          <w:rStyle w:val="FootnoteReference"/>
        </w:rPr>
        <w:footnoteReference w:id="1"/>
      </w:r>
      <w:r w:rsidR="00F60224">
        <w:t xml:space="preserve"> and have less than 80% of LR (</w:t>
      </w:r>
      <w:r w:rsidR="0004748A">
        <w:t>named buyers)</w:t>
      </w:r>
      <w:r w:rsidR="00EA67C2">
        <w:t xml:space="preserve"> must offset their native vegetation deficit to be in compliance with the law. For that, the FC </w:t>
      </w:r>
      <w:r w:rsidR="00E1217E">
        <w:t>makes available offset options, which are described below.</w:t>
      </w:r>
      <w:r w:rsidR="00F60224">
        <w:t xml:space="preserve"> </w:t>
      </w:r>
    </w:p>
    <w:p w14:paraId="3CD342CC" w14:textId="45504BEC" w:rsidR="00CC7A0A" w:rsidRPr="00E1217E" w:rsidRDefault="00CC7A0A" w:rsidP="00A67430">
      <w:pPr>
        <w:rPr>
          <w:i/>
        </w:rPr>
      </w:pPr>
      <w:r w:rsidRPr="00E1217E">
        <w:rPr>
          <w:i/>
        </w:rPr>
        <w:t xml:space="preserve">Offset in </w:t>
      </w:r>
      <w:r w:rsidR="00716C9B">
        <w:rPr>
          <w:i/>
        </w:rPr>
        <w:t xml:space="preserve">private lands inside </w:t>
      </w:r>
      <w:r w:rsidRPr="00E1217E">
        <w:rPr>
          <w:i/>
        </w:rPr>
        <w:t>Protected Areas (PAs)</w:t>
      </w:r>
    </w:p>
    <w:p w14:paraId="3A0FF002" w14:textId="6FAD4786" w:rsidR="00B457F5" w:rsidRDefault="00716C9B" w:rsidP="00A67430">
      <w:r>
        <w:t xml:space="preserve">Some PAs in Brazil have been </w:t>
      </w:r>
      <w:r w:rsidR="000A5E3A">
        <w:t xml:space="preserve">demarcated and </w:t>
      </w:r>
      <w:r>
        <w:t>established in areas where some private land</w:t>
      </w:r>
      <w:r w:rsidR="000A5E3A">
        <w:t xml:space="preserve"> was already in place. These private lands that are located inside PAs should be expropriated </w:t>
      </w:r>
      <w:r w:rsidR="00556A8D">
        <w:t xml:space="preserve">by the statutory environmental agency that must indemnify the owners so they can </w:t>
      </w:r>
      <w:r w:rsidR="0088292B">
        <w:t>leav</w:t>
      </w:r>
      <w:r w:rsidR="00A0396E">
        <w:t xml:space="preserve">e their land. In an attempt to </w:t>
      </w:r>
      <w:r w:rsidR="0066265A">
        <w:t>alleviate the resources spent in this process, the FC allows buyers to offset their LR deficit</w:t>
      </w:r>
      <w:r w:rsidR="00911110">
        <w:t xml:space="preserve"> by acquiring a private land inside PAs and donating to the environmental agency. In this case, buyers should by a</w:t>
      </w:r>
      <w:r w:rsidR="004910E1">
        <w:t>n entire</w:t>
      </w:r>
      <w:r w:rsidR="00911110">
        <w:t xml:space="preserve"> private land that is at least equivalent to their LR deficit</w:t>
      </w:r>
      <w:r w:rsidR="005F5159">
        <w:t xml:space="preserve">, </w:t>
      </w:r>
      <w:r w:rsidR="005F5159" w:rsidRPr="005F5159">
        <w:t>including its standing native vegetation at whichever state included cleared areas</w:t>
      </w:r>
      <w:r w:rsidR="00012ACA">
        <w:t xml:space="preserve"> </w:t>
      </w:r>
      <w:r w:rsidR="00012ACA">
        <w:fldChar w:fldCharType="begin" w:fldLock="1"/>
      </w:r>
      <w:r w:rsidR="00770958">
        <w:instrText>ADDIN CSL_CITATION {"citationItems":[{"id":"ITEM-1","itemData":{"DOI":"10.1016/j.apsoil.2005.06.008","ISBN":"0001201310240","ISSN":"1677-7042","author":[{"dropping-particle":"do","family":"Brasil","given":"Republica Federativa","non-dropping-particle":"","parse-names":false,"suffix":""}],"container-title":"Diário Oficial da União","id":"ITEM-1","issue":"150","issued":{"date-parts":[["2016"]]},"page":"30","title":"Issn 1677-7042 1","type":"article-journal","volume":"153"},"uris":["http://www.mendeley.com/documents/?uuid=930aaa1d-40f9-46e7-b954-87d81b75839e"]}],"mendeley":{"formattedCitation":"(Brasil 2016)","plainTextFormattedCitation":"(Brasil 2016)","previouslyFormattedCitation":"(Brasil 2016)"},"properties":{"noteIndex":0},"schema":"https://github.com/citation-style-language/schema/raw/master/csl-citation.json"}</w:instrText>
      </w:r>
      <w:r w:rsidR="00012ACA">
        <w:fldChar w:fldCharType="separate"/>
      </w:r>
      <w:r w:rsidR="00012ACA" w:rsidRPr="00012ACA">
        <w:rPr>
          <w:noProof/>
        </w:rPr>
        <w:t>(Brasil 2016)</w:t>
      </w:r>
      <w:r w:rsidR="00012ACA">
        <w:fldChar w:fldCharType="end"/>
      </w:r>
      <w:r w:rsidR="005F5159">
        <w:t xml:space="preserve">. </w:t>
      </w:r>
      <w:r w:rsidR="00FA4969">
        <w:t>The price of such private lands inside PAs are determined by the property owners</w:t>
      </w:r>
      <w:r w:rsidR="00B53A85">
        <w:t xml:space="preserve"> (sellers)</w:t>
      </w:r>
      <w:r w:rsidR="00FA4969">
        <w:t xml:space="preserve">. </w:t>
      </w:r>
      <w:r w:rsidR="00911110">
        <w:t xml:space="preserve"> </w:t>
      </w:r>
    </w:p>
    <w:p w14:paraId="50FC5361" w14:textId="0E844AD6" w:rsidR="00844B56" w:rsidRDefault="00F93982" w:rsidP="008E1C00">
      <w:r>
        <w:t xml:space="preserve">This strategy has been seen </w:t>
      </w:r>
      <w:r w:rsidR="00480E56">
        <w:t>as</w:t>
      </w:r>
      <w:r>
        <w:t xml:space="preserve"> problematic due</w:t>
      </w:r>
      <w:r w:rsidR="00480E56">
        <w:t xml:space="preserve"> to low additionality (as the offset occurs in areas </w:t>
      </w:r>
      <w:r w:rsidR="00D22A2D">
        <w:t xml:space="preserve">that are </w:t>
      </w:r>
      <w:r w:rsidR="00480E56">
        <w:t>already</w:t>
      </w:r>
      <w:r w:rsidR="00D22A2D">
        <w:t xml:space="preserve"> classified as protected, as they are inside a PA</w:t>
      </w:r>
      <w:r w:rsidR="00480E56">
        <w:t>) and to over-surplus</w:t>
      </w:r>
      <w:r w:rsidR="002B1028">
        <w:t xml:space="preserve"> </w:t>
      </w:r>
      <w:r w:rsidR="002B1028">
        <w:fldChar w:fldCharType="begin" w:fldLock="1"/>
      </w:r>
      <w:r w:rsidR="00012ACA">
        <w:instrText>ADDIN CSL_CITATION {"citationItems":[{"id":"ITEM-1","itemData":{"DOI":"10.1371/journal.pone.0152311","ISBN":"1932-6203 (Electronic)\\r1932-6203 (Linking)","ISSN":"19326203","PMID":"27050309","abstract":"Brazil faces an enormous challenge to implement its revised Forest Code. Despite big losses for the environment, the law introduces new mechanisms to facilitate compliance and foster payment for ecosystem services (PES). The most promising of these is a market for trading forest certificates (CRAs) that allows landowners to offset their restoration obligations by paying for maintaining native vegetation elsewhere. We analyzed the economic potential for the emerging CRA market in Brazil and its implications for PES programs. Results indicate a potential market for trading 4.2 Mha of CRAs with a gross value of US$ 9.2±2.4 billion, with main regional markets forming in the states of Mato Grosso and São Paulo. This would be the largest market for trading forests in the world. Overall, the potential supply of CRAs in Brazilian states exceeds demand, creating an opportunity for additional PES programs to use the CRA market. This expanded market could provide not only monetary incentives to conserve native vegetation, but also environmental co-benefits by fostering PES programs focused on biodiversity, water conservation, and climate regulation. Effective implementation of the Forest Code will be vital to the success of this market and this hurdle brings uncertainty into the market. Long-term commitment, both within Brazil and abroad, will be essential to overcome the many challenges ahead.","author":[{"dropping-particle":"","family":"Soares-Filho","given":"Britaldo","non-dropping-particle":"","parse-names":false,"suffix":""},{"dropping-particle":"","family":"Rajâo","given":"Raoni","non-dropping-particle":"","parse-names":false,"suffix":""},{"dropping-particle":"","family":"Merry","given":"Frank","non-dropping-particle":"","parse-names":false,"suffix":""},{"dropping-particle":"","family":"Rodrigues","given":"Hermann","non-dropping-particle":"","parse-names":false,"suffix":""},{"dropping-particle":"","family":"Davis","given":"Juliana","non-dropping-particle":"","parse-names":false,"suffix":""},{"dropping-particle":"","family":"Lima","given":"Letícia","non-dropping-particle":"","parse-names":false,"suffix":""},{"dropping-particle":"","family":"Macedo","given":"Marcia","non-dropping-particle":"","parse-names":false,"suffix":""},{"dropping-particle":"","family":"Coe","given":"Michael","non-dropping-particle":"","parse-names":false,"suffix":""},{"dropping-particle":"","family":"Carneiro","given":"Arnaldo","non-dropping-particle":"","parse-names":false,"suffix":""},{"dropping-particle":"","family":"Santiago","given":"Leonardo","non-dropping-particle":"","parse-names":false,"suffix":""}],"container-title":"PLoS ONE","id":"ITEM-1","issue":"4","issued":{"date-parts":[["2016"]]},"title":"Brazil's market for trading forest certificates","type":"article-journal","volume":"11"},"uris":["http://www.mendeley.com/documents/?uuid=3356d266-3022-4d5d-b5d1-a91f715f6619"]}],"mendeley":{"formattedCitation":"(Soares-Filho et al. 2016)","plainTextFormattedCitation":"(Soares-Filho et al. 2016)","previouslyFormattedCitation":"(Soares-Filho et al. 2016)"},"properties":{"noteIndex":0},"schema":"https://github.com/citation-style-language/schema/raw/master/csl-citation.json"}</w:instrText>
      </w:r>
      <w:r w:rsidR="002B1028">
        <w:fldChar w:fldCharType="separate"/>
      </w:r>
      <w:r w:rsidR="00A92398" w:rsidRPr="00A92398">
        <w:rPr>
          <w:noProof/>
        </w:rPr>
        <w:t>(Soares-Filho et al. 2016)</w:t>
      </w:r>
      <w:r w:rsidR="002B1028">
        <w:fldChar w:fldCharType="end"/>
      </w:r>
      <w:r w:rsidR="002B1028">
        <w:t xml:space="preserve">. Others consider positive as this could be an important resource to under-capitalized environmental agencies </w:t>
      </w:r>
      <w:r w:rsidR="00891403">
        <w:fldChar w:fldCharType="begin" w:fldLock="1"/>
      </w:r>
      <w:r w:rsidR="00012ACA">
        <w:instrText>ADDIN CSL_CITATION {"citationItems":[{"id":"ITEM-1","itemData":{"author":[{"dropping-particle":"","family":"Andrade, J., May, P.H. &amp; Bernasconi","given":"P","non-dropping-particle":"","parse-names":false,"suffix":""}],"container-title":"Governing theprovision of ecosystem services","editor":[{"dropping-particle":"","family":"Springer","given":"Dordretch","non-dropping-particle":"","parse-names":false,"suffix":""}],"id":"ITEM-1","issued":{"date-parts":[["2013"]]},"page":"379-394","title":"A policy mixto finance protected areas in Mato Grosso, Brazil","type":"chapter"},"uris":["http://www.mendeley.com/documents/?uuid=b04d6f85-76d1-456a-bea3-3365c16bd92a"]}],"mendeley":{"formattedCitation":"(Andrade, J., May, P.H. &amp; Bernasconi 2013)","plainTextFormattedCitation":"(Andrade, J., May, P.H. &amp; Bernasconi 2013)","previouslyFormattedCitation":"(Andrade, J., May, P.H. &amp; Bernasconi 2013)"},"properties":{"noteIndex":0},"schema":"https://github.com/citation-style-language/schema/raw/master/csl-citation.json"}</w:instrText>
      </w:r>
      <w:r w:rsidR="00891403">
        <w:fldChar w:fldCharType="separate"/>
      </w:r>
      <w:r w:rsidR="00A92398" w:rsidRPr="00A92398">
        <w:rPr>
          <w:noProof/>
        </w:rPr>
        <w:t>(Andrade, J., May, P.H. &amp; Bernasconi 2013)</w:t>
      </w:r>
      <w:r w:rsidR="00891403">
        <w:fldChar w:fldCharType="end"/>
      </w:r>
      <w:r w:rsidR="00B928E3">
        <w:t xml:space="preserve">. Currently, properties </w:t>
      </w:r>
      <w:r w:rsidR="003D21C1">
        <w:t xml:space="preserve">inside </w:t>
      </w:r>
      <w:r w:rsidR="009C38F2">
        <w:t>PAs n</w:t>
      </w:r>
      <w:r w:rsidR="00B928E3">
        <w:t xml:space="preserve">eed to be </w:t>
      </w:r>
      <w:r w:rsidR="001F6B8A">
        <w:t>authorized</w:t>
      </w:r>
      <w:r w:rsidR="00B928E3">
        <w:t xml:space="preserve"> to be sold as a compensatory strategy</w:t>
      </w:r>
      <w:r w:rsidR="002D4F06">
        <w:t>.</w:t>
      </w:r>
      <w:r w:rsidR="00845D5B">
        <w:t xml:space="preserve"> </w:t>
      </w:r>
      <w:r w:rsidR="00F41C0D">
        <w:t>In 2017, there were seven properties habilitated to compensation, summing 295,975 hectares</w:t>
      </w:r>
      <w:r w:rsidR="00AD0E43">
        <w:t xml:space="preserve"> but it is likely that this number will increase as compliance starts to be adopted</w:t>
      </w:r>
      <w:r w:rsidR="00F41C0D">
        <w:t xml:space="preserve"> </w:t>
      </w:r>
      <w:r w:rsidR="00F41C0D">
        <w:fldChar w:fldCharType="begin" w:fldLock="1"/>
      </w:r>
      <w:r w:rsidR="00770958">
        <w:instrText>ADDIN CSL_CITATION {"citationItems":[{"id":"ITEM-1","itemData":{"author":[{"dropping-particle":"","family":"Saretta","given":"Cassia Barbosa","non-dropping-particle":"","parse-names":false,"suffix":""}],"id":"ITEM-1","issued":{"date-parts":[["2017"]]},"publisher":"UNICAMP","title":"Compensação de Reserva Legal em Unidade de Conservação: Trajetórias, Fortalezas, Oportunidades e Desafios","type":"thesis"},"uris":["http://www.mendeley.com/documents/?uuid=592daf89-fdae-4736-b755-6eae26dcea17"]}],"mendeley":{"formattedCitation":"(Saretta 2017)","manualFormatting":"(Saretta, 2017)","plainTextFormattedCitation":"(Saretta 2017)","previouslyFormattedCitation":"(Saretta 2017)"},"properties":{"noteIndex":0},"schema":"https://github.com/citation-style-language/schema/raw/master/csl-citation.json"}</w:instrText>
      </w:r>
      <w:r w:rsidR="00F41C0D">
        <w:fldChar w:fldCharType="separate"/>
      </w:r>
      <w:r w:rsidR="00F41C0D">
        <w:rPr>
          <w:noProof/>
        </w:rPr>
        <w:t>(Saretta</w:t>
      </w:r>
      <w:r w:rsidR="00F41C0D" w:rsidRPr="00F41C0D">
        <w:rPr>
          <w:noProof/>
        </w:rPr>
        <w:t>, 2017)</w:t>
      </w:r>
      <w:r w:rsidR="00F41C0D">
        <w:fldChar w:fldCharType="end"/>
      </w:r>
      <w:r w:rsidR="00AD0E43">
        <w:t>.</w:t>
      </w:r>
      <w:r w:rsidR="00F41C0D">
        <w:t xml:space="preserve"> </w:t>
      </w:r>
    </w:p>
    <w:p w14:paraId="7A2B51C3" w14:textId="1636A77E" w:rsidR="005628F5" w:rsidRPr="00A02DD7" w:rsidRDefault="00A02DD7" w:rsidP="008E1C00">
      <w:pPr>
        <w:rPr>
          <w:i/>
          <w:lang w:val="pt-BR"/>
        </w:rPr>
      </w:pPr>
      <w:r w:rsidRPr="00A02DD7">
        <w:rPr>
          <w:i/>
          <w:lang w:val="pt-BR"/>
        </w:rPr>
        <w:t>Environmental Reserve Quota (</w:t>
      </w:r>
      <w:r w:rsidR="005628F5" w:rsidRPr="00A02DD7">
        <w:rPr>
          <w:i/>
          <w:lang w:val="pt-BR"/>
        </w:rPr>
        <w:t>CRA</w:t>
      </w:r>
      <w:r w:rsidRPr="00A02DD7">
        <w:rPr>
          <w:i/>
          <w:lang w:val="pt-BR"/>
        </w:rPr>
        <w:t>, Portuguese acronym)</w:t>
      </w:r>
    </w:p>
    <w:p w14:paraId="156F4F89" w14:textId="6B1A0A65" w:rsidR="006002DA" w:rsidRDefault="00DB5463" w:rsidP="008E1C00">
      <w:r>
        <w:t xml:space="preserve">Different from the offset inside PAs, </w:t>
      </w:r>
      <w:r w:rsidR="00DE75B1">
        <w:t xml:space="preserve">CRA is </w:t>
      </w:r>
      <w:r>
        <w:t>a hectare-by-hectare offset option</w:t>
      </w:r>
      <w:r w:rsidR="002F602C">
        <w:t xml:space="preserve">. Buyers </w:t>
      </w:r>
      <w:r w:rsidR="002A61AC">
        <w:t xml:space="preserve">who deforested their </w:t>
      </w:r>
      <w:r w:rsidR="00561078">
        <w:t>LR</w:t>
      </w:r>
      <w:r w:rsidR="002A61AC">
        <w:t xml:space="preserve"> until 2008 </w:t>
      </w:r>
      <w:r>
        <w:t>may offset</w:t>
      </w:r>
      <w:r w:rsidR="002F602C">
        <w:t xml:space="preserve"> their deficit in other private properties that kept their </w:t>
      </w:r>
      <w:r w:rsidR="00561078">
        <w:t>LR</w:t>
      </w:r>
      <w:r w:rsidR="00303977">
        <w:t xml:space="preserve"> above the minimum (</w:t>
      </w:r>
      <w:r w:rsidR="00561078">
        <w:t xml:space="preserve">&gt; 80%, named </w:t>
      </w:r>
      <w:r w:rsidR="00303977">
        <w:t xml:space="preserve">sellers). </w:t>
      </w:r>
      <w:r w:rsidR="008A2C0B">
        <w:t>Sellers issue quotas (1 hectare = 1 quota) and their acquisition is lease-based</w:t>
      </w:r>
      <w:r w:rsidR="00AA51EF">
        <w:t>,</w:t>
      </w:r>
      <w:r w:rsidR="00206F3F">
        <w:t xml:space="preserve"> i.e. buyers need to provide payments for sellers that, under a contract, will maintain their LR surplus as standing native vegetation</w:t>
      </w:r>
      <w:r w:rsidR="008A2C0B">
        <w:t xml:space="preserve">. </w:t>
      </w:r>
      <w:r w:rsidR="0029243B" w:rsidRPr="0029243B">
        <w:t>The FC does not establish minimal/maximum contract durations for CRA</w:t>
      </w:r>
      <w:r w:rsidR="0029243B">
        <w:t xml:space="preserve">, so durations are agreed between buyers and sellers. As CRA is a lease, </w:t>
      </w:r>
      <w:r w:rsidR="00EA77F4">
        <w:t>t</w:t>
      </w:r>
      <w:r w:rsidR="008A2C0B">
        <w:t>he native vegetation still belongs to the sellers</w:t>
      </w:r>
      <w:bookmarkStart w:id="0" w:name="_GoBack"/>
      <w:bookmarkEnd w:id="0"/>
      <w:r w:rsidR="008A2C0B">
        <w:t xml:space="preserve">. </w:t>
      </w:r>
      <w:r w:rsidR="00C072BD">
        <w:t xml:space="preserve">Trade must happen within the same biome and the same state. </w:t>
      </w:r>
      <w:r w:rsidR="008926A3">
        <w:t>Cross-state</w:t>
      </w:r>
      <w:r w:rsidR="000A462C">
        <w:t xml:space="preserve"> trade is allowed if sellers are located </w:t>
      </w:r>
      <w:r w:rsidR="00C072BD">
        <w:t>inside priority conservati</w:t>
      </w:r>
      <w:r w:rsidR="00665A63">
        <w:t>on areas (</w:t>
      </w:r>
      <w:r w:rsidR="00C441FD">
        <w:t xml:space="preserve">figure </w:t>
      </w:r>
      <w:r w:rsidR="00665A63">
        <w:t>S</w:t>
      </w:r>
      <w:r w:rsidR="00C441FD">
        <w:t xml:space="preserve">1). </w:t>
      </w:r>
      <w:r w:rsidR="00143ABA">
        <w:t xml:space="preserve">These conservation priority areas </w:t>
      </w:r>
      <w:r w:rsidR="00F760E9">
        <w:t xml:space="preserve">are not demarcated areas with established boundaries, they are simply areas of ecological interest or biodiversity hotspots. </w:t>
      </w:r>
      <w:r w:rsidR="00C441FD">
        <w:lastRenderedPageBreak/>
        <w:t>Considering that sellers have the right to legally deforest their su</w:t>
      </w:r>
      <w:r w:rsidR="001C29AF">
        <w:t>rplus, CRA has the potential avoid future forest loss</w:t>
      </w:r>
      <w:r w:rsidR="00627DE0">
        <w:t xml:space="preserve"> but still awaits regulation</w:t>
      </w:r>
      <w:r w:rsidR="001C29AF">
        <w:t xml:space="preserve">. </w:t>
      </w:r>
    </w:p>
    <w:p w14:paraId="415208CA" w14:textId="0327F52B" w:rsidR="00DD44AF" w:rsidRPr="00DD44AF" w:rsidRDefault="00DD44AF" w:rsidP="008E1C00">
      <w:pPr>
        <w:rPr>
          <w:i/>
        </w:rPr>
      </w:pPr>
      <w:r w:rsidRPr="00DD44AF">
        <w:rPr>
          <w:i/>
        </w:rPr>
        <w:t>Restoration</w:t>
      </w:r>
    </w:p>
    <w:p w14:paraId="0E5848F5" w14:textId="2F5FD018" w:rsidR="002A61AC" w:rsidRDefault="002A61AC" w:rsidP="008E1C00">
      <w:r>
        <w:t xml:space="preserve">Lastly, buyers have the option of on-site compensation. </w:t>
      </w:r>
      <w:r w:rsidR="00F946A3">
        <w:t xml:space="preserve">They can actively reforest their deficit or allow natural regrowth via abandonment. </w:t>
      </w:r>
    </w:p>
    <w:p w14:paraId="5187D76D" w14:textId="63606196" w:rsidR="00665A63" w:rsidRDefault="00665A63">
      <w:r>
        <w:br w:type="page"/>
      </w:r>
    </w:p>
    <w:p w14:paraId="038CB467" w14:textId="1FCAFF87" w:rsidR="00665A63" w:rsidRDefault="008D3E0D">
      <w:r>
        <w:rPr>
          <w:noProof/>
          <w:lang w:eastAsia="en-GB" w:bidi="he-IL"/>
        </w:rPr>
        <w:lastRenderedPageBreak/>
        <mc:AlternateContent>
          <mc:Choice Requires="wps">
            <w:drawing>
              <wp:anchor distT="0" distB="0" distL="114300" distR="114300" simplePos="0" relativeHeight="251666432" behindDoc="0" locked="0" layoutInCell="1" allowOverlap="1" wp14:anchorId="6A41AC86" wp14:editId="5A9145C6">
                <wp:simplePos x="0" y="0"/>
                <wp:positionH relativeFrom="column">
                  <wp:posOffset>142875</wp:posOffset>
                </wp:positionH>
                <wp:positionV relativeFrom="paragraph">
                  <wp:posOffset>6991350</wp:posOffset>
                </wp:positionV>
                <wp:extent cx="5731510" cy="635"/>
                <wp:effectExtent l="0" t="0" r="2540" b="0"/>
                <wp:wrapNone/>
                <wp:docPr id="7" name="Text Box 7"/>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a:effectLst/>
                      </wps:spPr>
                      <wps:txbx>
                        <w:txbxContent>
                          <w:p w14:paraId="3D2F3B37" w14:textId="3B845621" w:rsidR="00E43A49" w:rsidRPr="006D3706" w:rsidRDefault="00E43A49" w:rsidP="008D3E0D">
                            <w:pPr>
                              <w:pStyle w:val="Caption"/>
                              <w:rPr>
                                <w:i w:val="0"/>
                                <w:noProof/>
                                <w:color w:val="auto"/>
                                <w:sz w:val="22"/>
                                <w:szCs w:val="22"/>
                              </w:rPr>
                            </w:pPr>
                            <w:r w:rsidRPr="008D3E0D">
                              <w:rPr>
                                <w:b/>
                                <w:i w:val="0"/>
                                <w:color w:val="auto"/>
                                <w:sz w:val="22"/>
                                <w:szCs w:val="22"/>
                              </w:rPr>
                              <w:t>Figure S</w:t>
                            </w:r>
                            <w:r w:rsidRPr="008D3E0D">
                              <w:rPr>
                                <w:b/>
                                <w:i w:val="0"/>
                                <w:color w:val="auto"/>
                                <w:sz w:val="22"/>
                                <w:szCs w:val="22"/>
                              </w:rPr>
                              <w:fldChar w:fldCharType="begin"/>
                            </w:r>
                            <w:r w:rsidRPr="008D3E0D">
                              <w:rPr>
                                <w:b/>
                                <w:i w:val="0"/>
                                <w:color w:val="auto"/>
                                <w:sz w:val="22"/>
                                <w:szCs w:val="22"/>
                              </w:rPr>
                              <w:instrText xml:space="preserve"> SEQ Figure \* ARABIC </w:instrText>
                            </w:r>
                            <w:r w:rsidRPr="008D3E0D">
                              <w:rPr>
                                <w:b/>
                                <w:i w:val="0"/>
                                <w:color w:val="auto"/>
                                <w:sz w:val="22"/>
                                <w:szCs w:val="22"/>
                              </w:rPr>
                              <w:fldChar w:fldCharType="separate"/>
                            </w:r>
                            <w:r w:rsidRPr="008D3E0D">
                              <w:rPr>
                                <w:b/>
                                <w:i w:val="0"/>
                                <w:noProof/>
                                <w:color w:val="auto"/>
                                <w:sz w:val="22"/>
                                <w:szCs w:val="22"/>
                              </w:rPr>
                              <w:t>1</w:t>
                            </w:r>
                            <w:r w:rsidRPr="008D3E0D">
                              <w:rPr>
                                <w:b/>
                                <w:i w:val="0"/>
                                <w:color w:val="auto"/>
                                <w:sz w:val="22"/>
                                <w:szCs w:val="22"/>
                              </w:rPr>
                              <w:fldChar w:fldCharType="end"/>
                            </w:r>
                            <w:r>
                              <w:t xml:space="preserve">. </w:t>
                            </w:r>
                            <w:r>
                              <w:rPr>
                                <w:i w:val="0"/>
                                <w:color w:val="auto"/>
                                <w:sz w:val="22"/>
                                <w:szCs w:val="22"/>
                              </w:rPr>
                              <w:t>Left-hand column represents administrative b</w:t>
                            </w:r>
                            <w:r w:rsidRPr="006D3706">
                              <w:rPr>
                                <w:i w:val="0"/>
                                <w:color w:val="auto"/>
                                <w:sz w:val="22"/>
                                <w:szCs w:val="22"/>
                              </w:rPr>
                              <w:t xml:space="preserve">oundaries </w:t>
                            </w:r>
                            <w:r>
                              <w:rPr>
                                <w:i w:val="0"/>
                                <w:color w:val="auto"/>
                                <w:sz w:val="22"/>
                                <w:szCs w:val="22"/>
                              </w:rPr>
                              <w:t xml:space="preserve">used </w:t>
                            </w:r>
                            <w:r w:rsidRPr="006D3706">
                              <w:rPr>
                                <w:i w:val="0"/>
                                <w:color w:val="auto"/>
                                <w:sz w:val="22"/>
                                <w:szCs w:val="22"/>
                              </w:rPr>
                              <w:t xml:space="preserve">as </w:t>
                            </w:r>
                            <w:r>
                              <w:rPr>
                                <w:i w:val="0"/>
                                <w:color w:val="auto"/>
                                <w:sz w:val="22"/>
                                <w:szCs w:val="22"/>
                              </w:rPr>
                              <w:t xml:space="preserve">the five spatial scales in which we </w:t>
                            </w:r>
                            <w:r w:rsidRPr="006D3706">
                              <w:rPr>
                                <w:i w:val="0"/>
                                <w:color w:val="auto"/>
                                <w:sz w:val="22"/>
                                <w:szCs w:val="22"/>
                              </w:rPr>
                              <w:t>simulate</w:t>
                            </w:r>
                            <w:r>
                              <w:rPr>
                                <w:i w:val="0"/>
                                <w:color w:val="auto"/>
                                <w:sz w:val="22"/>
                                <w:szCs w:val="22"/>
                              </w:rPr>
                              <w:t>d</w:t>
                            </w:r>
                            <w:r w:rsidRPr="006D3706">
                              <w:rPr>
                                <w:i w:val="0"/>
                                <w:color w:val="auto"/>
                                <w:sz w:val="22"/>
                                <w:szCs w:val="22"/>
                              </w:rPr>
                              <w:t xml:space="preserve"> </w:t>
                            </w:r>
                            <w:r>
                              <w:rPr>
                                <w:i w:val="0"/>
                                <w:color w:val="auto"/>
                                <w:sz w:val="22"/>
                                <w:szCs w:val="22"/>
                              </w:rPr>
                              <w:t>off-site compensation, from the largest to the smallest</w:t>
                            </w:r>
                            <w:r w:rsidRPr="006D3706">
                              <w:rPr>
                                <w:i w:val="0"/>
                                <w:color w:val="auto"/>
                                <w:sz w:val="22"/>
                                <w:szCs w:val="22"/>
                              </w:rPr>
                              <w:t xml:space="preserve">. The Amazon biome covers nine states in Brazil: Acre (AC), Amapá (AP), Amazonas (AM), Maranhão (MA), Mato Grosso (MT), Rondônia (RO), Roraima (RR) and Tocantins (TO). Maranhão, Mato Grosso and Tocantins are only partly covered by the Amazon, </w:t>
                            </w:r>
                            <w:r>
                              <w:rPr>
                                <w:i w:val="0"/>
                                <w:color w:val="auto"/>
                                <w:sz w:val="22"/>
                                <w:szCs w:val="22"/>
                              </w:rPr>
                              <w:t xml:space="preserve">and </w:t>
                            </w:r>
                            <w:r w:rsidRPr="006D3706">
                              <w:rPr>
                                <w:i w:val="0"/>
                                <w:color w:val="auto"/>
                                <w:sz w:val="22"/>
                                <w:szCs w:val="22"/>
                              </w:rPr>
                              <w:t>therefor</w:t>
                            </w:r>
                            <w:r>
                              <w:rPr>
                                <w:i w:val="0"/>
                                <w:color w:val="auto"/>
                                <w:sz w:val="22"/>
                                <w:szCs w:val="22"/>
                              </w:rPr>
                              <w:t>e</w:t>
                            </w:r>
                            <w:r w:rsidRPr="006D3706">
                              <w:rPr>
                                <w:i w:val="0"/>
                                <w:color w:val="auto"/>
                                <w:sz w:val="22"/>
                                <w:szCs w:val="22"/>
                              </w:rPr>
                              <w:t xml:space="preserve"> only properties located in the Amazon biome were considered in these three specific states.</w:t>
                            </w:r>
                            <w:r>
                              <w:rPr>
                                <w:i w:val="0"/>
                                <w:color w:val="auto"/>
                                <w:sz w:val="22"/>
                                <w:szCs w:val="22"/>
                              </w:rPr>
                              <w:t xml:space="preserve"> Areas covered in green at biome level represent priority areas for conservation, which were only used to simulate compensation in the entire biome (between states). Right-hand column represents the policy scenarios considered for each administrative boundary. Policy scenario 1 considered properties inside all PAs (federal – orange, state – blue, and municipal – yellow), scenario 2 only properties inside federal PAs, and scenario 3 does not account for PAs at all (black). </w:t>
                            </w:r>
                          </w:p>
                          <w:p w14:paraId="1412ACB7" w14:textId="737DD3B2" w:rsidR="00E43A49" w:rsidRPr="00777588" w:rsidRDefault="00E43A49" w:rsidP="008D3E0D">
                            <w:pPr>
                              <w:pStyle w:val="Caption"/>
                              <w:rPr>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6A41AC86" id="_x0000_t202" coordsize="21600,21600" o:spt="202" path="m,l,21600r21600,l21600,xe">
                <v:stroke joinstyle="miter"/>
                <v:path gradientshapeok="t" o:connecttype="rect"/>
              </v:shapetype>
              <v:shape id="Text Box 7" o:spid="_x0000_s1026" type="#_x0000_t202" style="position:absolute;margin-left:11.25pt;margin-top:550.5pt;width:451.3pt;height:.0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jNfMAIAAGsEAAAOAAAAZHJzL2Uyb0RvYy54bWysVFFv2jAQfp+0/2D5fQRaUSZEqBgV0yTU&#10;VoKpz8ZxSCTb550NCfv1OzsJ7bo9TXsx57vzd7nvu2Nx3xrNzgp9DTbnk9GYM2UlFLU95vz7fvPp&#10;M2c+CFsIDVbl/KI8v19+/LBo3FzdQAW6UMgIxPp543JeheDmWeZlpYzwI3DKUrAENCLQFY9ZgaIh&#10;dKOzm/H4LmsAC4cglffkfeiCfJnwy1LJ8FSWXgWmc07fFtKJ6TzEM1suxPyIwlW17D9D/MNXGFFb&#10;KnqFehBBsBPWf0CZWiJ4KMNIgsmgLGupUg/UzWT8rptdJZxKvRA53l1p8v8PVj6en5HVRc5nnFlh&#10;SKK9agP7Ai2bRXYa5+eUtHOUFlpyk8qD35MzNt2WaOIvtcMoTjxfrtxGMEnO6ex2Mp1QSFLs7nYa&#10;MbLXpw59+KrAsGjkHEm4xKc4b33oUoeUWMmDrotNrXW8xMBaIzsLErmp6qB68N+ytI25FuKrDrDz&#10;qDQlfZXYbddVtEJ7aHsKDlBciAGEboK8k5uaym6FD88CaWSoM1qD8ERHqaHJOfQWZxXgz7/5Yz4p&#10;SVHOGhrBnPsfJ4GKM/3NksZxXgcDB+MwGPZk1kANT2jBnEwmPcCgB7NEMC+0HatYhULCSqqV8zCY&#10;69AtAm2XVKtVSqKpdCJs7c7JCD3Qu29fBLpenECaPsIwnGL+TqMuN6nkVqdAhCcBI6EdiyR8vNBE&#10;pxHoty+uzNt7ynr9j1j+AgAA//8DAFBLAwQUAAYACAAAACEAG709oeAAAAAMAQAADwAAAGRycy9k&#10;b3ducmV2LnhtbEyPPU/DMBCGdyT+g3VILIg6Dm0FIU5VVTDAUhG6sLnxNQ7EdmQ7bfj3HOoA4733&#10;6P0oV5Pt2RFD7LyTIGYZMHSN151rJezen2/vgcWknFa9dyjhGyOsqsuLUhXan9wbHuvUMjJxsVAS&#10;TEpDwXlsDFoVZ35AR7+DD1YlOkPLdVAnMrc9z7Nsya3qHCUYNeDGYPNVj1bCdv6xNTfj4el1Pb8L&#10;L7txs/xsaymvr6b1I7CEU/qD4bc+VYeKOu396HRkvYQ8XxBJusgEjSLiIV8IYPuzJIBXJf8/ovoB&#10;AAD//wMAUEsBAi0AFAAGAAgAAAAhALaDOJL+AAAA4QEAABMAAAAAAAAAAAAAAAAAAAAAAFtDb250&#10;ZW50X1R5cGVzXS54bWxQSwECLQAUAAYACAAAACEAOP0h/9YAAACUAQAACwAAAAAAAAAAAAAAAAAv&#10;AQAAX3JlbHMvLnJlbHNQSwECLQAUAAYACAAAACEAmbYzXzACAABrBAAADgAAAAAAAAAAAAAAAAAu&#10;AgAAZHJzL2Uyb0RvYy54bWxQSwECLQAUAAYACAAAACEAG709oeAAAAAMAQAADwAAAAAAAAAAAAAA&#10;AACKBAAAZHJzL2Rvd25yZXYueG1sUEsFBgAAAAAEAAQA8wAAAJcFAAAAAA==&#10;" stroked="f">
                <v:textbox style="mso-fit-shape-to-text:t" inset="0,0,0,0">
                  <w:txbxContent>
                    <w:p w14:paraId="3D2F3B37" w14:textId="3B845621" w:rsidR="00E43A49" w:rsidRPr="006D3706" w:rsidRDefault="00E43A49" w:rsidP="008D3E0D">
                      <w:pPr>
                        <w:pStyle w:val="Caption"/>
                        <w:rPr>
                          <w:i w:val="0"/>
                          <w:noProof/>
                          <w:color w:val="auto"/>
                          <w:sz w:val="22"/>
                          <w:szCs w:val="22"/>
                        </w:rPr>
                      </w:pPr>
                      <w:r w:rsidRPr="008D3E0D">
                        <w:rPr>
                          <w:b/>
                          <w:i w:val="0"/>
                          <w:color w:val="auto"/>
                          <w:sz w:val="22"/>
                          <w:szCs w:val="22"/>
                        </w:rPr>
                        <w:t>Figure S</w:t>
                      </w:r>
                      <w:r w:rsidRPr="008D3E0D">
                        <w:rPr>
                          <w:b/>
                          <w:i w:val="0"/>
                          <w:color w:val="auto"/>
                          <w:sz w:val="22"/>
                          <w:szCs w:val="22"/>
                        </w:rPr>
                        <w:fldChar w:fldCharType="begin"/>
                      </w:r>
                      <w:r w:rsidRPr="008D3E0D">
                        <w:rPr>
                          <w:b/>
                          <w:i w:val="0"/>
                          <w:color w:val="auto"/>
                          <w:sz w:val="22"/>
                          <w:szCs w:val="22"/>
                        </w:rPr>
                        <w:instrText xml:space="preserve"> SEQ Figure \* ARABIC </w:instrText>
                      </w:r>
                      <w:r w:rsidRPr="008D3E0D">
                        <w:rPr>
                          <w:b/>
                          <w:i w:val="0"/>
                          <w:color w:val="auto"/>
                          <w:sz w:val="22"/>
                          <w:szCs w:val="22"/>
                        </w:rPr>
                        <w:fldChar w:fldCharType="separate"/>
                      </w:r>
                      <w:r w:rsidRPr="008D3E0D">
                        <w:rPr>
                          <w:b/>
                          <w:i w:val="0"/>
                          <w:noProof/>
                          <w:color w:val="auto"/>
                          <w:sz w:val="22"/>
                          <w:szCs w:val="22"/>
                        </w:rPr>
                        <w:t>1</w:t>
                      </w:r>
                      <w:r w:rsidRPr="008D3E0D">
                        <w:rPr>
                          <w:b/>
                          <w:i w:val="0"/>
                          <w:color w:val="auto"/>
                          <w:sz w:val="22"/>
                          <w:szCs w:val="22"/>
                        </w:rPr>
                        <w:fldChar w:fldCharType="end"/>
                      </w:r>
                      <w:r>
                        <w:t xml:space="preserve">. </w:t>
                      </w:r>
                      <w:r>
                        <w:rPr>
                          <w:i w:val="0"/>
                          <w:color w:val="auto"/>
                          <w:sz w:val="22"/>
                          <w:szCs w:val="22"/>
                        </w:rPr>
                        <w:t>Left-hand column represents administrative b</w:t>
                      </w:r>
                      <w:r w:rsidRPr="006D3706">
                        <w:rPr>
                          <w:i w:val="0"/>
                          <w:color w:val="auto"/>
                          <w:sz w:val="22"/>
                          <w:szCs w:val="22"/>
                        </w:rPr>
                        <w:t xml:space="preserve">oundaries </w:t>
                      </w:r>
                      <w:r>
                        <w:rPr>
                          <w:i w:val="0"/>
                          <w:color w:val="auto"/>
                          <w:sz w:val="22"/>
                          <w:szCs w:val="22"/>
                        </w:rPr>
                        <w:t xml:space="preserve">used </w:t>
                      </w:r>
                      <w:r w:rsidRPr="006D3706">
                        <w:rPr>
                          <w:i w:val="0"/>
                          <w:color w:val="auto"/>
                          <w:sz w:val="22"/>
                          <w:szCs w:val="22"/>
                        </w:rPr>
                        <w:t xml:space="preserve">as </w:t>
                      </w:r>
                      <w:r>
                        <w:rPr>
                          <w:i w:val="0"/>
                          <w:color w:val="auto"/>
                          <w:sz w:val="22"/>
                          <w:szCs w:val="22"/>
                        </w:rPr>
                        <w:t xml:space="preserve">the five spatial scales in which we </w:t>
                      </w:r>
                      <w:r w:rsidRPr="006D3706">
                        <w:rPr>
                          <w:i w:val="0"/>
                          <w:color w:val="auto"/>
                          <w:sz w:val="22"/>
                          <w:szCs w:val="22"/>
                        </w:rPr>
                        <w:t>simulate</w:t>
                      </w:r>
                      <w:r>
                        <w:rPr>
                          <w:i w:val="0"/>
                          <w:color w:val="auto"/>
                          <w:sz w:val="22"/>
                          <w:szCs w:val="22"/>
                        </w:rPr>
                        <w:t>d</w:t>
                      </w:r>
                      <w:r w:rsidRPr="006D3706">
                        <w:rPr>
                          <w:i w:val="0"/>
                          <w:color w:val="auto"/>
                          <w:sz w:val="22"/>
                          <w:szCs w:val="22"/>
                        </w:rPr>
                        <w:t xml:space="preserve"> </w:t>
                      </w:r>
                      <w:r>
                        <w:rPr>
                          <w:i w:val="0"/>
                          <w:color w:val="auto"/>
                          <w:sz w:val="22"/>
                          <w:szCs w:val="22"/>
                        </w:rPr>
                        <w:t>off-site compensation, from the largest to the smallest</w:t>
                      </w:r>
                      <w:r w:rsidRPr="006D3706">
                        <w:rPr>
                          <w:i w:val="0"/>
                          <w:color w:val="auto"/>
                          <w:sz w:val="22"/>
                          <w:szCs w:val="22"/>
                        </w:rPr>
                        <w:t xml:space="preserve">. The Amazon biome covers nine states in Brazil: Acre (AC), Amapá (AP), Amazonas (AM), Maranhão (MA), Mato Grosso (MT), Rondônia (RO), Roraima (RR) and Tocantins (TO). Maranhão, Mato Grosso and Tocantins are only partly covered by the Amazon, </w:t>
                      </w:r>
                      <w:r>
                        <w:rPr>
                          <w:i w:val="0"/>
                          <w:color w:val="auto"/>
                          <w:sz w:val="22"/>
                          <w:szCs w:val="22"/>
                        </w:rPr>
                        <w:t xml:space="preserve">and </w:t>
                      </w:r>
                      <w:r w:rsidRPr="006D3706">
                        <w:rPr>
                          <w:i w:val="0"/>
                          <w:color w:val="auto"/>
                          <w:sz w:val="22"/>
                          <w:szCs w:val="22"/>
                        </w:rPr>
                        <w:t>therefor</w:t>
                      </w:r>
                      <w:r>
                        <w:rPr>
                          <w:i w:val="0"/>
                          <w:color w:val="auto"/>
                          <w:sz w:val="22"/>
                          <w:szCs w:val="22"/>
                        </w:rPr>
                        <w:t>e</w:t>
                      </w:r>
                      <w:r w:rsidRPr="006D3706">
                        <w:rPr>
                          <w:i w:val="0"/>
                          <w:color w:val="auto"/>
                          <w:sz w:val="22"/>
                          <w:szCs w:val="22"/>
                        </w:rPr>
                        <w:t xml:space="preserve"> only properties located in the Amazon biome were considered in these three specific states.</w:t>
                      </w:r>
                      <w:r>
                        <w:rPr>
                          <w:i w:val="0"/>
                          <w:color w:val="auto"/>
                          <w:sz w:val="22"/>
                          <w:szCs w:val="22"/>
                        </w:rPr>
                        <w:t xml:space="preserve"> Areas covered in green at biome level represent priority areas for conservation, which were only used to simulate compensation in the entire biome (between states). Right-hand column represents the policy scenarios considered for each administrative boundary. Policy scenario 1 considered properties inside all PAs (federal – orange, state – blue, and municipal – yellow), scenario 2 only properties inside federal PAs, and scenario 3 does not account for PAs at all (black). </w:t>
                      </w:r>
                    </w:p>
                    <w:p w14:paraId="1412ACB7" w14:textId="737DD3B2" w:rsidR="00E43A49" w:rsidRPr="00777588" w:rsidRDefault="00E43A49" w:rsidP="008D3E0D">
                      <w:pPr>
                        <w:pStyle w:val="Caption"/>
                        <w:rPr>
                          <w:noProof/>
                        </w:rPr>
                      </w:pPr>
                    </w:p>
                  </w:txbxContent>
                </v:textbox>
              </v:shape>
            </w:pict>
          </mc:Fallback>
        </mc:AlternateContent>
      </w:r>
      <w:r>
        <w:rPr>
          <w:noProof/>
          <w:lang w:eastAsia="en-GB" w:bidi="he-IL"/>
        </w:rPr>
        <w:drawing>
          <wp:anchor distT="0" distB="0" distL="114300" distR="114300" simplePos="0" relativeHeight="251664384" behindDoc="0" locked="0" layoutInCell="1" allowOverlap="1" wp14:anchorId="4DCE2EA5" wp14:editId="49B9AE37">
            <wp:simplePos x="0" y="0"/>
            <wp:positionH relativeFrom="margin">
              <wp:align>center</wp:align>
            </wp:positionH>
            <wp:positionV relativeFrom="paragraph">
              <wp:posOffset>-237490</wp:posOffset>
            </wp:positionV>
            <wp:extent cx="5362575" cy="7150298"/>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1.jpg"/>
                    <pic:cNvPicPr/>
                  </pic:nvPicPr>
                  <pic:blipFill>
                    <a:blip r:embed="rId8">
                      <a:extLst>
                        <a:ext uri="{28A0092B-C50C-407E-A947-70E740481C1C}">
                          <a14:useLocalDpi xmlns:a14="http://schemas.microsoft.com/office/drawing/2010/main" val="0"/>
                        </a:ext>
                      </a:extLst>
                    </a:blip>
                    <a:stretch>
                      <a:fillRect/>
                    </a:stretch>
                  </pic:blipFill>
                  <pic:spPr>
                    <a:xfrm>
                      <a:off x="0" y="0"/>
                      <a:ext cx="5362575" cy="7150298"/>
                    </a:xfrm>
                    <a:prstGeom prst="rect">
                      <a:avLst/>
                    </a:prstGeom>
                  </pic:spPr>
                </pic:pic>
              </a:graphicData>
            </a:graphic>
            <wp14:sizeRelH relativeFrom="page">
              <wp14:pctWidth>0</wp14:pctWidth>
            </wp14:sizeRelH>
            <wp14:sizeRelV relativeFrom="page">
              <wp14:pctHeight>0</wp14:pctHeight>
            </wp14:sizeRelV>
          </wp:anchor>
        </w:drawing>
      </w:r>
      <w:r w:rsidR="00665A63">
        <w:br w:type="page"/>
      </w:r>
    </w:p>
    <w:p w14:paraId="7D6F8F82" w14:textId="4E86612F" w:rsidR="00A7195D" w:rsidRDefault="000C751A">
      <w:pPr>
        <w:rPr>
          <w:b/>
        </w:rPr>
      </w:pPr>
      <w:r>
        <w:rPr>
          <w:b/>
        </w:rPr>
        <w:lastRenderedPageBreak/>
        <w:t>S2</w:t>
      </w:r>
      <w:r w:rsidR="00F54286">
        <w:rPr>
          <w:b/>
        </w:rPr>
        <w:t>:</w:t>
      </w:r>
      <w:r>
        <w:rPr>
          <w:b/>
        </w:rPr>
        <w:t xml:space="preserve"> </w:t>
      </w:r>
      <w:r w:rsidR="0050609A">
        <w:rPr>
          <w:b/>
        </w:rPr>
        <w:t>Land tenure data</w:t>
      </w:r>
      <w:r w:rsidR="003A202B">
        <w:rPr>
          <w:b/>
        </w:rPr>
        <w:t xml:space="preserve"> prepar</w:t>
      </w:r>
      <w:r>
        <w:rPr>
          <w:b/>
        </w:rPr>
        <w:t>a</w:t>
      </w:r>
      <w:r w:rsidR="003A202B">
        <w:rPr>
          <w:b/>
        </w:rPr>
        <w:t>tion</w:t>
      </w:r>
    </w:p>
    <w:p w14:paraId="3BE17C11" w14:textId="2265DB28" w:rsidR="0050609A" w:rsidRPr="0050609A" w:rsidRDefault="00537FE1" w:rsidP="00F71FFB">
      <w:r w:rsidRPr="006A1C8D">
        <w:t xml:space="preserve">Amazon land tenure was derived from Freitas et al. (2017), which is a database that integrates georeferenced land use categories including both private and public land. This land tenure map adopts a spatial resolution of 50m and contains the different categories of land use for all types </w:t>
      </w:r>
      <w:r>
        <w:t xml:space="preserve">of rural properties in Brazil. </w:t>
      </w:r>
      <w:r w:rsidR="00E07457">
        <w:t xml:space="preserve">To meet the aims of this </w:t>
      </w:r>
      <w:r w:rsidR="0050609A">
        <w:t>study, we first selected properties within the Amazon biome. Then, we excluded from this analysis p</w:t>
      </w:r>
      <w:r w:rsidR="00F71FFB">
        <w:t>olygons classified as non-processed land, as they encompass water bodies, roads and urban areas. Because participation in CRA is dependent upon clear land titling, we excluded properties classified as non-designated land. Although they cover a large portion of the Amazon (~55Mha), their clear designation and regularization process is slow and unclear</w:t>
      </w:r>
      <w:r w:rsidR="00B2409F">
        <w:t xml:space="preserve"> </w:t>
      </w:r>
      <w:r w:rsidR="00B2409F">
        <w:fldChar w:fldCharType="begin" w:fldLock="1"/>
      </w:r>
      <w:r w:rsidR="00012ACA">
        <w:instrText>ADDIN CSL_CITATION {"citationItems":[{"id":"ITEM-1","itemData":{"DOI":"10.1016/j.landusepol.2017.07.014","ISSN":"02648377","abstract":"The Brazilian native vegetation supports essential ecosystem services and biodiversity for the global society, while land use competition may intensify around the increasing needs for food, fibre and bioenergy. The Brazilian Forest Act of 2012 amplified a market-based mechanism for offsetting native vegetation deficits in private farmlands. This mechanism enables a large-scale trading system allowing landholders to offset their own deficits of native vegetation by purchasing certificates associated with a surplus of native vegetation from other landholders. This mechanism is an alternative for the more expensive restoration of native vegetation on own land. The launching of the mechanism now depends on specific regulations at state level, which may include geographical restrictions for offsetting deficits. The aim of this study is to evaluate the effects in nature protection and socio-economic development of different offsetting implementation alternatives. Our findings suggest that in a business-as-usual scenario the offsetting mechanism may have little or no additional effects on protection of native vegetation, because most of the offsetting is likely to take place where native vegetation is already protected by prevailing legislations. We concluded that it is possible to maximise environmental and socio-economic returns from the offsetting mechanism without undermining productive land. This would be possible if regulations ensure additionality in nature protection while enabling a self-sustaining mechanism for income generation for small-scale family farmers in the poorest region of Brazil, protecting biodiversity and counteracting major trade-offs between ecosystem services.","author":[{"dropping-particle":"de","family":"Freitas","given":"Flavio Luiz Mazzaro","non-dropping-particle":"","parse-names":false,"suffix":""},{"dropping-particle":"","family":"Sparovek","given":"Gerd","non-dropping-particle":"","parse-names":false,"suffix":""},{"dropping-particle":"","family":"Mörtberg","given":"Ulla","non-dropping-particle":"","parse-names":false,"suffix":""},{"dropping-particle":"","family":"Silveira","given":"Semida","non-dropping-particle":"","parse-names":false,"suffix":""},{"dropping-particle":"","family":"Klug","given":"Israel","non-dropping-particle":"","parse-names":false,"suffix":""},{"dropping-particle":"","family":"Berndes","given":"Göran","non-dropping-particle":"","parse-names":false,"suffix":""}],"container-title":"Land Use Policy","id":"ITEM-1","issue":"July","issued":{"date-parts":[["2017"]]},"page":"189-199","title":"Offsetting legal deficits of native vegetation among Brazilian landholders: Effects on nature protection and socioeconomic development","type":"article-journal","volume":"68"},"uris":["http://www.mendeley.com/documents/?uuid=bed0dd52-b9e4-4823-9620-25f1b2a80113"]},{"id":"ITEM-2","itemData":{"DOI":"10.1016/j.landusepol.2018.01.005","ISSN":"02648377","abstract":"Here we argue that a faster and more cost-effective way to reduce deforestation in the Brazilian Amazon would be the immediate allocation of ca. 70 million hectares of still undesignated public forestlands to conservation and social use. Currently, this massive block of forests is not under effective supervision by a designated public agency, increasing the risk of continued land grabbing and predatory use. These undesignated public lands accounted for 25% of recent deforestation, emitting 200 million tons of CO2. Under the current scenario of deforestation growth in the region, the immediate allocation of undesignated forestlands to conservation or social use by the government will reduce the availability of unsupervised public land, increase forest protection and, therefore, decrease deforestation and carbon emissions. Additionally, the action would send an unmistakable sign to the international community of Brazil's will to increase governance of its large share of the Amazon forest.","author":[{"dropping-particle":"","family":"Azevedo-Ramos","given":"Claudia","non-dropping-particle":"","parse-names":false,"suffix":""},{"dropping-particle":"","family":"Moutinho","given":"Paulo","non-dropping-particle":"","parse-names":false,"suffix":""}],"container-title":"Land Use Policy","id":"ITEM-2","issue":"January","issued":{"date-parts":[["2018"]]},"page":"125-127","publisher":"Elsevier","title":"No man's land in the Brazilian Amazon: Could undesignated public forests slow Amazon deforestation?","type":"article-journal","volume":"73"},"uris":["http://www.mendeley.com/documents/?uuid=8b445d23-bc19-41d6-b053-1c0ef3361a43"]}],"mendeley":{"formattedCitation":"(Freitas et al. 2017; Azevedo-Ramos &amp; Moutinho 2018)","plainTextFormattedCitation":"(Freitas et al. 2017; Azevedo-Ramos &amp; Moutinho 2018)","previouslyFormattedCitation":"(Freitas et al. 2017; Azevedo-Ramos &amp; Moutinho 2018)"},"properties":{"noteIndex":0},"schema":"https://github.com/citation-style-language/schema/raw/master/csl-citation.json"}</w:instrText>
      </w:r>
      <w:r w:rsidR="00B2409F">
        <w:fldChar w:fldCharType="separate"/>
      </w:r>
      <w:r w:rsidR="00A92398" w:rsidRPr="00A92398">
        <w:rPr>
          <w:noProof/>
        </w:rPr>
        <w:t>(Freitas et al. 2017; Azevedo-Ramos &amp; Moutinho 2018)</w:t>
      </w:r>
      <w:r w:rsidR="00B2409F">
        <w:fldChar w:fldCharType="end"/>
      </w:r>
      <w:r w:rsidR="0050609A" w:rsidRPr="00B2409F">
        <w:t xml:space="preserve">. </w:t>
      </w:r>
      <w:r w:rsidR="0050609A" w:rsidRPr="0050609A">
        <w:t xml:space="preserve">We have also eliminated one category called simulated land. This category </w:t>
      </w:r>
      <w:r w:rsidR="00B2409F">
        <w:t xml:space="preserve">covers areas that are not registered in any official database therefore the authors decided to estimate land in these geographical voids. Hence is also uncertain if </w:t>
      </w:r>
      <w:r w:rsidR="006A2B4C">
        <w:t>these lands have land titling. Land tenure data is available both at shapefile and raster formats. Mani</w:t>
      </w:r>
      <w:r w:rsidR="00770958">
        <w:t>pulation was done using R</w:t>
      </w:r>
      <w:r w:rsidR="006A2B4C">
        <w:t>, version 3.4.1</w:t>
      </w:r>
      <w:r w:rsidR="00770958">
        <w:t xml:space="preserve"> </w:t>
      </w:r>
      <w:r w:rsidR="00770958">
        <w:fldChar w:fldCharType="begin" w:fldLock="1"/>
      </w:r>
      <w:r w:rsidR="00CB13BC">
        <w:instrText>ADDIN CSL_CITATION {"citationItems":[{"id":"ITEM-1","itemData":{"author":[{"dropping-particle":"","family":"R Core Team","given":"","non-dropping-particle":"","parse-names":false,"suffix":""}],"id":"ITEM-1","issued":{"date-parts":[["2017"]]},"publisher":"Viena, Austria","title":"R: A Language and Environment for Statistical Computing","type":"article"},"uris":["http://www.mendeley.com/documents/?uuid=f8bf6c66-9000-4c3c-99a9-0e3bc52eb8e0"]}],"mendeley":{"formattedCitation":"(R Core Team 2017)","plainTextFormattedCitation":"(R Core Team 2017)","previouslyFormattedCitation":"(R Core Team 2017)"},"properties":{"noteIndex":0},"schema":"https://github.com/citation-style-language/schema/raw/master/csl-citation.json"}</w:instrText>
      </w:r>
      <w:r w:rsidR="00770958">
        <w:fldChar w:fldCharType="separate"/>
      </w:r>
      <w:r w:rsidR="00770958" w:rsidRPr="00770958">
        <w:rPr>
          <w:noProof/>
        </w:rPr>
        <w:t>(R Core Team 2017)</w:t>
      </w:r>
      <w:r w:rsidR="00770958">
        <w:fldChar w:fldCharType="end"/>
      </w:r>
      <w:r w:rsidR="006A2B4C">
        <w:t xml:space="preserve">. </w:t>
      </w:r>
    </w:p>
    <w:p w14:paraId="54616C2B" w14:textId="144B2ECE" w:rsidR="00A7195D" w:rsidRDefault="000C751A">
      <w:pPr>
        <w:rPr>
          <w:b/>
        </w:rPr>
      </w:pPr>
      <w:r>
        <w:rPr>
          <w:b/>
        </w:rPr>
        <w:t>S3</w:t>
      </w:r>
      <w:r w:rsidR="00F54286">
        <w:rPr>
          <w:b/>
        </w:rPr>
        <w:t>:</w:t>
      </w:r>
      <w:r>
        <w:rPr>
          <w:b/>
        </w:rPr>
        <w:t xml:space="preserve"> </w:t>
      </w:r>
      <w:r w:rsidR="00A7195D">
        <w:rPr>
          <w:b/>
        </w:rPr>
        <w:t>Land cover data</w:t>
      </w:r>
      <w:r w:rsidR="00A61A48">
        <w:rPr>
          <w:b/>
        </w:rPr>
        <w:t xml:space="preserve"> </w:t>
      </w:r>
    </w:p>
    <w:p w14:paraId="387F9F37" w14:textId="77777777" w:rsidR="004131C9" w:rsidRPr="00D33118" w:rsidRDefault="004131C9" w:rsidP="004131C9">
      <w:pPr>
        <w:rPr>
          <w:i/>
        </w:rPr>
      </w:pPr>
      <w:r w:rsidRPr="00D33118">
        <w:rPr>
          <w:i/>
        </w:rPr>
        <w:t>GFC data</w:t>
      </w:r>
    </w:p>
    <w:p w14:paraId="22E4BF8A" w14:textId="6452CB0F" w:rsidR="00E90D2B" w:rsidRPr="006A1C8D" w:rsidRDefault="00D33118" w:rsidP="00E90D2B">
      <w:r>
        <w:t>We used Global Forest Change datasets</w:t>
      </w:r>
      <w:r w:rsidR="00F80F1E">
        <w:t xml:space="preserve"> </w:t>
      </w:r>
      <w:r w:rsidR="00F80F1E">
        <w:fldChar w:fldCharType="begin" w:fldLock="1"/>
      </w:r>
      <w:r w:rsidR="00012ACA">
        <w:instrText>ADDIN CSL_CITATION {"citationItems":[{"id":"ITEM-1","itemData":{"abstract":"Forests worldwide are in a state of flux, with accelerating losses in some regions and gains in others. Hansen et al. (p. 850) examined global Landsat data at a 30-meter spatial resolution to characterize forest extent, loss, and gain from 2000 to 2012. Globally, 2.3 million square kilometers of forest were lost during the 12-year study period and 0.8 million square kilometers of new forest were gained. The tropics exhibited both the greatest losses and the greatest gains (through regrowth and plantation), with losses outstripping gains. Quantification of global forest change has been lacking despite the recognized importance of forest ecosystem services. In this study, Earth observation satellite data were used to map global forest loss (2.3 million square kilometers) and gain (0.8 million square kilometers) from 2000 to 2012 at a spatial resolution of 30 meters. The tropics were the only climate domain to exhibit a trend, with forest loss increasing by 2101 square kilometers per year. Brazil’s well-documented reduction in deforestation was offset by increasing forest loss in Indonesia, Malaysia, Paraguay, Bolivia, Zambia, Angola, and elsewhere. Intensive forestry practiced within subtropical forests resulted in the highest rates of forest change globally. Boreal forest loss due largely to fire and forestry was second to that in the tropics in absolute and proportional terms. These results depict a globally consistent and locally relevant record of forest change.","author":[{"dropping-particle":"","family":"Hansen","given":"M C","non-dropping-particle":"","parse-names":false,"suffix":""},{"dropping-particle":"V","family":"Potapov","given":"P","non-dropping-particle":"","parse-names":false,"suffix":""},{"dropping-particle":"","family":"Moore","given":"R","non-dropping-particle":"","parse-names":false,"suffix":""},{"dropping-particle":"","family":"Hancher","given":"M","non-dropping-particle":"","parse-names":false,"suffix":""},{"dropping-particle":"","family":"Turubanova","given":"S A","non-dropping-particle":"","parse-names":false,"suffix":""},{"dropping-particle":"","family":"Tyukavina","given":"A","non-dropping-particle":"","parse-names":false,"suffix":""},{"dropping-particle":"","family":"Thau","given":"D","non-dropping-particle":"","parse-names":false,"suffix":""},{"dropping-particle":"V","family":"Stehman","given":"S","non-dropping-particle":"","parse-names":false,"suffix":""},{"dropping-particle":"","family":"Goetz","given":"S J","non-dropping-particle":"","parse-names":false,"suffix":""},{"dropping-particle":"","family":"Loveland","given":"T R","non-dropping-particle":"","parse-names":false,"suffix":""},{"dropping-particle":"","family":"Kommareddy","given":"A","non-dropping-particle":"","parse-names":false,"suffix":""},{"dropping-particle":"","family":"Egorov","given":"A","non-dropping-particle":"","parse-names":false,"suffix":""},{"dropping-particle":"","family":"Chini","given":"L","non-dropping-particle":"","parse-names":false,"suffix":""},{"dropping-particle":"","family":"Justice","given":"C O","non-dropping-particle":"","parse-names":false,"suffix":""},{"dropping-particle":"","family":"Townshend","given":"J R G","non-dropping-particle":"","parse-names":false,"suffix":""}],"container-title":"Science","id":"ITEM-1","issue":"6160","issued":{"date-parts":[["2013","11","15"]]},"page":"850-853","title":"High-Resolution Global Maps of 21st-Century Forest Cover Change","type":"article-journal","volume":"342"},"uris":["http://www.mendeley.com/documents/?uuid=1bf7ad6e-129c-447c-a01c-622abcd84638"]}],"mendeley":{"formattedCitation":"(Hansen et al. 2013)","plainTextFormattedCitation":"(Hansen et al. 2013)","previouslyFormattedCitation":"(Hansen et al. 2013)"},"properties":{"noteIndex":0},"schema":"https://github.com/citation-style-language/schema/raw/master/csl-citation.json"}</w:instrText>
      </w:r>
      <w:r w:rsidR="00F80F1E">
        <w:fldChar w:fldCharType="separate"/>
      </w:r>
      <w:r w:rsidR="00A92398" w:rsidRPr="00A92398">
        <w:rPr>
          <w:noProof/>
        </w:rPr>
        <w:t>(Hansen et al. 2013)</w:t>
      </w:r>
      <w:r w:rsidR="00F80F1E">
        <w:fldChar w:fldCharType="end"/>
      </w:r>
      <w:r>
        <w:t xml:space="preserve"> to have an updated estimate of open land inside protected areas</w:t>
      </w:r>
      <w:r w:rsidR="006A2B4C">
        <w:t xml:space="preserve"> to explore potential regrowth</w:t>
      </w:r>
      <w:r>
        <w:t xml:space="preserve">. </w:t>
      </w:r>
      <w:r w:rsidR="006A2B4C">
        <w:t xml:space="preserve">The most recent year available is 2016. Tree cover </w:t>
      </w:r>
      <w:r w:rsidR="004131C9">
        <w:t xml:space="preserve">2016 was calculated as tree cover in </w:t>
      </w:r>
      <w:r w:rsidR="000F007D">
        <w:t xml:space="preserve">the year </w:t>
      </w:r>
      <w:r w:rsidR="004131C9">
        <w:t xml:space="preserve">2000 minus yearly loss until 2016, plus forest gain. As we were interested in </w:t>
      </w:r>
      <w:r w:rsidR="006A2B4C">
        <w:t>open area</w:t>
      </w:r>
      <w:r w:rsidR="004131C9">
        <w:t>, pixels representing forest loss from 2000-2016 were reclassified as open land. To match the Amazon land tenure map, forest/non-forest pixel size were resampled to 50m resolution and overlaid with the tenure map to calculate open area per property.</w:t>
      </w:r>
      <w:r w:rsidR="006A2B4C">
        <w:t xml:space="preserve"> </w:t>
      </w:r>
      <w:r w:rsidR="00FE0F56">
        <w:t xml:space="preserve">We also used GFC forest cover of 2000 to apply in our classification of buyers and sellers (see next section). </w:t>
      </w:r>
      <w:r w:rsidR="006A2B4C">
        <w:t xml:space="preserve">GFC data was processed in Google Earth Engine and exported as raster files to be further manipulated in ArcMap 10.3.1. </w:t>
      </w:r>
      <w:r w:rsidR="00E90D2B" w:rsidRPr="006A1C8D">
        <w:t xml:space="preserve">We employed a threshold of 10% for canopy tree cover – the same established by United Nations Food and Agricultural Organization (Hansen et </w:t>
      </w:r>
      <w:r w:rsidR="008E303B">
        <w:t xml:space="preserve">al., 2010) to also account for </w:t>
      </w:r>
      <w:proofErr w:type="spellStart"/>
      <w:r w:rsidR="008E303B">
        <w:t>C</w:t>
      </w:r>
      <w:r w:rsidR="00E90D2B" w:rsidRPr="006A1C8D">
        <w:t>errado</w:t>
      </w:r>
      <w:proofErr w:type="spellEnd"/>
      <w:r w:rsidR="00E90D2B" w:rsidRPr="006A1C8D">
        <w:t xml:space="preserve"> areas within Amazon. </w:t>
      </w:r>
    </w:p>
    <w:p w14:paraId="5640612E" w14:textId="77777777" w:rsidR="00BF3E35" w:rsidRPr="0046671D" w:rsidRDefault="00BF3E35" w:rsidP="00BF3E35">
      <w:pPr>
        <w:pStyle w:val="Caption"/>
        <w:keepNext/>
        <w:rPr>
          <w:i w:val="0"/>
          <w:color w:val="auto"/>
          <w:sz w:val="22"/>
          <w:szCs w:val="22"/>
        </w:rPr>
      </w:pPr>
      <w:r w:rsidRPr="0046671D">
        <w:rPr>
          <w:b/>
          <w:i w:val="0"/>
          <w:color w:val="auto"/>
          <w:sz w:val="22"/>
          <w:szCs w:val="22"/>
        </w:rPr>
        <w:t>Table</w:t>
      </w:r>
      <w:r w:rsidR="0046671D" w:rsidRPr="0046671D">
        <w:rPr>
          <w:b/>
          <w:i w:val="0"/>
          <w:color w:val="auto"/>
          <w:sz w:val="22"/>
          <w:szCs w:val="22"/>
        </w:rPr>
        <w:t xml:space="preserve"> S</w:t>
      </w:r>
      <w:r w:rsidRPr="0046671D">
        <w:rPr>
          <w:b/>
          <w:i w:val="0"/>
          <w:color w:val="auto"/>
          <w:sz w:val="22"/>
          <w:szCs w:val="22"/>
        </w:rPr>
        <w:fldChar w:fldCharType="begin"/>
      </w:r>
      <w:r w:rsidRPr="0046671D">
        <w:rPr>
          <w:b/>
          <w:i w:val="0"/>
          <w:color w:val="auto"/>
          <w:sz w:val="22"/>
          <w:szCs w:val="22"/>
        </w:rPr>
        <w:instrText xml:space="preserve"> SEQ Table \* ARABIC </w:instrText>
      </w:r>
      <w:r w:rsidRPr="0046671D">
        <w:rPr>
          <w:b/>
          <w:i w:val="0"/>
          <w:color w:val="auto"/>
          <w:sz w:val="22"/>
          <w:szCs w:val="22"/>
        </w:rPr>
        <w:fldChar w:fldCharType="separate"/>
      </w:r>
      <w:r w:rsidR="00B46855" w:rsidRPr="0046671D">
        <w:rPr>
          <w:b/>
          <w:i w:val="0"/>
          <w:noProof/>
          <w:color w:val="auto"/>
          <w:sz w:val="22"/>
          <w:szCs w:val="22"/>
        </w:rPr>
        <w:t>1</w:t>
      </w:r>
      <w:r w:rsidRPr="0046671D">
        <w:rPr>
          <w:b/>
          <w:i w:val="0"/>
          <w:color w:val="auto"/>
          <w:sz w:val="22"/>
          <w:szCs w:val="22"/>
        </w:rPr>
        <w:fldChar w:fldCharType="end"/>
      </w:r>
      <w:r w:rsidR="0046671D" w:rsidRPr="0046671D">
        <w:rPr>
          <w:b/>
          <w:i w:val="0"/>
          <w:color w:val="auto"/>
          <w:sz w:val="22"/>
          <w:szCs w:val="22"/>
        </w:rPr>
        <w:t>.</w:t>
      </w:r>
      <w:r w:rsidR="0046671D" w:rsidRPr="0046671D">
        <w:rPr>
          <w:i w:val="0"/>
          <w:color w:val="auto"/>
          <w:sz w:val="22"/>
          <w:szCs w:val="22"/>
        </w:rPr>
        <w:t xml:space="preserve"> Summary of datasets used and their respective source.</w:t>
      </w:r>
    </w:p>
    <w:tbl>
      <w:tblPr>
        <w:tblStyle w:val="TableGrid"/>
        <w:tblW w:w="8618" w:type="dxa"/>
        <w:tblLook w:val="04A0" w:firstRow="1" w:lastRow="0" w:firstColumn="1" w:lastColumn="0" w:noHBand="0" w:noVBand="1"/>
      </w:tblPr>
      <w:tblGrid>
        <w:gridCol w:w="4309"/>
        <w:gridCol w:w="4309"/>
      </w:tblGrid>
      <w:tr w:rsidR="0037784D" w14:paraId="1F5713CF" w14:textId="77777777" w:rsidTr="0037784D">
        <w:tc>
          <w:tcPr>
            <w:tcW w:w="4309" w:type="dxa"/>
          </w:tcPr>
          <w:p w14:paraId="7EDD1000" w14:textId="77777777" w:rsidR="0037784D" w:rsidRDefault="0037784D" w:rsidP="0037784D">
            <w:pPr>
              <w:spacing w:line="288" w:lineRule="auto"/>
            </w:pPr>
            <w:r>
              <w:t>Layer</w:t>
            </w:r>
          </w:p>
        </w:tc>
        <w:tc>
          <w:tcPr>
            <w:tcW w:w="4309" w:type="dxa"/>
          </w:tcPr>
          <w:p w14:paraId="01BBDE98" w14:textId="77777777" w:rsidR="0037784D" w:rsidRDefault="0037784D" w:rsidP="0037784D">
            <w:pPr>
              <w:spacing w:line="288" w:lineRule="auto"/>
            </w:pPr>
            <w:r>
              <w:t>Source</w:t>
            </w:r>
          </w:p>
        </w:tc>
      </w:tr>
      <w:tr w:rsidR="0037784D" w14:paraId="1B4E8480" w14:textId="77777777" w:rsidTr="0037784D">
        <w:tc>
          <w:tcPr>
            <w:tcW w:w="4309" w:type="dxa"/>
          </w:tcPr>
          <w:p w14:paraId="6A9FB494" w14:textId="77777777" w:rsidR="0037784D" w:rsidRDefault="0037784D" w:rsidP="0037784D">
            <w:pPr>
              <w:spacing w:line="288" w:lineRule="auto"/>
            </w:pPr>
            <w:r>
              <w:t>Rural Properties</w:t>
            </w:r>
          </w:p>
        </w:tc>
        <w:tc>
          <w:tcPr>
            <w:tcW w:w="4309" w:type="dxa"/>
          </w:tcPr>
          <w:p w14:paraId="0BDF9472" w14:textId="653EE541" w:rsidR="0037784D" w:rsidRDefault="0037784D" w:rsidP="0037784D">
            <w:pPr>
              <w:spacing w:line="288" w:lineRule="auto"/>
            </w:pPr>
            <w:r>
              <w:t xml:space="preserve">Tenure Map of Brazil </w:t>
            </w:r>
            <w:r>
              <w:fldChar w:fldCharType="begin" w:fldLock="1"/>
            </w:r>
            <w:r w:rsidR="00012ACA">
              <w:instrText>ADDIN CSL_CITATION {"citationItems":[{"id":"ITEM-1","itemData":{"DOI":"10.1016/j.landusepol.2017.07.014","ISSN":"02648377","abstract":"The Brazilian native vegetation supports essential ecosystem services and biodiversity for the global society, while land use competition may intensify around the increasing needs for food, fibre and bioenergy. The Brazilian Forest Act of 2012 amplified a market-based mechanism for offsetting native vegetation deficits in private farmlands. This mechanism enables a large-scale trading system allowing landholders to offset their own deficits of native vegetation by purchasing certificates associated with a surplus of native vegetation from other landholders. This mechanism is an alternative for the more expensive restoration of native vegetation on own land. The launching of the mechanism now depends on specific regulations at state level, which may include geographical restrictions for offsetting deficits. The aim of this study is to evaluate the effects in nature protection and socio-economic development of different offsetting implementation alternatives. Our findings suggest that in a business-as-usual scenario the offsetting mechanism may have little or no additional effects on protection of native vegetation, because most of the offsetting is likely to take place where native vegetation is already protected by prevailing legislations. We concluded that it is possible to maximise environmental and socio-economic returns from the offsetting mechanism without undermining productive land. This would be possible if regulations ensure additionality in nature protection while enabling a self-sustaining mechanism for income generation for small-scale family farmers in the poorest region of Brazil, protecting biodiversity and counteracting major trade-offs between ecosystem services.","author":[{"dropping-particle":"de","family":"Freitas","given":"Flavio Luiz Mazzaro","non-dropping-particle":"","parse-names":false,"suffix":""},{"dropping-particle":"","family":"Sparovek","given":"Gerd","non-dropping-particle":"","parse-names":false,"suffix":""},{"dropping-particle":"","family":"Mörtberg","given":"Ulla","non-dropping-particle":"","parse-names":false,"suffix":""},{"dropping-particle":"","family":"Silveira","given":"Semida","non-dropping-particle":"","parse-names":false,"suffix":""},{"dropping-particle":"","family":"Klug","given":"Israel","non-dropping-particle":"","parse-names":false,"suffix":""},{"dropping-particle":"","family":"Berndes","given":"Göran","non-dropping-particle":"","parse-names":false,"suffix":""}],"container-title":"Land Use Policy","id":"ITEM-1","issue":"July","issued":{"date-parts":[["2017"]]},"page":"189-199","title":"Offsetting legal deficits of native vegetation among Brazilian landholders: Effects on nature protection and socioeconomic development","type":"article-journal","volume":"68"},"uris":["http://www.mendeley.com/documents/?uuid=bed0dd52-b9e4-4823-9620-25f1b2a80113"]}],"mendeley":{"formattedCitation":"(Freitas et al. 2017)","plainTextFormattedCitation":"(Freitas et al. 2017)","previouslyFormattedCitation":"(Freitas et al. 2017)"},"properties":{"noteIndex":0},"schema":"https://github.com/citation-style-language/schema/raw/master/csl-citation.json"}</w:instrText>
            </w:r>
            <w:r>
              <w:fldChar w:fldCharType="separate"/>
            </w:r>
            <w:r w:rsidR="00A92398" w:rsidRPr="00A92398">
              <w:rPr>
                <w:noProof/>
              </w:rPr>
              <w:t>(Freitas et al. 2017)</w:t>
            </w:r>
            <w:r>
              <w:fldChar w:fldCharType="end"/>
            </w:r>
          </w:p>
        </w:tc>
      </w:tr>
      <w:tr w:rsidR="0037784D" w14:paraId="1B510559" w14:textId="77777777" w:rsidTr="0037784D">
        <w:tc>
          <w:tcPr>
            <w:tcW w:w="4309" w:type="dxa"/>
          </w:tcPr>
          <w:p w14:paraId="2E3DE6FC" w14:textId="77777777" w:rsidR="0037784D" w:rsidRDefault="0037784D" w:rsidP="0037784D">
            <w:pPr>
              <w:spacing w:line="288" w:lineRule="auto"/>
            </w:pPr>
            <w:r>
              <w:t>Land cover</w:t>
            </w:r>
          </w:p>
        </w:tc>
        <w:tc>
          <w:tcPr>
            <w:tcW w:w="4309" w:type="dxa"/>
          </w:tcPr>
          <w:p w14:paraId="17D32C23" w14:textId="7D154FC4" w:rsidR="0037784D" w:rsidRDefault="0037784D" w:rsidP="0037784D">
            <w:pPr>
              <w:spacing w:line="288" w:lineRule="auto"/>
            </w:pPr>
            <w:proofErr w:type="spellStart"/>
            <w:r>
              <w:t>TerraClass</w:t>
            </w:r>
            <w:proofErr w:type="spellEnd"/>
            <w:r>
              <w:t xml:space="preserve"> 2008, 2014 </w:t>
            </w:r>
            <w:r>
              <w:fldChar w:fldCharType="begin" w:fldLock="1"/>
            </w:r>
            <w:r w:rsidR="00012ACA">
              <w:instrText>ADDIN CSL_CITATION {"citationItems":[{"id":"ITEM-1","itemData":{"DOI":"10.1590/1809-4392201505504","ISBN":"9788578110796","ISSN":"0044-5967","PMID":"25246403","abstract":"ABSTRACT Understanding spatial patterns of land use and land cover is essential for studies addressing biodiversity, climate change and environmental modeling as well as for the design and monitoring of land use policies. The aim of this study was to create a detailed map of land use land cover of the deforested areas of the Brazilian Legal Amazon up to 2008. Deforestation data from and uses were mapped with Landsat-5/TM images analysed with techniques, such as linear spectral mixture model, threshold slicing and visual interpretation, aided by temporal information extracted from NDVI MODIS time series. The result is a high spatial resolution of land use and land cover map of the entire Brazilian Legal Amazon for the year 2008 and corresponding calculation of area occupied by different land use classes. The results showed that the four classes of Pasture covered 62% of the deforested areas of the Brazilian Legal Amazon, followed by Secondary Vegetation with 21%. The area occupied by Annual Agriculture covered less than 5% of deforested areas; the remaining areas were distributed among six other land use classes. The maps generated from this project - called TerraClass - are available at INPE's web site (http://www.inpe.br/cra/projetos_pesquisas/terraclass2008.php).","author":[{"dropping-particle":"de","family":"Almeida","given":"Cláudio Aparecido","non-dropping-particle":"","parse-names":false,"suffix":""},{"dropping-particle":"","family":"Coutinho","given":"Alexandre Camargo","non-dropping-particle":"","parse-names":false,"suffix":""},{"dropping-particle":"","family":"Esquerdo","given":"Júlio César Dalla Mora","non-dropping-particle":"","parse-names":false,"suffix":""},{"dropping-particle":"","family":"Adami","given":"Marcos","non-dropping-particle":"","parse-names":false,"suffix":""},{"dropping-particle":"","family":"Venturieri","given":"Adriano","non-dropping-particle":"","parse-names":false,"suffix":""},{"dropping-particle":"","family":"Diniz","given":"Cesar Guerreiro","non-dropping-particle":"","parse-names":false,"suffix":""},{"dropping-particle":"","family":"Dessay","given":"Nadine","non-dropping-particle":"","parse-names":false,"suffix":""},{"dropping-particle":"","family":"Durieux","given":"Laurent","non-dropping-particle":"","parse-names":false,"suffix":""},{"dropping-particle":"","family":"Gomes","given":"Alessandra Rodrigues","non-dropping-particle":"","parse-names":false,"suffix":""}],"container-title":"Acta Amazonica","id":"ITEM-1","issue":"3","issued":{"date-parts":[["2016"]]},"page":"291-302","title":"High spatial resolution land use and land cover mapping of the Brazilian Legal Amazon in 2008 using Landsat-5/TM and MODIS data","type":"article-journal","volume":"46"},"uris":["http://www.mendeley.com/documents/?uuid=4f104c5f-fc11-4225-bc12-548af577002c"]}],"mendeley":{"formattedCitation":"(Almeida et al. 2016)","plainTextFormattedCitation":"(Almeida et al. 2016)","previouslyFormattedCitation":"(Almeida et al. 2016)"},"properties":{"noteIndex":0},"schema":"https://github.com/citation-style-language/schema/raw/master/csl-citation.json"}</w:instrText>
            </w:r>
            <w:r>
              <w:fldChar w:fldCharType="separate"/>
            </w:r>
            <w:r w:rsidR="00A92398" w:rsidRPr="00A92398">
              <w:rPr>
                <w:noProof/>
              </w:rPr>
              <w:t>(Almeida et al. 2016)</w:t>
            </w:r>
            <w:r>
              <w:fldChar w:fldCharType="end"/>
            </w:r>
          </w:p>
        </w:tc>
      </w:tr>
      <w:tr w:rsidR="0037784D" w14:paraId="3257F937" w14:textId="77777777" w:rsidTr="0037784D">
        <w:tc>
          <w:tcPr>
            <w:tcW w:w="4309" w:type="dxa"/>
          </w:tcPr>
          <w:p w14:paraId="0E46D784" w14:textId="77777777" w:rsidR="0037784D" w:rsidRDefault="0037784D" w:rsidP="0037784D">
            <w:pPr>
              <w:spacing w:line="288" w:lineRule="auto"/>
            </w:pPr>
            <w:r>
              <w:t>Forest and non-forest cover inside protected areas</w:t>
            </w:r>
          </w:p>
        </w:tc>
        <w:tc>
          <w:tcPr>
            <w:tcW w:w="4309" w:type="dxa"/>
          </w:tcPr>
          <w:p w14:paraId="4EC68E90" w14:textId="06EC31CA" w:rsidR="0037784D" w:rsidRDefault="0037784D" w:rsidP="0037784D">
            <w:pPr>
              <w:spacing w:line="288" w:lineRule="auto"/>
            </w:pPr>
            <w:r>
              <w:t xml:space="preserve">Global Forest Change 2000-2016 </w:t>
            </w:r>
            <w:r>
              <w:fldChar w:fldCharType="begin" w:fldLock="1"/>
            </w:r>
            <w:r w:rsidR="00012ACA">
              <w:instrText>ADDIN CSL_CITATION {"citationItems":[{"id":"ITEM-1","itemData":{"abstract":"Forests worldwide are in a state of flux, with accelerating losses in some regions and gains in others. Hansen et al. (p. 850) examined global Landsat data at a 30-meter spatial resolution to characterize forest extent, loss, and gain from 2000 to 2012. Globally, 2.3 million square kilometers of forest were lost during the 12-year study period and 0.8 million square kilometers of new forest were gained. The tropics exhibited both the greatest losses and the greatest gains (through regrowth and plantation), with losses outstripping gains. Quantification of global forest change has been lacking despite the recognized importance of forest ecosystem services. In this study, Earth observation satellite data were used to map global forest loss (2.3 million square kilometers) and gain (0.8 million square kilometers) from 2000 to 2012 at a spatial resolution of 30 meters. The tropics were the only climate domain to exhibit a trend, with forest loss increasing by 2101 square kilometers per year. Brazil’s well-documented reduction in deforestation was offset by increasing forest loss in Indonesia, Malaysia, Paraguay, Bolivia, Zambia, Angola, and elsewhere. Intensive forestry practiced within subtropical forests resulted in the highest rates of forest change globally. Boreal forest loss due largely to fire and forestry was second to that in the tropics in absolute and proportional terms. These results depict a globally consistent and locally relevant record of forest change.","author":[{"dropping-particle":"","family":"Hansen","given":"M C","non-dropping-particle":"","parse-names":false,"suffix":""},{"dropping-particle":"V","family":"Potapov","given":"P","non-dropping-particle":"","parse-names":false,"suffix":""},{"dropping-particle":"","family":"Moore","given":"R","non-dropping-particle":"","parse-names":false,"suffix":""},{"dropping-particle":"","family":"Hancher","given":"M","non-dropping-particle":"","parse-names":false,"suffix":""},{"dropping-particle":"","family":"Turubanova","given":"S A","non-dropping-particle":"","parse-names":false,"suffix":""},{"dropping-particle":"","family":"Tyukavina","given":"A","non-dropping-particle":"","parse-names":false,"suffix":""},{"dropping-particle":"","family":"Thau","given":"D","non-dropping-particle":"","parse-names":false,"suffix":""},{"dropping-particle":"V","family":"Stehman","given":"S","non-dropping-particle":"","parse-names":false,"suffix":""},{"dropping-particle":"","family":"Goetz","given":"S J","non-dropping-particle":"","parse-names":false,"suffix":""},{"dropping-particle":"","family":"Loveland","given":"T R","non-dropping-particle":"","parse-names":false,"suffix":""},{"dropping-particle":"","family":"Kommareddy","given":"A","non-dropping-particle":"","parse-names":false,"suffix":""},{"dropping-particle":"","family":"Egorov","given":"A","non-dropping-particle":"","parse-names":false,"suffix":""},{"dropping-particle":"","family":"Chini","given":"L","non-dropping-particle":"","parse-names":false,"suffix":""},{"dropping-particle":"","family":"Justice","given":"C O","non-dropping-particle":"","parse-names":false,"suffix":""},{"dropping-particle":"","family":"Townshend","given":"J R G","non-dropping-particle":"","parse-names":false,"suffix":""}],"container-title":"Science","id":"ITEM-1","issue":"6160","issued":{"date-parts":[["2013","11","15"]]},"page":"850-853","title":"High-Resolution Global Maps of 21st-Century Forest Cover Change","type":"article-journal","volume":"342"},"uris":["http://www.mendeley.com/documents/?uuid=1bf7ad6e-129c-447c-a01c-622abcd84638"]}],"mendeley":{"formattedCitation":"(Hansen et al. 2013)","plainTextFormattedCitation":"(Hansen et al. 2013)","previouslyFormattedCitation":"(Hansen et al. 2013)"},"properties":{"noteIndex":0},"schema":"https://github.com/citation-style-language/schema/raw/master/csl-citation.json"}</w:instrText>
            </w:r>
            <w:r>
              <w:fldChar w:fldCharType="separate"/>
            </w:r>
            <w:r w:rsidR="00A92398" w:rsidRPr="00A92398">
              <w:rPr>
                <w:noProof/>
              </w:rPr>
              <w:t>(Hansen et al. 2013)</w:t>
            </w:r>
            <w:r>
              <w:fldChar w:fldCharType="end"/>
            </w:r>
          </w:p>
        </w:tc>
      </w:tr>
      <w:tr w:rsidR="0037784D" w:rsidRPr="0029243B" w14:paraId="73C30AD4" w14:textId="77777777" w:rsidTr="0037784D">
        <w:tc>
          <w:tcPr>
            <w:tcW w:w="4309" w:type="dxa"/>
          </w:tcPr>
          <w:p w14:paraId="740070B8" w14:textId="77777777" w:rsidR="0037784D" w:rsidRDefault="0037784D" w:rsidP="0037784D">
            <w:pPr>
              <w:spacing w:line="288" w:lineRule="auto"/>
            </w:pPr>
            <w:r>
              <w:t>Permanent Protected Areas (hilltop and riparian areas)</w:t>
            </w:r>
          </w:p>
        </w:tc>
        <w:tc>
          <w:tcPr>
            <w:tcW w:w="4309" w:type="dxa"/>
          </w:tcPr>
          <w:p w14:paraId="4FF13675" w14:textId="626D0E1E" w:rsidR="0037784D" w:rsidRPr="00E32721" w:rsidRDefault="0037784D" w:rsidP="0037784D">
            <w:pPr>
              <w:spacing w:line="288" w:lineRule="auto"/>
              <w:rPr>
                <w:lang w:val="pt-BR"/>
              </w:rPr>
            </w:pPr>
            <w:r w:rsidRPr="0029243B">
              <w:rPr>
                <w:lang w:val="pt-BR"/>
              </w:rPr>
              <w:t xml:space="preserve">CSR, UFMG </w:t>
            </w:r>
            <w:r>
              <w:fldChar w:fldCharType="begin" w:fldLock="1"/>
            </w:r>
            <w:r w:rsidR="00012ACA" w:rsidRPr="0029243B">
              <w:rPr>
                <w:lang w:val="pt-BR"/>
              </w:rPr>
              <w:instrText>ADDIN CSL_CITATION {"citationItems":[{"id":"ITEM-1","itemData":{"DOI":"10.1126/science.124663","ISBN":"0036-8075","ISSN":"0036-8075","PMID":"24763575","abstract":"Roughly 53% of Brazil's native vegetation occurs on private properties. Native forests and savannas on these lands store 105 +/- 21GtCO2e (bilhões de toneladas de CO2 equivalents) and play a vital role in maintaining a broad range of ecosystem services. Sound management of these private landscapes is critical if global efforts to mitigate climate change are to succeed. Recent approval of controversial revisions to Brazil's Forest Code (FC) - the central pieces of legislation regulating land use and management on private properties - may therefore have global consequences. Here, we quantify changes resulting from the FC revisions in terms of environmental obligations and rights granted to land-owners. We then discuss conservation opportunities arising from new policy mechanism in the FC and challenges for its implementation.","author":[{"dropping-particle":"","family":"Soares-Filho","given":"Britaldo","non-dropping-particle":"","parse-names":false,"suffix":""},{"dropping-particle":"","family":"Rajão","given":"Raoni","non-dropping-particle":"","parse-names":false,"suffix":""},{"dropping-particle":"","family":"Macedo","given":"Marcia","non-dropping-particle":"","parse-names":false,"suffix":""},{"dropping-particle":"","family":"Carn</w:instrText>
            </w:r>
            <w:r w:rsidR="00012ACA">
              <w:rPr>
                <w:lang w:val="pt-BR"/>
              </w:rPr>
              <w:instrText>eiro","given":"Arnaldo","non-dropping-particle":"","parse-names":false,"suffix":""},{"dropping-particle":"","family":"Costa","given":"William","non-dropping-particle":"","parse-names":false,"suffix":""},{"dropping-particle":"","family":"Coe","given":"Michael","non-dropping-particle":"","parse-names":false,"suffix":""},{"dropping-particle":"","family":"Rodrigues","given":"Hermann","non-dropping-particle":"","parse-names":false,"suffix":""},{"dropping-particle":"","family":"Alencar","given":"Ane","non-dropping-particle":"","parse-names":false,"suffix":""}],"container-title":"Science","id":"ITEM-1","issued":{"date-parts":[["2014"]]},"page":"363-364","title":"Cracking Brazil ’ s Forest Code","type":"article-journal","volume":"344"},"uris":["http://www.mendeley.com/documents/?uuid=dfd5e86f-923a-4aaa-93e6-7655d40463e2"]}],"mendeley":{"formattedCitation":"(Soares-Filho et al. 2014)","plainTextFormattedCitation":"(Soares-Filho et al. 2014)","previouslyFormattedCitation":"(Soares-Filho et al. 2014)"},"properties":{"noteIndex":0},"schema":"https://github.com/citation-style-language/schema/raw/master/csl-citation.json"}</w:instrText>
            </w:r>
            <w:r>
              <w:fldChar w:fldCharType="separate"/>
            </w:r>
            <w:r w:rsidR="00A92398" w:rsidRPr="00A92398">
              <w:rPr>
                <w:noProof/>
                <w:lang w:val="pt-BR"/>
              </w:rPr>
              <w:t>(Soares-Filho et al. 2014)</w:t>
            </w:r>
            <w:r>
              <w:fldChar w:fldCharType="end"/>
            </w:r>
          </w:p>
        </w:tc>
      </w:tr>
      <w:tr w:rsidR="0037784D" w14:paraId="278A9973" w14:textId="77777777" w:rsidTr="0037784D">
        <w:tc>
          <w:tcPr>
            <w:tcW w:w="4309" w:type="dxa"/>
          </w:tcPr>
          <w:p w14:paraId="1C836F8A" w14:textId="77777777" w:rsidR="0037784D" w:rsidRDefault="0037784D" w:rsidP="0037784D">
            <w:pPr>
              <w:spacing w:line="288" w:lineRule="auto"/>
            </w:pPr>
            <w:r>
              <w:t>Economic-ecological zoning and Priority areas for conservation</w:t>
            </w:r>
          </w:p>
        </w:tc>
        <w:tc>
          <w:tcPr>
            <w:tcW w:w="4309" w:type="dxa"/>
          </w:tcPr>
          <w:p w14:paraId="795AB2CF" w14:textId="77777777" w:rsidR="0037784D" w:rsidRDefault="0037784D" w:rsidP="0037784D">
            <w:pPr>
              <w:spacing w:line="288" w:lineRule="auto"/>
            </w:pPr>
            <w:r>
              <w:t>MMA</w:t>
            </w:r>
            <w:r w:rsidRPr="00FA4969">
              <w:rPr>
                <w:rStyle w:val="FootnoteReference"/>
              </w:rPr>
              <w:footnoteReference w:id="2"/>
            </w:r>
          </w:p>
        </w:tc>
      </w:tr>
    </w:tbl>
    <w:p w14:paraId="0B2D9A23" w14:textId="77777777" w:rsidR="00A7195D" w:rsidRDefault="00A7195D"/>
    <w:p w14:paraId="6F7EDD85" w14:textId="77777777" w:rsidR="00A61A48" w:rsidRPr="006A2B4C" w:rsidRDefault="00A61A48">
      <w:pPr>
        <w:rPr>
          <w:i/>
        </w:rPr>
      </w:pPr>
      <w:proofErr w:type="spellStart"/>
      <w:r w:rsidRPr="006A2B4C">
        <w:rPr>
          <w:i/>
        </w:rPr>
        <w:t>TerraClass</w:t>
      </w:r>
      <w:proofErr w:type="spellEnd"/>
    </w:p>
    <w:p w14:paraId="361C3FA8" w14:textId="0D396337" w:rsidR="00FC0CBF" w:rsidRDefault="007A0943">
      <w:proofErr w:type="spellStart"/>
      <w:r w:rsidRPr="006A1C8D">
        <w:lastRenderedPageBreak/>
        <w:t>TerraClass</w:t>
      </w:r>
      <w:proofErr w:type="spellEnd"/>
      <w:r w:rsidRPr="006A1C8D">
        <w:t xml:space="preserve"> is a project of the Brazilian Space Research Agency that maps land use and land cover changes across the Brazilian Amazon</w:t>
      </w:r>
      <w:r>
        <w:t xml:space="preserve">. </w:t>
      </w:r>
      <w:proofErr w:type="spellStart"/>
      <w:r w:rsidR="00C33979" w:rsidRPr="006A1C8D">
        <w:t>TerraClass</w:t>
      </w:r>
      <w:proofErr w:type="spellEnd"/>
      <w:r w:rsidR="00C33979" w:rsidRPr="006A1C8D">
        <w:t xml:space="preserve"> explicit</w:t>
      </w:r>
      <w:r w:rsidR="00B45787">
        <w:t>ly accounts for classes, such as</w:t>
      </w:r>
      <w:r w:rsidR="00C33979" w:rsidRPr="006A1C8D">
        <w:t xml:space="preserve"> secondary forest and regenerating pasture (which can both be accounted as native vegetation remnants) hence our preference for this dataset. </w:t>
      </w:r>
      <w:proofErr w:type="spellStart"/>
      <w:r w:rsidR="00A321B4">
        <w:t>TerraClass</w:t>
      </w:r>
      <w:proofErr w:type="spellEnd"/>
      <w:r w:rsidR="00A321B4">
        <w:t xml:space="preserve"> </w:t>
      </w:r>
      <w:r w:rsidR="00F80F1E">
        <w:t xml:space="preserve">has </w:t>
      </w:r>
      <w:r w:rsidR="00E0343C">
        <w:t>15</w:t>
      </w:r>
      <w:r w:rsidR="00F80F1E">
        <w:t xml:space="preserve"> different land cover </w:t>
      </w:r>
      <w:r w:rsidR="00A321B4">
        <w:t xml:space="preserve">classes (see </w:t>
      </w:r>
      <w:r w:rsidR="00A321B4">
        <w:fldChar w:fldCharType="begin" w:fldLock="1"/>
      </w:r>
      <w:r w:rsidR="00012ACA">
        <w:instrText>ADDIN CSL_CITATION {"citationItems":[{"id":"ITEM-1","itemData":{"DOI":"10.1590/1809-4392201505504","ISBN":"9788578110796","ISSN":"0044-5967","PMID":"25246403","abstract":"ABSTRACT Understanding spatial patterns of land use and land cover is essential for studies addressing biodiversity, climate change and environmental modeling as well as for the design and monitoring of land use policies. The aim of this study was to create a detailed map of land use land cover of the deforested areas of the Brazilian Legal Amazon up to 2008. Deforestation data from and uses were mapped with Landsat-5/TM images analysed with techniques, such as linear spectral mixture model, threshold slicing and visual interpretation, aided by temporal information extracted from NDVI MODIS time series. The result is a high spatial resolution of land use and land cover map of the entire Brazilian Legal Amazon for the year 2008 and corresponding calculation of area occupied by different land use classes. The results showed that the four classes of Pasture covered 62% of the deforested areas of the Brazilian Legal Amazon, followed by Secondary Vegetation with 21%. The area occupied by Annual Agriculture covered less than 5% of deforested areas; the remaining areas were distributed among six other land use classes. The maps generated from this project - called TerraClass - are available at INPE's web site (http://www.inpe.br/cra/projetos_pesquisas/terraclass2008.php).","author":[{"dropping-particle":"de","family":"Almeida","given":"Cláudio Aparecido","non-dropping-particle":"","parse-names":false,"suffix":""},{"dropping-particle":"","family":"Coutinho","given":"Alexandre Camargo","non-dropping-particle":"","parse-names":false,"suffix":""},{"dropping-particle":"","family":"Esquerdo","given":"Júlio César Dalla Mora","non-dropping-particle":"","parse-names":false,"suffix":""},{"dropping-particle":"","family":"Adami","given":"Marcos","non-dropping-particle":"","parse-names":false,"suffix":""},{"dropping-particle":"","family":"Venturieri","given":"Adriano","non-dropping-particle":"","parse-names":false,"suffix":""},{"dropping-particle":"","family":"Diniz","given":"Cesar Guerreiro","non-dropping-particle":"","parse-names":false,"suffix":""},{"dropping-particle":"","family":"Dessay","given":"Nadine","non-dropping-particle":"","parse-names":false,"suffix":""},{"dropping-particle":"","family":"Durieux","given":"Laurent","non-dropping-particle":"","parse-names":false,"suffix":""},{"dropping-particle":"","family":"Gomes","given":"Alessandra Rodrigues","non-dropping-particle":"","parse-names":false,"suffix":""}],"container-title":"Acta Amazonica","id":"ITEM-1","issue":"3","issued":{"date-parts":[["2016"]]},"page":"291-302","title":"High spatial resolution land use and land cover mapping of the Brazilian Legal Amazon in 2008 using Landsat-5/TM and MODIS data","type":"article-journal","volume":"46"},"uris":["http://www.mendeley.com/documents/?uuid=4f104c5f-fc11-4225-bc12-548af577002c"]}],"mendeley":{"formattedCitation":"(Almeida et al. 2016)","manualFormatting":"Almeida et al., 2016)","plainTextFormattedCitation":"(Almeida et al. 2016)","previouslyFormattedCitation":"(Almeida et al. 2016)"},"properties":{"noteIndex":0},"schema":"https://github.com/citation-style-language/schema/raw/master/csl-citation.json"}</w:instrText>
      </w:r>
      <w:r w:rsidR="00A321B4">
        <w:fldChar w:fldCharType="separate"/>
      </w:r>
      <w:r w:rsidR="00A321B4">
        <w:rPr>
          <w:noProof/>
        </w:rPr>
        <w:t>Almeida</w:t>
      </w:r>
      <w:r w:rsidR="00A321B4" w:rsidRPr="00754A97">
        <w:rPr>
          <w:noProof/>
        </w:rPr>
        <w:t xml:space="preserve"> </w:t>
      </w:r>
      <w:r w:rsidR="00A321B4" w:rsidRPr="00754A97">
        <w:rPr>
          <w:i/>
          <w:noProof/>
        </w:rPr>
        <w:t>et al.</w:t>
      </w:r>
      <w:r w:rsidR="00A321B4" w:rsidRPr="00754A97">
        <w:rPr>
          <w:noProof/>
        </w:rPr>
        <w:t>, 2016)</w:t>
      </w:r>
      <w:r w:rsidR="00A321B4">
        <w:fldChar w:fldCharType="end"/>
      </w:r>
      <w:r w:rsidR="00E0343C">
        <w:t>. Our analysis does not require that level of detail so we reclassified the dataset, which resulted in: (1) Forest, (2) Secondary Forest, (3) Savanna</w:t>
      </w:r>
      <w:r w:rsidR="004E6AB7">
        <w:t>h, (4) Pasture, (5) Crop, and (6) Others</w:t>
      </w:r>
      <w:r w:rsidR="00A321B4">
        <w:t>. The main classes of deforested land were reclassified into pasture, crop and others. The classes corresponding to native vegetation were preserved as their original classification: forest,</w:t>
      </w:r>
      <w:r w:rsidR="00E10184">
        <w:t xml:space="preserve"> secondary forest and savannah. </w:t>
      </w:r>
      <w:proofErr w:type="spellStart"/>
      <w:r w:rsidR="00E10184">
        <w:t>TerraClass</w:t>
      </w:r>
      <w:proofErr w:type="spellEnd"/>
      <w:r w:rsidR="00E10184">
        <w:t xml:space="preserve"> has one specific class called “regenerating pasture”, which contains vegetation at successional stage. This category was reclassified into Secondary Forest. We </w:t>
      </w:r>
      <w:r w:rsidR="00693375">
        <w:t xml:space="preserve">resampled pixels to 50m resolution and </w:t>
      </w:r>
      <w:r w:rsidR="00E10184">
        <w:t xml:space="preserve">then calculated </w:t>
      </w:r>
      <w:r w:rsidR="00693375">
        <w:t xml:space="preserve">for each property </w:t>
      </w:r>
      <w:r w:rsidR="001568C7">
        <w:t xml:space="preserve">the area covered by each </w:t>
      </w:r>
      <w:r w:rsidR="00693375">
        <w:t>land cover class in ArcMap 10.3.1.</w:t>
      </w:r>
      <w:r w:rsidR="00A321B4">
        <w:t xml:space="preserve"> </w:t>
      </w:r>
      <w:r w:rsidR="000B1BB6">
        <w:t xml:space="preserve">We </w:t>
      </w:r>
      <w:r w:rsidR="00E90D2B" w:rsidRPr="006A1C8D">
        <w:t xml:space="preserve">used </w:t>
      </w:r>
      <w:r w:rsidR="00B61E01">
        <w:t>the years</w:t>
      </w:r>
      <w:r w:rsidR="00E90D2B" w:rsidRPr="006A1C8D">
        <w:t xml:space="preserve"> 2008</w:t>
      </w:r>
      <w:r w:rsidR="00B61E01">
        <w:t xml:space="preserve"> and 2014 for this analysis. </w:t>
      </w:r>
      <w:r w:rsidR="007F34A6">
        <w:t>T</w:t>
      </w:r>
      <w:r w:rsidR="007F34A6" w:rsidRPr="006A1C8D">
        <w:t>he FC states that only landowners who deforest until 2008 are eligible for off-site compensation</w:t>
      </w:r>
      <w:r w:rsidR="00FC0CBF">
        <w:t xml:space="preserve">. Thus the vegetation cover in 2008 was necessary to classify eligible buyers and 2014, eligible sellers. </w:t>
      </w:r>
      <w:r w:rsidR="00E90D2B" w:rsidRPr="006A1C8D">
        <w:t xml:space="preserve"> </w:t>
      </w:r>
    </w:p>
    <w:p w14:paraId="60CBF674" w14:textId="74C2F123" w:rsidR="00B2409F" w:rsidRDefault="00B2409F">
      <w:pPr>
        <w:rPr>
          <w:i/>
        </w:rPr>
      </w:pPr>
      <w:r w:rsidRPr="00744666">
        <w:rPr>
          <w:i/>
        </w:rPr>
        <w:t>Hilltop and riparian areas</w:t>
      </w:r>
    </w:p>
    <w:p w14:paraId="0BBABBB3" w14:textId="78D50FBB" w:rsidR="00813984" w:rsidRDefault="00FE1ACB">
      <w:r w:rsidRPr="006A1C8D">
        <w:t xml:space="preserve">Riparian vegetation and hilltop areas, if covered by natural vegetation, cannot be legally deforested. </w:t>
      </w:r>
      <w:r w:rsidR="00545240">
        <w:t xml:space="preserve"> Riparian areas along rivers and streams </w:t>
      </w:r>
      <w:r w:rsidR="00E70181">
        <w:t>have hierarchical levels of protection: the wider the river or stream</w:t>
      </w:r>
      <w:r w:rsidR="00813984">
        <w:t>,</w:t>
      </w:r>
      <w:r w:rsidR="00E70181">
        <w:t xml:space="preserve"> the larger the buffer </w:t>
      </w:r>
      <w:r w:rsidR="00892D64">
        <w:t>of riparian protection</w:t>
      </w:r>
      <w:r w:rsidR="00C66D55">
        <w:t xml:space="preserve"> </w:t>
      </w:r>
      <w:r w:rsidR="00C66D55">
        <w:fldChar w:fldCharType="begin" w:fldLock="1"/>
      </w:r>
      <w:r w:rsidR="00770958">
        <w:instrText>ADDIN CSL_CITATION {"citationItems":[{"id":"ITEM-1","itemData":{"author":[{"dropping-particle":"","family":"Brasil","given":"Lei 12651","non-dropping-particle":"","parse-names":false,"suffix":""}],"id":"ITEM-1","issued":{"date-parts":[["2012"]]},"page":"3220-3304","title":"Presidência da república.","type":"article-journal"},"uris":["http://www.mendeley.com/documents/?uuid=8d30ef81-c476-4448-85d7-72f8bf77500b"]}],"mendeley":{"formattedCitation":"(Brasil 2012)","plainTextFormattedCitation":"(Brasil 2012)","previouslyFormattedCitation":"(Brasil 2012)"},"properties":{"noteIndex":0},"schema":"https://github.com/citation-style-language/schema/raw/master/csl-citation.json"}</w:instrText>
      </w:r>
      <w:r w:rsidR="00C66D55">
        <w:fldChar w:fldCharType="separate"/>
      </w:r>
      <w:r w:rsidR="00012ACA" w:rsidRPr="00012ACA">
        <w:rPr>
          <w:noProof/>
        </w:rPr>
        <w:t>(Brasil 2012)</w:t>
      </w:r>
      <w:r w:rsidR="00C66D55">
        <w:fldChar w:fldCharType="end"/>
      </w:r>
      <w:r w:rsidR="00892D64">
        <w:t xml:space="preserve">. </w:t>
      </w:r>
      <w:r w:rsidR="00545240">
        <w:t>To have a precise estimate of the native vegetation</w:t>
      </w:r>
      <w:r w:rsidR="00892D64">
        <w:t xml:space="preserve"> occurring in these areas, we</w:t>
      </w:r>
      <w:r w:rsidR="003A202B">
        <w:t xml:space="preserve"> used</w:t>
      </w:r>
      <w:r w:rsidR="00892D64">
        <w:t xml:space="preserve"> the raster map provided by Soares-Filho </w:t>
      </w:r>
      <w:r w:rsidR="00892D64" w:rsidRPr="00892D64">
        <w:rPr>
          <w:i/>
        </w:rPr>
        <w:t>et al.</w:t>
      </w:r>
      <w:r w:rsidR="00892D64">
        <w:t xml:space="preserve"> </w:t>
      </w:r>
      <w:r w:rsidR="00892D64">
        <w:fldChar w:fldCharType="begin" w:fldLock="1"/>
      </w:r>
      <w:r w:rsidR="00012ACA">
        <w:instrText>ADDIN CSL_CITATION {"citationItems":[{"id":"ITEM-1","itemData":{"DOI":"10.1126/science.124663","ISBN":"0036-8075","ISSN":"0036-8075","PMID":"24763575","abstract":"Roughly 53% of Brazil's native vegetation occurs on private properties. Native forests and savannas on these lands store 105 +/- 21GtCO2e (bilhões de toneladas de CO2 equivalents) and play a vital role in maintaining a broad range of ecosystem services. Sound management of these private landscapes is critical if global efforts to mitigate climate change are to succeed. Recent approval of controversial revisions to Brazil's Forest Code (FC) - the central pieces of legislation regulating land use and management on private properties - may therefore have global consequences. Here, we quantify changes resulting from the FC revisions in terms of environmental obligations and rights granted to land-owners. We then discuss conservation opportunities arising from new policy mechanism in the FC and challenges for its implementation.","author":[{"dropping-particle":"","family":"Soares-Filho","given":"Britaldo","non-dropping-particle":"","parse-names":false,"suffix":""},{"dropping-particle":"","family":"Rajão","given":"Raoni","non-dropping-particle":"","parse-names":false,"suffix":""},{"dropping-particle":"","family":"Macedo","given":"Marcia","non-dropping-particle":"","parse-names":false,"suffix":""},{"dropping-particle":"","family":"Carneiro","given":"Arnaldo","non-dropping-particle":"","parse-names":false,"suffix":""},{"dropping-particle":"","family":"Costa","given":"William","non-dropping-particle":"","parse-names":false,"suffix":""},{"dropping-particle":"","family":"Coe","given":"Michael","non-dropping-particle":"","parse-names":false,"suffix":""},{"dropping-particle":"","family":"Rodrigues","given":"Hermann","non-dropping-particle":"","parse-names":false,"suffix":""},{"dropping-particle":"","family":"Alencar","given":"Ane","non-dropping-particle":"","parse-names":false,"suffix":""}],"container-title":"Science","id":"ITEM-1","issued":{"date-parts":[["2014"]]},"page":"363-364","title":"Cracking Brazil ’ s Forest Code","type":"article-journal","volume":"344"},"suppress-author":1,"uris":["http://www.mendeley.com/documents/?uuid=dfd5e86f-923a-4aaa-93e6-7655d40463e2"]}],"mendeley":{"formattedCitation":"(2014)","plainTextFormattedCitation":"(2014)","previouslyFormattedCitation":"(2014)"},"properties":{"noteIndex":0},"schema":"https://github.com/citation-style-language/schema/raw/master/csl-citation.json"}</w:instrText>
      </w:r>
      <w:r w:rsidR="00892D64">
        <w:fldChar w:fldCharType="separate"/>
      </w:r>
      <w:r w:rsidR="00892D64" w:rsidRPr="00892D64">
        <w:rPr>
          <w:noProof/>
        </w:rPr>
        <w:t>(2014)</w:t>
      </w:r>
      <w:r w:rsidR="00892D64">
        <w:fldChar w:fldCharType="end"/>
      </w:r>
      <w:r w:rsidR="00892D64">
        <w:t>, which contain</w:t>
      </w:r>
      <w:r>
        <w:t>s</w:t>
      </w:r>
      <w:r w:rsidR="00892D64">
        <w:t xml:space="preserve"> the hierarchical buffers. </w:t>
      </w:r>
      <w:r>
        <w:t xml:space="preserve">Then, we </w:t>
      </w:r>
      <w:r w:rsidR="00892D64">
        <w:t xml:space="preserve">calculated for each property the area corresponding to riparian buffers to later discount from our estimates of avoided deforestation (see main text) as these areas are not subject to legal deforestation. For the calculation of the total native vegetation per property these areas were included as the Forest Code allows the </w:t>
      </w:r>
      <w:r w:rsidR="00E778A3">
        <w:t xml:space="preserve">computation of riparian </w:t>
      </w:r>
      <w:r w:rsidR="00892D64">
        <w:t xml:space="preserve">areas as part of </w:t>
      </w:r>
      <w:r w:rsidR="002A74E1">
        <w:t>LR</w:t>
      </w:r>
      <w:r w:rsidR="00892D64">
        <w:t xml:space="preserve"> and can be used as forest surplus in CRA.</w:t>
      </w:r>
      <w:r w:rsidR="007F7A3C">
        <w:t xml:space="preserve"> </w:t>
      </w:r>
      <w:r w:rsidR="00813984">
        <w:t>Hilltop areas also follow a hierarchical protection, but that is rela</w:t>
      </w:r>
      <w:r w:rsidR="00C66D55">
        <w:t xml:space="preserve">ted to the slope and elevation </w:t>
      </w:r>
      <w:r w:rsidR="00C66D55">
        <w:fldChar w:fldCharType="begin" w:fldLock="1"/>
      </w:r>
      <w:r w:rsidR="00770958">
        <w:instrText>ADDIN CSL_CITATION {"citationItems":[{"id":"ITEM-1","itemData":{"author":[{"dropping-particle":"","family":"Brasil","given":"Lei 12651","non-dropping-particle":"","parse-names":false,"suffix":""}],"id":"ITEM-1","issued":{"date-parts":[["2012"]]},"page":"3220-3304","title":"Presidência da república.","type":"article-journal"},"uris":["http://www.mendeley.com/documents/?uuid=8d30ef81-c476-4448-85d7-72f8bf77500b"]}],"mendeley":{"formattedCitation":"(Brasil 2012)","plainTextFormattedCitation":"(Brasil 2012)","previouslyFormattedCitation":"(Brasil 2012)"},"properties":{"noteIndex":0},"schema":"https://github.com/citation-style-language/schema/raw/master/csl-citation.json"}</w:instrText>
      </w:r>
      <w:r w:rsidR="00C66D55">
        <w:fldChar w:fldCharType="separate"/>
      </w:r>
      <w:r w:rsidR="00012ACA" w:rsidRPr="00012ACA">
        <w:rPr>
          <w:noProof/>
        </w:rPr>
        <w:t>(Brasil 2012)</w:t>
      </w:r>
      <w:r w:rsidR="00C66D55">
        <w:fldChar w:fldCharType="end"/>
      </w:r>
      <w:r w:rsidR="00C66D55">
        <w:t xml:space="preserve">. We applied the same procedure of the riparian areas here, also using the raster map by Soares-Filho et al. </w:t>
      </w:r>
      <w:r w:rsidR="00C66D55">
        <w:fldChar w:fldCharType="begin" w:fldLock="1"/>
      </w:r>
      <w:r w:rsidR="00012ACA">
        <w:instrText>ADDIN CSL_CITATION {"citationItems":[{"id":"ITEM-1","itemData":{"DOI":"10.1126/science.124663","ISBN":"0036-8075","ISSN":"0036-8075","PMID":"24763575","abstract":"Roughly 53% of Brazil's native vegetation occurs on private properties. Native forests and savannas on these lands store 105 +/- 21GtCO2e (bilhões de toneladas de CO2 equivalents) and play a vital role in maintaining a broad range of ecosystem services. Sound management of these private landscapes is critical if global efforts to mitigate climate change are to succeed. Recent approval of controversial revisions to Brazil's Forest Code (FC) - the central pieces of legislation regulating land use and management on private properties - may therefore have global consequences. Here, we quantify changes resulting from the FC revisions in terms of environmental obligations and rights granted to land-owners. We then discuss conservation opportunities arising from new policy mechanism in the FC and challenges for its implementation.","author":[{"dropping-particle":"","family":"Soares-Filho","given":"Britaldo","non-dropping-particle":"","parse-names":false,"suffix":""},{"dropping-particle":"","family":"Rajão","given":"Raoni","non-dropping-particle":"","parse-names":false,"suffix":""},{"dropping-particle":"","family":"Macedo","given":"Marcia","non-dropping-particle":"","parse-names":false,"suffix":""},{"dropping-particle":"","family":"Carneiro","given":"Arnaldo","non-dropping-particle":"","parse-names":false,"suffix":""},{"dropping-particle":"","family":"Costa","given":"William","non-dropping-particle":"","parse-names":false,"suffix":""},{"dropping-particle":"","family":"Coe","given":"Michael","non-dropping-particle":"","parse-names":false,"suffix":""},{"dropping-particle":"","family":"Rodrigues","given":"Hermann","non-dropping-particle":"","parse-names":false,"suffix":""},{"dropping-particle":"","family":"Alencar","given":"Ane","non-dropping-particle":"","parse-names":false,"suffix":""}],"container-title":"Science","id":"ITEM-1","issued":{"date-parts":[["2014"]]},"page":"363-364","title":"Cracking Brazil ’ s Forest Code","type":"article-journal","volume":"344"},"suppress-author":1,"uris":["http://www.mendeley.com/documents/?uuid=dfd5e86f-923a-4aaa-93e6-7655d40463e2"]}],"mendeley":{"formattedCitation":"(2014)","plainTextFormattedCitation":"(2014)","previouslyFormattedCitation":"(2014)"},"properties":{"noteIndex":0},"schema":"https://github.com/citation-style-language/schema/raw/master/csl-citation.json"}</w:instrText>
      </w:r>
      <w:r w:rsidR="00C66D55">
        <w:fldChar w:fldCharType="separate"/>
      </w:r>
      <w:r w:rsidR="00C66D55" w:rsidRPr="00C66D55">
        <w:rPr>
          <w:noProof/>
        </w:rPr>
        <w:t>(2014)</w:t>
      </w:r>
      <w:r w:rsidR="00C66D55">
        <w:fldChar w:fldCharType="end"/>
      </w:r>
      <w:r w:rsidR="00C66D55">
        <w:t xml:space="preserve">. Hilltop areas that overlap with native vegetation were computed as Legal Reserve for the same reason as riparian areas and also discounted from the estimate of avoided deforestation. </w:t>
      </w:r>
    </w:p>
    <w:p w14:paraId="1E63E954" w14:textId="77777777" w:rsidR="000564F9" w:rsidRDefault="000564F9" w:rsidP="000564F9">
      <w:r w:rsidRPr="006A1C8D">
        <w:t>At the end of this stage, our database contained private properties outside PAs with their respective natural vegetation remnants in 2008 and 2014; and private properties inside PAs with their respective amount of open land in 2016.</w:t>
      </w:r>
    </w:p>
    <w:p w14:paraId="380E84C4" w14:textId="3E12ED13" w:rsidR="0077476F" w:rsidRDefault="001213F6" w:rsidP="000564F9">
      <w:pPr>
        <w:rPr>
          <w:b/>
        </w:rPr>
      </w:pPr>
      <w:r>
        <w:t>Importantly</w:t>
      </w:r>
      <w:r w:rsidR="0077476F">
        <w:t>, to calculate potential avoided deforestation in our analysis, we discounted riparian and hilltop areas, as they are protected by law and cannot be deforested.</w:t>
      </w:r>
    </w:p>
    <w:p w14:paraId="7010E4BE" w14:textId="77777777" w:rsidR="00744666" w:rsidRPr="002A5413" w:rsidRDefault="00133AB8">
      <w:pPr>
        <w:rPr>
          <w:i/>
        </w:rPr>
      </w:pPr>
      <w:r w:rsidRPr="002A5413">
        <w:rPr>
          <w:i/>
        </w:rPr>
        <w:t>Economic-Ecological Zoning and Priority Areas for Conservation</w:t>
      </w:r>
    </w:p>
    <w:p w14:paraId="532450BF" w14:textId="77777777" w:rsidR="00133AB8" w:rsidRPr="00F2410B" w:rsidRDefault="002A5413">
      <w:r>
        <w:t xml:space="preserve">The Ministry of Environment (MMA) establishes a zoning system with areas of specific designation, called which The Economic-Ecological Zoning (ZEE). There are three main zones: (1) agricultural expansion; (2) controlled uses; and (3) special uses. In areas designated to agricultural expansion, Legal Reserve is reduced to 50% in the Amazon (instead of 80%). </w:t>
      </w:r>
      <w:r w:rsidR="000F007D">
        <w:t xml:space="preserve">Priority areas for conservation are areas with strong conservation recommendations and supposedly conservation actions. The implication of these areas to CRA is that at biome level, only sellers located in priority areas can offer their Legal Reserve surplus.  </w:t>
      </w:r>
    </w:p>
    <w:p w14:paraId="333A95D1" w14:textId="51E7E0F9" w:rsidR="00C813D6" w:rsidRDefault="000C751A">
      <w:pPr>
        <w:rPr>
          <w:b/>
        </w:rPr>
      </w:pPr>
      <w:r>
        <w:rPr>
          <w:b/>
        </w:rPr>
        <w:t>S4</w:t>
      </w:r>
      <w:r w:rsidR="009579F4">
        <w:rPr>
          <w:b/>
        </w:rPr>
        <w:t>:</w:t>
      </w:r>
      <w:r>
        <w:rPr>
          <w:b/>
        </w:rPr>
        <w:t xml:space="preserve"> </w:t>
      </w:r>
      <w:r w:rsidR="00C813D6" w:rsidRPr="003D6209">
        <w:rPr>
          <w:b/>
        </w:rPr>
        <w:t>Classification of buyers and sellers</w:t>
      </w:r>
    </w:p>
    <w:p w14:paraId="69923203" w14:textId="77777777" w:rsidR="00171E53" w:rsidRDefault="000F007D" w:rsidP="000F007D">
      <w:r>
        <w:lastRenderedPageBreak/>
        <w:t xml:space="preserve">To classify the properties into buyers and sellers is not a trivial task. The Forest Code states many exceptions to the rules, which makes it complex. To facilitate understanding, we depict this process in figure S1, but below we provide a detailed explanation. </w:t>
      </w:r>
    </w:p>
    <w:p w14:paraId="0E69DBCD" w14:textId="154435BC" w:rsidR="001753A8" w:rsidRPr="00CB0668" w:rsidRDefault="00F2379E" w:rsidP="000F007D">
      <w:r>
        <w:rPr>
          <w:noProof/>
          <w:lang w:eastAsia="en-GB" w:bidi="he-IL"/>
        </w:rPr>
        <w:drawing>
          <wp:inline distT="0" distB="0" distL="0" distR="0" wp14:anchorId="74CE3167" wp14:editId="1971BDE0">
            <wp:extent cx="5731510" cy="7165975"/>
            <wp:effectExtent l="0" t="0" r="2540" b="0"/>
            <wp:docPr id="8" name="Picture 8"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uyers and sellers diagram.jpg"/>
                    <pic:cNvPicPr/>
                  </pic:nvPicPr>
                  <pic:blipFill>
                    <a:blip r:embed="rId9">
                      <a:extLst>
                        <a:ext uri="{28A0092B-C50C-407E-A947-70E740481C1C}">
                          <a14:useLocalDpi xmlns:a14="http://schemas.microsoft.com/office/drawing/2010/main" val="0"/>
                        </a:ext>
                      </a:extLst>
                    </a:blip>
                    <a:stretch>
                      <a:fillRect/>
                    </a:stretch>
                  </pic:blipFill>
                  <pic:spPr>
                    <a:xfrm>
                      <a:off x="0" y="0"/>
                      <a:ext cx="5731510" cy="7165975"/>
                    </a:xfrm>
                    <a:prstGeom prst="rect">
                      <a:avLst/>
                    </a:prstGeom>
                  </pic:spPr>
                </pic:pic>
              </a:graphicData>
            </a:graphic>
          </wp:inline>
        </w:drawing>
      </w:r>
      <w:r w:rsidR="00401385">
        <w:rPr>
          <w:noProof/>
          <w:lang w:eastAsia="en-GB" w:bidi="he-IL"/>
        </w:rPr>
        <mc:AlternateContent>
          <mc:Choice Requires="wps">
            <w:drawing>
              <wp:anchor distT="0" distB="0" distL="114300" distR="114300" simplePos="0" relativeHeight="251660288" behindDoc="0" locked="0" layoutInCell="1" allowOverlap="1" wp14:anchorId="2345E889" wp14:editId="394A06A2">
                <wp:simplePos x="0" y="0"/>
                <wp:positionH relativeFrom="column">
                  <wp:posOffset>0</wp:posOffset>
                </wp:positionH>
                <wp:positionV relativeFrom="paragraph">
                  <wp:posOffset>7223125</wp:posOffset>
                </wp:positionV>
                <wp:extent cx="5731510" cy="635"/>
                <wp:effectExtent l="0" t="0" r="0" b="0"/>
                <wp:wrapNone/>
                <wp:docPr id="1" name="Text Box 1"/>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a:effectLst/>
                      </wps:spPr>
                      <wps:txbx>
                        <w:txbxContent>
                          <w:p w14:paraId="73FA45C7" w14:textId="77777777" w:rsidR="00E43A49" w:rsidRPr="009C0B10" w:rsidRDefault="00E43A49" w:rsidP="00401385">
                            <w:pPr>
                              <w:pStyle w:val="Caption"/>
                              <w:rPr>
                                <w:i w:val="0"/>
                                <w:noProof/>
                                <w:color w:val="auto"/>
                                <w:sz w:val="22"/>
                                <w:szCs w:val="22"/>
                              </w:rPr>
                            </w:pPr>
                            <w:r w:rsidRPr="009C0B10">
                              <w:rPr>
                                <w:b/>
                                <w:i w:val="0"/>
                                <w:color w:val="auto"/>
                                <w:sz w:val="22"/>
                                <w:szCs w:val="22"/>
                              </w:rPr>
                              <w:t>Figure S</w:t>
                            </w:r>
                            <w:r w:rsidRPr="009C0B10">
                              <w:rPr>
                                <w:b/>
                                <w:i w:val="0"/>
                                <w:color w:val="auto"/>
                                <w:sz w:val="22"/>
                                <w:szCs w:val="22"/>
                              </w:rPr>
                              <w:fldChar w:fldCharType="begin"/>
                            </w:r>
                            <w:r w:rsidRPr="009C0B10">
                              <w:rPr>
                                <w:b/>
                                <w:i w:val="0"/>
                                <w:color w:val="auto"/>
                                <w:sz w:val="22"/>
                                <w:szCs w:val="22"/>
                              </w:rPr>
                              <w:instrText xml:space="preserve"> SEQ Figure \* ARABIC </w:instrText>
                            </w:r>
                            <w:r w:rsidRPr="009C0B10">
                              <w:rPr>
                                <w:b/>
                                <w:i w:val="0"/>
                                <w:color w:val="auto"/>
                                <w:sz w:val="22"/>
                                <w:szCs w:val="22"/>
                              </w:rPr>
                              <w:fldChar w:fldCharType="separate"/>
                            </w:r>
                            <w:r>
                              <w:rPr>
                                <w:b/>
                                <w:i w:val="0"/>
                                <w:noProof/>
                                <w:color w:val="auto"/>
                                <w:sz w:val="22"/>
                                <w:szCs w:val="22"/>
                              </w:rPr>
                              <w:t>2</w:t>
                            </w:r>
                            <w:r w:rsidRPr="009C0B10">
                              <w:rPr>
                                <w:b/>
                                <w:i w:val="0"/>
                                <w:color w:val="auto"/>
                                <w:sz w:val="22"/>
                                <w:szCs w:val="22"/>
                              </w:rPr>
                              <w:fldChar w:fldCharType="end"/>
                            </w:r>
                            <w:r w:rsidRPr="009C0B10">
                              <w:rPr>
                                <w:i w:val="0"/>
                                <w:color w:val="auto"/>
                                <w:sz w:val="22"/>
                                <w:szCs w:val="22"/>
                              </w:rPr>
                              <w:t>.</w:t>
                            </w:r>
                            <w:r>
                              <w:rPr>
                                <w:i w:val="0"/>
                                <w:color w:val="auto"/>
                                <w:sz w:val="22"/>
                                <w:szCs w:val="22"/>
                              </w:rPr>
                              <w:t xml:space="preserve"> </w:t>
                            </w:r>
                            <w:r w:rsidRPr="009C0B10">
                              <w:rPr>
                                <w:i w:val="0"/>
                                <w:color w:val="auto"/>
                                <w:sz w:val="22"/>
                                <w:szCs w:val="22"/>
                              </w:rPr>
                              <w:t xml:space="preserve">Depiction of the decision tree used in the classification of buyers and sellers using the land tenure dataset and </w:t>
                            </w:r>
                            <w:r>
                              <w:rPr>
                                <w:i w:val="0"/>
                                <w:color w:val="auto"/>
                                <w:sz w:val="22"/>
                                <w:szCs w:val="22"/>
                              </w:rPr>
                              <w:t xml:space="preserve">land covers datasets from 2000, 2008, 2014 and 2016 with the later just to calculate potential regrowth inside protected areas.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345E889" id="Text Box 1" o:spid="_x0000_s1027" type="#_x0000_t202" style="position:absolute;margin-left:0;margin-top:568.75pt;width:451.3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YgnMQIAAHIEAAAOAAAAZHJzL2Uyb0RvYy54bWysVMFu2zAMvQ/YPwi6L05apBuMOEWWIsOA&#10;oC2QDD0rshwLkEWNUmJnXz9KttOt22nYRaHIZ1J8j8zivmsMOyv0GmzBZ5MpZ8pKKLU9FvzbfvPh&#10;E2c+CFsKA1YV/KI8v1++f7doXa5uoAZTKmSUxPq8dQWvQ3B5lnlZq0b4CThlKVgBNiLQFY9ZiaKl&#10;7I3JbqbTu6wFLB2CVN6T96EP8mXKX1VKhqeq8iowU3B6W0gnpvMQz2y5EPkRhau1HJ4h/uEVjdCW&#10;il5TPYgg2An1H6kaLRE8VGEiocmgqrRUqQfqZjZ9082uFk6lXogc7640+f+XVj6en5HpkrTjzIqG&#10;JNqrLrDP0LFZZKd1PifQzhEsdOSOyMHvyRmb7ips4i+1wyhOPF+u3MZkkpzzj7ez+YxCkmJ3t/OY&#10;I3v91KEPXxQ0LBoFRxIu8SnOWx966AiJlTwYXW60MfESA2uD7CxI5LbWQQ3Jf0MZG7EW4ld9wt6j&#10;0pQMVWK3fVfRCt2hG7gZOj5AeSEiEPpB8k5uNFXfCh+eBdLkUIO0DeGJjspAW3AYLM5qwB9/80c8&#10;CUpRzlqaxIL77yeBijPz1ZLUcWxHA0fjMBr21KyB+ib56DXJpA8wmNGsEJoXWpJVrEIhYSXVKngY&#10;zXXo94GWTKrVKoFoOJ0IW7tzMqYeWd53LwLdoFEgaR9hnFGRv5Gqxyax3OoUiPekY+S1Z5H0jxca&#10;7DQJwxLGzfn1nlCvfxXLnwAAAP//AwBQSwMEFAAGAAgAAAAhALCg4VPgAAAACgEAAA8AAABkcnMv&#10;ZG93bnJldi54bWxMj81OwzAQhO9IvIO1SFwQdfpDCiFOVVVwgEtF2gs3N97GgXgdxU4b3p5FHOC4&#10;M6PZb/LV6Fpxwj40nhRMJwkIpMqbhmoF+93z7T2IEDUZ3XpCBV8YYFVcXuQ6M/5Mb3gqYy24hEKm&#10;FdgYu0zKUFl0Okx8h8Te0fdORz77Wppen7nctXKWJKl0uiH+YHWHG4vVZzk4BdvF+9beDMen1/Vi&#10;3r/sh036UZdKXV+N60cQEcf4F4YffEaHgpkOfiATRKuAh0RWp/PlHQj2H5JZCuLwK6Ugi1z+n1B8&#10;AwAA//8DAFBLAQItABQABgAIAAAAIQC2gziS/gAAAOEBAAATAAAAAAAAAAAAAAAAAAAAAABbQ29u&#10;dGVudF9UeXBlc10ueG1sUEsBAi0AFAAGAAgAAAAhADj9If/WAAAAlAEAAAsAAAAAAAAAAAAAAAAA&#10;LwEAAF9yZWxzLy5yZWxzUEsBAi0AFAAGAAgAAAAhAE5BiCcxAgAAcgQAAA4AAAAAAAAAAAAAAAAA&#10;LgIAAGRycy9lMm9Eb2MueG1sUEsBAi0AFAAGAAgAAAAhALCg4VPgAAAACgEAAA8AAAAAAAAAAAAA&#10;AAAAiwQAAGRycy9kb3ducmV2LnhtbFBLBQYAAAAABAAEAPMAAACYBQAAAAA=&#10;" stroked="f">
                <v:textbox style="mso-fit-shape-to-text:t" inset="0,0,0,0">
                  <w:txbxContent>
                    <w:p w14:paraId="73FA45C7" w14:textId="77777777" w:rsidR="00E43A49" w:rsidRPr="009C0B10" w:rsidRDefault="00E43A49" w:rsidP="00401385">
                      <w:pPr>
                        <w:pStyle w:val="Caption"/>
                        <w:rPr>
                          <w:i w:val="0"/>
                          <w:noProof/>
                          <w:color w:val="auto"/>
                          <w:sz w:val="22"/>
                          <w:szCs w:val="22"/>
                        </w:rPr>
                      </w:pPr>
                      <w:r w:rsidRPr="009C0B10">
                        <w:rPr>
                          <w:b/>
                          <w:i w:val="0"/>
                          <w:color w:val="auto"/>
                          <w:sz w:val="22"/>
                          <w:szCs w:val="22"/>
                        </w:rPr>
                        <w:t>Figure S</w:t>
                      </w:r>
                      <w:r w:rsidRPr="009C0B10">
                        <w:rPr>
                          <w:b/>
                          <w:i w:val="0"/>
                          <w:color w:val="auto"/>
                          <w:sz w:val="22"/>
                          <w:szCs w:val="22"/>
                        </w:rPr>
                        <w:fldChar w:fldCharType="begin"/>
                      </w:r>
                      <w:r w:rsidRPr="009C0B10">
                        <w:rPr>
                          <w:b/>
                          <w:i w:val="0"/>
                          <w:color w:val="auto"/>
                          <w:sz w:val="22"/>
                          <w:szCs w:val="22"/>
                        </w:rPr>
                        <w:instrText xml:space="preserve"> SEQ Figure \* ARABIC </w:instrText>
                      </w:r>
                      <w:r w:rsidRPr="009C0B10">
                        <w:rPr>
                          <w:b/>
                          <w:i w:val="0"/>
                          <w:color w:val="auto"/>
                          <w:sz w:val="22"/>
                          <w:szCs w:val="22"/>
                        </w:rPr>
                        <w:fldChar w:fldCharType="separate"/>
                      </w:r>
                      <w:r>
                        <w:rPr>
                          <w:b/>
                          <w:i w:val="0"/>
                          <w:noProof/>
                          <w:color w:val="auto"/>
                          <w:sz w:val="22"/>
                          <w:szCs w:val="22"/>
                        </w:rPr>
                        <w:t>2</w:t>
                      </w:r>
                      <w:r w:rsidRPr="009C0B10">
                        <w:rPr>
                          <w:b/>
                          <w:i w:val="0"/>
                          <w:color w:val="auto"/>
                          <w:sz w:val="22"/>
                          <w:szCs w:val="22"/>
                        </w:rPr>
                        <w:fldChar w:fldCharType="end"/>
                      </w:r>
                      <w:r w:rsidRPr="009C0B10">
                        <w:rPr>
                          <w:i w:val="0"/>
                          <w:color w:val="auto"/>
                          <w:sz w:val="22"/>
                          <w:szCs w:val="22"/>
                        </w:rPr>
                        <w:t>.</w:t>
                      </w:r>
                      <w:r>
                        <w:rPr>
                          <w:i w:val="0"/>
                          <w:color w:val="auto"/>
                          <w:sz w:val="22"/>
                          <w:szCs w:val="22"/>
                        </w:rPr>
                        <w:t xml:space="preserve"> </w:t>
                      </w:r>
                      <w:r w:rsidRPr="009C0B10">
                        <w:rPr>
                          <w:i w:val="0"/>
                          <w:color w:val="auto"/>
                          <w:sz w:val="22"/>
                          <w:szCs w:val="22"/>
                        </w:rPr>
                        <w:t xml:space="preserve">Depiction of the decision tree used in the classification of buyers and sellers using the land tenure dataset and </w:t>
                      </w:r>
                      <w:r>
                        <w:rPr>
                          <w:i w:val="0"/>
                          <w:color w:val="auto"/>
                          <w:sz w:val="22"/>
                          <w:szCs w:val="22"/>
                        </w:rPr>
                        <w:t xml:space="preserve">land covers datasets from 2000, 2008, 2014 and 2016 with the later just to calculate potential regrowth inside protected areas. </w:t>
                      </w:r>
                    </w:p>
                  </w:txbxContent>
                </v:textbox>
              </v:shape>
            </w:pict>
          </mc:Fallback>
        </mc:AlternateContent>
      </w:r>
      <w:r w:rsidR="00171E53">
        <w:br w:type="page"/>
      </w:r>
      <w:r w:rsidR="001753A8" w:rsidRPr="001753A8">
        <w:rPr>
          <w:i/>
        </w:rPr>
        <w:lastRenderedPageBreak/>
        <w:t>Eligible sellers</w:t>
      </w:r>
    </w:p>
    <w:p w14:paraId="0E22030B" w14:textId="77777777" w:rsidR="00102DD3" w:rsidRDefault="000F007D" w:rsidP="00102DD3">
      <w:r>
        <w:t xml:space="preserve">As a general rule, all properties in the Amazon must maintain a minimum of 80% as standing vegetation. If a property has above 80% as native vegetation today (using </w:t>
      </w:r>
      <w:proofErr w:type="spellStart"/>
      <w:r>
        <w:t>TerraClass</w:t>
      </w:r>
      <w:proofErr w:type="spellEnd"/>
      <w:r>
        <w:t xml:space="preserve"> </w:t>
      </w:r>
      <w:r w:rsidR="001D7FF1">
        <w:t xml:space="preserve">2014 as a proxy), this property is considered a seller. </w:t>
      </w:r>
      <w:r w:rsidR="004D1209">
        <w:t xml:space="preserve">Now we have the exceptions. </w:t>
      </w:r>
      <w:r w:rsidR="001D7FF1">
        <w:t xml:space="preserve">If a property is located in </w:t>
      </w:r>
      <w:r w:rsidR="001753A8">
        <w:t>the agricultural expansion zone</w:t>
      </w:r>
      <w:r w:rsidR="004D1209">
        <w:t>s</w:t>
      </w:r>
      <w:r w:rsidR="001753A8">
        <w:t xml:space="preserve"> and has Legal Reserve above 50%, it is a seller. All small properties</w:t>
      </w:r>
      <w:r w:rsidR="00BC030A">
        <w:t xml:space="preserve">, those who are inferior to four fiscal modules (a standard national unit that varies according to the municipality, between 50 and 100 in the Amazon) are also considered sellers and can offer whichever amount of native vegetation they have. </w:t>
      </w:r>
      <w:r w:rsidR="00102DD3">
        <w:t xml:space="preserve">Settlements are also considered sellers as they can offer their joint Legal Reserve for compensation. They are treated the same way as small landowners. </w:t>
      </w:r>
      <w:r w:rsidR="00DB1263">
        <w:t>Lastly, b</w:t>
      </w:r>
      <w:r w:rsidR="00BC030A">
        <w:t>ack in 2000, the Forest Code stated that the minimum Legal Reserve percentage was 50%. Article</w:t>
      </w:r>
      <w:r w:rsidR="00DB1263">
        <w:t xml:space="preserve"> 68 says that landowners that supressed their Legal Reserve respecting the minimum percentage that was valid at that time and still maintain the same or a higher amount of native vegetation, can also offer their “surplus” in CRA market. </w:t>
      </w:r>
      <w:r w:rsidR="00FE57DF">
        <w:t xml:space="preserve">To apply this exception we used the year 2000 of GFC dataset to calculate native vegetation for each property. </w:t>
      </w:r>
      <w:r w:rsidR="00EB02A4">
        <w:t xml:space="preserve">Private properties that overlap with protected areas were also classified as sellers. In this case, the entire property is accounted as surplus. </w:t>
      </w:r>
      <w:r w:rsidR="00102DD3">
        <w:t>Thus, total surplus is a sum of all native vegetation above 80% or 50%</w:t>
      </w:r>
      <w:r w:rsidR="00673553">
        <w:t>, native vegetation in smallholdings and settlements, and private land inside protected areas.</w:t>
      </w:r>
      <w:r w:rsidR="00102DD3">
        <w:t xml:space="preserve"> </w:t>
      </w:r>
    </w:p>
    <w:p w14:paraId="04C9A8DD" w14:textId="77777777" w:rsidR="000F007D" w:rsidRPr="009A3EE0" w:rsidRDefault="0057081C" w:rsidP="000F007D">
      <w:pPr>
        <w:rPr>
          <w:i/>
        </w:rPr>
      </w:pPr>
      <w:r w:rsidRPr="009A3EE0">
        <w:rPr>
          <w:i/>
        </w:rPr>
        <w:t>Eligible buyers</w:t>
      </w:r>
    </w:p>
    <w:p w14:paraId="475FD03F" w14:textId="64437A70" w:rsidR="000F007D" w:rsidRPr="009A3EE0" w:rsidRDefault="00347F75">
      <w:r>
        <w:t xml:space="preserve">We used </w:t>
      </w:r>
      <w:proofErr w:type="spellStart"/>
      <w:r>
        <w:t>TerraClass</w:t>
      </w:r>
      <w:proofErr w:type="spellEnd"/>
      <w:r>
        <w:t xml:space="preserve"> 2008 </w:t>
      </w:r>
      <w:r w:rsidR="006C2ED9">
        <w:t xml:space="preserve">to classify properties eligible for CRA compensation. </w:t>
      </w:r>
      <w:r w:rsidR="00C15D5F">
        <w:t>Only l</w:t>
      </w:r>
      <w:r w:rsidR="006C2ED9">
        <w:t xml:space="preserve">andowners who illegally deforested their native vegetation below the 80% minimum until 2008 are allowed to participate in CRA. In general, all landowners who have below 80% of native vegetation in </w:t>
      </w:r>
      <w:r w:rsidR="009A3EE0">
        <w:t xml:space="preserve">2008 </w:t>
      </w:r>
      <w:r w:rsidR="00EB02A4">
        <w:t xml:space="preserve">are considered buyers. If the property is located in the agricultural expansion zones and has Legal Reserve below 50%, the property is also classified as buyer. </w:t>
      </w:r>
    </w:p>
    <w:p w14:paraId="41C4CFF0" w14:textId="77777777" w:rsidR="001220B0" w:rsidRDefault="001220B0" w:rsidP="009A0038">
      <w:pPr>
        <w:rPr>
          <w:b/>
        </w:rPr>
      </w:pPr>
    </w:p>
    <w:p w14:paraId="3669F5DE" w14:textId="77D2C8E9" w:rsidR="009A0038" w:rsidRDefault="000C751A" w:rsidP="009A0038">
      <w:pPr>
        <w:rPr>
          <w:b/>
        </w:rPr>
      </w:pPr>
      <w:r>
        <w:rPr>
          <w:b/>
        </w:rPr>
        <w:t>S5</w:t>
      </w:r>
      <w:r w:rsidR="006F4AF2">
        <w:rPr>
          <w:b/>
        </w:rPr>
        <w:t xml:space="preserve">: The best-match </w:t>
      </w:r>
      <w:r w:rsidR="009A0038">
        <w:rPr>
          <w:b/>
        </w:rPr>
        <w:t>algorithm</w:t>
      </w:r>
    </w:p>
    <w:p w14:paraId="6C729A0A" w14:textId="37511939" w:rsidR="00887782" w:rsidRPr="00887782" w:rsidRDefault="00887782" w:rsidP="009A0038">
      <w:pPr>
        <w:rPr>
          <w:i/>
        </w:rPr>
      </w:pPr>
      <w:r w:rsidRPr="00887782">
        <w:rPr>
          <w:i/>
        </w:rPr>
        <w:t>Rationale and buyers’ decision-making process</w:t>
      </w:r>
    </w:p>
    <w:p w14:paraId="245B3BB5" w14:textId="703E2A45" w:rsidR="00054E65" w:rsidRDefault="001220B0" w:rsidP="005F4D09">
      <w:r>
        <w:t>We developed a</w:t>
      </w:r>
      <w:r w:rsidR="009A0038">
        <w:t>n algorithm</w:t>
      </w:r>
      <w:r w:rsidR="006F4AF2">
        <w:t xml:space="preserve"> (the best-match algorithm)</w:t>
      </w:r>
      <w:r w:rsidR="009A0038">
        <w:t xml:space="preserve"> to simulate trade between potential buyers and sellers</w:t>
      </w:r>
      <w:r w:rsidR="006F4AF2">
        <w:t xml:space="preserve">. The </w:t>
      </w:r>
      <w:r w:rsidR="001C3889">
        <w:t xml:space="preserve">best-match </w:t>
      </w:r>
      <w:r w:rsidR="006F4AF2">
        <w:t xml:space="preserve">algorithm was </w:t>
      </w:r>
      <w:r w:rsidR="001C3889">
        <w:t xml:space="preserve">written by Marta </w:t>
      </w:r>
      <w:proofErr w:type="spellStart"/>
      <w:r w:rsidR="001C3889">
        <w:t>Lisli</w:t>
      </w:r>
      <w:proofErr w:type="spellEnd"/>
      <w:r w:rsidR="001C3889">
        <w:t xml:space="preserve"> Giannichi and Yoni </w:t>
      </w:r>
      <w:proofErr w:type="spellStart"/>
      <w:r w:rsidR="001C3889">
        <w:t>Gavish</w:t>
      </w:r>
      <w:proofErr w:type="spellEnd"/>
      <w:r w:rsidR="001C3889">
        <w:t xml:space="preserve">, in R language </w:t>
      </w:r>
      <w:r w:rsidR="001C3889">
        <w:fldChar w:fldCharType="begin" w:fldLock="1"/>
      </w:r>
      <w:r w:rsidR="001C3889">
        <w:instrText>ADDIN CSL_CITATION {"citationItems":[{"id":"ITEM-1","itemData":{"author":[{"dropping-particle":"","family":"R Core Team","given":"","non-dropping-particle":"","parse-names":false,"suffix":""}],"id":"ITEM-1","issued":{"date-parts":[["2017"]]},"publisher":"Viena, Austria","title":"R: A Language and Environment for Statistical Computing","type":"article"},"uris":["http://www.mendeley.com/documents/?uuid=f8bf6c66-9000-4c3c-99a9-0e3bc52eb8e0"]}],"mendeley":{"formattedCitation":"(R Core Team 2017)","manualFormatting":"(R Core Team, 2017)","plainTextFormattedCitation":"(R Core Team 2017)","previouslyFormattedCitation":"(R Core Team 2017)"},"properties":{"noteIndex":0},"schema":"https://github.com/citation-style-language/schema/raw/master/csl-citation.json"}</w:instrText>
      </w:r>
      <w:r w:rsidR="001C3889">
        <w:fldChar w:fldCharType="separate"/>
      </w:r>
      <w:r w:rsidR="001C3889" w:rsidRPr="00976785">
        <w:rPr>
          <w:noProof/>
        </w:rPr>
        <w:t>(</w:t>
      </w:r>
      <w:r w:rsidR="001C3889">
        <w:rPr>
          <w:noProof/>
        </w:rPr>
        <w:t xml:space="preserve">R </w:t>
      </w:r>
      <w:r w:rsidR="001C3889" w:rsidRPr="00976785">
        <w:rPr>
          <w:noProof/>
        </w:rPr>
        <w:t>Core</w:t>
      </w:r>
      <w:r w:rsidR="001C3889">
        <w:rPr>
          <w:noProof/>
        </w:rPr>
        <w:t xml:space="preserve"> Team</w:t>
      </w:r>
      <w:r w:rsidR="001C3889" w:rsidRPr="00976785">
        <w:rPr>
          <w:noProof/>
        </w:rPr>
        <w:t>, 2017)</w:t>
      </w:r>
      <w:r w:rsidR="001C3889">
        <w:fldChar w:fldCharType="end"/>
      </w:r>
      <w:r w:rsidR="001C3889">
        <w:t xml:space="preserve"> using the package foreach </w:t>
      </w:r>
      <w:r w:rsidR="001C3889">
        <w:fldChar w:fldCharType="begin" w:fldLock="1"/>
      </w:r>
      <w:r w:rsidR="001C3889">
        <w:instrText>ADDIN CSL_CITATION {"citationItems":[{"id":"ITEM-1","itemData":{"author":[{"dropping-particle":"","family":"{Microsoft} and Steve Weston","given":"","non-dropping-particle":"","parse-names":false,"suffix":""}],"id":"ITEM-1","issued":{"date-parts":[["2017"]]},"title":"foreach: Provides Foreach Looping Construct for R","type":"article"},"uris":["http://www.mendeley.com/documents/?uuid=ee43f70b-e308-45d1-96a6-cd6cf0086315"]}],"mendeley":{"formattedCitation":"({Microsoft} and Steve Weston 2017)","plainTextFormattedCitation":"({Microsoft} and Steve Weston 2017)","previouslyFormattedCitation":"({Microsoft} and Steve Weston 2017)"},"properties":{"noteIndex":0},"schema":"https://github.com/citation-style-language/schema/raw/master/csl-citation.json"}</w:instrText>
      </w:r>
      <w:r w:rsidR="001C3889">
        <w:fldChar w:fldCharType="separate"/>
      </w:r>
      <w:r w:rsidR="001C3889" w:rsidRPr="00A92398">
        <w:rPr>
          <w:noProof/>
        </w:rPr>
        <w:t>({Microsoft} and Steve Weston 2017)</w:t>
      </w:r>
      <w:r w:rsidR="001C3889">
        <w:fldChar w:fldCharType="end"/>
      </w:r>
      <w:r w:rsidR="001C3889">
        <w:t>.</w:t>
      </w:r>
      <w:r w:rsidR="005F4D09">
        <w:t xml:space="preserve"> </w:t>
      </w:r>
      <w:r w:rsidR="001C3889">
        <w:t xml:space="preserve">The </w:t>
      </w:r>
      <w:r w:rsidR="005F4D09">
        <w:t xml:space="preserve">algorithm is deterministic since it finds the optimal deal for each buyer, and the order of deals is decided by the ‘level of optimality’ (the smallest difference between the buyer’s deficit and seller’s surplus). </w:t>
      </w:r>
      <w:r w:rsidR="00F919C0">
        <w:t>The algorithm is available in</w:t>
      </w:r>
      <w:r w:rsidR="00523FB3">
        <w:t xml:space="preserve"> section S7</w:t>
      </w:r>
      <w:r w:rsidR="00F919C0">
        <w:t xml:space="preserve"> of this Supplementary Information and the data is available upon request. </w:t>
      </w:r>
    </w:p>
    <w:p w14:paraId="1902EB6D" w14:textId="0617AE6D" w:rsidR="00023545" w:rsidRDefault="00023545" w:rsidP="005F4D09">
      <w:r>
        <w:t>We established two different phases for the algorithm to run</w:t>
      </w:r>
      <w:r w:rsidR="00012530">
        <w:t xml:space="preserve"> and simulate offset between buyers and sellers</w:t>
      </w:r>
      <w:r>
        <w:t xml:space="preserve">. </w:t>
      </w:r>
      <w:r w:rsidRPr="00023545">
        <w:t>First, we attempted to exhaust buyers’ deficit with private lands inside PAs</w:t>
      </w:r>
      <w:r w:rsidR="003E6541">
        <w:t>, by setting a parameter in the best-match as TRUE (sell.cu = T, see code below)</w:t>
      </w:r>
      <w:r w:rsidRPr="00023545">
        <w:t xml:space="preserve">. Then, for the buyers who were not successful in finding a best-match to their deficit, we simulated CRA trade. Lastly, if both previous offset attempts were still unsuccessful, the buyer was </w:t>
      </w:r>
      <w:r w:rsidR="00012530">
        <w:t xml:space="preserve">automatically </w:t>
      </w:r>
      <w:r w:rsidRPr="00023545">
        <w:t>allocated to regrowth.</w:t>
      </w:r>
      <w:r w:rsidR="00437381">
        <w:t xml:space="preserve"> </w:t>
      </w:r>
      <w:r w:rsidR="00054E65">
        <w:t xml:space="preserve">This orderly fashion of decision-making from the buyers </w:t>
      </w:r>
      <w:r w:rsidR="00E43A49">
        <w:t>was</w:t>
      </w:r>
      <w:r w:rsidR="001D5F3B" w:rsidRPr="001D5F3B">
        <w:t xml:space="preserve"> guide</w:t>
      </w:r>
      <w:r w:rsidR="00E43A49">
        <w:t>d</w:t>
      </w:r>
      <w:r w:rsidR="001D5F3B" w:rsidRPr="001D5F3B">
        <w:t xml:space="preserve"> </w:t>
      </w:r>
      <w:r w:rsidR="00E43A49">
        <w:t>based on</w:t>
      </w:r>
      <w:r w:rsidR="001D5F3B" w:rsidRPr="001D5F3B">
        <w:t xml:space="preserve"> a study conducted by Giannichi et al. (2018) that shows that buyers have strong preference for perpetual contracts. Given that private land inside protected allows for such perpetuity, we assumed that buyers would prefer this option. Thus, in policy scenarios 1 and 2, we ranked this option as buyers’ first choice</w:t>
      </w:r>
      <w:r w:rsidR="00E43A49">
        <w:t>. CRA</w:t>
      </w:r>
      <w:r w:rsidR="001D5F3B" w:rsidRPr="001D5F3B">
        <w:t xml:space="preserve"> as</w:t>
      </w:r>
      <w:r w:rsidR="00E43A49">
        <w:t xml:space="preserve"> buyers’</w:t>
      </w:r>
      <w:r w:rsidR="001D5F3B" w:rsidRPr="001D5F3B">
        <w:t xml:space="preserve"> second option</w:t>
      </w:r>
      <w:r w:rsidR="00E43A49">
        <w:t xml:space="preserve"> was made based on the assumption that buyers would seek for another </w:t>
      </w:r>
      <w:r w:rsidR="00E43A49">
        <w:lastRenderedPageBreak/>
        <w:t>option of off-site offset strategy instead of forgoing productive land</w:t>
      </w:r>
      <w:r w:rsidR="00662CFE">
        <w:t>;</w:t>
      </w:r>
      <w:r w:rsidR="001D5F3B" w:rsidRPr="001D5F3B">
        <w:t xml:space="preserve"> and regrowth as their third option</w:t>
      </w:r>
      <w:r w:rsidR="00662CFE">
        <w:t xml:space="preserve"> as this requires forgoing hectares of productive land</w:t>
      </w:r>
      <w:r w:rsidR="001D5F3B" w:rsidRPr="001D5F3B">
        <w:t>. Buyers who succeeded in finding private land inside PAs to offset were considered compliant and, therefore, were not included in the subsequent runs. Buyers who did not find private land inside PAs were then included in the subsequent runs of the best-match algorithm to offset with CRA. I</w:t>
      </w:r>
      <w:r w:rsidR="00173A22">
        <w:t xml:space="preserve">f </w:t>
      </w:r>
      <w:r w:rsidR="001D5F3B" w:rsidRPr="001D5F3B">
        <w:t>this was not successful and the buyer still had not found an area to offset, they were allocated to regrowth, as this as the third and last offset option.</w:t>
      </w:r>
    </w:p>
    <w:p w14:paraId="13624739" w14:textId="29B518FE" w:rsidR="00887782" w:rsidRPr="00887782" w:rsidRDefault="00887782" w:rsidP="005F4D09">
      <w:pPr>
        <w:rPr>
          <w:i/>
        </w:rPr>
      </w:pPr>
      <w:r w:rsidRPr="00887782">
        <w:rPr>
          <w:i/>
        </w:rPr>
        <w:t>Trade inside PAs</w:t>
      </w:r>
    </w:p>
    <w:p w14:paraId="2900DF3A" w14:textId="2B57145B" w:rsidR="00F021DE" w:rsidRPr="009231CB" w:rsidRDefault="00437381" w:rsidP="00F021DE">
      <w:r>
        <w:t>For offsets in PAs, buyers must purchase an area at least equivalent to their deficit. In order to not constrain the model</w:t>
      </w:r>
      <w:r w:rsidR="00AD6E79">
        <w:t xml:space="preserve"> to areas that were exactly the same size as the deficit</w:t>
      </w:r>
      <w:r>
        <w:t xml:space="preserve">, we assumed that buyers would be willing to purchase an area up to 20% larger than their deficit. Thus, there </w:t>
      </w:r>
      <w:r w:rsidR="00054E65">
        <w:t xml:space="preserve">was </w:t>
      </w:r>
      <w:r>
        <w:t xml:space="preserve">a range of possible sellers inside PAs for a given buyer. </w:t>
      </w:r>
      <w:r w:rsidR="00F021DE">
        <w:t xml:space="preserve">For trade inside PAs we established only one transaction as buyers must purchase an entire property. </w:t>
      </w:r>
      <w:r w:rsidR="009231CB" w:rsidRPr="009231CB">
        <w:rPr>
          <w:rFonts w:eastAsia="Times New Roman" w:cstheme="minorHAnsi"/>
          <w:lang w:eastAsia="en-GB"/>
        </w:rPr>
        <w:t>T</w:t>
      </w:r>
      <w:r w:rsidR="00F021DE" w:rsidRPr="009231CB">
        <w:rPr>
          <w:rFonts w:eastAsia="Times New Roman" w:cstheme="minorHAnsi"/>
          <w:lang w:eastAsia="en-GB"/>
        </w:rPr>
        <w:t>h</w:t>
      </w:r>
      <w:r w:rsidR="009231CB" w:rsidRPr="009231CB">
        <w:rPr>
          <w:rFonts w:eastAsia="Times New Roman" w:cstheme="minorHAnsi"/>
          <w:lang w:eastAsia="en-GB"/>
        </w:rPr>
        <w:t>is</w:t>
      </w:r>
      <w:r w:rsidR="00F021DE" w:rsidRPr="009231CB">
        <w:rPr>
          <w:rFonts w:eastAsia="Times New Roman" w:cstheme="minorHAnsi"/>
          <w:lang w:eastAsia="en-GB"/>
        </w:rPr>
        <w:t xml:space="preserve"> assumption </w:t>
      </w:r>
      <w:r w:rsidR="009231CB" w:rsidRPr="009231CB">
        <w:rPr>
          <w:rFonts w:eastAsia="Times New Roman" w:cstheme="minorHAnsi"/>
          <w:lang w:eastAsia="en-GB"/>
        </w:rPr>
        <w:t xml:space="preserve">likely reflects what a buyer would do. </w:t>
      </w:r>
      <w:r w:rsidR="009231CB">
        <w:rPr>
          <w:rFonts w:eastAsia="Times New Roman" w:cstheme="minorHAnsi"/>
          <w:lang w:eastAsia="en-GB"/>
        </w:rPr>
        <w:t>However, f</w:t>
      </w:r>
      <w:r w:rsidR="00F021DE" w:rsidRPr="009231CB">
        <w:rPr>
          <w:rFonts w:eastAsia="Times New Roman" w:cstheme="minorHAnsi"/>
          <w:lang w:eastAsia="en-GB"/>
        </w:rPr>
        <w:t xml:space="preserve">or the sellers, they </w:t>
      </w:r>
      <w:r w:rsidR="009231CB">
        <w:rPr>
          <w:rFonts w:eastAsia="Times New Roman" w:cstheme="minorHAnsi"/>
          <w:lang w:eastAsia="en-GB"/>
        </w:rPr>
        <w:t>might</w:t>
      </w:r>
      <w:r w:rsidR="00F021DE" w:rsidRPr="009231CB">
        <w:rPr>
          <w:rFonts w:eastAsia="Times New Roman" w:cstheme="minorHAnsi"/>
          <w:lang w:eastAsia="en-GB"/>
        </w:rPr>
        <w:t xml:space="preserve"> try to maximize their area and sell it to multiple </w:t>
      </w:r>
      <w:proofErr w:type="gramStart"/>
      <w:r w:rsidR="00F021DE" w:rsidRPr="009231CB">
        <w:rPr>
          <w:rFonts w:eastAsia="Times New Roman" w:cstheme="minorHAnsi"/>
          <w:lang w:eastAsia="en-GB"/>
        </w:rPr>
        <w:t>buyers</w:t>
      </w:r>
      <w:proofErr w:type="gramEnd"/>
      <w:r w:rsidR="00F021DE" w:rsidRPr="009231CB">
        <w:rPr>
          <w:rFonts w:eastAsia="Times New Roman" w:cstheme="minorHAnsi"/>
          <w:lang w:eastAsia="en-GB"/>
        </w:rPr>
        <w:t xml:space="preserve"> but this would require the property to be dismembered. For example, if a seller owns a property of 10,000 ha, they could potentially dismember it into 10 parts of 1,000 ha or two parts of 5,000 ha. </w:t>
      </w:r>
      <w:r w:rsidR="009231CB">
        <w:rPr>
          <w:rFonts w:eastAsia="Times New Roman" w:cstheme="minorHAnsi"/>
          <w:lang w:eastAsia="en-GB"/>
        </w:rPr>
        <w:t>Currently, t</w:t>
      </w:r>
      <w:r w:rsidR="00F021DE" w:rsidRPr="009231CB">
        <w:rPr>
          <w:rFonts w:eastAsia="Times New Roman" w:cstheme="minorHAnsi"/>
          <w:lang w:eastAsia="en-GB"/>
        </w:rPr>
        <w:t>here is currently no data or study that could provide guidance to include such parameter in the model.</w:t>
      </w:r>
      <w:r w:rsidR="00F021DE">
        <w:rPr>
          <w:rFonts w:ascii="Times New Roman" w:eastAsia="Times New Roman" w:hAnsi="Times New Roman" w:cs="Times New Roman"/>
          <w:lang w:eastAsia="en-GB"/>
        </w:rPr>
        <w:t xml:space="preserve"> </w:t>
      </w:r>
    </w:p>
    <w:p w14:paraId="4009EA21" w14:textId="7491F6C7" w:rsidR="00AD6E79" w:rsidRDefault="00437381" w:rsidP="00437381">
      <w:r>
        <w:t>The</w:t>
      </w:r>
      <w:r w:rsidR="00AD6E79">
        <w:t xml:space="preserve"> successful trade </w:t>
      </w:r>
      <w:r w:rsidR="00054E65">
        <w:t>was</w:t>
      </w:r>
      <w:r>
        <w:t xml:space="preserve"> made based on the smallest difference between the buyer’s deficit and the seller’s area. For example, if a buyer with 100 ha </w:t>
      </w:r>
      <w:r w:rsidR="00AD6E79">
        <w:t xml:space="preserve">deficit </w:t>
      </w:r>
      <w:r>
        <w:t>f</w:t>
      </w:r>
      <w:r w:rsidR="00AD6E79">
        <w:t>ound two</w:t>
      </w:r>
      <w:r>
        <w:t xml:space="preserve"> sellers</w:t>
      </w:r>
      <w:r w:rsidR="00AD6E79">
        <w:t>, one</w:t>
      </w:r>
      <w:r>
        <w:t xml:space="preserve"> with 110 and </w:t>
      </w:r>
      <w:r w:rsidR="00AD6E79">
        <w:t xml:space="preserve">another with </w:t>
      </w:r>
      <w:r>
        <w:t>120 ha of area, the best-match w</w:t>
      </w:r>
      <w:r w:rsidR="00AD6E79">
        <w:t xml:space="preserve">as </w:t>
      </w:r>
      <w:r>
        <w:t xml:space="preserve">with the seller holding 110 ha. </w:t>
      </w:r>
      <w:r w:rsidR="00AD6E79">
        <w:t>This buyer and the</w:t>
      </w:r>
      <w:r w:rsidR="001A02EC">
        <w:t xml:space="preserve"> corresponding matching</w:t>
      </w:r>
      <w:r w:rsidR="00AD6E79">
        <w:t xml:space="preserve"> seller were then unavailable for other future trades. </w:t>
      </w:r>
      <w:r w:rsidR="001A02EC">
        <w:t xml:space="preserve">On the other hand, buyers who did not find a matching seller were </w:t>
      </w:r>
      <w:r w:rsidR="00652F75">
        <w:t xml:space="preserve">available for the subsequent simulation (CRA trade, see below). </w:t>
      </w:r>
      <w:r w:rsidR="001A02EC">
        <w:t xml:space="preserve">This was iterated for each of the five administrative boundaries. </w:t>
      </w:r>
      <w:r w:rsidR="00AD6E79">
        <w:t>We performed a sensitivity analysis (S6) to test whether our result</w:t>
      </w:r>
      <w:r w:rsidR="00C74342">
        <w:t>s</w:t>
      </w:r>
      <w:r w:rsidR="00AD6E79">
        <w:t xml:space="preserve"> were affected by the 20% limit established for successful trades by increasing such limit up to 150%. </w:t>
      </w:r>
    </w:p>
    <w:p w14:paraId="55BB6785" w14:textId="0D382DA7" w:rsidR="00AD6E79" w:rsidRDefault="00AD6E79" w:rsidP="00437381">
      <w:pPr>
        <w:rPr>
          <w:i/>
        </w:rPr>
      </w:pPr>
      <w:r w:rsidRPr="00AD6E79">
        <w:rPr>
          <w:i/>
        </w:rPr>
        <w:t>CRA trade</w:t>
      </w:r>
    </w:p>
    <w:p w14:paraId="396218C4" w14:textId="742867F8" w:rsidR="00C74342" w:rsidRDefault="00AD6E79" w:rsidP="00AD6E79">
      <w:r>
        <w:t xml:space="preserve">CRA is a more flexible offset option. Because it is a hectare-by-hectare market, </w:t>
      </w:r>
      <w:r w:rsidR="00C74342">
        <w:t xml:space="preserve">buyers can offset with multiple sellers and sellers can supply multiple buyers. In our model we allowed buyers and sellers to engage in three transactions. </w:t>
      </w:r>
      <w:r w:rsidR="00CB13BC">
        <w:t xml:space="preserve">As stated in the main text, the transaction costs involved in CRA could be potentially high, as each contract needs to be registered in the notary office </w:t>
      </w:r>
      <w:r w:rsidR="00CB13BC">
        <w:fldChar w:fldCharType="begin" w:fldLock="1"/>
      </w:r>
      <w:r w:rsidR="00CB13BC">
        <w:instrText>ADDIN CSL_CITATION {"citationItems":[{"id":"ITEM-1","itemData":{"DOI":"10.1371/journal.pone.0152311","ISBN":"1932-6203 (Electronic)\\r1932-6203 (Linking)","ISSN":"19326203","PMID":"27050309","abstract":"Brazil faces an enormous challenge to implement its revised Forest Code. Despite big losses for the environment, the law introduces new mechanisms to facilitate compliance and foster payment for ecosystem services (PES). The most promising of these is a market for trading forest certificates (CRAs) that allows landowners to offset their restoration obligations by paying for maintaining native vegetation elsewhere. We analyzed the economic potential for the emerging CRA market in Brazil and its implications for PES programs. Results indicate a potential market for trading 4.2 Mha of CRAs with a gross value of US$ 9.2±2.4 billion, with main regional markets forming in the states of Mato Grosso and São Paulo. This would be the largest market for trading forests in the world. Overall, the potential supply of CRAs in Brazilian states exceeds demand, creating an opportunity for additional PES programs to use the CRA market. This expanded market could provide not only monetary incentives to conserve native vegetation, but also environmental co-benefits by fostering PES programs focused on biodiversity, water conservation, and climate regulation. Effective implementation of the Forest Code will be vital to the success of this market and this hurdle brings uncertainty into the market. Long-term commitment, both within Brazil and abroad, will be essential to overcome the many challenges ahead.","author":[{"dropping-particle":"","family":"Soares-Filho","given":"Britaldo","non-dropping-particle":"","parse-names":false,"suffix":""},{"dropping-particle":"","family":"Rajâo","given":"Raoni","non-dropping-particle":"","parse-names":false,"suffix":""},{"dropping-particle":"","family":"Merry","given":"Frank","non-dropping-particle":"","parse-names":false,"suffix":""},{"dropping-particle":"","family":"Rodrigues","given":"Hermann","non-dropping-particle":"","parse-names":false,"suffix":""},{"dropping-particle":"","family":"Davis","given":"Juliana","non-dropping-particle":"","parse-names":false,"suffix":""},{"dropping-particle":"","family":"Lima","given":"Letícia","non-dropping-particle":"","parse-names":false,"suffix":""},{"dropping-particle":"","family":"Macedo","given":"Marcia","non-dropping-particle":"","parse-names":false,"suffix":""},{"dropping-particle":"","family":"Coe","given":"Michael","non-dropping-particle":"","parse-names":false,"suffix":""},{"dropping-particle":"","family":"Carneiro","given":"Arnaldo","non-dropping-particle":"","parse-names":false,"suffix":""},{"dropping-particle":"","family":"Santiago","given":"Leonardo","non-dropping-particle":"","parse-names":false,"suffix":""}],"container-title":"PLoS ONE","id":"ITEM-1","issue":"4","issued":{"date-parts":[["2016"]]},"title":"Brazil's market for trading forest certificates","type":"article-journal","volume":"11"},"uris":["http://www.mendeley.com/documents/?uuid=3356d266-3022-4d5d-b5d1-a91f715f6619"]}],"mendeley":{"formattedCitation":"(Soares-Filho et al. 2016)","plainTextFormattedCitation":"(Soares-Filho et al. 2016)"},"properties":{"noteIndex":0},"schema":"https://github.com/citation-style-language/schema/raw/master/csl-citation.json"}</w:instrText>
      </w:r>
      <w:r w:rsidR="00CB13BC">
        <w:fldChar w:fldCharType="separate"/>
      </w:r>
      <w:r w:rsidR="00CB13BC" w:rsidRPr="00CB13BC">
        <w:rPr>
          <w:noProof/>
        </w:rPr>
        <w:t>(Soares-Filho et al. 2016)</w:t>
      </w:r>
      <w:r w:rsidR="00CB13BC">
        <w:fldChar w:fldCharType="end"/>
      </w:r>
      <w:r w:rsidR="00CB13BC">
        <w:t xml:space="preserve">. Therefore, we assumed that both buyers and sellers would try to reduce transaction costs by maximizing the utility of their surplus/deficit with the least number of contracts possible. </w:t>
      </w:r>
    </w:p>
    <w:p w14:paraId="23F672EB" w14:textId="77777777" w:rsidR="003968BF" w:rsidRDefault="00AD6E79" w:rsidP="009A0038">
      <w:r>
        <w:t>In the first round, buyers select the most optimal deal with sellers. After finding the optimal deal, their respective deficits and surpluses are updated. For example, if a buyer who holds 100 ha of deficit found their best-match with a seller who holds 123 ha of surplus, the buyer becomes compliant and this seller still has 23 ha available for another buyer in the following round. Another possibility is if a buyer who holds 100 ha of deficit found his best-match with a seller who holds 80 ha of surplus. Then, the buyer is not compliant, as they still have 20 ha to offset, but the seller is not available anymore for the subsequent rounds. Each round, buyers and sellers’ status are updated.</w:t>
      </w:r>
      <w:r w:rsidR="003968BF">
        <w:t xml:space="preserve"> As long as a seller had more than 1 ha of surplus, they were available for trade. In</w:t>
      </w:r>
      <w:r w:rsidR="00F5751E">
        <w:t xml:space="preserve"> the end of the simulation, buyers who did not manage to offset their deficit with three contracts had their </w:t>
      </w:r>
      <w:r w:rsidR="003968BF">
        <w:t xml:space="preserve">remaining deficit allocated to regrowth. </w:t>
      </w:r>
    </w:p>
    <w:p w14:paraId="7C2168AB" w14:textId="7DFF0A5A" w:rsidR="009A0038" w:rsidRDefault="006652D8" w:rsidP="009A0038">
      <w:r>
        <w:lastRenderedPageBreak/>
        <w:t>Buyers and sellers with deficit and surplus smaller than 1 hectare</w:t>
      </w:r>
      <w:r w:rsidR="00CC323A">
        <w:t xml:space="preserve"> were excluded from the protected areas and CRA trade</w:t>
      </w:r>
      <w:r>
        <w:t>. W</w:t>
      </w:r>
      <w:r w:rsidR="009A0038">
        <w:t>e assume</w:t>
      </w:r>
      <w:r>
        <w:t>d</w:t>
      </w:r>
      <w:r w:rsidR="009A0038">
        <w:t xml:space="preserve"> these landholders will not opt for neither of the compensation possibilities given the high transaction costs associated with them </w:t>
      </w:r>
      <w:r w:rsidR="00A7234C">
        <w:fldChar w:fldCharType="begin" w:fldLock="1"/>
      </w:r>
      <w:r w:rsidR="00012ACA">
        <w:instrText>ADDIN CSL_CITATION {"citationItems":[{"id":"ITEM-1","itemData":{"DOI":"10.17528/cifor/005609","ISBN":"0854-9818","abstract":"The Brazilian Forest Code (FC) requires all private rural properties to maintain a fixed proportion of their area in natural vegetation as a legal reserve whose proportions are differentiated by biome. Landowners have often ignored the law. Regaining full compliance would require costly restoration in areas converted. Recent changes to the FC provide that landowners may compensate their legal reserve shortages by purchasing surplus compliance obligations from other properties. This paper discusses critical policy issues regarding Environmental Reserve Quotas or Cotas de Reserva Ambiental (CRA). We examine the relative environmental effectiveness of the CRA, its efficiency in resource use and social justice, as well as potential implementation hurdles. Allowing for compensation with off-site conservation can enable both more efficient, and less fragmented agricultural production, as well as forest conservation, compared to the default on-farm conservation proposition. CRA as a means for compensation has great intuitive appeal, yet controversy exists regarding its implementation. We review international experience with similar economic instruments, as well as Brazilian studies simulating the potential results of the CRA. Interviews with leading actors regarding the instrument complement the literature review. We finish with a synthetic assessment of the implications of our results for policy implementation.","author":[{"dropping-particle":"","family":"May","given":"P H","non-dropping-particle":"","parse-names":false,"suffix":""},{"dropping-particle":"","family":"Bernasconi","given":"P","non-dropping-particle":"","parse-names":false,"suffix":""},{"dropping-particle":"","family":"Wunder","given":"S","non-dropping-particle":"","parse-names":false,"suffix":""},{"dropping-particle":"","family":"Lubowski","given":"R","non-dropping-particle":"","parse-names":false,"suffix":""}],"container-title":"CIFOR Occasional Paper","id":"ITEM-1","issue":"131","issued":{"date-parts":[["2015"]]},"page":"49","title":"Environmental reserve quotas in Brazil's new forest legislation: an ex ante appraisal.","type":"article-journal"},"uris":["http://www.mendeley.com/documents/?uuid=e81d0f6f-2aae-48cf-8581-83a9dd8c0752"]},{"id":"ITEM-2","itemData":{"DOI":"10.1371/journal.pone.0152311","ISBN":"1932-6203 (Electronic)\\r1932-6203 (Linking)","ISSN":"19326203","PMID":"27050309","abstract":"Brazil faces an enormous challenge to implement its revised Forest Code. Despite big losses for the environment, the law introduces new mechanisms to facilitate compliance and foster payment for ecosystem services (PES). The most promising of these is a market for trading forest certificates (CRAs) that allows landowners to offset their restoration obligations by paying for maintaining native vegetation elsewhere. We analyzed the economic potential for the emerging CRA market in Brazil and its implications for PES programs. Results indicate a potential market for trading 4.2 Mha of CRAs with a gross value of US$ 9.2±2.4 billion, with main regional markets forming in the states of Mato Grosso and São Paulo. This would be the largest market for trading forests in the world. Overall, the potential supply of CRAs in Brazilian states exceeds demand, creating an opportunity for additional PES programs to use the CRA market. This expanded market could provide not only monetary incentives to conserve native vegetation, but also environmental co-benefits by fostering PES programs focused on biodiversity, water conservation, and climate regulation. Effective implementation of the Forest Code will be vital to the success of this market and this hurdle brings uncertainty into the market. Long-term commitment, both within Brazil and abroad, will be essential to overcome the many challenges ahead.","author":[{"dropping-particle":"","family":"Soares-Filho","given":"Britaldo","non-dropping-particle":"","parse-names":false,"suffix":""},{"dropping-particle":"","family":"Rajâo","given":"Raoni","non-dropping-particle":"","parse-names":false,"suffix":""},{"dropping-particle":"","family":"Merry","given":"Frank","non-dropping-particle":"","parse-names":false,"suffix":""},{"dropping-particle":"","family":"Rodrigues","given":"Hermann","non-dropping-particle":"","parse-names":false,"suffix":""},{"dropping-particle":"","family":"Davis","given":"Juliana","non-dropping-particle":"","parse-names":false,"suffix":""},{"dropping-particle":"","family":"Lima","given":"Letícia","non-dropping-particle":"","parse-names":false,"suffix":""},{"dropping-particle":"","family":"Macedo","given":"Marcia","non-dropping-particle":"","parse-names":false,"suffix":""},{"dropping-particle":"","family":"Coe","given":"Michael","non-dropping-particle":"","parse-names":false,"suffix":""},{"dropping-particle":"","family":"Carneiro","given":"Arnaldo","non-dropping-particle":"","parse-names":false,"suffix":""},{"dropping-particle":"","family":"Santiago","given":"Leonardo","non-dropping-particle":"","parse-names":false,"suffix":""}],"container-title":"PLoS ONE","id":"ITEM-2","issue":"4","issued":{"date-parts":[["2016"]]},"title":"Brazil's market for trading forest certificates","type":"article-journal","volume":"11"},"uris":["http://www.mendeley.com/documents/?uuid=3356d266-3022-4d5d-b5d1-a91f715f6619"]}],"mendeley":{"formattedCitation":"(May et al. 2015; Soares-Filho et al. 2016)","plainTextFormattedCitation":"(May et al. 2015; Soares-Filho et al. 2016)","previouslyFormattedCitation":"(May et al. 2015; Soares-Filho et al. 2016)"},"properties":{"noteIndex":0},"schema":"https://github.com/citation-style-language/schema/raw/master/csl-citation.json"}</w:instrText>
      </w:r>
      <w:r w:rsidR="00A7234C">
        <w:fldChar w:fldCharType="separate"/>
      </w:r>
      <w:r w:rsidR="00A92398" w:rsidRPr="00A92398">
        <w:rPr>
          <w:noProof/>
        </w:rPr>
        <w:t>(May et al. 2015; Soares-Filho et al. 2016)</w:t>
      </w:r>
      <w:r w:rsidR="00A7234C">
        <w:fldChar w:fldCharType="end"/>
      </w:r>
      <w:r w:rsidR="007648ED">
        <w:t xml:space="preserve">, </w:t>
      </w:r>
      <w:r w:rsidR="00CC323A">
        <w:t>just to offset a very small area</w:t>
      </w:r>
      <w:r w:rsidR="009A0038">
        <w:t xml:space="preserve">. </w:t>
      </w:r>
    </w:p>
    <w:p w14:paraId="3C3D07AC" w14:textId="130F28C1" w:rsidR="00F919C0" w:rsidRPr="00F919C0" w:rsidRDefault="00974F2B" w:rsidP="009A0038">
      <w:pPr>
        <w:rPr>
          <w:i/>
        </w:rPr>
      </w:pPr>
      <w:r>
        <w:rPr>
          <w:i/>
        </w:rPr>
        <w:t>S</w:t>
      </w:r>
      <w:r w:rsidR="00F919C0" w:rsidRPr="00F919C0">
        <w:rPr>
          <w:i/>
        </w:rPr>
        <w:t>tep-by-step algorithm guide</w:t>
      </w:r>
    </w:p>
    <w:p w14:paraId="3C0938D0" w14:textId="38090F47" w:rsidR="00CE3C69" w:rsidRPr="00CE3C69" w:rsidRDefault="00CE3C69" w:rsidP="00CE3C69">
      <w:pPr>
        <w:pStyle w:val="ListParagraph"/>
        <w:numPr>
          <w:ilvl w:val="0"/>
          <w:numId w:val="5"/>
        </w:numPr>
      </w:pPr>
      <w:r w:rsidRPr="00CE3C69">
        <w:rPr>
          <w:rFonts w:ascii="Calibri" w:eastAsia="Times New Roman" w:hAnsi="Calibri" w:cs="Calibri"/>
        </w:rPr>
        <w:t>Identify the buyers (</w:t>
      </w:r>
      <w:r>
        <w:rPr>
          <w:rFonts w:ascii="Calibri" w:eastAsia="Times New Roman" w:hAnsi="Calibri" w:cs="Calibri"/>
        </w:rPr>
        <w:t xml:space="preserve">with </w:t>
      </w:r>
      <w:r w:rsidRPr="00CE3C69">
        <w:rPr>
          <w:rFonts w:ascii="Calibri" w:eastAsia="Times New Roman" w:hAnsi="Calibri" w:cs="Calibri"/>
        </w:rPr>
        <w:t>contracts and deficit)</w:t>
      </w:r>
      <w:r w:rsidR="00C44322">
        <w:rPr>
          <w:rFonts w:ascii="Calibri" w:eastAsia="Times New Roman" w:hAnsi="Calibri" w:cs="Calibri"/>
        </w:rPr>
        <w:t>;</w:t>
      </w:r>
    </w:p>
    <w:p w14:paraId="364CDFDD" w14:textId="4E9BEC36" w:rsidR="00CE3C69" w:rsidRPr="00CE3C69" w:rsidRDefault="00CE3C69" w:rsidP="00CE3C69">
      <w:pPr>
        <w:pStyle w:val="ListParagraph"/>
        <w:numPr>
          <w:ilvl w:val="0"/>
          <w:numId w:val="5"/>
        </w:numPr>
      </w:pPr>
      <w:r w:rsidRPr="00CE3C69">
        <w:rPr>
          <w:rFonts w:ascii="Calibri" w:eastAsia="Times New Roman" w:hAnsi="Calibri" w:cs="Calibri"/>
        </w:rPr>
        <w:t>Identify the sellers (with contracts and surplus)</w:t>
      </w:r>
      <w:r w:rsidR="00C44322">
        <w:rPr>
          <w:rFonts w:ascii="Calibri" w:eastAsia="Times New Roman" w:hAnsi="Calibri" w:cs="Calibri"/>
        </w:rPr>
        <w:t>,</w:t>
      </w:r>
    </w:p>
    <w:p w14:paraId="51DDF6C9" w14:textId="3157DF7F" w:rsidR="00C44322" w:rsidRPr="00C44322" w:rsidRDefault="00CE3C69" w:rsidP="00CE3C69">
      <w:pPr>
        <w:pStyle w:val="ListParagraph"/>
        <w:numPr>
          <w:ilvl w:val="0"/>
          <w:numId w:val="5"/>
        </w:numPr>
      </w:pPr>
      <w:r>
        <w:rPr>
          <w:rFonts w:ascii="Calibri" w:eastAsia="Times New Roman" w:hAnsi="Calibri" w:cs="Calibri"/>
        </w:rPr>
        <w:t>I</w:t>
      </w:r>
      <w:r w:rsidRPr="00CE3C69">
        <w:rPr>
          <w:rFonts w:ascii="Calibri" w:eastAsia="Times New Roman" w:hAnsi="Calibri" w:cs="Calibri"/>
        </w:rPr>
        <w:t>f there is at least 1 buyer and 1 seller, loop (foreach) over all buyers and for each one:</w:t>
      </w:r>
      <w:r w:rsidRPr="00CE3C69">
        <w:rPr>
          <w:rFonts w:ascii="Calibri" w:eastAsia="Times New Roman" w:hAnsi="Calibri" w:cs="Calibri"/>
        </w:rPr>
        <w:br/>
        <w:t>    3.1. get the buyer deficit</w:t>
      </w:r>
      <w:r w:rsidRPr="00CE3C69">
        <w:rPr>
          <w:rFonts w:ascii="Calibri" w:eastAsia="Times New Roman" w:hAnsi="Calibri" w:cs="Calibri"/>
        </w:rPr>
        <w:br/>
        <w:t xml:space="preserve">    3.2. </w:t>
      </w:r>
      <w:r w:rsidR="003E6541">
        <w:rPr>
          <w:rFonts w:ascii="Calibri" w:eastAsia="Times New Roman" w:hAnsi="Calibri" w:cs="Calibri"/>
        </w:rPr>
        <w:t xml:space="preserve">To first exhaust trade inside PAs, </w:t>
      </w:r>
      <w:r>
        <w:rPr>
          <w:rFonts w:ascii="Calibri" w:eastAsia="Times New Roman" w:hAnsi="Calibri" w:cs="Calibri"/>
        </w:rPr>
        <w:t>set</w:t>
      </w:r>
      <w:r w:rsidR="003E6541">
        <w:rPr>
          <w:rFonts w:ascii="Calibri" w:eastAsia="Times New Roman" w:hAnsi="Calibri" w:cs="Calibri"/>
        </w:rPr>
        <w:t xml:space="preserve"> sell.cu = </w:t>
      </w:r>
      <w:r>
        <w:rPr>
          <w:rFonts w:ascii="Calibri" w:eastAsia="Times New Roman" w:hAnsi="Calibri" w:cs="Calibri"/>
        </w:rPr>
        <w:t>TRUE</w:t>
      </w:r>
      <w:r w:rsidR="003E6541">
        <w:rPr>
          <w:rFonts w:ascii="Calibri" w:eastAsia="Times New Roman" w:hAnsi="Calibri" w:cs="Calibri"/>
        </w:rPr>
        <w:t xml:space="preserve"> to</w:t>
      </w:r>
      <w:r w:rsidRPr="00CE3C69">
        <w:rPr>
          <w:rFonts w:ascii="Calibri" w:eastAsia="Times New Roman" w:hAnsi="Calibri" w:cs="Calibri"/>
        </w:rPr>
        <w:t xml:space="preserve"> subset all the sellers</w:t>
      </w:r>
      <w:r w:rsidR="00C44322">
        <w:rPr>
          <w:rFonts w:ascii="Calibri" w:eastAsia="Times New Roman" w:hAnsi="Calibri" w:cs="Calibri"/>
        </w:rPr>
        <w:t xml:space="preserve"> inside PAs</w:t>
      </w:r>
      <w:r w:rsidRPr="00CE3C69">
        <w:rPr>
          <w:rFonts w:ascii="Calibri" w:eastAsia="Times New Roman" w:hAnsi="Calibri" w:cs="Calibri"/>
        </w:rPr>
        <w:t xml:space="preserve"> that are within the 1.2 range</w:t>
      </w:r>
      <w:r w:rsidR="00C44322">
        <w:rPr>
          <w:rFonts w:ascii="Calibri" w:eastAsia="Times New Roman" w:hAnsi="Calibri" w:cs="Calibri"/>
        </w:rPr>
        <w:t xml:space="preserve"> of the buyer’s deficit</w:t>
      </w:r>
      <w:r w:rsidR="00061E85">
        <w:rPr>
          <w:rFonts w:ascii="Calibri" w:eastAsia="Times New Roman" w:hAnsi="Calibri" w:cs="Calibri"/>
        </w:rPr>
        <w:t xml:space="preserve"> (see code provided as a separate R file)</w:t>
      </w:r>
      <w:r w:rsidRPr="00CE3C69">
        <w:rPr>
          <w:rFonts w:ascii="Calibri" w:eastAsia="Times New Roman" w:hAnsi="Calibri" w:cs="Calibri"/>
        </w:rPr>
        <w:br/>
        <w:t xml:space="preserve">    3.3. </w:t>
      </w:r>
      <w:r>
        <w:rPr>
          <w:rFonts w:ascii="Calibri" w:eastAsia="Times New Roman" w:hAnsi="Calibri" w:cs="Calibri"/>
        </w:rPr>
        <w:t>I</w:t>
      </w:r>
      <w:r w:rsidRPr="00CE3C69">
        <w:rPr>
          <w:rFonts w:ascii="Calibri" w:eastAsia="Times New Roman" w:hAnsi="Calibri" w:cs="Calibri"/>
        </w:rPr>
        <w:t>f restricted by region, subset all the sellers in the region</w:t>
      </w:r>
      <w:r w:rsidRPr="00CE3C69">
        <w:rPr>
          <w:rFonts w:ascii="Calibri" w:eastAsia="Times New Roman" w:hAnsi="Calibri" w:cs="Calibri"/>
        </w:rPr>
        <w:br/>
        <w:t xml:space="preserve">    3.4. </w:t>
      </w:r>
      <w:r>
        <w:rPr>
          <w:rFonts w:ascii="Calibri" w:eastAsia="Times New Roman" w:hAnsi="Calibri" w:cs="Calibri"/>
        </w:rPr>
        <w:t>C</w:t>
      </w:r>
      <w:r w:rsidRPr="00CE3C69">
        <w:rPr>
          <w:rFonts w:ascii="Calibri" w:eastAsia="Times New Roman" w:hAnsi="Calibri" w:cs="Calibri"/>
        </w:rPr>
        <w:t>alculate the delta of the focal buyer against all relevant sellers</w:t>
      </w:r>
      <w:r w:rsidRPr="00CE3C69">
        <w:rPr>
          <w:rFonts w:ascii="Calibri" w:eastAsia="Times New Roman" w:hAnsi="Calibri" w:cs="Calibri"/>
        </w:rPr>
        <w:br/>
        <w:t>    3.5.  Subset the seller that has the lowest delta from the focal buyer</w:t>
      </w:r>
      <w:r w:rsidRPr="00CE3C69">
        <w:rPr>
          <w:rFonts w:ascii="Calibri" w:eastAsia="Times New Roman" w:hAnsi="Calibri" w:cs="Calibri"/>
        </w:rPr>
        <w:br/>
        <w:t xml:space="preserve">    3.6.  </w:t>
      </w:r>
      <w:r>
        <w:rPr>
          <w:rFonts w:ascii="Calibri" w:eastAsia="Times New Roman" w:hAnsi="Calibri" w:cs="Calibri"/>
        </w:rPr>
        <w:t>R</w:t>
      </w:r>
      <w:r w:rsidRPr="00CE3C69">
        <w:rPr>
          <w:rFonts w:ascii="Calibri" w:eastAsia="Times New Roman" w:hAnsi="Calibri" w:cs="Calibri"/>
        </w:rPr>
        <w:t>eturn the buyer-seller pair of 3.5</w:t>
      </w:r>
    </w:p>
    <w:p w14:paraId="0A82CBF4" w14:textId="6653BFD6" w:rsidR="00C44322" w:rsidRPr="00C44322" w:rsidRDefault="00CE3C69" w:rsidP="00CE3C69">
      <w:pPr>
        <w:pStyle w:val="ListParagraph"/>
        <w:numPr>
          <w:ilvl w:val="0"/>
          <w:numId w:val="5"/>
        </w:numPr>
      </w:pPr>
      <w:r w:rsidRPr="00CE3C69">
        <w:rPr>
          <w:rFonts w:ascii="Calibri" w:eastAsia="Times New Roman" w:hAnsi="Calibri" w:cs="Calibri"/>
        </w:rPr>
        <w:t>Bind the best buyer</w:t>
      </w:r>
      <w:r>
        <w:rPr>
          <w:rFonts w:ascii="Calibri" w:eastAsia="Times New Roman" w:hAnsi="Calibri" w:cs="Calibri"/>
        </w:rPr>
        <w:t>-</w:t>
      </w:r>
      <w:r w:rsidRPr="00CE3C69">
        <w:rPr>
          <w:rFonts w:ascii="Calibri" w:eastAsia="Times New Roman" w:hAnsi="Calibri" w:cs="Calibri"/>
        </w:rPr>
        <w:t>seller pair returned in 3.6 for all buyers into a single data frame (T1</w:t>
      </w:r>
      <w:r w:rsidR="00061E85">
        <w:rPr>
          <w:rFonts w:ascii="Calibri" w:eastAsia="Times New Roman" w:hAnsi="Calibri" w:cs="Calibri"/>
        </w:rPr>
        <w:t>, see code provided as a separate R file</w:t>
      </w:r>
      <w:r w:rsidRPr="00CE3C69">
        <w:rPr>
          <w:rFonts w:ascii="Calibri" w:eastAsia="Times New Roman" w:hAnsi="Calibri" w:cs="Calibri"/>
        </w:rPr>
        <w:t>)</w:t>
      </w:r>
    </w:p>
    <w:p w14:paraId="46B09ABF" w14:textId="6C5B6D73" w:rsidR="00474FE5" w:rsidRDefault="00CE3C69" w:rsidP="00CE3C69">
      <w:pPr>
        <w:pStyle w:val="ListParagraph"/>
        <w:numPr>
          <w:ilvl w:val="0"/>
          <w:numId w:val="5"/>
        </w:numPr>
      </w:pPr>
      <w:r>
        <w:rPr>
          <w:rFonts w:ascii="Calibri" w:eastAsia="Times New Roman" w:hAnsi="Calibri" w:cs="Calibri"/>
        </w:rPr>
        <w:t>G</w:t>
      </w:r>
      <w:r w:rsidRPr="00CE3C69">
        <w:rPr>
          <w:rFonts w:ascii="Calibri" w:eastAsia="Times New Roman" w:hAnsi="Calibri" w:cs="Calibri"/>
        </w:rPr>
        <w:t>et the single buyer-seller pair with the lowest delta (or Na otherwise).</w:t>
      </w:r>
      <w:r w:rsidRPr="00CE3C69">
        <w:rPr>
          <w:rFonts w:ascii="Calibri" w:eastAsia="Times New Roman" w:hAnsi="Calibri" w:cs="Calibri"/>
        </w:rPr>
        <w:br/>
      </w:r>
    </w:p>
    <w:p w14:paraId="6CC9FF8D" w14:textId="15A3247A" w:rsidR="000A4074" w:rsidRPr="0092027A" w:rsidRDefault="000C751A" w:rsidP="000A4074">
      <w:pPr>
        <w:rPr>
          <w:b/>
        </w:rPr>
      </w:pPr>
      <w:r>
        <w:rPr>
          <w:b/>
        </w:rPr>
        <w:t>S</w:t>
      </w:r>
      <w:r w:rsidR="00F962E4">
        <w:rPr>
          <w:b/>
        </w:rPr>
        <w:t>6:</w:t>
      </w:r>
      <w:r>
        <w:rPr>
          <w:b/>
        </w:rPr>
        <w:t xml:space="preserve"> </w:t>
      </w:r>
      <w:r w:rsidR="000A4074" w:rsidRPr="0092027A">
        <w:rPr>
          <w:b/>
        </w:rPr>
        <w:t>Sensitivity analysis</w:t>
      </w:r>
    </w:p>
    <w:p w14:paraId="1C5DB42B" w14:textId="77777777" w:rsidR="006302A1" w:rsidRDefault="006302A1" w:rsidP="004131C9">
      <w:pPr>
        <w:widowControl w:val="0"/>
        <w:autoSpaceDE w:val="0"/>
        <w:autoSpaceDN w:val="0"/>
        <w:adjustRightInd w:val="0"/>
        <w:spacing w:line="240" w:lineRule="auto"/>
      </w:pPr>
      <w:r>
        <w:t>To know whether changes in our assumptions would substantially change the patterns found in our results, w</w:t>
      </w:r>
      <w:r w:rsidR="00334B7D">
        <w:t xml:space="preserve">e submitted our simulations to </w:t>
      </w:r>
      <w:r>
        <w:t xml:space="preserve">a </w:t>
      </w:r>
      <w:r w:rsidR="00334B7D">
        <w:t>sensitivity analys</w:t>
      </w:r>
      <w:r>
        <w:t xml:space="preserve">is. Firstly, we tested if </w:t>
      </w:r>
      <w:r w:rsidR="00334B7D">
        <w:t>changing the</w:t>
      </w:r>
      <w:r>
        <w:t xml:space="preserve"> buyers’ criteria of offsetting in </w:t>
      </w:r>
      <w:r w:rsidR="00334B7D">
        <w:t xml:space="preserve">private land inside </w:t>
      </w:r>
      <w:r w:rsidR="00F041F1">
        <w:t>protected area</w:t>
      </w:r>
      <w:r>
        <w:t>s that were up to 1.2 the size of their deficit would influence the amount of offset and, consequently, on CRA market.</w:t>
      </w:r>
      <w:r w:rsidR="00334B7D">
        <w:t xml:space="preserve"> </w:t>
      </w:r>
      <w:r w:rsidR="00A961EC">
        <w:t xml:space="preserve">We ran the matching algorithm for compensation in </w:t>
      </w:r>
      <w:r w:rsidR="00F041F1">
        <w:t>both federal and state protected areas (policy scenario 1)</w:t>
      </w:r>
      <w:r w:rsidR="00A961EC">
        <w:t xml:space="preserve"> </w:t>
      </w:r>
      <w:r w:rsidR="00F041F1">
        <w:t>at biome level.</w:t>
      </w:r>
      <w:r w:rsidR="004D78FB">
        <w:t xml:space="preserve"> Besides the 1.2 limit, we tested five other limits (table S2). </w:t>
      </w:r>
    </w:p>
    <w:p w14:paraId="51D5977B" w14:textId="1CBA60A7" w:rsidR="004D78FB" w:rsidRDefault="004D78FB" w:rsidP="004131C9">
      <w:pPr>
        <w:widowControl w:val="0"/>
        <w:autoSpaceDE w:val="0"/>
        <w:autoSpaceDN w:val="0"/>
        <w:adjustRightInd w:val="0"/>
        <w:spacing w:line="240" w:lineRule="auto"/>
      </w:pPr>
      <w:r>
        <w:t xml:space="preserve">The only limit that showed a substantial change in the total offset available for CRA </w:t>
      </w:r>
      <w:r w:rsidR="00606915">
        <w:t>was one. This means that buyers were looking for sellers inside protected areas that matched exactly their deficit.</w:t>
      </w:r>
      <w:r w:rsidR="00CB0668">
        <w:t xml:space="preserve"> Other tested limits did not show a substantial impact </w:t>
      </w:r>
      <w:r w:rsidR="00495A02">
        <w:t>on the amount of offset from total deficit. From 1.1 to 2.5 there was only 4% difference</w:t>
      </w:r>
      <w:r w:rsidR="00005F30">
        <w:t>, on average,</w:t>
      </w:r>
      <w:r w:rsidR="00495A02">
        <w:t xml:space="preserve"> in total offset</w:t>
      </w:r>
      <w:r w:rsidR="005A346D">
        <w:t xml:space="preserve"> across each administrative boundary</w:t>
      </w:r>
      <w:r w:rsidR="00495A02">
        <w:t xml:space="preserve">. For that reason, we decided to maintain our limit of 1.2 in simulations inside protected areas.  </w:t>
      </w:r>
    </w:p>
    <w:p w14:paraId="0A213CED" w14:textId="77777777" w:rsidR="00DF6968" w:rsidRDefault="00DF6968" w:rsidP="004131C9">
      <w:pPr>
        <w:widowControl w:val="0"/>
        <w:autoSpaceDE w:val="0"/>
        <w:autoSpaceDN w:val="0"/>
        <w:adjustRightInd w:val="0"/>
        <w:spacing w:line="240" w:lineRule="auto"/>
      </w:pPr>
    </w:p>
    <w:p w14:paraId="382B1183" w14:textId="77777777" w:rsidR="0098523D" w:rsidRPr="00B1547D" w:rsidRDefault="0098523D" w:rsidP="0098523D">
      <w:pPr>
        <w:pStyle w:val="Caption"/>
        <w:keepNext/>
        <w:rPr>
          <w:i w:val="0"/>
          <w:color w:val="auto"/>
          <w:sz w:val="22"/>
          <w:szCs w:val="22"/>
        </w:rPr>
      </w:pPr>
      <w:r w:rsidRPr="00B1547D">
        <w:rPr>
          <w:b/>
          <w:i w:val="0"/>
          <w:color w:val="auto"/>
          <w:sz w:val="22"/>
          <w:szCs w:val="22"/>
        </w:rPr>
        <w:t xml:space="preserve">Table </w:t>
      </w:r>
      <w:r w:rsidR="00B1547D" w:rsidRPr="00B1547D">
        <w:rPr>
          <w:b/>
          <w:i w:val="0"/>
          <w:color w:val="auto"/>
          <w:sz w:val="22"/>
          <w:szCs w:val="22"/>
        </w:rPr>
        <w:t>S</w:t>
      </w:r>
      <w:r w:rsidRPr="00B1547D">
        <w:rPr>
          <w:b/>
          <w:i w:val="0"/>
          <w:color w:val="auto"/>
          <w:sz w:val="22"/>
          <w:szCs w:val="22"/>
        </w:rPr>
        <w:fldChar w:fldCharType="begin"/>
      </w:r>
      <w:r w:rsidRPr="00B1547D">
        <w:rPr>
          <w:b/>
          <w:i w:val="0"/>
          <w:color w:val="auto"/>
          <w:sz w:val="22"/>
          <w:szCs w:val="22"/>
        </w:rPr>
        <w:instrText xml:space="preserve"> SEQ Table \* ARABIC </w:instrText>
      </w:r>
      <w:r w:rsidRPr="00B1547D">
        <w:rPr>
          <w:b/>
          <w:i w:val="0"/>
          <w:color w:val="auto"/>
          <w:sz w:val="22"/>
          <w:szCs w:val="22"/>
        </w:rPr>
        <w:fldChar w:fldCharType="separate"/>
      </w:r>
      <w:r w:rsidR="00B46855" w:rsidRPr="00B1547D">
        <w:rPr>
          <w:b/>
          <w:i w:val="0"/>
          <w:noProof/>
          <w:color w:val="auto"/>
          <w:sz w:val="22"/>
          <w:szCs w:val="22"/>
        </w:rPr>
        <w:t>2</w:t>
      </w:r>
      <w:r w:rsidRPr="00B1547D">
        <w:rPr>
          <w:b/>
          <w:i w:val="0"/>
          <w:color w:val="auto"/>
          <w:sz w:val="22"/>
          <w:szCs w:val="22"/>
        </w:rPr>
        <w:fldChar w:fldCharType="end"/>
      </w:r>
      <w:r w:rsidR="00633179" w:rsidRPr="00B1547D">
        <w:rPr>
          <w:b/>
          <w:i w:val="0"/>
          <w:color w:val="auto"/>
          <w:sz w:val="22"/>
          <w:szCs w:val="22"/>
        </w:rPr>
        <w:t>.</w:t>
      </w:r>
      <w:r w:rsidR="00633179" w:rsidRPr="00B1547D">
        <w:rPr>
          <w:i w:val="0"/>
          <w:color w:val="auto"/>
          <w:sz w:val="22"/>
          <w:szCs w:val="22"/>
        </w:rPr>
        <w:t xml:space="preserve"> Extent of offset and regrowth in private l</w:t>
      </w:r>
      <w:r w:rsidR="00EA1159" w:rsidRPr="00B1547D">
        <w:rPr>
          <w:i w:val="0"/>
          <w:color w:val="auto"/>
          <w:sz w:val="22"/>
          <w:szCs w:val="22"/>
        </w:rPr>
        <w:t xml:space="preserve">ands inside protected areas under different tolerance </w:t>
      </w:r>
      <w:r w:rsidR="00DE793E" w:rsidRPr="00B1547D">
        <w:rPr>
          <w:i w:val="0"/>
          <w:color w:val="auto"/>
          <w:sz w:val="22"/>
          <w:szCs w:val="22"/>
        </w:rPr>
        <w:t xml:space="preserve">limits equal or above deficit size. For example, limit of 1 means area is equal to deficit; limit of 2 means the area is twice as large as the </w:t>
      </w:r>
      <w:r w:rsidR="00B1547D" w:rsidRPr="00B1547D">
        <w:rPr>
          <w:i w:val="0"/>
          <w:color w:val="auto"/>
          <w:sz w:val="22"/>
          <w:szCs w:val="22"/>
        </w:rPr>
        <w:t xml:space="preserve">deficit. The percentage column indicates the percentages of offset inside protected areas from forest deficit. </w:t>
      </w:r>
    </w:p>
    <w:tbl>
      <w:tblPr>
        <w:tblW w:w="8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7"/>
        <w:gridCol w:w="1701"/>
        <w:gridCol w:w="1635"/>
        <w:gridCol w:w="1607"/>
        <w:gridCol w:w="1638"/>
      </w:tblGrid>
      <w:tr w:rsidR="004D78FB" w:rsidRPr="00727EED" w14:paraId="07606E55" w14:textId="77777777" w:rsidTr="004D78FB">
        <w:trPr>
          <w:trHeight w:val="255"/>
        </w:trPr>
        <w:tc>
          <w:tcPr>
            <w:tcW w:w="1304" w:type="dxa"/>
            <w:shd w:val="clear" w:color="auto" w:fill="auto"/>
            <w:noWrap/>
            <w:vAlign w:val="center"/>
            <w:hideMark/>
          </w:tcPr>
          <w:p w14:paraId="330969A0" w14:textId="0B25E244" w:rsidR="00F041F1" w:rsidRDefault="005A346D" w:rsidP="004D78FB">
            <w:pPr>
              <w:spacing w:after="0" w:line="240" w:lineRule="auto"/>
              <w:jc w:val="center"/>
              <w:rPr>
                <w:rFonts w:eastAsia="Times New Roman" w:cstheme="minorHAnsi"/>
                <w:lang w:eastAsia="en-GB"/>
              </w:rPr>
            </w:pPr>
            <w:r>
              <w:rPr>
                <w:rFonts w:eastAsia="Times New Roman" w:cstheme="minorHAnsi"/>
                <w:lang w:eastAsia="en-GB"/>
              </w:rPr>
              <w:t xml:space="preserve">Administrative </w:t>
            </w:r>
          </w:p>
          <w:p w14:paraId="674B9804" w14:textId="2D650CF0" w:rsidR="005A346D" w:rsidRPr="004D78FB" w:rsidRDefault="005A346D" w:rsidP="004D78FB">
            <w:pPr>
              <w:spacing w:after="0" w:line="240" w:lineRule="auto"/>
              <w:jc w:val="center"/>
              <w:rPr>
                <w:rFonts w:eastAsia="Times New Roman" w:cstheme="minorHAnsi"/>
                <w:lang w:eastAsia="en-GB"/>
              </w:rPr>
            </w:pPr>
            <w:r>
              <w:rPr>
                <w:rFonts w:eastAsia="Times New Roman" w:cstheme="minorHAnsi"/>
                <w:lang w:eastAsia="en-GB"/>
              </w:rPr>
              <w:t>boundary</w:t>
            </w:r>
          </w:p>
        </w:tc>
        <w:tc>
          <w:tcPr>
            <w:tcW w:w="1701" w:type="dxa"/>
            <w:shd w:val="clear" w:color="auto" w:fill="auto"/>
            <w:noWrap/>
            <w:vAlign w:val="center"/>
          </w:tcPr>
          <w:p w14:paraId="5A13D1F4" w14:textId="77777777" w:rsidR="00F041F1" w:rsidRPr="004D78FB" w:rsidRDefault="00F041F1" w:rsidP="004D78FB">
            <w:pPr>
              <w:spacing w:after="0" w:line="240" w:lineRule="auto"/>
              <w:jc w:val="center"/>
              <w:rPr>
                <w:rFonts w:eastAsia="Times New Roman" w:cstheme="minorHAnsi"/>
                <w:color w:val="000000"/>
                <w:lang w:eastAsia="en-GB"/>
              </w:rPr>
            </w:pPr>
            <w:r w:rsidRPr="004D78FB">
              <w:rPr>
                <w:rFonts w:eastAsia="Times New Roman" w:cstheme="minorHAnsi"/>
                <w:color w:val="000000"/>
                <w:lang w:eastAsia="en-GB"/>
              </w:rPr>
              <w:t>Limit</w:t>
            </w:r>
          </w:p>
        </w:tc>
        <w:tc>
          <w:tcPr>
            <w:tcW w:w="1701" w:type="dxa"/>
            <w:vAlign w:val="center"/>
          </w:tcPr>
          <w:p w14:paraId="456A6B30" w14:textId="77777777" w:rsidR="00F041F1" w:rsidRPr="004D78FB" w:rsidRDefault="00F041F1" w:rsidP="004D78FB">
            <w:pPr>
              <w:spacing w:after="0" w:line="240" w:lineRule="auto"/>
              <w:jc w:val="center"/>
              <w:rPr>
                <w:rFonts w:eastAsia="Times New Roman" w:cstheme="minorHAnsi"/>
                <w:color w:val="000000"/>
                <w:lang w:eastAsia="en-GB"/>
              </w:rPr>
            </w:pPr>
            <w:r w:rsidRPr="004D78FB">
              <w:rPr>
                <w:rFonts w:eastAsia="Times New Roman" w:cstheme="minorHAnsi"/>
                <w:color w:val="000000"/>
                <w:lang w:eastAsia="en-GB"/>
              </w:rPr>
              <w:t>Offset</w:t>
            </w:r>
            <w:r w:rsidR="004D78FB" w:rsidRPr="004D78FB">
              <w:rPr>
                <w:rFonts w:eastAsia="Times New Roman" w:cstheme="minorHAnsi"/>
                <w:color w:val="000000"/>
                <w:lang w:eastAsia="en-GB"/>
              </w:rPr>
              <w:t xml:space="preserve"> from total deficit</w:t>
            </w:r>
            <w:r w:rsidR="00C21EC3">
              <w:rPr>
                <w:rFonts w:eastAsia="Times New Roman" w:cstheme="minorHAnsi"/>
                <w:color w:val="000000"/>
                <w:lang w:eastAsia="en-GB"/>
              </w:rPr>
              <w:t xml:space="preserve"> (ha)</w:t>
            </w:r>
          </w:p>
        </w:tc>
        <w:tc>
          <w:tcPr>
            <w:tcW w:w="1701" w:type="dxa"/>
            <w:vAlign w:val="center"/>
          </w:tcPr>
          <w:p w14:paraId="1E9ED958" w14:textId="77777777" w:rsidR="00F041F1" w:rsidRPr="004D78FB" w:rsidRDefault="00F041F1" w:rsidP="004D78FB">
            <w:pPr>
              <w:spacing w:after="0" w:line="240" w:lineRule="auto"/>
              <w:jc w:val="center"/>
              <w:rPr>
                <w:rFonts w:eastAsia="Times New Roman" w:cstheme="minorHAnsi"/>
                <w:color w:val="000000"/>
                <w:lang w:eastAsia="en-GB"/>
              </w:rPr>
            </w:pPr>
            <w:r w:rsidRPr="004D78FB">
              <w:rPr>
                <w:rFonts w:eastAsia="Times New Roman" w:cstheme="minorHAnsi"/>
                <w:color w:val="000000"/>
                <w:lang w:eastAsia="en-GB"/>
              </w:rPr>
              <w:t>%</w:t>
            </w:r>
            <w:r w:rsidR="00B1547D">
              <w:rPr>
                <w:rFonts w:eastAsia="Times New Roman" w:cstheme="minorHAnsi"/>
                <w:color w:val="000000"/>
                <w:lang w:eastAsia="en-GB"/>
              </w:rPr>
              <w:t xml:space="preserve"> from forest deficit</w:t>
            </w:r>
          </w:p>
        </w:tc>
        <w:tc>
          <w:tcPr>
            <w:tcW w:w="1701" w:type="dxa"/>
            <w:vAlign w:val="center"/>
          </w:tcPr>
          <w:p w14:paraId="4F04D4B1" w14:textId="77777777" w:rsidR="00F041F1" w:rsidRPr="004D78FB" w:rsidRDefault="00F041F1" w:rsidP="004D78FB">
            <w:pPr>
              <w:spacing w:after="0" w:line="240" w:lineRule="auto"/>
              <w:jc w:val="center"/>
              <w:rPr>
                <w:rFonts w:eastAsia="Times New Roman" w:cstheme="minorHAnsi"/>
                <w:color w:val="000000"/>
                <w:lang w:eastAsia="en-GB"/>
              </w:rPr>
            </w:pPr>
            <w:r w:rsidRPr="004D78FB">
              <w:rPr>
                <w:rFonts w:eastAsia="Times New Roman" w:cstheme="minorHAnsi"/>
                <w:color w:val="000000"/>
                <w:lang w:eastAsia="en-GB"/>
              </w:rPr>
              <w:t>Regrowth</w:t>
            </w:r>
            <w:r w:rsidR="00C21EC3">
              <w:rPr>
                <w:rFonts w:eastAsia="Times New Roman" w:cstheme="minorHAnsi"/>
                <w:color w:val="000000"/>
                <w:lang w:eastAsia="en-GB"/>
              </w:rPr>
              <w:t xml:space="preserve"> (ha)</w:t>
            </w:r>
          </w:p>
        </w:tc>
      </w:tr>
      <w:tr w:rsidR="00062E50" w:rsidRPr="00727EED" w14:paraId="4F5424C4" w14:textId="77777777" w:rsidTr="00490BBF">
        <w:trPr>
          <w:trHeight w:val="255"/>
        </w:trPr>
        <w:tc>
          <w:tcPr>
            <w:tcW w:w="1304" w:type="dxa"/>
            <w:vMerge w:val="restart"/>
            <w:shd w:val="clear" w:color="auto" w:fill="auto"/>
            <w:noWrap/>
            <w:vAlign w:val="center"/>
            <w:hideMark/>
          </w:tcPr>
          <w:p w14:paraId="1975792A" w14:textId="77777777" w:rsidR="00062E50" w:rsidRPr="004D78FB" w:rsidRDefault="00062E50" w:rsidP="00490BBF">
            <w:pPr>
              <w:spacing w:after="0" w:line="240" w:lineRule="auto"/>
              <w:jc w:val="center"/>
              <w:rPr>
                <w:rFonts w:eastAsia="Times New Roman" w:cstheme="minorHAnsi"/>
                <w:color w:val="000000"/>
                <w:lang w:eastAsia="en-GB"/>
              </w:rPr>
            </w:pPr>
            <w:r w:rsidRPr="004D78FB">
              <w:rPr>
                <w:rFonts w:eastAsia="Times New Roman" w:cstheme="minorHAnsi"/>
                <w:color w:val="000000"/>
                <w:lang w:eastAsia="en-GB"/>
              </w:rPr>
              <w:t>Biome</w:t>
            </w:r>
          </w:p>
        </w:tc>
        <w:tc>
          <w:tcPr>
            <w:tcW w:w="1701" w:type="dxa"/>
            <w:shd w:val="clear" w:color="auto" w:fill="auto"/>
            <w:noWrap/>
            <w:vAlign w:val="bottom"/>
          </w:tcPr>
          <w:p w14:paraId="4AB60245" w14:textId="77777777" w:rsidR="00062E50" w:rsidRPr="004D78FB" w:rsidRDefault="00062E50" w:rsidP="00F041F1">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w:t>
            </w:r>
          </w:p>
        </w:tc>
        <w:tc>
          <w:tcPr>
            <w:tcW w:w="1701" w:type="dxa"/>
            <w:vAlign w:val="bottom"/>
          </w:tcPr>
          <w:p w14:paraId="4381EBE1" w14:textId="77777777" w:rsidR="00062E50" w:rsidRPr="004D78FB" w:rsidRDefault="00062E50" w:rsidP="00F041F1">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82621.5</w:t>
            </w:r>
          </w:p>
        </w:tc>
        <w:tc>
          <w:tcPr>
            <w:tcW w:w="1701" w:type="dxa"/>
            <w:vAlign w:val="bottom"/>
          </w:tcPr>
          <w:p w14:paraId="6A42F645" w14:textId="02A7BB87" w:rsidR="00062E50" w:rsidRPr="004D78FB" w:rsidRDefault="00062E50" w:rsidP="000E237C">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3</w:t>
            </w:r>
            <w:r w:rsidR="000E237C">
              <w:rPr>
                <w:rFonts w:eastAsia="Times New Roman" w:cstheme="minorHAnsi"/>
                <w:color w:val="000000"/>
                <w:lang w:eastAsia="en-GB"/>
              </w:rPr>
              <w:t>.</w:t>
            </w:r>
            <w:r w:rsidRPr="004D78FB">
              <w:rPr>
                <w:rFonts w:eastAsia="Times New Roman" w:cstheme="minorHAnsi"/>
                <w:color w:val="000000"/>
                <w:lang w:eastAsia="en-GB"/>
              </w:rPr>
              <w:t>6</w:t>
            </w:r>
          </w:p>
        </w:tc>
        <w:tc>
          <w:tcPr>
            <w:tcW w:w="1701" w:type="dxa"/>
            <w:vAlign w:val="bottom"/>
          </w:tcPr>
          <w:p w14:paraId="25EEA59C" w14:textId="77777777" w:rsidR="00062E50" w:rsidRPr="004D78FB" w:rsidRDefault="00062E50" w:rsidP="00F041F1">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21798.75</w:t>
            </w:r>
          </w:p>
        </w:tc>
      </w:tr>
      <w:tr w:rsidR="00062E50" w:rsidRPr="00727EED" w14:paraId="082C0A03" w14:textId="77777777" w:rsidTr="004D78FB">
        <w:trPr>
          <w:trHeight w:val="255"/>
        </w:trPr>
        <w:tc>
          <w:tcPr>
            <w:tcW w:w="1304" w:type="dxa"/>
            <w:vMerge/>
            <w:shd w:val="clear" w:color="auto" w:fill="auto"/>
            <w:noWrap/>
            <w:vAlign w:val="bottom"/>
          </w:tcPr>
          <w:p w14:paraId="6A135DE6" w14:textId="77777777" w:rsidR="00062E50" w:rsidRPr="004D78FB" w:rsidRDefault="00062E50" w:rsidP="00F041F1">
            <w:pPr>
              <w:spacing w:after="0" w:line="240" w:lineRule="auto"/>
              <w:rPr>
                <w:rFonts w:eastAsia="Times New Roman" w:cstheme="minorHAnsi"/>
                <w:color w:val="000000"/>
                <w:lang w:eastAsia="en-GB"/>
              </w:rPr>
            </w:pPr>
          </w:p>
        </w:tc>
        <w:tc>
          <w:tcPr>
            <w:tcW w:w="1701" w:type="dxa"/>
            <w:shd w:val="clear" w:color="auto" w:fill="auto"/>
            <w:noWrap/>
            <w:vAlign w:val="bottom"/>
          </w:tcPr>
          <w:p w14:paraId="04063393" w14:textId="77777777" w:rsidR="00062E50" w:rsidRPr="004D78FB" w:rsidRDefault="00062E50" w:rsidP="00F041F1">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1</w:t>
            </w:r>
          </w:p>
        </w:tc>
        <w:tc>
          <w:tcPr>
            <w:tcW w:w="1701" w:type="dxa"/>
            <w:vAlign w:val="bottom"/>
          </w:tcPr>
          <w:p w14:paraId="7CF53AE8" w14:textId="77777777" w:rsidR="00062E50" w:rsidRPr="004D78FB" w:rsidRDefault="00062E50" w:rsidP="00F041F1">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293285</w:t>
            </w:r>
          </w:p>
        </w:tc>
        <w:tc>
          <w:tcPr>
            <w:tcW w:w="1701" w:type="dxa"/>
            <w:vAlign w:val="bottom"/>
          </w:tcPr>
          <w:p w14:paraId="66E1D26F" w14:textId="72FC1D57" w:rsidR="00062E50" w:rsidRPr="004D78FB" w:rsidRDefault="00062E50" w:rsidP="000E237C">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26</w:t>
            </w:r>
            <w:r w:rsidR="000E237C">
              <w:rPr>
                <w:rFonts w:eastAsia="Times New Roman" w:cstheme="minorHAnsi"/>
                <w:color w:val="000000"/>
                <w:lang w:eastAsia="en-GB"/>
              </w:rPr>
              <w:t>.</w:t>
            </w:r>
            <w:r w:rsidRPr="004D78FB">
              <w:rPr>
                <w:rFonts w:eastAsia="Times New Roman" w:cstheme="minorHAnsi"/>
                <w:color w:val="000000"/>
                <w:lang w:eastAsia="en-GB"/>
              </w:rPr>
              <w:t>1</w:t>
            </w:r>
          </w:p>
        </w:tc>
        <w:tc>
          <w:tcPr>
            <w:tcW w:w="1701" w:type="dxa"/>
            <w:vAlign w:val="bottom"/>
          </w:tcPr>
          <w:p w14:paraId="0052EBC8" w14:textId="77777777" w:rsidR="00062E50" w:rsidRPr="004D78FB" w:rsidRDefault="00062E50" w:rsidP="00F041F1">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97246.5</w:t>
            </w:r>
          </w:p>
        </w:tc>
      </w:tr>
      <w:tr w:rsidR="00062E50" w:rsidRPr="00727EED" w14:paraId="1CB7FD13" w14:textId="77777777" w:rsidTr="004D78FB">
        <w:trPr>
          <w:trHeight w:val="255"/>
        </w:trPr>
        <w:tc>
          <w:tcPr>
            <w:tcW w:w="1304" w:type="dxa"/>
            <w:vMerge/>
            <w:shd w:val="clear" w:color="auto" w:fill="auto"/>
            <w:noWrap/>
            <w:vAlign w:val="bottom"/>
          </w:tcPr>
          <w:p w14:paraId="1C88CAF8" w14:textId="77777777" w:rsidR="00062E50" w:rsidRPr="004D78FB" w:rsidRDefault="00062E50" w:rsidP="00F041F1">
            <w:pPr>
              <w:spacing w:after="0" w:line="240" w:lineRule="auto"/>
              <w:rPr>
                <w:rFonts w:eastAsia="Times New Roman" w:cstheme="minorHAnsi"/>
                <w:color w:val="000000"/>
                <w:lang w:eastAsia="en-GB"/>
              </w:rPr>
            </w:pPr>
          </w:p>
        </w:tc>
        <w:tc>
          <w:tcPr>
            <w:tcW w:w="1701" w:type="dxa"/>
            <w:shd w:val="clear" w:color="auto" w:fill="auto"/>
            <w:noWrap/>
            <w:vAlign w:val="bottom"/>
          </w:tcPr>
          <w:p w14:paraId="46DF3E96" w14:textId="77777777" w:rsidR="00062E50" w:rsidRPr="004D78FB" w:rsidRDefault="00062E50" w:rsidP="00F041F1">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2</w:t>
            </w:r>
          </w:p>
        </w:tc>
        <w:tc>
          <w:tcPr>
            <w:tcW w:w="1701" w:type="dxa"/>
            <w:vAlign w:val="bottom"/>
          </w:tcPr>
          <w:p w14:paraId="7D70DB6A" w14:textId="77777777" w:rsidR="00062E50" w:rsidRPr="004D78FB" w:rsidRDefault="00062E50" w:rsidP="00F041F1">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361218</w:t>
            </w:r>
          </w:p>
        </w:tc>
        <w:tc>
          <w:tcPr>
            <w:tcW w:w="1701" w:type="dxa"/>
            <w:vAlign w:val="bottom"/>
          </w:tcPr>
          <w:p w14:paraId="6D9E6EA3" w14:textId="33BB5E49" w:rsidR="00062E50" w:rsidRPr="004D78FB" w:rsidRDefault="00062E50" w:rsidP="00E42930">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27</w:t>
            </w:r>
            <w:r w:rsidR="00E42930">
              <w:rPr>
                <w:rFonts w:eastAsia="Times New Roman" w:cstheme="minorHAnsi"/>
                <w:color w:val="000000"/>
                <w:lang w:eastAsia="en-GB"/>
              </w:rPr>
              <w:t>.</w:t>
            </w:r>
            <w:r w:rsidRPr="004D78FB">
              <w:rPr>
                <w:rFonts w:eastAsia="Times New Roman" w:cstheme="minorHAnsi"/>
                <w:color w:val="000000"/>
                <w:lang w:eastAsia="en-GB"/>
              </w:rPr>
              <w:t>5</w:t>
            </w:r>
          </w:p>
        </w:tc>
        <w:tc>
          <w:tcPr>
            <w:tcW w:w="1701" w:type="dxa"/>
            <w:vAlign w:val="bottom"/>
          </w:tcPr>
          <w:p w14:paraId="72074A3D" w14:textId="77777777" w:rsidR="00062E50" w:rsidRPr="004D78FB" w:rsidRDefault="00062E50" w:rsidP="00F041F1">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00790.5</w:t>
            </w:r>
          </w:p>
        </w:tc>
      </w:tr>
      <w:tr w:rsidR="00062E50" w:rsidRPr="00727EED" w14:paraId="13A16716" w14:textId="77777777" w:rsidTr="004D78FB">
        <w:trPr>
          <w:trHeight w:val="255"/>
        </w:trPr>
        <w:tc>
          <w:tcPr>
            <w:tcW w:w="1304" w:type="dxa"/>
            <w:vMerge/>
            <w:shd w:val="clear" w:color="auto" w:fill="auto"/>
            <w:noWrap/>
            <w:vAlign w:val="bottom"/>
          </w:tcPr>
          <w:p w14:paraId="59747F91" w14:textId="77777777" w:rsidR="00062E50" w:rsidRPr="004D78FB" w:rsidRDefault="00062E50" w:rsidP="00F041F1">
            <w:pPr>
              <w:spacing w:after="0" w:line="240" w:lineRule="auto"/>
              <w:rPr>
                <w:rFonts w:eastAsia="Times New Roman" w:cstheme="minorHAnsi"/>
                <w:color w:val="000000"/>
                <w:lang w:eastAsia="en-GB"/>
              </w:rPr>
            </w:pPr>
          </w:p>
        </w:tc>
        <w:tc>
          <w:tcPr>
            <w:tcW w:w="1701" w:type="dxa"/>
            <w:shd w:val="clear" w:color="auto" w:fill="auto"/>
            <w:noWrap/>
            <w:vAlign w:val="bottom"/>
          </w:tcPr>
          <w:p w14:paraId="654ECA52" w14:textId="77777777" w:rsidR="00062E50" w:rsidRPr="004D78FB" w:rsidRDefault="00062E50" w:rsidP="00F041F1">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5</w:t>
            </w:r>
          </w:p>
        </w:tc>
        <w:tc>
          <w:tcPr>
            <w:tcW w:w="1701" w:type="dxa"/>
            <w:vAlign w:val="bottom"/>
          </w:tcPr>
          <w:p w14:paraId="1AB4942B" w14:textId="77777777" w:rsidR="00062E50" w:rsidRPr="004D78FB" w:rsidRDefault="00062E50" w:rsidP="00F041F1">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462255</w:t>
            </w:r>
          </w:p>
        </w:tc>
        <w:tc>
          <w:tcPr>
            <w:tcW w:w="1701" w:type="dxa"/>
            <w:vAlign w:val="bottom"/>
          </w:tcPr>
          <w:p w14:paraId="1CA4EA13" w14:textId="444879E3" w:rsidR="00062E50" w:rsidRPr="004D78FB" w:rsidRDefault="00062E50" w:rsidP="00E42930">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29</w:t>
            </w:r>
            <w:r w:rsidR="00E42930">
              <w:rPr>
                <w:rFonts w:eastAsia="Times New Roman" w:cstheme="minorHAnsi"/>
                <w:color w:val="000000"/>
                <w:lang w:eastAsia="en-GB"/>
              </w:rPr>
              <w:t>.</w:t>
            </w:r>
            <w:r w:rsidRPr="004D78FB">
              <w:rPr>
                <w:rFonts w:eastAsia="Times New Roman" w:cstheme="minorHAnsi"/>
                <w:color w:val="000000"/>
                <w:lang w:eastAsia="en-GB"/>
              </w:rPr>
              <w:t>5</w:t>
            </w:r>
          </w:p>
        </w:tc>
        <w:tc>
          <w:tcPr>
            <w:tcW w:w="1701" w:type="dxa"/>
            <w:vAlign w:val="bottom"/>
          </w:tcPr>
          <w:p w14:paraId="7DB49412" w14:textId="77777777" w:rsidR="00062E50" w:rsidRPr="004D78FB" w:rsidRDefault="00062E50" w:rsidP="00F041F1">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21265.5</w:t>
            </w:r>
          </w:p>
        </w:tc>
      </w:tr>
      <w:tr w:rsidR="00062E50" w:rsidRPr="00727EED" w14:paraId="74A3A654" w14:textId="77777777" w:rsidTr="004D78FB">
        <w:trPr>
          <w:trHeight w:val="255"/>
        </w:trPr>
        <w:tc>
          <w:tcPr>
            <w:tcW w:w="1304" w:type="dxa"/>
            <w:vMerge/>
            <w:shd w:val="clear" w:color="auto" w:fill="auto"/>
            <w:noWrap/>
            <w:vAlign w:val="bottom"/>
          </w:tcPr>
          <w:p w14:paraId="31FC63E0" w14:textId="77777777" w:rsidR="00062E50" w:rsidRPr="004D78FB" w:rsidRDefault="00062E50" w:rsidP="00F041F1">
            <w:pPr>
              <w:spacing w:after="0" w:line="240" w:lineRule="auto"/>
              <w:rPr>
                <w:rFonts w:eastAsia="Times New Roman" w:cstheme="minorHAnsi"/>
                <w:color w:val="000000"/>
                <w:lang w:eastAsia="en-GB"/>
              </w:rPr>
            </w:pPr>
          </w:p>
        </w:tc>
        <w:tc>
          <w:tcPr>
            <w:tcW w:w="1701" w:type="dxa"/>
            <w:shd w:val="clear" w:color="auto" w:fill="auto"/>
            <w:noWrap/>
            <w:vAlign w:val="bottom"/>
          </w:tcPr>
          <w:p w14:paraId="3A905AA6" w14:textId="77777777" w:rsidR="00062E50" w:rsidRPr="004D78FB" w:rsidRDefault="00062E50" w:rsidP="00F041F1">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2</w:t>
            </w:r>
          </w:p>
        </w:tc>
        <w:tc>
          <w:tcPr>
            <w:tcW w:w="1701" w:type="dxa"/>
            <w:vAlign w:val="bottom"/>
          </w:tcPr>
          <w:p w14:paraId="4EF256B7" w14:textId="77777777" w:rsidR="00062E50" w:rsidRPr="004D78FB" w:rsidRDefault="00062E50" w:rsidP="00F041F1">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485974</w:t>
            </w:r>
          </w:p>
        </w:tc>
        <w:tc>
          <w:tcPr>
            <w:tcW w:w="1701" w:type="dxa"/>
            <w:vAlign w:val="bottom"/>
          </w:tcPr>
          <w:p w14:paraId="41F57E1A" w14:textId="23B73B95" w:rsidR="00062E50" w:rsidRPr="004D78FB" w:rsidRDefault="00062E50" w:rsidP="00E42930">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30</w:t>
            </w:r>
          </w:p>
        </w:tc>
        <w:tc>
          <w:tcPr>
            <w:tcW w:w="1701" w:type="dxa"/>
            <w:vAlign w:val="bottom"/>
          </w:tcPr>
          <w:p w14:paraId="01F37A33" w14:textId="77777777" w:rsidR="00062E50" w:rsidRPr="004D78FB" w:rsidRDefault="00062E50" w:rsidP="00F041F1">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21332</w:t>
            </w:r>
          </w:p>
        </w:tc>
      </w:tr>
      <w:tr w:rsidR="00062E50" w:rsidRPr="00727EED" w14:paraId="68EAC4D6" w14:textId="77777777" w:rsidTr="004D78FB">
        <w:trPr>
          <w:trHeight w:val="255"/>
        </w:trPr>
        <w:tc>
          <w:tcPr>
            <w:tcW w:w="1304" w:type="dxa"/>
            <w:vMerge/>
            <w:shd w:val="clear" w:color="auto" w:fill="auto"/>
            <w:noWrap/>
            <w:vAlign w:val="bottom"/>
          </w:tcPr>
          <w:p w14:paraId="4530E060" w14:textId="77777777" w:rsidR="00062E50" w:rsidRPr="004D78FB" w:rsidRDefault="00062E50" w:rsidP="00F041F1">
            <w:pPr>
              <w:spacing w:after="0" w:line="240" w:lineRule="auto"/>
              <w:rPr>
                <w:rFonts w:eastAsia="Times New Roman" w:cstheme="minorHAnsi"/>
                <w:color w:val="000000"/>
                <w:lang w:eastAsia="en-GB"/>
              </w:rPr>
            </w:pPr>
          </w:p>
        </w:tc>
        <w:tc>
          <w:tcPr>
            <w:tcW w:w="1701" w:type="dxa"/>
            <w:shd w:val="clear" w:color="auto" w:fill="auto"/>
            <w:noWrap/>
            <w:vAlign w:val="bottom"/>
          </w:tcPr>
          <w:p w14:paraId="7F1C9704" w14:textId="77777777" w:rsidR="00062E50" w:rsidRPr="004D78FB" w:rsidRDefault="00062E50" w:rsidP="00F041F1">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2.5</w:t>
            </w:r>
          </w:p>
        </w:tc>
        <w:tc>
          <w:tcPr>
            <w:tcW w:w="1701" w:type="dxa"/>
            <w:vAlign w:val="bottom"/>
          </w:tcPr>
          <w:p w14:paraId="06DA73FC" w14:textId="77777777" w:rsidR="00062E50" w:rsidRPr="004D78FB" w:rsidRDefault="00062E50" w:rsidP="00F041F1">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497175</w:t>
            </w:r>
          </w:p>
        </w:tc>
        <w:tc>
          <w:tcPr>
            <w:tcW w:w="1701" w:type="dxa"/>
            <w:vAlign w:val="bottom"/>
          </w:tcPr>
          <w:p w14:paraId="05A04405" w14:textId="0D87D63C" w:rsidR="00062E50" w:rsidRPr="004D78FB" w:rsidRDefault="00062E50" w:rsidP="001F72C1">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30</w:t>
            </w:r>
            <w:r w:rsidR="001F72C1">
              <w:rPr>
                <w:rFonts w:eastAsia="Times New Roman" w:cstheme="minorHAnsi"/>
                <w:color w:val="000000"/>
                <w:lang w:eastAsia="en-GB"/>
              </w:rPr>
              <w:t>.</w:t>
            </w:r>
            <w:r w:rsidRPr="004D78FB">
              <w:rPr>
                <w:rFonts w:eastAsia="Times New Roman" w:cstheme="minorHAnsi"/>
                <w:color w:val="000000"/>
                <w:lang w:eastAsia="en-GB"/>
              </w:rPr>
              <w:t>2</w:t>
            </w:r>
          </w:p>
        </w:tc>
        <w:tc>
          <w:tcPr>
            <w:tcW w:w="1701" w:type="dxa"/>
            <w:vAlign w:val="bottom"/>
          </w:tcPr>
          <w:p w14:paraId="705E3381" w14:textId="77777777" w:rsidR="00062E50" w:rsidRPr="004D78FB" w:rsidRDefault="00062E50" w:rsidP="00F041F1">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21445.5</w:t>
            </w:r>
          </w:p>
        </w:tc>
      </w:tr>
      <w:tr w:rsidR="00062E50" w:rsidRPr="00727EED" w14:paraId="6D812CEA" w14:textId="77777777" w:rsidTr="00062E50">
        <w:trPr>
          <w:trHeight w:val="255"/>
        </w:trPr>
        <w:tc>
          <w:tcPr>
            <w:tcW w:w="1304" w:type="dxa"/>
            <w:vMerge w:val="restart"/>
            <w:shd w:val="clear" w:color="auto" w:fill="auto"/>
            <w:noWrap/>
            <w:vAlign w:val="center"/>
          </w:tcPr>
          <w:p w14:paraId="2D2F663C" w14:textId="63CFC04E" w:rsidR="00062E50" w:rsidRPr="004D78FB" w:rsidRDefault="00062E50" w:rsidP="00062E50">
            <w:pPr>
              <w:spacing w:after="0" w:line="240" w:lineRule="auto"/>
              <w:jc w:val="center"/>
              <w:rPr>
                <w:rFonts w:eastAsia="Times New Roman" w:cstheme="minorHAnsi"/>
                <w:color w:val="000000"/>
                <w:lang w:eastAsia="en-GB"/>
              </w:rPr>
            </w:pPr>
            <w:r>
              <w:rPr>
                <w:rFonts w:eastAsia="Times New Roman" w:cstheme="minorHAnsi"/>
                <w:color w:val="000000"/>
                <w:lang w:eastAsia="en-GB"/>
              </w:rPr>
              <w:t>State</w:t>
            </w:r>
          </w:p>
        </w:tc>
        <w:tc>
          <w:tcPr>
            <w:tcW w:w="1701" w:type="dxa"/>
            <w:shd w:val="clear" w:color="auto" w:fill="auto"/>
            <w:noWrap/>
            <w:vAlign w:val="bottom"/>
          </w:tcPr>
          <w:p w14:paraId="0E71E3D7" w14:textId="72A6946C"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w:t>
            </w:r>
          </w:p>
        </w:tc>
        <w:tc>
          <w:tcPr>
            <w:tcW w:w="1701" w:type="dxa"/>
          </w:tcPr>
          <w:p w14:paraId="423E72FE" w14:textId="21B796C5" w:rsidR="00062E50" w:rsidRPr="004D78FB" w:rsidRDefault="00062E50" w:rsidP="0082756B">
            <w:pPr>
              <w:spacing w:after="0" w:line="240" w:lineRule="auto"/>
              <w:jc w:val="right"/>
              <w:rPr>
                <w:rFonts w:eastAsia="Times New Roman" w:cstheme="minorHAnsi"/>
                <w:color w:val="000000"/>
                <w:lang w:eastAsia="en-GB"/>
              </w:rPr>
            </w:pPr>
            <w:r w:rsidRPr="00E07457">
              <w:t>0</w:t>
            </w:r>
          </w:p>
        </w:tc>
        <w:tc>
          <w:tcPr>
            <w:tcW w:w="1701" w:type="dxa"/>
          </w:tcPr>
          <w:p w14:paraId="70CE437A" w14:textId="1A692060" w:rsidR="00062E50" w:rsidRPr="004D78FB" w:rsidRDefault="00062E50" w:rsidP="0082756B">
            <w:pPr>
              <w:spacing w:after="0" w:line="240" w:lineRule="auto"/>
              <w:jc w:val="right"/>
              <w:rPr>
                <w:rFonts w:eastAsia="Times New Roman" w:cstheme="minorHAnsi"/>
                <w:color w:val="000000"/>
                <w:lang w:eastAsia="en-GB"/>
              </w:rPr>
            </w:pPr>
            <w:r w:rsidRPr="00D451AC">
              <w:t>0</w:t>
            </w:r>
          </w:p>
        </w:tc>
        <w:tc>
          <w:tcPr>
            <w:tcW w:w="1701" w:type="dxa"/>
          </w:tcPr>
          <w:p w14:paraId="33FF8AEB" w14:textId="4D2AE2A5" w:rsidR="00062E50" w:rsidRPr="004D78FB" w:rsidRDefault="00062E50" w:rsidP="0082756B">
            <w:pPr>
              <w:spacing w:after="0" w:line="240" w:lineRule="auto"/>
              <w:jc w:val="right"/>
              <w:rPr>
                <w:rFonts w:eastAsia="Times New Roman" w:cstheme="minorHAnsi"/>
                <w:color w:val="000000"/>
                <w:lang w:eastAsia="en-GB"/>
              </w:rPr>
            </w:pPr>
            <w:r w:rsidRPr="00A16C1E">
              <w:t>0</w:t>
            </w:r>
          </w:p>
        </w:tc>
      </w:tr>
      <w:tr w:rsidR="00062E50" w:rsidRPr="00727EED" w14:paraId="248D8A49" w14:textId="77777777" w:rsidTr="006A1C8D">
        <w:trPr>
          <w:trHeight w:val="255"/>
        </w:trPr>
        <w:tc>
          <w:tcPr>
            <w:tcW w:w="1304" w:type="dxa"/>
            <w:vMerge/>
            <w:shd w:val="clear" w:color="auto" w:fill="auto"/>
            <w:noWrap/>
            <w:vAlign w:val="bottom"/>
          </w:tcPr>
          <w:p w14:paraId="0FA4FB28" w14:textId="77777777" w:rsidR="00062E50" w:rsidRPr="004D78FB" w:rsidRDefault="00062E50" w:rsidP="0082756B">
            <w:pPr>
              <w:spacing w:after="0" w:line="240" w:lineRule="auto"/>
              <w:rPr>
                <w:rFonts w:eastAsia="Times New Roman" w:cstheme="minorHAnsi"/>
                <w:color w:val="000000"/>
                <w:lang w:eastAsia="en-GB"/>
              </w:rPr>
            </w:pPr>
          </w:p>
        </w:tc>
        <w:tc>
          <w:tcPr>
            <w:tcW w:w="1701" w:type="dxa"/>
            <w:shd w:val="clear" w:color="auto" w:fill="auto"/>
            <w:noWrap/>
            <w:vAlign w:val="bottom"/>
          </w:tcPr>
          <w:p w14:paraId="4743E19B" w14:textId="7B98EA24"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1</w:t>
            </w:r>
          </w:p>
        </w:tc>
        <w:tc>
          <w:tcPr>
            <w:tcW w:w="1701" w:type="dxa"/>
          </w:tcPr>
          <w:p w14:paraId="1232DA5E" w14:textId="2EFF61A8" w:rsidR="00062E50" w:rsidRPr="004D78FB" w:rsidRDefault="00062E50" w:rsidP="0082756B">
            <w:pPr>
              <w:spacing w:after="0" w:line="240" w:lineRule="auto"/>
              <w:jc w:val="right"/>
              <w:rPr>
                <w:rFonts w:eastAsia="Times New Roman" w:cstheme="minorHAnsi"/>
                <w:color w:val="000000"/>
                <w:lang w:eastAsia="en-GB"/>
              </w:rPr>
            </w:pPr>
            <w:r w:rsidRPr="00E07457">
              <w:t>971628.9</w:t>
            </w:r>
          </w:p>
        </w:tc>
        <w:tc>
          <w:tcPr>
            <w:tcW w:w="1701" w:type="dxa"/>
          </w:tcPr>
          <w:p w14:paraId="43F00092" w14:textId="22777537" w:rsidR="00062E50" w:rsidRPr="004D78FB" w:rsidRDefault="00062E50" w:rsidP="003A6829">
            <w:pPr>
              <w:spacing w:after="0" w:line="240" w:lineRule="auto"/>
              <w:jc w:val="right"/>
              <w:rPr>
                <w:rFonts w:eastAsia="Times New Roman" w:cstheme="minorHAnsi"/>
                <w:color w:val="000000"/>
                <w:lang w:eastAsia="en-GB"/>
              </w:rPr>
            </w:pPr>
            <w:r w:rsidRPr="00D451AC">
              <w:t>19</w:t>
            </w:r>
            <w:r w:rsidR="003A6829">
              <w:t>.</w:t>
            </w:r>
            <w:r w:rsidRPr="00D451AC">
              <w:t>6</w:t>
            </w:r>
          </w:p>
        </w:tc>
        <w:tc>
          <w:tcPr>
            <w:tcW w:w="1701" w:type="dxa"/>
          </w:tcPr>
          <w:p w14:paraId="6952B242" w14:textId="0145B308" w:rsidR="00062E50" w:rsidRPr="004D78FB" w:rsidRDefault="00062E50" w:rsidP="0082756B">
            <w:pPr>
              <w:spacing w:after="0" w:line="240" w:lineRule="auto"/>
              <w:jc w:val="right"/>
              <w:rPr>
                <w:rFonts w:eastAsia="Times New Roman" w:cstheme="minorHAnsi"/>
                <w:color w:val="000000"/>
                <w:lang w:eastAsia="en-GB"/>
              </w:rPr>
            </w:pPr>
            <w:r w:rsidRPr="00A16C1E">
              <w:t>88051.75</w:t>
            </w:r>
          </w:p>
        </w:tc>
      </w:tr>
      <w:tr w:rsidR="00062E50" w:rsidRPr="00727EED" w14:paraId="46DA42B5" w14:textId="77777777" w:rsidTr="006A1C8D">
        <w:trPr>
          <w:trHeight w:val="255"/>
        </w:trPr>
        <w:tc>
          <w:tcPr>
            <w:tcW w:w="1304" w:type="dxa"/>
            <w:vMerge/>
            <w:shd w:val="clear" w:color="auto" w:fill="auto"/>
            <w:noWrap/>
            <w:vAlign w:val="bottom"/>
          </w:tcPr>
          <w:p w14:paraId="64FED31B" w14:textId="77777777" w:rsidR="00062E50" w:rsidRPr="004D78FB" w:rsidRDefault="00062E50" w:rsidP="0082756B">
            <w:pPr>
              <w:spacing w:after="0" w:line="240" w:lineRule="auto"/>
              <w:rPr>
                <w:rFonts w:eastAsia="Times New Roman" w:cstheme="minorHAnsi"/>
                <w:color w:val="000000"/>
                <w:lang w:eastAsia="en-GB"/>
              </w:rPr>
            </w:pPr>
          </w:p>
        </w:tc>
        <w:tc>
          <w:tcPr>
            <w:tcW w:w="1701" w:type="dxa"/>
            <w:shd w:val="clear" w:color="auto" w:fill="auto"/>
            <w:noWrap/>
            <w:vAlign w:val="bottom"/>
          </w:tcPr>
          <w:p w14:paraId="1EF5A2AE" w14:textId="345B7179"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2</w:t>
            </w:r>
          </w:p>
        </w:tc>
        <w:tc>
          <w:tcPr>
            <w:tcW w:w="1701" w:type="dxa"/>
          </w:tcPr>
          <w:p w14:paraId="506EA7F4" w14:textId="68D823A9" w:rsidR="00062E50" w:rsidRPr="004D78FB" w:rsidRDefault="00062E50" w:rsidP="0082756B">
            <w:pPr>
              <w:spacing w:after="0" w:line="240" w:lineRule="auto"/>
              <w:jc w:val="right"/>
              <w:rPr>
                <w:rFonts w:eastAsia="Times New Roman" w:cstheme="minorHAnsi"/>
                <w:color w:val="000000"/>
                <w:lang w:eastAsia="en-GB"/>
              </w:rPr>
            </w:pPr>
            <w:r w:rsidRPr="00E07457">
              <w:t>1018956</w:t>
            </w:r>
          </w:p>
        </w:tc>
        <w:tc>
          <w:tcPr>
            <w:tcW w:w="1701" w:type="dxa"/>
          </w:tcPr>
          <w:p w14:paraId="402E2511" w14:textId="10D71B4E" w:rsidR="00062E50" w:rsidRPr="004D78FB" w:rsidRDefault="00062E50" w:rsidP="002449F4">
            <w:pPr>
              <w:spacing w:after="0" w:line="240" w:lineRule="auto"/>
              <w:jc w:val="right"/>
              <w:rPr>
                <w:rFonts w:eastAsia="Times New Roman" w:cstheme="minorHAnsi"/>
                <w:color w:val="000000"/>
                <w:lang w:eastAsia="en-GB"/>
              </w:rPr>
            </w:pPr>
            <w:r w:rsidRPr="00D451AC">
              <w:t>20</w:t>
            </w:r>
            <w:r w:rsidR="002449F4">
              <w:t>.6</w:t>
            </w:r>
          </w:p>
        </w:tc>
        <w:tc>
          <w:tcPr>
            <w:tcW w:w="1701" w:type="dxa"/>
          </w:tcPr>
          <w:p w14:paraId="4550C675" w14:textId="69F1F147" w:rsidR="00062E50" w:rsidRPr="004D78FB" w:rsidRDefault="00062E50" w:rsidP="0082756B">
            <w:pPr>
              <w:spacing w:after="0" w:line="240" w:lineRule="auto"/>
              <w:jc w:val="right"/>
              <w:rPr>
                <w:rFonts w:eastAsia="Times New Roman" w:cstheme="minorHAnsi"/>
                <w:color w:val="000000"/>
                <w:lang w:eastAsia="en-GB"/>
              </w:rPr>
            </w:pPr>
            <w:r w:rsidRPr="00A16C1E">
              <w:t>97427.5</w:t>
            </w:r>
          </w:p>
        </w:tc>
      </w:tr>
      <w:tr w:rsidR="00062E50" w:rsidRPr="00727EED" w14:paraId="5563C4BA" w14:textId="77777777" w:rsidTr="006A1C8D">
        <w:trPr>
          <w:trHeight w:val="255"/>
        </w:trPr>
        <w:tc>
          <w:tcPr>
            <w:tcW w:w="1304" w:type="dxa"/>
            <w:vMerge/>
            <w:shd w:val="clear" w:color="auto" w:fill="auto"/>
            <w:noWrap/>
            <w:vAlign w:val="bottom"/>
          </w:tcPr>
          <w:p w14:paraId="3E3DE92E" w14:textId="77777777" w:rsidR="00062E50" w:rsidRPr="004D78FB" w:rsidRDefault="00062E50" w:rsidP="0082756B">
            <w:pPr>
              <w:spacing w:after="0" w:line="240" w:lineRule="auto"/>
              <w:rPr>
                <w:rFonts w:eastAsia="Times New Roman" w:cstheme="minorHAnsi"/>
                <w:color w:val="000000"/>
                <w:lang w:eastAsia="en-GB"/>
              </w:rPr>
            </w:pPr>
          </w:p>
        </w:tc>
        <w:tc>
          <w:tcPr>
            <w:tcW w:w="1701" w:type="dxa"/>
            <w:shd w:val="clear" w:color="auto" w:fill="auto"/>
            <w:noWrap/>
            <w:vAlign w:val="bottom"/>
          </w:tcPr>
          <w:p w14:paraId="682751DD" w14:textId="331CF551"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5</w:t>
            </w:r>
          </w:p>
        </w:tc>
        <w:tc>
          <w:tcPr>
            <w:tcW w:w="1701" w:type="dxa"/>
          </w:tcPr>
          <w:p w14:paraId="477C886A" w14:textId="28038BBB" w:rsidR="00062E50" w:rsidRPr="004D78FB" w:rsidRDefault="00062E50" w:rsidP="0082756B">
            <w:pPr>
              <w:spacing w:after="0" w:line="240" w:lineRule="auto"/>
              <w:jc w:val="right"/>
              <w:rPr>
                <w:rFonts w:eastAsia="Times New Roman" w:cstheme="minorHAnsi"/>
                <w:color w:val="000000"/>
                <w:lang w:eastAsia="en-GB"/>
              </w:rPr>
            </w:pPr>
            <w:r w:rsidRPr="00E07457">
              <w:t>1139265</w:t>
            </w:r>
          </w:p>
        </w:tc>
        <w:tc>
          <w:tcPr>
            <w:tcW w:w="1701" w:type="dxa"/>
          </w:tcPr>
          <w:p w14:paraId="0F8A3163" w14:textId="3733E80E" w:rsidR="00062E50" w:rsidRPr="004D78FB" w:rsidRDefault="00062E50" w:rsidP="002449F4">
            <w:pPr>
              <w:spacing w:after="0" w:line="240" w:lineRule="auto"/>
              <w:jc w:val="right"/>
              <w:rPr>
                <w:rFonts w:eastAsia="Times New Roman" w:cstheme="minorHAnsi"/>
                <w:color w:val="000000"/>
                <w:lang w:eastAsia="en-GB"/>
              </w:rPr>
            </w:pPr>
            <w:r w:rsidRPr="00D451AC">
              <w:t>23</w:t>
            </w:r>
          </w:p>
        </w:tc>
        <w:tc>
          <w:tcPr>
            <w:tcW w:w="1701" w:type="dxa"/>
          </w:tcPr>
          <w:p w14:paraId="43956580" w14:textId="01C2138E" w:rsidR="00062E50" w:rsidRPr="004D78FB" w:rsidRDefault="00062E50" w:rsidP="0082756B">
            <w:pPr>
              <w:spacing w:after="0" w:line="240" w:lineRule="auto"/>
              <w:jc w:val="right"/>
              <w:rPr>
                <w:rFonts w:eastAsia="Times New Roman" w:cstheme="minorHAnsi"/>
                <w:color w:val="000000"/>
                <w:lang w:eastAsia="en-GB"/>
              </w:rPr>
            </w:pPr>
            <w:r w:rsidRPr="00A16C1E">
              <w:t>107282.8</w:t>
            </w:r>
          </w:p>
        </w:tc>
      </w:tr>
      <w:tr w:rsidR="00062E50" w:rsidRPr="00727EED" w14:paraId="2D3EA350" w14:textId="77777777" w:rsidTr="006A1C8D">
        <w:trPr>
          <w:trHeight w:val="255"/>
        </w:trPr>
        <w:tc>
          <w:tcPr>
            <w:tcW w:w="1304" w:type="dxa"/>
            <w:vMerge/>
            <w:shd w:val="clear" w:color="auto" w:fill="auto"/>
            <w:noWrap/>
            <w:vAlign w:val="bottom"/>
          </w:tcPr>
          <w:p w14:paraId="6F7EFC9E" w14:textId="77777777" w:rsidR="00062E50" w:rsidRPr="004D78FB" w:rsidRDefault="00062E50" w:rsidP="0082756B">
            <w:pPr>
              <w:spacing w:after="0" w:line="240" w:lineRule="auto"/>
              <w:rPr>
                <w:rFonts w:eastAsia="Times New Roman" w:cstheme="minorHAnsi"/>
                <w:color w:val="000000"/>
                <w:lang w:eastAsia="en-GB"/>
              </w:rPr>
            </w:pPr>
          </w:p>
        </w:tc>
        <w:tc>
          <w:tcPr>
            <w:tcW w:w="1701" w:type="dxa"/>
            <w:shd w:val="clear" w:color="auto" w:fill="auto"/>
            <w:noWrap/>
            <w:vAlign w:val="bottom"/>
          </w:tcPr>
          <w:p w14:paraId="75AE2C8F" w14:textId="78FBED67"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2</w:t>
            </w:r>
          </w:p>
        </w:tc>
        <w:tc>
          <w:tcPr>
            <w:tcW w:w="1701" w:type="dxa"/>
          </w:tcPr>
          <w:p w14:paraId="35F07132" w14:textId="45BB982A" w:rsidR="00062E50" w:rsidRPr="004D78FB" w:rsidRDefault="00062E50" w:rsidP="0082756B">
            <w:pPr>
              <w:spacing w:after="0" w:line="240" w:lineRule="auto"/>
              <w:jc w:val="right"/>
              <w:rPr>
                <w:rFonts w:eastAsia="Times New Roman" w:cstheme="minorHAnsi"/>
                <w:color w:val="000000"/>
                <w:lang w:eastAsia="en-GB"/>
              </w:rPr>
            </w:pPr>
            <w:r w:rsidRPr="00E07457">
              <w:t>1168476</w:t>
            </w:r>
          </w:p>
        </w:tc>
        <w:tc>
          <w:tcPr>
            <w:tcW w:w="1701" w:type="dxa"/>
          </w:tcPr>
          <w:p w14:paraId="64335FC2" w14:textId="76D59BA3" w:rsidR="00062E50" w:rsidRPr="004D78FB" w:rsidRDefault="00062E50" w:rsidP="00C11531">
            <w:pPr>
              <w:spacing w:after="0" w:line="240" w:lineRule="auto"/>
              <w:jc w:val="right"/>
              <w:rPr>
                <w:rFonts w:eastAsia="Times New Roman" w:cstheme="minorHAnsi"/>
                <w:color w:val="000000"/>
                <w:lang w:eastAsia="en-GB"/>
              </w:rPr>
            </w:pPr>
            <w:r w:rsidRPr="00D451AC">
              <w:t>23</w:t>
            </w:r>
            <w:r w:rsidR="00C11531">
              <w:t>.</w:t>
            </w:r>
            <w:r w:rsidRPr="00D451AC">
              <w:t>6</w:t>
            </w:r>
          </w:p>
        </w:tc>
        <w:tc>
          <w:tcPr>
            <w:tcW w:w="1701" w:type="dxa"/>
          </w:tcPr>
          <w:p w14:paraId="21ED7217" w14:textId="0D74D69A" w:rsidR="00062E50" w:rsidRPr="004D78FB" w:rsidRDefault="00062E50" w:rsidP="0082756B">
            <w:pPr>
              <w:spacing w:after="0" w:line="240" w:lineRule="auto"/>
              <w:jc w:val="right"/>
              <w:rPr>
                <w:rFonts w:eastAsia="Times New Roman" w:cstheme="minorHAnsi"/>
                <w:color w:val="000000"/>
                <w:lang w:eastAsia="en-GB"/>
              </w:rPr>
            </w:pPr>
            <w:r w:rsidRPr="00A16C1E">
              <w:t>107992.8</w:t>
            </w:r>
          </w:p>
        </w:tc>
      </w:tr>
      <w:tr w:rsidR="00062E50" w:rsidRPr="00727EED" w14:paraId="628B2C13" w14:textId="77777777" w:rsidTr="006A1C8D">
        <w:trPr>
          <w:trHeight w:val="255"/>
        </w:trPr>
        <w:tc>
          <w:tcPr>
            <w:tcW w:w="1304" w:type="dxa"/>
            <w:vMerge/>
            <w:shd w:val="clear" w:color="auto" w:fill="auto"/>
            <w:noWrap/>
            <w:vAlign w:val="bottom"/>
          </w:tcPr>
          <w:p w14:paraId="570C0E6D" w14:textId="77777777" w:rsidR="00062E50" w:rsidRPr="004D78FB" w:rsidRDefault="00062E50" w:rsidP="0082756B">
            <w:pPr>
              <w:spacing w:after="0" w:line="240" w:lineRule="auto"/>
              <w:rPr>
                <w:rFonts w:eastAsia="Times New Roman" w:cstheme="minorHAnsi"/>
                <w:color w:val="000000"/>
                <w:lang w:eastAsia="en-GB"/>
              </w:rPr>
            </w:pPr>
          </w:p>
        </w:tc>
        <w:tc>
          <w:tcPr>
            <w:tcW w:w="1701" w:type="dxa"/>
            <w:shd w:val="clear" w:color="auto" w:fill="auto"/>
            <w:noWrap/>
            <w:vAlign w:val="bottom"/>
          </w:tcPr>
          <w:p w14:paraId="049247B0" w14:textId="73CF8578"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2.5</w:t>
            </w:r>
          </w:p>
        </w:tc>
        <w:tc>
          <w:tcPr>
            <w:tcW w:w="1701" w:type="dxa"/>
          </w:tcPr>
          <w:p w14:paraId="7AD4E77A" w14:textId="7069F53A" w:rsidR="00062E50" w:rsidRPr="004D78FB" w:rsidRDefault="00062E50" w:rsidP="0082756B">
            <w:pPr>
              <w:spacing w:after="0" w:line="240" w:lineRule="auto"/>
              <w:jc w:val="right"/>
              <w:rPr>
                <w:rFonts w:eastAsia="Times New Roman" w:cstheme="minorHAnsi"/>
                <w:color w:val="000000"/>
                <w:lang w:eastAsia="en-GB"/>
              </w:rPr>
            </w:pPr>
            <w:r w:rsidRPr="00E07457">
              <w:t>1181521</w:t>
            </w:r>
          </w:p>
        </w:tc>
        <w:tc>
          <w:tcPr>
            <w:tcW w:w="1701" w:type="dxa"/>
          </w:tcPr>
          <w:p w14:paraId="54C12A88" w14:textId="26A12905" w:rsidR="00062E50" w:rsidRPr="004D78FB" w:rsidRDefault="00062E50" w:rsidP="00C11531">
            <w:pPr>
              <w:spacing w:after="0" w:line="240" w:lineRule="auto"/>
              <w:jc w:val="right"/>
              <w:rPr>
                <w:rFonts w:eastAsia="Times New Roman" w:cstheme="minorHAnsi"/>
                <w:color w:val="000000"/>
                <w:lang w:eastAsia="en-GB"/>
              </w:rPr>
            </w:pPr>
            <w:r w:rsidRPr="00D451AC">
              <w:t>23</w:t>
            </w:r>
            <w:r w:rsidR="00C11531">
              <w:t>.</w:t>
            </w:r>
            <w:r w:rsidRPr="00D451AC">
              <w:t>8</w:t>
            </w:r>
          </w:p>
        </w:tc>
        <w:tc>
          <w:tcPr>
            <w:tcW w:w="1701" w:type="dxa"/>
          </w:tcPr>
          <w:p w14:paraId="11897CF3" w14:textId="56598546" w:rsidR="00062E50" w:rsidRPr="004D78FB" w:rsidRDefault="00062E50" w:rsidP="0082756B">
            <w:pPr>
              <w:spacing w:after="0" w:line="240" w:lineRule="auto"/>
              <w:jc w:val="right"/>
              <w:rPr>
                <w:rFonts w:eastAsia="Times New Roman" w:cstheme="minorHAnsi"/>
                <w:color w:val="000000"/>
                <w:lang w:eastAsia="en-GB"/>
              </w:rPr>
            </w:pPr>
            <w:r w:rsidRPr="00A16C1E">
              <w:t>112055.5</w:t>
            </w:r>
          </w:p>
        </w:tc>
      </w:tr>
      <w:tr w:rsidR="00062E50" w:rsidRPr="00727EED" w14:paraId="67AEA26E" w14:textId="77777777" w:rsidTr="00062E50">
        <w:trPr>
          <w:trHeight w:val="255"/>
        </w:trPr>
        <w:tc>
          <w:tcPr>
            <w:tcW w:w="1304" w:type="dxa"/>
            <w:vMerge w:val="restart"/>
            <w:shd w:val="clear" w:color="auto" w:fill="auto"/>
            <w:noWrap/>
            <w:vAlign w:val="center"/>
          </w:tcPr>
          <w:p w14:paraId="7CF87EA7" w14:textId="132E8825" w:rsidR="00062E50" w:rsidRPr="004D78FB" w:rsidRDefault="00062E50" w:rsidP="00062E50">
            <w:pPr>
              <w:spacing w:after="0" w:line="240" w:lineRule="auto"/>
              <w:jc w:val="center"/>
              <w:rPr>
                <w:rFonts w:eastAsia="Times New Roman" w:cstheme="minorHAnsi"/>
                <w:color w:val="000000"/>
                <w:lang w:eastAsia="en-GB"/>
              </w:rPr>
            </w:pPr>
            <w:r>
              <w:rPr>
                <w:rFonts w:eastAsia="Times New Roman" w:cstheme="minorHAnsi"/>
                <w:color w:val="000000"/>
                <w:lang w:eastAsia="en-GB"/>
              </w:rPr>
              <w:t>Meso</w:t>
            </w:r>
          </w:p>
        </w:tc>
        <w:tc>
          <w:tcPr>
            <w:tcW w:w="1701" w:type="dxa"/>
            <w:shd w:val="clear" w:color="auto" w:fill="auto"/>
            <w:noWrap/>
            <w:vAlign w:val="bottom"/>
          </w:tcPr>
          <w:p w14:paraId="641FD376" w14:textId="350AAC44"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w:t>
            </w:r>
          </w:p>
        </w:tc>
        <w:tc>
          <w:tcPr>
            <w:tcW w:w="1701" w:type="dxa"/>
          </w:tcPr>
          <w:p w14:paraId="34004D61" w14:textId="6DE18C2F" w:rsidR="00062E50" w:rsidRPr="004D78FB" w:rsidRDefault="00062E50" w:rsidP="0082756B">
            <w:pPr>
              <w:spacing w:after="0" w:line="240" w:lineRule="auto"/>
              <w:jc w:val="right"/>
              <w:rPr>
                <w:rFonts w:eastAsia="Times New Roman" w:cstheme="minorHAnsi"/>
                <w:color w:val="000000"/>
                <w:lang w:eastAsia="en-GB"/>
              </w:rPr>
            </w:pPr>
            <w:r w:rsidRPr="00E07457">
              <w:t>0</w:t>
            </w:r>
          </w:p>
        </w:tc>
        <w:tc>
          <w:tcPr>
            <w:tcW w:w="1701" w:type="dxa"/>
          </w:tcPr>
          <w:p w14:paraId="0AA55137" w14:textId="2D7AC037" w:rsidR="00062E50" w:rsidRPr="004D78FB" w:rsidRDefault="00062E50" w:rsidP="0082756B">
            <w:pPr>
              <w:spacing w:after="0" w:line="240" w:lineRule="auto"/>
              <w:jc w:val="right"/>
              <w:rPr>
                <w:rFonts w:eastAsia="Times New Roman" w:cstheme="minorHAnsi"/>
                <w:color w:val="000000"/>
                <w:lang w:eastAsia="en-GB"/>
              </w:rPr>
            </w:pPr>
            <w:r w:rsidRPr="00D451AC">
              <w:t>0</w:t>
            </w:r>
          </w:p>
        </w:tc>
        <w:tc>
          <w:tcPr>
            <w:tcW w:w="1701" w:type="dxa"/>
          </w:tcPr>
          <w:p w14:paraId="03296FB2" w14:textId="435AA92B" w:rsidR="00062E50" w:rsidRPr="004D78FB" w:rsidRDefault="00062E50" w:rsidP="0082756B">
            <w:pPr>
              <w:spacing w:after="0" w:line="240" w:lineRule="auto"/>
              <w:jc w:val="right"/>
              <w:rPr>
                <w:rFonts w:eastAsia="Times New Roman" w:cstheme="minorHAnsi"/>
                <w:color w:val="000000"/>
                <w:lang w:eastAsia="en-GB"/>
              </w:rPr>
            </w:pPr>
            <w:r w:rsidRPr="00A16C1E">
              <w:t>0</w:t>
            </w:r>
          </w:p>
        </w:tc>
      </w:tr>
      <w:tr w:rsidR="00062E50" w:rsidRPr="00727EED" w14:paraId="3AF2AA99" w14:textId="77777777" w:rsidTr="006A1C8D">
        <w:trPr>
          <w:trHeight w:val="255"/>
        </w:trPr>
        <w:tc>
          <w:tcPr>
            <w:tcW w:w="1304" w:type="dxa"/>
            <w:vMerge/>
            <w:shd w:val="clear" w:color="auto" w:fill="auto"/>
            <w:noWrap/>
            <w:vAlign w:val="bottom"/>
          </w:tcPr>
          <w:p w14:paraId="319A3A98" w14:textId="77777777" w:rsidR="00062E50" w:rsidRPr="004D78FB" w:rsidRDefault="00062E50" w:rsidP="0082756B">
            <w:pPr>
              <w:spacing w:after="0" w:line="240" w:lineRule="auto"/>
              <w:rPr>
                <w:rFonts w:eastAsia="Times New Roman" w:cstheme="minorHAnsi"/>
                <w:color w:val="000000"/>
                <w:lang w:eastAsia="en-GB"/>
              </w:rPr>
            </w:pPr>
          </w:p>
        </w:tc>
        <w:tc>
          <w:tcPr>
            <w:tcW w:w="1701" w:type="dxa"/>
            <w:shd w:val="clear" w:color="auto" w:fill="auto"/>
            <w:noWrap/>
            <w:vAlign w:val="bottom"/>
          </w:tcPr>
          <w:p w14:paraId="04C6A187" w14:textId="757F7C20"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1</w:t>
            </w:r>
          </w:p>
        </w:tc>
        <w:tc>
          <w:tcPr>
            <w:tcW w:w="1701" w:type="dxa"/>
          </w:tcPr>
          <w:p w14:paraId="532F7662" w14:textId="261EA707" w:rsidR="00062E50" w:rsidRPr="004D78FB" w:rsidRDefault="00062E50" w:rsidP="0082756B">
            <w:pPr>
              <w:spacing w:after="0" w:line="240" w:lineRule="auto"/>
              <w:jc w:val="right"/>
              <w:rPr>
                <w:rFonts w:eastAsia="Times New Roman" w:cstheme="minorHAnsi"/>
                <w:color w:val="000000"/>
                <w:lang w:eastAsia="en-GB"/>
              </w:rPr>
            </w:pPr>
            <w:r w:rsidRPr="00E07457">
              <w:t>613907.2</w:t>
            </w:r>
          </w:p>
        </w:tc>
        <w:tc>
          <w:tcPr>
            <w:tcW w:w="1701" w:type="dxa"/>
          </w:tcPr>
          <w:p w14:paraId="5EDD6C3C" w14:textId="3BBA5638" w:rsidR="00062E50" w:rsidRPr="004D78FB" w:rsidRDefault="00062E50" w:rsidP="00C11531">
            <w:pPr>
              <w:spacing w:after="0" w:line="240" w:lineRule="auto"/>
              <w:jc w:val="right"/>
              <w:rPr>
                <w:rFonts w:eastAsia="Times New Roman" w:cstheme="minorHAnsi"/>
                <w:color w:val="000000"/>
                <w:lang w:eastAsia="en-GB"/>
              </w:rPr>
            </w:pPr>
            <w:r w:rsidRPr="00D451AC">
              <w:t>12</w:t>
            </w:r>
            <w:r w:rsidR="00C11531">
              <w:t>.</w:t>
            </w:r>
            <w:r w:rsidRPr="00D451AC">
              <w:t>4</w:t>
            </w:r>
          </w:p>
        </w:tc>
        <w:tc>
          <w:tcPr>
            <w:tcW w:w="1701" w:type="dxa"/>
          </w:tcPr>
          <w:p w14:paraId="6F8E2371" w14:textId="0818AF31" w:rsidR="00062E50" w:rsidRPr="004D78FB" w:rsidRDefault="00062E50" w:rsidP="0082756B">
            <w:pPr>
              <w:spacing w:after="0" w:line="240" w:lineRule="auto"/>
              <w:jc w:val="right"/>
              <w:rPr>
                <w:rFonts w:eastAsia="Times New Roman" w:cstheme="minorHAnsi"/>
                <w:color w:val="000000"/>
                <w:lang w:eastAsia="en-GB"/>
              </w:rPr>
            </w:pPr>
            <w:r w:rsidRPr="00A16C1E">
              <w:t>60535.25</w:t>
            </w:r>
          </w:p>
        </w:tc>
      </w:tr>
      <w:tr w:rsidR="00062E50" w:rsidRPr="00727EED" w14:paraId="6B78E075" w14:textId="77777777" w:rsidTr="006A1C8D">
        <w:trPr>
          <w:trHeight w:val="255"/>
        </w:trPr>
        <w:tc>
          <w:tcPr>
            <w:tcW w:w="1304" w:type="dxa"/>
            <w:vMerge/>
            <w:shd w:val="clear" w:color="auto" w:fill="auto"/>
            <w:noWrap/>
            <w:vAlign w:val="bottom"/>
          </w:tcPr>
          <w:p w14:paraId="0A8795DD" w14:textId="77777777" w:rsidR="00062E50" w:rsidRPr="004D78FB" w:rsidRDefault="00062E50" w:rsidP="0082756B">
            <w:pPr>
              <w:spacing w:after="0" w:line="240" w:lineRule="auto"/>
              <w:rPr>
                <w:rFonts w:eastAsia="Times New Roman" w:cstheme="minorHAnsi"/>
                <w:color w:val="000000"/>
                <w:lang w:eastAsia="en-GB"/>
              </w:rPr>
            </w:pPr>
          </w:p>
        </w:tc>
        <w:tc>
          <w:tcPr>
            <w:tcW w:w="1701" w:type="dxa"/>
            <w:shd w:val="clear" w:color="auto" w:fill="auto"/>
            <w:noWrap/>
            <w:vAlign w:val="bottom"/>
          </w:tcPr>
          <w:p w14:paraId="0E8CF071" w14:textId="36C9C625"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2</w:t>
            </w:r>
          </w:p>
        </w:tc>
        <w:tc>
          <w:tcPr>
            <w:tcW w:w="1701" w:type="dxa"/>
          </w:tcPr>
          <w:p w14:paraId="4FF0D885" w14:textId="23610B0D" w:rsidR="00062E50" w:rsidRPr="004D78FB" w:rsidRDefault="00062E50" w:rsidP="0082756B">
            <w:pPr>
              <w:spacing w:after="0" w:line="240" w:lineRule="auto"/>
              <w:jc w:val="right"/>
              <w:rPr>
                <w:rFonts w:eastAsia="Times New Roman" w:cstheme="minorHAnsi"/>
                <w:color w:val="000000"/>
                <w:lang w:eastAsia="en-GB"/>
              </w:rPr>
            </w:pPr>
            <w:r w:rsidRPr="00E07457">
              <w:t>683844</w:t>
            </w:r>
          </w:p>
        </w:tc>
        <w:tc>
          <w:tcPr>
            <w:tcW w:w="1701" w:type="dxa"/>
          </w:tcPr>
          <w:p w14:paraId="65AF4C5E" w14:textId="66A4C6B5" w:rsidR="00062E50" w:rsidRPr="004D78FB" w:rsidRDefault="00062E50" w:rsidP="00C11531">
            <w:pPr>
              <w:spacing w:after="0" w:line="240" w:lineRule="auto"/>
              <w:jc w:val="right"/>
              <w:rPr>
                <w:rFonts w:eastAsia="Times New Roman" w:cstheme="minorHAnsi"/>
                <w:color w:val="000000"/>
                <w:lang w:eastAsia="en-GB"/>
              </w:rPr>
            </w:pPr>
            <w:r w:rsidRPr="00D451AC">
              <w:t>13</w:t>
            </w:r>
            <w:r w:rsidR="00C11531">
              <w:t>.</w:t>
            </w:r>
            <w:r w:rsidRPr="00D451AC">
              <w:t>8</w:t>
            </w:r>
          </w:p>
        </w:tc>
        <w:tc>
          <w:tcPr>
            <w:tcW w:w="1701" w:type="dxa"/>
          </w:tcPr>
          <w:p w14:paraId="11119B20" w14:textId="360592BD" w:rsidR="00062E50" w:rsidRPr="004D78FB" w:rsidRDefault="00062E50" w:rsidP="0082756B">
            <w:pPr>
              <w:spacing w:after="0" w:line="240" w:lineRule="auto"/>
              <w:jc w:val="right"/>
              <w:rPr>
                <w:rFonts w:eastAsia="Times New Roman" w:cstheme="minorHAnsi"/>
                <w:color w:val="000000"/>
                <w:lang w:eastAsia="en-GB"/>
              </w:rPr>
            </w:pPr>
            <w:r w:rsidRPr="00A16C1E">
              <w:t>69148.5</w:t>
            </w:r>
          </w:p>
        </w:tc>
      </w:tr>
      <w:tr w:rsidR="00062E50" w:rsidRPr="00727EED" w14:paraId="6F1305FE" w14:textId="77777777" w:rsidTr="006A1C8D">
        <w:trPr>
          <w:trHeight w:val="255"/>
        </w:trPr>
        <w:tc>
          <w:tcPr>
            <w:tcW w:w="1304" w:type="dxa"/>
            <w:vMerge/>
            <w:shd w:val="clear" w:color="auto" w:fill="auto"/>
            <w:noWrap/>
            <w:vAlign w:val="bottom"/>
          </w:tcPr>
          <w:p w14:paraId="1747CD6F" w14:textId="77777777" w:rsidR="00062E50" w:rsidRPr="004D78FB" w:rsidRDefault="00062E50" w:rsidP="0082756B">
            <w:pPr>
              <w:spacing w:after="0" w:line="240" w:lineRule="auto"/>
              <w:rPr>
                <w:rFonts w:eastAsia="Times New Roman" w:cstheme="minorHAnsi"/>
                <w:color w:val="000000"/>
                <w:lang w:eastAsia="en-GB"/>
              </w:rPr>
            </w:pPr>
          </w:p>
        </w:tc>
        <w:tc>
          <w:tcPr>
            <w:tcW w:w="1701" w:type="dxa"/>
            <w:shd w:val="clear" w:color="auto" w:fill="auto"/>
            <w:noWrap/>
            <w:vAlign w:val="bottom"/>
          </w:tcPr>
          <w:p w14:paraId="38A0E893" w14:textId="75C35048"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5</w:t>
            </w:r>
          </w:p>
        </w:tc>
        <w:tc>
          <w:tcPr>
            <w:tcW w:w="1701" w:type="dxa"/>
          </w:tcPr>
          <w:p w14:paraId="100733A9" w14:textId="3F11CEFB" w:rsidR="00062E50" w:rsidRPr="004D78FB" w:rsidRDefault="00062E50" w:rsidP="0082756B">
            <w:pPr>
              <w:spacing w:after="0" w:line="240" w:lineRule="auto"/>
              <w:jc w:val="right"/>
              <w:rPr>
                <w:rFonts w:eastAsia="Times New Roman" w:cstheme="minorHAnsi"/>
                <w:color w:val="000000"/>
                <w:lang w:eastAsia="en-GB"/>
              </w:rPr>
            </w:pPr>
            <w:r w:rsidRPr="00E07457">
              <w:t>744025</w:t>
            </w:r>
          </w:p>
        </w:tc>
        <w:tc>
          <w:tcPr>
            <w:tcW w:w="1701" w:type="dxa"/>
          </w:tcPr>
          <w:p w14:paraId="7F558F37" w14:textId="6005B26B" w:rsidR="00062E50" w:rsidRPr="004D78FB" w:rsidRDefault="00062E50" w:rsidP="001C4557">
            <w:pPr>
              <w:spacing w:after="0" w:line="240" w:lineRule="auto"/>
              <w:jc w:val="right"/>
              <w:rPr>
                <w:rFonts w:eastAsia="Times New Roman" w:cstheme="minorHAnsi"/>
                <w:color w:val="000000"/>
                <w:lang w:eastAsia="en-GB"/>
              </w:rPr>
            </w:pPr>
            <w:r w:rsidRPr="00D451AC">
              <w:t>15</w:t>
            </w:r>
          </w:p>
        </w:tc>
        <w:tc>
          <w:tcPr>
            <w:tcW w:w="1701" w:type="dxa"/>
          </w:tcPr>
          <w:p w14:paraId="1064335C" w14:textId="0EDB2F62" w:rsidR="00062E50" w:rsidRPr="004D78FB" w:rsidRDefault="00062E50" w:rsidP="0082756B">
            <w:pPr>
              <w:spacing w:after="0" w:line="240" w:lineRule="auto"/>
              <w:jc w:val="right"/>
              <w:rPr>
                <w:rFonts w:eastAsia="Times New Roman" w:cstheme="minorHAnsi"/>
                <w:color w:val="000000"/>
                <w:lang w:eastAsia="en-GB"/>
              </w:rPr>
            </w:pPr>
            <w:r w:rsidRPr="00A16C1E">
              <w:t>79429.25</w:t>
            </w:r>
          </w:p>
        </w:tc>
      </w:tr>
      <w:tr w:rsidR="00062E50" w:rsidRPr="00727EED" w14:paraId="49DDFCC5" w14:textId="77777777" w:rsidTr="006A1C8D">
        <w:trPr>
          <w:trHeight w:val="255"/>
        </w:trPr>
        <w:tc>
          <w:tcPr>
            <w:tcW w:w="1304" w:type="dxa"/>
            <w:vMerge/>
            <w:shd w:val="clear" w:color="auto" w:fill="auto"/>
            <w:noWrap/>
            <w:vAlign w:val="bottom"/>
          </w:tcPr>
          <w:p w14:paraId="47D9DC9B" w14:textId="77777777" w:rsidR="00062E50" w:rsidRPr="004D78FB" w:rsidRDefault="00062E50" w:rsidP="0082756B">
            <w:pPr>
              <w:spacing w:after="0" w:line="240" w:lineRule="auto"/>
              <w:rPr>
                <w:rFonts w:eastAsia="Times New Roman" w:cstheme="minorHAnsi"/>
                <w:color w:val="000000"/>
                <w:lang w:eastAsia="en-GB"/>
              </w:rPr>
            </w:pPr>
          </w:p>
        </w:tc>
        <w:tc>
          <w:tcPr>
            <w:tcW w:w="1701" w:type="dxa"/>
            <w:shd w:val="clear" w:color="auto" w:fill="auto"/>
            <w:noWrap/>
            <w:vAlign w:val="bottom"/>
          </w:tcPr>
          <w:p w14:paraId="0BF0FF8D" w14:textId="60EBC800"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2</w:t>
            </w:r>
          </w:p>
        </w:tc>
        <w:tc>
          <w:tcPr>
            <w:tcW w:w="1701" w:type="dxa"/>
          </w:tcPr>
          <w:p w14:paraId="37888483" w14:textId="532C92BC" w:rsidR="00062E50" w:rsidRPr="004D78FB" w:rsidRDefault="00062E50" w:rsidP="0082756B">
            <w:pPr>
              <w:spacing w:after="0" w:line="240" w:lineRule="auto"/>
              <w:jc w:val="right"/>
              <w:rPr>
                <w:rFonts w:eastAsia="Times New Roman" w:cstheme="minorHAnsi"/>
                <w:color w:val="000000"/>
                <w:lang w:eastAsia="en-GB"/>
              </w:rPr>
            </w:pPr>
            <w:r w:rsidRPr="00E07457">
              <w:t>776258.6</w:t>
            </w:r>
          </w:p>
        </w:tc>
        <w:tc>
          <w:tcPr>
            <w:tcW w:w="1701" w:type="dxa"/>
          </w:tcPr>
          <w:p w14:paraId="0B506997" w14:textId="750D3128" w:rsidR="00062E50" w:rsidRPr="004D78FB" w:rsidRDefault="00062E50" w:rsidP="001C4557">
            <w:pPr>
              <w:spacing w:after="0" w:line="240" w:lineRule="auto"/>
              <w:jc w:val="right"/>
              <w:rPr>
                <w:rFonts w:eastAsia="Times New Roman" w:cstheme="minorHAnsi"/>
                <w:color w:val="000000"/>
                <w:lang w:eastAsia="en-GB"/>
              </w:rPr>
            </w:pPr>
            <w:r w:rsidRPr="00D451AC">
              <w:t>15</w:t>
            </w:r>
            <w:r w:rsidR="001C4557">
              <w:t>.</w:t>
            </w:r>
            <w:r w:rsidRPr="00D451AC">
              <w:t>6</w:t>
            </w:r>
          </w:p>
        </w:tc>
        <w:tc>
          <w:tcPr>
            <w:tcW w:w="1701" w:type="dxa"/>
          </w:tcPr>
          <w:p w14:paraId="26EF6AB9" w14:textId="09B58A76" w:rsidR="00062E50" w:rsidRPr="004D78FB" w:rsidRDefault="00062E50" w:rsidP="0082756B">
            <w:pPr>
              <w:spacing w:after="0" w:line="240" w:lineRule="auto"/>
              <w:jc w:val="right"/>
              <w:rPr>
                <w:rFonts w:eastAsia="Times New Roman" w:cstheme="minorHAnsi"/>
                <w:color w:val="000000"/>
                <w:lang w:eastAsia="en-GB"/>
              </w:rPr>
            </w:pPr>
            <w:r w:rsidRPr="00A16C1E">
              <w:t>81044.25</w:t>
            </w:r>
          </w:p>
        </w:tc>
      </w:tr>
      <w:tr w:rsidR="00062E50" w:rsidRPr="00727EED" w14:paraId="0C95A460" w14:textId="77777777" w:rsidTr="006A1C8D">
        <w:trPr>
          <w:trHeight w:val="255"/>
        </w:trPr>
        <w:tc>
          <w:tcPr>
            <w:tcW w:w="1304" w:type="dxa"/>
            <w:vMerge/>
            <w:shd w:val="clear" w:color="auto" w:fill="auto"/>
            <w:noWrap/>
            <w:vAlign w:val="bottom"/>
          </w:tcPr>
          <w:p w14:paraId="6436E8EE" w14:textId="77777777" w:rsidR="00062E50" w:rsidRPr="004D78FB" w:rsidRDefault="00062E50" w:rsidP="0082756B">
            <w:pPr>
              <w:spacing w:after="0" w:line="240" w:lineRule="auto"/>
              <w:rPr>
                <w:rFonts w:eastAsia="Times New Roman" w:cstheme="minorHAnsi"/>
                <w:color w:val="000000"/>
                <w:lang w:eastAsia="en-GB"/>
              </w:rPr>
            </w:pPr>
          </w:p>
        </w:tc>
        <w:tc>
          <w:tcPr>
            <w:tcW w:w="1701" w:type="dxa"/>
            <w:shd w:val="clear" w:color="auto" w:fill="auto"/>
            <w:noWrap/>
            <w:vAlign w:val="bottom"/>
          </w:tcPr>
          <w:p w14:paraId="2992EAB9" w14:textId="50648CED"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2.5</w:t>
            </w:r>
          </w:p>
        </w:tc>
        <w:tc>
          <w:tcPr>
            <w:tcW w:w="1701" w:type="dxa"/>
          </w:tcPr>
          <w:p w14:paraId="04438324" w14:textId="34695798" w:rsidR="00062E50" w:rsidRPr="004D78FB" w:rsidRDefault="00062E50" w:rsidP="0082756B">
            <w:pPr>
              <w:spacing w:after="0" w:line="240" w:lineRule="auto"/>
              <w:jc w:val="right"/>
              <w:rPr>
                <w:rFonts w:eastAsia="Times New Roman" w:cstheme="minorHAnsi"/>
                <w:color w:val="000000"/>
                <w:lang w:eastAsia="en-GB"/>
              </w:rPr>
            </w:pPr>
            <w:r w:rsidRPr="00E07457">
              <w:t>797744.4</w:t>
            </w:r>
          </w:p>
        </w:tc>
        <w:tc>
          <w:tcPr>
            <w:tcW w:w="1701" w:type="dxa"/>
          </w:tcPr>
          <w:p w14:paraId="2D0ABDF1" w14:textId="636FDC96" w:rsidR="00062E50" w:rsidRPr="004D78FB" w:rsidRDefault="00062E50" w:rsidP="001C4557">
            <w:pPr>
              <w:spacing w:after="0" w:line="240" w:lineRule="auto"/>
              <w:jc w:val="right"/>
              <w:rPr>
                <w:rFonts w:eastAsia="Times New Roman" w:cstheme="minorHAnsi"/>
                <w:color w:val="000000"/>
                <w:lang w:eastAsia="en-GB"/>
              </w:rPr>
            </w:pPr>
            <w:r w:rsidRPr="00D451AC">
              <w:t>16</w:t>
            </w:r>
            <w:r w:rsidR="001C4557">
              <w:t>.</w:t>
            </w:r>
            <w:r w:rsidRPr="00D451AC">
              <w:t>1</w:t>
            </w:r>
          </w:p>
        </w:tc>
        <w:tc>
          <w:tcPr>
            <w:tcW w:w="1701" w:type="dxa"/>
          </w:tcPr>
          <w:p w14:paraId="1025936E" w14:textId="148D8BC4" w:rsidR="00062E50" w:rsidRPr="004D78FB" w:rsidRDefault="00062E50" w:rsidP="0082756B">
            <w:pPr>
              <w:spacing w:after="0" w:line="240" w:lineRule="auto"/>
              <w:jc w:val="right"/>
              <w:rPr>
                <w:rFonts w:eastAsia="Times New Roman" w:cstheme="minorHAnsi"/>
                <w:color w:val="000000"/>
                <w:lang w:eastAsia="en-GB"/>
              </w:rPr>
            </w:pPr>
            <w:r w:rsidRPr="00A16C1E">
              <w:t>87708.75</w:t>
            </w:r>
          </w:p>
        </w:tc>
      </w:tr>
      <w:tr w:rsidR="00062E50" w:rsidRPr="00727EED" w14:paraId="6831DF88" w14:textId="77777777" w:rsidTr="00062E50">
        <w:trPr>
          <w:trHeight w:val="255"/>
        </w:trPr>
        <w:tc>
          <w:tcPr>
            <w:tcW w:w="1304" w:type="dxa"/>
            <w:vMerge w:val="restart"/>
            <w:shd w:val="clear" w:color="auto" w:fill="auto"/>
            <w:noWrap/>
            <w:vAlign w:val="center"/>
          </w:tcPr>
          <w:p w14:paraId="1FD75CF9" w14:textId="36039EF7" w:rsidR="00062E50" w:rsidRPr="004D78FB" w:rsidRDefault="00062E50" w:rsidP="00062E50">
            <w:pPr>
              <w:spacing w:after="0" w:line="240" w:lineRule="auto"/>
              <w:jc w:val="center"/>
              <w:rPr>
                <w:rFonts w:eastAsia="Times New Roman" w:cstheme="minorHAnsi"/>
                <w:color w:val="000000"/>
                <w:lang w:eastAsia="en-GB"/>
              </w:rPr>
            </w:pPr>
            <w:r>
              <w:rPr>
                <w:rFonts w:eastAsia="Times New Roman" w:cstheme="minorHAnsi"/>
                <w:color w:val="000000"/>
                <w:lang w:eastAsia="en-GB"/>
              </w:rPr>
              <w:t>Micro</w:t>
            </w:r>
          </w:p>
        </w:tc>
        <w:tc>
          <w:tcPr>
            <w:tcW w:w="1701" w:type="dxa"/>
            <w:shd w:val="clear" w:color="auto" w:fill="auto"/>
            <w:noWrap/>
            <w:vAlign w:val="bottom"/>
          </w:tcPr>
          <w:p w14:paraId="24168F8E" w14:textId="4E758BBA"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w:t>
            </w:r>
          </w:p>
        </w:tc>
        <w:tc>
          <w:tcPr>
            <w:tcW w:w="1701" w:type="dxa"/>
          </w:tcPr>
          <w:p w14:paraId="108DFEEC" w14:textId="140AF1D1" w:rsidR="00062E50" w:rsidRPr="004D78FB" w:rsidRDefault="00062E50" w:rsidP="0082756B">
            <w:pPr>
              <w:spacing w:after="0" w:line="240" w:lineRule="auto"/>
              <w:jc w:val="right"/>
              <w:rPr>
                <w:rFonts w:eastAsia="Times New Roman" w:cstheme="minorHAnsi"/>
                <w:color w:val="000000"/>
                <w:lang w:eastAsia="en-GB"/>
              </w:rPr>
            </w:pPr>
            <w:r w:rsidRPr="00E07457">
              <w:t>0</w:t>
            </w:r>
          </w:p>
        </w:tc>
        <w:tc>
          <w:tcPr>
            <w:tcW w:w="1701" w:type="dxa"/>
          </w:tcPr>
          <w:p w14:paraId="32797063" w14:textId="63AA86EF" w:rsidR="00062E50" w:rsidRPr="004D78FB" w:rsidRDefault="00062E50" w:rsidP="0082756B">
            <w:pPr>
              <w:spacing w:after="0" w:line="240" w:lineRule="auto"/>
              <w:jc w:val="right"/>
              <w:rPr>
                <w:rFonts w:eastAsia="Times New Roman" w:cstheme="minorHAnsi"/>
                <w:color w:val="000000"/>
                <w:lang w:eastAsia="en-GB"/>
              </w:rPr>
            </w:pPr>
            <w:r w:rsidRPr="00D451AC">
              <w:t>0</w:t>
            </w:r>
          </w:p>
        </w:tc>
        <w:tc>
          <w:tcPr>
            <w:tcW w:w="1701" w:type="dxa"/>
          </w:tcPr>
          <w:p w14:paraId="77D958D5" w14:textId="153788D7" w:rsidR="00062E50" w:rsidRPr="004D78FB" w:rsidRDefault="00062E50" w:rsidP="0082756B">
            <w:pPr>
              <w:spacing w:after="0" w:line="240" w:lineRule="auto"/>
              <w:jc w:val="right"/>
              <w:rPr>
                <w:rFonts w:eastAsia="Times New Roman" w:cstheme="minorHAnsi"/>
                <w:color w:val="000000"/>
                <w:lang w:eastAsia="en-GB"/>
              </w:rPr>
            </w:pPr>
            <w:r w:rsidRPr="00A16C1E">
              <w:t>0</w:t>
            </w:r>
          </w:p>
        </w:tc>
      </w:tr>
      <w:tr w:rsidR="00062E50" w:rsidRPr="00727EED" w14:paraId="1A507641" w14:textId="77777777" w:rsidTr="00062E50">
        <w:trPr>
          <w:trHeight w:val="255"/>
        </w:trPr>
        <w:tc>
          <w:tcPr>
            <w:tcW w:w="1304" w:type="dxa"/>
            <w:vMerge/>
            <w:shd w:val="clear" w:color="auto" w:fill="auto"/>
            <w:noWrap/>
            <w:vAlign w:val="center"/>
          </w:tcPr>
          <w:p w14:paraId="5C5963DC" w14:textId="77777777" w:rsidR="00062E50" w:rsidRPr="004D78FB" w:rsidRDefault="00062E50" w:rsidP="00062E50">
            <w:pPr>
              <w:spacing w:after="0" w:line="240" w:lineRule="auto"/>
              <w:jc w:val="center"/>
              <w:rPr>
                <w:rFonts w:eastAsia="Times New Roman" w:cstheme="minorHAnsi"/>
                <w:color w:val="000000"/>
                <w:lang w:eastAsia="en-GB"/>
              </w:rPr>
            </w:pPr>
          </w:p>
        </w:tc>
        <w:tc>
          <w:tcPr>
            <w:tcW w:w="1701" w:type="dxa"/>
            <w:shd w:val="clear" w:color="auto" w:fill="auto"/>
            <w:noWrap/>
            <w:vAlign w:val="bottom"/>
          </w:tcPr>
          <w:p w14:paraId="6C58C7A2" w14:textId="0E7E2FCC"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1</w:t>
            </w:r>
          </w:p>
        </w:tc>
        <w:tc>
          <w:tcPr>
            <w:tcW w:w="1701" w:type="dxa"/>
          </w:tcPr>
          <w:p w14:paraId="24EF9474" w14:textId="235EFF74" w:rsidR="00062E50" w:rsidRPr="004D78FB" w:rsidRDefault="00062E50" w:rsidP="0082756B">
            <w:pPr>
              <w:spacing w:after="0" w:line="240" w:lineRule="auto"/>
              <w:jc w:val="right"/>
              <w:rPr>
                <w:rFonts w:eastAsia="Times New Roman" w:cstheme="minorHAnsi"/>
                <w:color w:val="000000"/>
                <w:lang w:eastAsia="en-GB"/>
              </w:rPr>
            </w:pPr>
            <w:r w:rsidRPr="00E07457">
              <w:t>392533</w:t>
            </w:r>
          </w:p>
        </w:tc>
        <w:tc>
          <w:tcPr>
            <w:tcW w:w="1701" w:type="dxa"/>
          </w:tcPr>
          <w:p w14:paraId="161EF0B2" w14:textId="2295F8B5" w:rsidR="00062E50" w:rsidRPr="004D78FB" w:rsidRDefault="00062E50" w:rsidP="001C4557">
            <w:pPr>
              <w:spacing w:after="0" w:line="240" w:lineRule="auto"/>
              <w:jc w:val="right"/>
              <w:rPr>
                <w:rFonts w:eastAsia="Times New Roman" w:cstheme="minorHAnsi"/>
                <w:color w:val="000000"/>
                <w:lang w:eastAsia="en-GB"/>
              </w:rPr>
            </w:pPr>
            <w:r w:rsidRPr="00D451AC">
              <w:t>7</w:t>
            </w:r>
            <w:r w:rsidR="001C4557">
              <w:t>.</w:t>
            </w:r>
            <w:r w:rsidRPr="00D451AC">
              <w:t>9</w:t>
            </w:r>
          </w:p>
        </w:tc>
        <w:tc>
          <w:tcPr>
            <w:tcW w:w="1701" w:type="dxa"/>
          </w:tcPr>
          <w:p w14:paraId="3C04AC3D" w14:textId="0E896126" w:rsidR="00062E50" w:rsidRPr="004D78FB" w:rsidRDefault="00062E50" w:rsidP="0082756B">
            <w:pPr>
              <w:spacing w:after="0" w:line="240" w:lineRule="auto"/>
              <w:jc w:val="right"/>
              <w:rPr>
                <w:rFonts w:eastAsia="Times New Roman" w:cstheme="minorHAnsi"/>
                <w:color w:val="000000"/>
                <w:lang w:eastAsia="en-GB"/>
              </w:rPr>
            </w:pPr>
            <w:r w:rsidRPr="00A16C1E">
              <w:t>44031.75</w:t>
            </w:r>
          </w:p>
        </w:tc>
      </w:tr>
      <w:tr w:rsidR="00062E50" w:rsidRPr="00727EED" w14:paraId="78C16A85" w14:textId="77777777" w:rsidTr="00062E50">
        <w:trPr>
          <w:trHeight w:val="255"/>
        </w:trPr>
        <w:tc>
          <w:tcPr>
            <w:tcW w:w="1304" w:type="dxa"/>
            <w:vMerge/>
            <w:shd w:val="clear" w:color="auto" w:fill="auto"/>
            <w:noWrap/>
            <w:vAlign w:val="center"/>
          </w:tcPr>
          <w:p w14:paraId="1BD56A24" w14:textId="77777777" w:rsidR="00062E50" w:rsidRPr="004D78FB" w:rsidRDefault="00062E50" w:rsidP="00062E50">
            <w:pPr>
              <w:spacing w:after="0" w:line="240" w:lineRule="auto"/>
              <w:jc w:val="center"/>
              <w:rPr>
                <w:rFonts w:eastAsia="Times New Roman" w:cstheme="minorHAnsi"/>
                <w:color w:val="000000"/>
                <w:lang w:eastAsia="en-GB"/>
              </w:rPr>
            </w:pPr>
          </w:p>
        </w:tc>
        <w:tc>
          <w:tcPr>
            <w:tcW w:w="1701" w:type="dxa"/>
            <w:shd w:val="clear" w:color="auto" w:fill="auto"/>
            <w:noWrap/>
            <w:vAlign w:val="bottom"/>
          </w:tcPr>
          <w:p w14:paraId="6555A857" w14:textId="19FC54B1"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2</w:t>
            </w:r>
          </w:p>
        </w:tc>
        <w:tc>
          <w:tcPr>
            <w:tcW w:w="1701" w:type="dxa"/>
          </w:tcPr>
          <w:p w14:paraId="2227F377" w14:textId="16E0D8DE" w:rsidR="00062E50" w:rsidRPr="004D78FB" w:rsidRDefault="00062E50" w:rsidP="0082756B">
            <w:pPr>
              <w:spacing w:after="0" w:line="240" w:lineRule="auto"/>
              <w:jc w:val="right"/>
              <w:rPr>
                <w:rFonts w:eastAsia="Times New Roman" w:cstheme="minorHAnsi"/>
                <w:color w:val="000000"/>
                <w:lang w:eastAsia="en-GB"/>
              </w:rPr>
            </w:pPr>
            <w:r w:rsidRPr="00E07457">
              <w:t>477018.7</w:t>
            </w:r>
          </w:p>
        </w:tc>
        <w:tc>
          <w:tcPr>
            <w:tcW w:w="1701" w:type="dxa"/>
          </w:tcPr>
          <w:p w14:paraId="71B3D83F" w14:textId="73AEF844" w:rsidR="00062E50" w:rsidRPr="004D78FB" w:rsidRDefault="00062E50" w:rsidP="001C4557">
            <w:pPr>
              <w:spacing w:after="0" w:line="240" w:lineRule="auto"/>
              <w:jc w:val="right"/>
              <w:rPr>
                <w:rFonts w:eastAsia="Times New Roman" w:cstheme="minorHAnsi"/>
                <w:color w:val="000000"/>
                <w:lang w:eastAsia="en-GB"/>
              </w:rPr>
            </w:pPr>
            <w:r w:rsidRPr="00D451AC">
              <w:t>9</w:t>
            </w:r>
            <w:r w:rsidR="001C4557">
              <w:t>.</w:t>
            </w:r>
            <w:r w:rsidRPr="00D451AC">
              <w:t>6</w:t>
            </w:r>
          </w:p>
        </w:tc>
        <w:tc>
          <w:tcPr>
            <w:tcW w:w="1701" w:type="dxa"/>
          </w:tcPr>
          <w:p w14:paraId="1B7BD5AF" w14:textId="47609565" w:rsidR="00062E50" w:rsidRPr="004D78FB" w:rsidRDefault="00062E50" w:rsidP="0082756B">
            <w:pPr>
              <w:spacing w:after="0" w:line="240" w:lineRule="auto"/>
              <w:jc w:val="right"/>
              <w:rPr>
                <w:rFonts w:eastAsia="Times New Roman" w:cstheme="minorHAnsi"/>
                <w:color w:val="000000"/>
                <w:lang w:eastAsia="en-GB"/>
              </w:rPr>
            </w:pPr>
            <w:r w:rsidRPr="00A16C1E">
              <w:t>60189.25</w:t>
            </w:r>
          </w:p>
        </w:tc>
      </w:tr>
      <w:tr w:rsidR="00062E50" w:rsidRPr="00727EED" w14:paraId="2EEE20F3" w14:textId="77777777" w:rsidTr="00062E50">
        <w:trPr>
          <w:trHeight w:val="255"/>
        </w:trPr>
        <w:tc>
          <w:tcPr>
            <w:tcW w:w="1304" w:type="dxa"/>
            <w:vMerge/>
            <w:shd w:val="clear" w:color="auto" w:fill="auto"/>
            <w:noWrap/>
            <w:vAlign w:val="center"/>
          </w:tcPr>
          <w:p w14:paraId="2F206941" w14:textId="77777777" w:rsidR="00062E50" w:rsidRPr="004D78FB" w:rsidRDefault="00062E50" w:rsidP="00062E50">
            <w:pPr>
              <w:spacing w:after="0" w:line="240" w:lineRule="auto"/>
              <w:jc w:val="center"/>
              <w:rPr>
                <w:rFonts w:eastAsia="Times New Roman" w:cstheme="minorHAnsi"/>
                <w:color w:val="000000"/>
                <w:lang w:eastAsia="en-GB"/>
              </w:rPr>
            </w:pPr>
          </w:p>
        </w:tc>
        <w:tc>
          <w:tcPr>
            <w:tcW w:w="1701" w:type="dxa"/>
            <w:shd w:val="clear" w:color="auto" w:fill="auto"/>
            <w:noWrap/>
            <w:vAlign w:val="bottom"/>
          </w:tcPr>
          <w:p w14:paraId="09729CB0" w14:textId="0049CAE5"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5</w:t>
            </w:r>
          </w:p>
        </w:tc>
        <w:tc>
          <w:tcPr>
            <w:tcW w:w="1701" w:type="dxa"/>
          </w:tcPr>
          <w:p w14:paraId="0CF1B6A6" w14:textId="6C5CA45F" w:rsidR="00062E50" w:rsidRPr="004D78FB" w:rsidRDefault="00062E50" w:rsidP="0082756B">
            <w:pPr>
              <w:spacing w:after="0" w:line="240" w:lineRule="auto"/>
              <w:jc w:val="right"/>
              <w:rPr>
                <w:rFonts w:eastAsia="Times New Roman" w:cstheme="minorHAnsi"/>
                <w:color w:val="000000"/>
                <w:lang w:eastAsia="en-GB"/>
              </w:rPr>
            </w:pPr>
            <w:r w:rsidRPr="00E07457">
              <w:t>532734.1</w:t>
            </w:r>
          </w:p>
        </w:tc>
        <w:tc>
          <w:tcPr>
            <w:tcW w:w="1701" w:type="dxa"/>
          </w:tcPr>
          <w:p w14:paraId="2FF8C650" w14:textId="01FE8D5B" w:rsidR="00062E50" w:rsidRPr="004D78FB" w:rsidRDefault="00062E50" w:rsidP="001C4557">
            <w:pPr>
              <w:spacing w:after="0" w:line="240" w:lineRule="auto"/>
              <w:jc w:val="right"/>
              <w:rPr>
                <w:rFonts w:eastAsia="Times New Roman" w:cstheme="minorHAnsi"/>
                <w:color w:val="000000"/>
                <w:lang w:eastAsia="en-GB"/>
              </w:rPr>
            </w:pPr>
            <w:r w:rsidRPr="00D451AC">
              <w:t>10</w:t>
            </w:r>
            <w:r w:rsidR="001C4557">
              <w:t>.</w:t>
            </w:r>
            <w:r w:rsidRPr="00D451AC">
              <w:t>7</w:t>
            </w:r>
          </w:p>
        </w:tc>
        <w:tc>
          <w:tcPr>
            <w:tcW w:w="1701" w:type="dxa"/>
          </w:tcPr>
          <w:p w14:paraId="75DCB3E4" w14:textId="5F500C12" w:rsidR="00062E50" w:rsidRPr="004D78FB" w:rsidRDefault="00062E50" w:rsidP="0082756B">
            <w:pPr>
              <w:spacing w:after="0" w:line="240" w:lineRule="auto"/>
              <w:jc w:val="right"/>
              <w:rPr>
                <w:rFonts w:eastAsia="Times New Roman" w:cstheme="minorHAnsi"/>
                <w:color w:val="000000"/>
                <w:lang w:eastAsia="en-GB"/>
              </w:rPr>
            </w:pPr>
            <w:r w:rsidRPr="00A16C1E">
              <w:t>68165</w:t>
            </w:r>
          </w:p>
        </w:tc>
      </w:tr>
      <w:tr w:rsidR="00062E50" w:rsidRPr="00727EED" w14:paraId="39E7B3DC" w14:textId="77777777" w:rsidTr="00062E50">
        <w:trPr>
          <w:trHeight w:val="255"/>
        </w:trPr>
        <w:tc>
          <w:tcPr>
            <w:tcW w:w="1304" w:type="dxa"/>
            <w:vMerge/>
            <w:shd w:val="clear" w:color="auto" w:fill="auto"/>
            <w:noWrap/>
            <w:vAlign w:val="center"/>
          </w:tcPr>
          <w:p w14:paraId="0072CC25" w14:textId="77777777" w:rsidR="00062E50" w:rsidRPr="004D78FB" w:rsidRDefault="00062E50" w:rsidP="00062E50">
            <w:pPr>
              <w:spacing w:after="0" w:line="240" w:lineRule="auto"/>
              <w:jc w:val="center"/>
              <w:rPr>
                <w:rFonts w:eastAsia="Times New Roman" w:cstheme="minorHAnsi"/>
                <w:color w:val="000000"/>
                <w:lang w:eastAsia="en-GB"/>
              </w:rPr>
            </w:pPr>
          </w:p>
        </w:tc>
        <w:tc>
          <w:tcPr>
            <w:tcW w:w="1701" w:type="dxa"/>
            <w:shd w:val="clear" w:color="auto" w:fill="auto"/>
            <w:noWrap/>
            <w:vAlign w:val="bottom"/>
          </w:tcPr>
          <w:p w14:paraId="4F0E4DF4" w14:textId="29F95656"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2</w:t>
            </w:r>
          </w:p>
        </w:tc>
        <w:tc>
          <w:tcPr>
            <w:tcW w:w="1701" w:type="dxa"/>
          </w:tcPr>
          <w:p w14:paraId="72D1716A" w14:textId="52560A5D" w:rsidR="00062E50" w:rsidRPr="004D78FB" w:rsidRDefault="00062E50" w:rsidP="0082756B">
            <w:pPr>
              <w:spacing w:after="0" w:line="240" w:lineRule="auto"/>
              <w:jc w:val="right"/>
              <w:rPr>
                <w:rFonts w:eastAsia="Times New Roman" w:cstheme="minorHAnsi"/>
                <w:color w:val="000000"/>
                <w:lang w:eastAsia="en-GB"/>
              </w:rPr>
            </w:pPr>
            <w:r w:rsidRPr="00E07457">
              <w:t>583361.9</w:t>
            </w:r>
          </w:p>
        </w:tc>
        <w:tc>
          <w:tcPr>
            <w:tcW w:w="1701" w:type="dxa"/>
          </w:tcPr>
          <w:p w14:paraId="67F8EAC3" w14:textId="2DF78B5A" w:rsidR="00062E50" w:rsidRPr="004D78FB" w:rsidRDefault="00062E50" w:rsidP="007E751C">
            <w:pPr>
              <w:spacing w:after="0" w:line="240" w:lineRule="auto"/>
              <w:jc w:val="right"/>
              <w:rPr>
                <w:rFonts w:eastAsia="Times New Roman" w:cstheme="minorHAnsi"/>
                <w:color w:val="000000"/>
                <w:lang w:eastAsia="en-GB"/>
              </w:rPr>
            </w:pPr>
            <w:r w:rsidRPr="00D451AC">
              <w:t>11</w:t>
            </w:r>
            <w:r w:rsidR="007E751C">
              <w:t>.</w:t>
            </w:r>
            <w:r w:rsidRPr="00D451AC">
              <w:t>7</w:t>
            </w:r>
          </w:p>
        </w:tc>
        <w:tc>
          <w:tcPr>
            <w:tcW w:w="1701" w:type="dxa"/>
          </w:tcPr>
          <w:p w14:paraId="53533366" w14:textId="1CEBFA37" w:rsidR="00062E50" w:rsidRPr="004D78FB" w:rsidRDefault="00062E50" w:rsidP="0082756B">
            <w:pPr>
              <w:spacing w:after="0" w:line="240" w:lineRule="auto"/>
              <w:jc w:val="right"/>
              <w:rPr>
                <w:rFonts w:eastAsia="Times New Roman" w:cstheme="minorHAnsi"/>
                <w:color w:val="000000"/>
                <w:lang w:eastAsia="en-GB"/>
              </w:rPr>
            </w:pPr>
            <w:r w:rsidRPr="00A16C1E">
              <w:t>70536.75</w:t>
            </w:r>
          </w:p>
        </w:tc>
      </w:tr>
      <w:tr w:rsidR="00062E50" w:rsidRPr="00727EED" w14:paraId="3F3D8427" w14:textId="77777777" w:rsidTr="00062E50">
        <w:trPr>
          <w:trHeight w:val="255"/>
        </w:trPr>
        <w:tc>
          <w:tcPr>
            <w:tcW w:w="1304" w:type="dxa"/>
            <w:vMerge/>
            <w:shd w:val="clear" w:color="auto" w:fill="auto"/>
            <w:noWrap/>
            <w:vAlign w:val="center"/>
          </w:tcPr>
          <w:p w14:paraId="08EBD6AB" w14:textId="77777777" w:rsidR="00062E50" w:rsidRPr="004D78FB" w:rsidRDefault="00062E50" w:rsidP="00062E50">
            <w:pPr>
              <w:spacing w:after="0" w:line="240" w:lineRule="auto"/>
              <w:jc w:val="center"/>
              <w:rPr>
                <w:rFonts w:eastAsia="Times New Roman" w:cstheme="minorHAnsi"/>
                <w:color w:val="000000"/>
                <w:lang w:eastAsia="en-GB"/>
              </w:rPr>
            </w:pPr>
          </w:p>
        </w:tc>
        <w:tc>
          <w:tcPr>
            <w:tcW w:w="1701" w:type="dxa"/>
            <w:shd w:val="clear" w:color="auto" w:fill="auto"/>
            <w:noWrap/>
            <w:vAlign w:val="bottom"/>
          </w:tcPr>
          <w:p w14:paraId="5A970622" w14:textId="5D71DBFC"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2.5</w:t>
            </w:r>
          </w:p>
        </w:tc>
        <w:tc>
          <w:tcPr>
            <w:tcW w:w="1701" w:type="dxa"/>
          </w:tcPr>
          <w:p w14:paraId="6ED3200A" w14:textId="12741EF5" w:rsidR="00062E50" w:rsidRPr="004D78FB" w:rsidRDefault="00062E50" w:rsidP="0082756B">
            <w:pPr>
              <w:spacing w:after="0" w:line="240" w:lineRule="auto"/>
              <w:jc w:val="right"/>
              <w:rPr>
                <w:rFonts w:eastAsia="Times New Roman" w:cstheme="minorHAnsi"/>
                <w:color w:val="000000"/>
                <w:lang w:eastAsia="en-GB"/>
              </w:rPr>
            </w:pPr>
            <w:r w:rsidRPr="00E07457">
              <w:t>600399</w:t>
            </w:r>
          </w:p>
        </w:tc>
        <w:tc>
          <w:tcPr>
            <w:tcW w:w="1701" w:type="dxa"/>
          </w:tcPr>
          <w:p w14:paraId="348109BB" w14:textId="0FE1854F" w:rsidR="00062E50" w:rsidRPr="004D78FB" w:rsidRDefault="00062E50" w:rsidP="007E751C">
            <w:pPr>
              <w:spacing w:after="0" w:line="240" w:lineRule="auto"/>
              <w:jc w:val="right"/>
              <w:rPr>
                <w:rFonts w:eastAsia="Times New Roman" w:cstheme="minorHAnsi"/>
                <w:color w:val="000000"/>
                <w:lang w:eastAsia="en-GB"/>
              </w:rPr>
            </w:pPr>
            <w:r w:rsidRPr="00D451AC">
              <w:t>12</w:t>
            </w:r>
            <w:r w:rsidR="007E751C">
              <w:t>.</w:t>
            </w:r>
            <w:r w:rsidRPr="00D451AC">
              <w:t>1</w:t>
            </w:r>
          </w:p>
        </w:tc>
        <w:tc>
          <w:tcPr>
            <w:tcW w:w="1701" w:type="dxa"/>
          </w:tcPr>
          <w:p w14:paraId="555F2C90" w14:textId="23EAC422" w:rsidR="00062E50" w:rsidRPr="004D78FB" w:rsidRDefault="00062E50" w:rsidP="0082756B">
            <w:pPr>
              <w:spacing w:after="0" w:line="240" w:lineRule="auto"/>
              <w:jc w:val="right"/>
              <w:rPr>
                <w:rFonts w:eastAsia="Times New Roman" w:cstheme="minorHAnsi"/>
                <w:color w:val="000000"/>
                <w:lang w:eastAsia="en-GB"/>
              </w:rPr>
            </w:pPr>
            <w:r w:rsidRPr="00A16C1E">
              <w:t>75856</w:t>
            </w:r>
          </w:p>
        </w:tc>
      </w:tr>
      <w:tr w:rsidR="00062E50" w:rsidRPr="00727EED" w14:paraId="4BB6D6CE" w14:textId="77777777" w:rsidTr="00062E50">
        <w:trPr>
          <w:trHeight w:val="255"/>
        </w:trPr>
        <w:tc>
          <w:tcPr>
            <w:tcW w:w="1304" w:type="dxa"/>
            <w:vMerge w:val="restart"/>
            <w:shd w:val="clear" w:color="auto" w:fill="auto"/>
            <w:noWrap/>
            <w:vAlign w:val="center"/>
          </w:tcPr>
          <w:p w14:paraId="628BAB61" w14:textId="76822E59" w:rsidR="00062E50" w:rsidRPr="004D78FB" w:rsidRDefault="00062E50" w:rsidP="00062E50">
            <w:pPr>
              <w:spacing w:after="0" w:line="240" w:lineRule="auto"/>
              <w:jc w:val="center"/>
              <w:rPr>
                <w:rFonts w:eastAsia="Times New Roman" w:cstheme="minorHAnsi"/>
                <w:color w:val="000000"/>
                <w:lang w:eastAsia="en-GB"/>
              </w:rPr>
            </w:pPr>
            <w:r>
              <w:rPr>
                <w:rFonts w:eastAsia="Times New Roman" w:cstheme="minorHAnsi"/>
                <w:color w:val="000000"/>
                <w:lang w:eastAsia="en-GB"/>
              </w:rPr>
              <w:t>Muni</w:t>
            </w:r>
          </w:p>
        </w:tc>
        <w:tc>
          <w:tcPr>
            <w:tcW w:w="1701" w:type="dxa"/>
            <w:shd w:val="clear" w:color="auto" w:fill="auto"/>
            <w:noWrap/>
            <w:vAlign w:val="bottom"/>
          </w:tcPr>
          <w:p w14:paraId="233A8E38" w14:textId="2E1132C9"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w:t>
            </w:r>
          </w:p>
        </w:tc>
        <w:tc>
          <w:tcPr>
            <w:tcW w:w="1701" w:type="dxa"/>
          </w:tcPr>
          <w:p w14:paraId="186EB5FD" w14:textId="6E6A8A76" w:rsidR="00062E50" w:rsidRPr="004D78FB" w:rsidRDefault="00062E50" w:rsidP="0082756B">
            <w:pPr>
              <w:spacing w:after="0" w:line="240" w:lineRule="auto"/>
              <w:jc w:val="right"/>
              <w:rPr>
                <w:rFonts w:eastAsia="Times New Roman" w:cstheme="minorHAnsi"/>
                <w:color w:val="000000"/>
                <w:lang w:eastAsia="en-GB"/>
              </w:rPr>
            </w:pPr>
            <w:r w:rsidRPr="00E07457">
              <w:t>0</w:t>
            </w:r>
          </w:p>
        </w:tc>
        <w:tc>
          <w:tcPr>
            <w:tcW w:w="1701" w:type="dxa"/>
          </w:tcPr>
          <w:p w14:paraId="6A4874DD" w14:textId="5979AA68" w:rsidR="00062E50" w:rsidRPr="004D78FB" w:rsidRDefault="00062E50" w:rsidP="0082756B">
            <w:pPr>
              <w:spacing w:after="0" w:line="240" w:lineRule="auto"/>
              <w:jc w:val="right"/>
              <w:rPr>
                <w:rFonts w:eastAsia="Times New Roman" w:cstheme="minorHAnsi"/>
                <w:color w:val="000000"/>
                <w:lang w:eastAsia="en-GB"/>
              </w:rPr>
            </w:pPr>
            <w:r w:rsidRPr="00D451AC">
              <w:t>0</w:t>
            </w:r>
          </w:p>
        </w:tc>
        <w:tc>
          <w:tcPr>
            <w:tcW w:w="1701" w:type="dxa"/>
          </w:tcPr>
          <w:p w14:paraId="78B826D6" w14:textId="00731004" w:rsidR="00062E50" w:rsidRPr="004D78FB" w:rsidRDefault="00062E50" w:rsidP="0082756B">
            <w:pPr>
              <w:spacing w:after="0" w:line="240" w:lineRule="auto"/>
              <w:jc w:val="right"/>
              <w:rPr>
                <w:rFonts w:eastAsia="Times New Roman" w:cstheme="minorHAnsi"/>
                <w:color w:val="000000"/>
                <w:lang w:eastAsia="en-GB"/>
              </w:rPr>
            </w:pPr>
            <w:r w:rsidRPr="00A16C1E">
              <w:t>0</w:t>
            </w:r>
          </w:p>
        </w:tc>
      </w:tr>
      <w:tr w:rsidR="00062E50" w:rsidRPr="00727EED" w14:paraId="77E5F6AE" w14:textId="77777777" w:rsidTr="006A1C8D">
        <w:trPr>
          <w:trHeight w:val="255"/>
        </w:trPr>
        <w:tc>
          <w:tcPr>
            <w:tcW w:w="1304" w:type="dxa"/>
            <w:vMerge/>
            <w:shd w:val="clear" w:color="auto" w:fill="auto"/>
            <w:noWrap/>
            <w:vAlign w:val="bottom"/>
          </w:tcPr>
          <w:p w14:paraId="405B6870" w14:textId="77777777" w:rsidR="00062E50" w:rsidRPr="004D78FB" w:rsidRDefault="00062E50" w:rsidP="0082756B">
            <w:pPr>
              <w:spacing w:after="0" w:line="240" w:lineRule="auto"/>
              <w:rPr>
                <w:rFonts w:eastAsia="Times New Roman" w:cstheme="minorHAnsi"/>
                <w:color w:val="000000"/>
                <w:lang w:eastAsia="en-GB"/>
              </w:rPr>
            </w:pPr>
          </w:p>
        </w:tc>
        <w:tc>
          <w:tcPr>
            <w:tcW w:w="1701" w:type="dxa"/>
            <w:shd w:val="clear" w:color="auto" w:fill="auto"/>
            <w:noWrap/>
            <w:vAlign w:val="bottom"/>
          </w:tcPr>
          <w:p w14:paraId="0DC27518" w14:textId="64D60DA7"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1</w:t>
            </w:r>
          </w:p>
        </w:tc>
        <w:tc>
          <w:tcPr>
            <w:tcW w:w="1701" w:type="dxa"/>
          </w:tcPr>
          <w:p w14:paraId="7812DC7A" w14:textId="4FEBB190" w:rsidR="00062E50" w:rsidRPr="004D78FB" w:rsidRDefault="00062E50" w:rsidP="0082756B">
            <w:pPr>
              <w:spacing w:after="0" w:line="240" w:lineRule="auto"/>
              <w:jc w:val="right"/>
              <w:rPr>
                <w:rFonts w:eastAsia="Times New Roman" w:cstheme="minorHAnsi"/>
                <w:color w:val="000000"/>
                <w:lang w:eastAsia="en-GB"/>
              </w:rPr>
            </w:pPr>
            <w:r w:rsidRPr="00E07457">
              <w:t>205632.3</w:t>
            </w:r>
          </w:p>
        </w:tc>
        <w:tc>
          <w:tcPr>
            <w:tcW w:w="1701" w:type="dxa"/>
          </w:tcPr>
          <w:p w14:paraId="06A12E75" w14:textId="413EB627" w:rsidR="00062E50" w:rsidRPr="004D78FB" w:rsidRDefault="00062E50" w:rsidP="005658BE">
            <w:pPr>
              <w:spacing w:after="0" w:line="240" w:lineRule="auto"/>
              <w:jc w:val="right"/>
              <w:rPr>
                <w:rFonts w:eastAsia="Times New Roman" w:cstheme="minorHAnsi"/>
                <w:color w:val="000000"/>
                <w:lang w:eastAsia="en-GB"/>
              </w:rPr>
            </w:pPr>
            <w:r w:rsidRPr="00D451AC">
              <w:t>4</w:t>
            </w:r>
            <w:r w:rsidR="005658BE">
              <w:t>.</w:t>
            </w:r>
            <w:r w:rsidRPr="00D451AC">
              <w:t>1</w:t>
            </w:r>
          </w:p>
        </w:tc>
        <w:tc>
          <w:tcPr>
            <w:tcW w:w="1701" w:type="dxa"/>
          </w:tcPr>
          <w:p w14:paraId="707FF4F9" w14:textId="593A1DC0" w:rsidR="00062E50" w:rsidRPr="004D78FB" w:rsidRDefault="00062E50" w:rsidP="0082756B">
            <w:pPr>
              <w:spacing w:after="0" w:line="240" w:lineRule="auto"/>
              <w:jc w:val="right"/>
              <w:rPr>
                <w:rFonts w:eastAsia="Times New Roman" w:cstheme="minorHAnsi"/>
                <w:color w:val="000000"/>
                <w:lang w:eastAsia="en-GB"/>
              </w:rPr>
            </w:pPr>
            <w:r w:rsidRPr="00A16C1E">
              <w:t>27513.25</w:t>
            </w:r>
          </w:p>
        </w:tc>
      </w:tr>
      <w:tr w:rsidR="00062E50" w:rsidRPr="00727EED" w14:paraId="127BDE1B" w14:textId="77777777" w:rsidTr="006A1C8D">
        <w:trPr>
          <w:trHeight w:val="255"/>
        </w:trPr>
        <w:tc>
          <w:tcPr>
            <w:tcW w:w="1304" w:type="dxa"/>
            <w:vMerge/>
            <w:shd w:val="clear" w:color="auto" w:fill="auto"/>
            <w:noWrap/>
            <w:vAlign w:val="bottom"/>
          </w:tcPr>
          <w:p w14:paraId="4C3565B9" w14:textId="77777777" w:rsidR="00062E50" w:rsidRPr="004D78FB" w:rsidRDefault="00062E50" w:rsidP="0082756B">
            <w:pPr>
              <w:spacing w:after="0" w:line="240" w:lineRule="auto"/>
              <w:rPr>
                <w:rFonts w:eastAsia="Times New Roman" w:cstheme="minorHAnsi"/>
                <w:color w:val="000000"/>
                <w:lang w:eastAsia="en-GB"/>
              </w:rPr>
            </w:pPr>
          </w:p>
        </w:tc>
        <w:tc>
          <w:tcPr>
            <w:tcW w:w="1701" w:type="dxa"/>
            <w:shd w:val="clear" w:color="auto" w:fill="auto"/>
            <w:noWrap/>
            <w:vAlign w:val="bottom"/>
          </w:tcPr>
          <w:p w14:paraId="378C556E" w14:textId="02D6A832"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2</w:t>
            </w:r>
          </w:p>
        </w:tc>
        <w:tc>
          <w:tcPr>
            <w:tcW w:w="1701" w:type="dxa"/>
          </w:tcPr>
          <w:p w14:paraId="1DB63408" w14:textId="6436323E" w:rsidR="00062E50" w:rsidRPr="004D78FB" w:rsidRDefault="00062E50" w:rsidP="0082756B">
            <w:pPr>
              <w:spacing w:after="0" w:line="240" w:lineRule="auto"/>
              <w:jc w:val="right"/>
              <w:rPr>
                <w:rFonts w:eastAsia="Times New Roman" w:cstheme="minorHAnsi"/>
                <w:color w:val="000000"/>
                <w:lang w:eastAsia="en-GB"/>
              </w:rPr>
            </w:pPr>
            <w:r w:rsidRPr="00E07457">
              <w:t>248841.6</w:t>
            </w:r>
          </w:p>
        </w:tc>
        <w:tc>
          <w:tcPr>
            <w:tcW w:w="1701" w:type="dxa"/>
          </w:tcPr>
          <w:p w14:paraId="71F6CCED" w14:textId="423EB461" w:rsidR="00062E50" w:rsidRPr="004D78FB" w:rsidRDefault="00062E50" w:rsidP="005658BE">
            <w:pPr>
              <w:spacing w:after="0" w:line="240" w:lineRule="auto"/>
              <w:jc w:val="right"/>
              <w:rPr>
                <w:rFonts w:eastAsia="Times New Roman" w:cstheme="minorHAnsi"/>
                <w:color w:val="000000"/>
                <w:lang w:eastAsia="en-GB"/>
              </w:rPr>
            </w:pPr>
            <w:r w:rsidRPr="00D451AC">
              <w:t>5</w:t>
            </w:r>
          </w:p>
        </w:tc>
        <w:tc>
          <w:tcPr>
            <w:tcW w:w="1701" w:type="dxa"/>
          </w:tcPr>
          <w:p w14:paraId="24209EE1" w14:textId="259446B7" w:rsidR="00062E50" w:rsidRPr="004D78FB" w:rsidRDefault="00062E50" w:rsidP="0082756B">
            <w:pPr>
              <w:spacing w:after="0" w:line="240" w:lineRule="auto"/>
              <w:jc w:val="right"/>
              <w:rPr>
                <w:rFonts w:eastAsia="Times New Roman" w:cstheme="minorHAnsi"/>
                <w:color w:val="000000"/>
                <w:lang w:eastAsia="en-GB"/>
              </w:rPr>
            </w:pPr>
            <w:r w:rsidRPr="00A16C1E">
              <w:t>32701.25</w:t>
            </w:r>
          </w:p>
        </w:tc>
      </w:tr>
      <w:tr w:rsidR="00062E50" w:rsidRPr="00727EED" w14:paraId="4B6B412F" w14:textId="77777777" w:rsidTr="006A1C8D">
        <w:trPr>
          <w:trHeight w:val="255"/>
        </w:trPr>
        <w:tc>
          <w:tcPr>
            <w:tcW w:w="1304" w:type="dxa"/>
            <w:vMerge/>
            <w:shd w:val="clear" w:color="auto" w:fill="auto"/>
            <w:noWrap/>
            <w:vAlign w:val="bottom"/>
          </w:tcPr>
          <w:p w14:paraId="35046669" w14:textId="77777777" w:rsidR="00062E50" w:rsidRPr="004D78FB" w:rsidRDefault="00062E50" w:rsidP="0082756B">
            <w:pPr>
              <w:spacing w:after="0" w:line="240" w:lineRule="auto"/>
              <w:rPr>
                <w:rFonts w:eastAsia="Times New Roman" w:cstheme="minorHAnsi"/>
                <w:color w:val="000000"/>
                <w:lang w:eastAsia="en-GB"/>
              </w:rPr>
            </w:pPr>
          </w:p>
        </w:tc>
        <w:tc>
          <w:tcPr>
            <w:tcW w:w="1701" w:type="dxa"/>
            <w:shd w:val="clear" w:color="auto" w:fill="auto"/>
            <w:noWrap/>
            <w:vAlign w:val="bottom"/>
          </w:tcPr>
          <w:p w14:paraId="04D99141" w14:textId="7FFF488C"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1.5</w:t>
            </w:r>
          </w:p>
        </w:tc>
        <w:tc>
          <w:tcPr>
            <w:tcW w:w="1701" w:type="dxa"/>
          </w:tcPr>
          <w:p w14:paraId="29A62C8D" w14:textId="3DE355B4" w:rsidR="00062E50" w:rsidRPr="004D78FB" w:rsidRDefault="00062E50" w:rsidP="0082756B">
            <w:pPr>
              <w:spacing w:after="0" w:line="240" w:lineRule="auto"/>
              <w:jc w:val="right"/>
              <w:rPr>
                <w:rFonts w:eastAsia="Times New Roman" w:cstheme="minorHAnsi"/>
                <w:color w:val="000000"/>
                <w:lang w:eastAsia="en-GB"/>
              </w:rPr>
            </w:pPr>
            <w:r w:rsidRPr="00E07457">
              <w:t>312027.9</w:t>
            </w:r>
          </w:p>
        </w:tc>
        <w:tc>
          <w:tcPr>
            <w:tcW w:w="1701" w:type="dxa"/>
          </w:tcPr>
          <w:p w14:paraId="6707F111" w14:textId="2FB33B95" w:rsidR="00062E50" w:rsidRPr="004D78FB" w:rsidRDefault="00062E50" w:rsidP="005658BE">
            <w:pPr>
              <w:spacing w:after="0" w:line="240" w:lineRule="auto"/>
              <w:jc w:val="right"/>
              <w:rPr>
                <w:rFonts w:eastAsia="Times New Roman" w:cstheme="minorHAnsi"/>
                <w:color w:val="000000"/>
                <w:lang w:eastAsia="en-GB"/>
              </w:rPr>
            </w:pPr>
            <w:r w:rsidRPr="00D451AC">
              <w:t>6</w:t>
            </w:r>
            <w:r w:rsidR="005658BE">
              <w:t>.</w:t>
            </w:r>
            <w:r w:rsidRPr="00D451AC">
              <w:t>3</w:t>
            </w:r>
          </w:p>
        </w:tc>
        <w:tc>
          <w:tcPr>
            <w:tcW w:w="1701" w:type="dxa"/>
          </w:tcPr>
          <w:p w14:paraId="36B7FCD5" w14:textId="44699201" w:rsidR="00062E50" w:rsidRPr="004D78FB" w:rsidRDefault="00062E50" w:rsidP="0082756B">
            <w:pPr>
              <w:spacing w:after="0" w:line="240" w:lineRule="auto"/>
              <w:jc w:val="right"/>
              <w:rPr>
                <w:rFonts w:eastAsia="Times New Roman" w:cstheme="minorHAnsi"/>
                <w:color w:val="000000"/>
                <w:lang w:eastAsia="en-GB"/>
              </w:rPr>
            </w:pPr>
            <w:r w:rsidRPr="00A16C1E">
              <w:t>38770.75</w:t>
            </w:r>
          </w:p>
        </w:tc>
      </w:tr>
      <w:tr w:rsidR="00062E50" w:rsidRPr="00727EED" w14:paraId="2D5CE59B" w14:textId="77777777" w:rsidTr="006A1C8D">
        <w:trPr>
          <w:trHeight w:val="255"/>
        </w:trPr>
        <w:tc>
          <w:tcPr>
            <w:tcW w:w="1304" w:type="dxa"/>
            <w:vMerge/>
            <w:shd w:val="clear" w:color="auto" w:fill="auto"/>
            <w:noWrap/>
            <w:vAlign w:val="bottom"/>
          </w:tcPr>
          <w:p w14:paraId="6CB07EB0" w14:textId="77777777" w:rsidR="00062E50" w:rsidRPr="004D78FB" w:rsidRDefault="00062E50" w:rsidP="0082756B">
            <w:pPr>
              <w:spacing w:after="0" w:line="240" w:lineRule="auto"/>
              <w:rPr>
                <w:rFonts w:eastAsia="Times New Roman" w:cstheme="minorHAnsi"/>
                <w:color w:val="000000"/>
                <w:lang w:eastAsia="en-GB"/>
              </w:rPr>
            </w:pPr>
          </w:p>
        </w:tc>
        <w:tc>
          <w:tcPr>
            <w:tcW w:w="1701" w:type="dxa"/>
            <w:shd w:val="clear" w:color="auto" w:fill="auto"/>
            <w:noWrap/>
            <w:vAlign w:val="bottom"/>
          </w:tcPr>
          <w:p w14:paraId="49F9253E" w14:textId="7F8F2083"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2</w:t>
            </w:r>
          </w:p>
        </w:tc>
        <w:tc>
          <w:tcPr>
            <w:tcW w:w="1701" w:type="dxa"/>
          </w:tcPr>
          <w:p w14:paraId="76168660" w14:textId="39D63057" w:rsidR="00062E50" w:rsidRPr="004D78FB" w:rsidRDefault="00062E50" w:rsidP="0082756B">
            <w:pPr>
              <w:spacing w:after="0" w:line="240" w:lineRule="auto"/>
              <w:jc w:val="right"/>
              <w:rPr>
                <w:rFonts w:eastAsia="Times New Roman" w:cstheme="minorHAnsi"/>
                <w:color w:val="000000"/>
                <w:lang w:eastAsia="en-GB"/>
              </w:rPr>
            </w:pPr>
            <w:r w:rsidRPr="00E07457">
              <w:t>350980.8</w:t>
            </w:r>
          </w:p>
        </w:tc>
        <w:tc>
          <w:tcPr>
            <w:tcW w:w="1701" w:type="dxa"/>
          </w:tcPr>
          <w:p w14:paraId="592DFC52" w14:textId="65543BC6" w:rsidR="00062E50" w:rsidRPr="004D78FB" w:rsidRDefault="00062E50" w:rsidP="005658BE">
            <w:pPr>
              <w:spacing w:after="0" w:line="240" w:lineRule="auto"/>
              <w:jc w:val="right"/>
              <w:rPr>
                <w:rFonts w:eastAsia="Times New Roman" w:cstheme="minorHAnsi"/>
                <w:color w:val="000000"/>
                <w:lang w:eastAsia="en-GB"/>
              </w:rPr>
            </w:pPr>
            <w:r w:rsidRPr="00D451AC">
              <w:t>7</w:t>
            </w:r>
            <w:r w:rsidR="005658BE">
              <w:t>.1</w:t>
            </w:r>
          </w:p>
        </w:tc>
        <w:tc>
          <w:tcPr>
            <w:tcW w:w="1701" w:type="dxa"/>
          </w:tcPr>
          <w:p w14:paraId="5435C1E9" w14:textId="2112FAB2" w:rsidR="00062E50" w:rsidRPr="004D78FB" w:rsidRDefault="00062E50" w:rsidP="0082756B">
            <w:pPr>
              <w:spacing w:after="0" w:line="240" w:lineRule="auto"/>
              <w:jc w:val="right"/>
              <w:rPr>
                <w:rFonts w:eastAsia="Times New Roman" w:cstheme="minorHAnsi"/>
                <w:color w:val="000000"/>
                <w:lang w:eastAsia="en-GB"/>
              </w:rPr>
            </w:pPr>
            <w:r w:rsidRPr="00A16C1E">
              <w:t>41576.25</w:t>
            </w:r>
          </w:p>
        </w:tc>
      </w:tr>
      <w:tr w:rsidR="00062E50" w:rsidRPr="00727EED" w14:paraId="77FB15D9" w14:textId="77777777" w:rsidTr="006A1C8D">
        <w:trPr>
          <w:trHeight w:val="255"/>
        </w:trPr>
        <w:tc>
          <w:tcPr>
            <w:tcW w:w="1304" w:type="dxa"/>
            <w:vMerge/>
            <w:shd w:val="clear" w:color="auto" w:fill="auto"/>
            <w:noWrap/>
            <w:vAlign w:val="bottom"/>
          </w:tcPr>
          <w:p w14:paraId="5FE13C9B" w14:textId="77777777" w:rsidR="00062E50" w:rsidRPr="004D78FB" w:rsidRDefault="00062E50" w:rsidP="0082756B">
            <w:pPr>
              <w:spacing w:after="0" w:line="240" w:lineRule="auto"/>
              <w:rPr>
                <w:rFonts w:eastAsia="Times New Roman" w:cstheme="minorHAnsi"/>
                <w:color w:val="000000"/>
                <w:lang w:eastAsia="en-GB"/>
              </w:rPr>
            </w:pPr>
          </w:p>
        </w:tc>
        <w:tc>
          <w:tcPr>
            <w:tcW w:w="1701" w:type="dxa"/>
            <w:shd w:val="clear" w:color="auto" w:fill="auto"/>
            <w:noWrap/>
            <w:vAlign w:val="bottom"/>
          </w:tcPr>
          <w:p w14:paraId="5EDEE338" w14:textId="30DF49E3" w:rsidR="00062E50" w:rsidRPr="004D78FB" w:rsidRDefault="00062E50" w:rsidP="0082756B">
            <w:pPr>
              <w:spacing w:after="0" w:line="240" w:lineRule="auto"/>
              <w:jc w:val="right"/>
              <w:rPr>
                <w:rFonts w:eastAsia="Times New Roman" w:cstheme="minorHAnsi"/>
                <w:color w:val="000000"/>
                <w:lang w:eastAsia="en-GB"/>
              </w:rPr>
            </w:pPr>
            <w:r w:rsidRPr="004D78FB">
              <w:rPr>
                <w:rFonts w:eastAsia="Times New Roman" w:cstheme="minorHAnsi"/>
                <w:color w:val="000000"/>
                <w:lang w:eastAsia="en-GB"/>
              </w:rPr>
              <w:t>2.5</w:t>
            </w:r>
          </w:p>
        </w:tc>
        <w:tc>
          <w:tcPr>
            <w:tcW w:w="1701" w:type="dxa"/>
          </w:tcPr>
          <w:p w14:paraId="27BFBE2D" w14:textId="23F303AF" w:rsidR="00062E50" w:rsidRPr="004D78FB" w:rsidRDefault="00062E50" w:rsidP="0082756B">
            <w:pPr>
              <w:spacing w:after="0" w:line="240" w:lineRule="auto"/>
              <w:jc w:val="right"/>
              <w:rPr>
                <w:rFonts w:eastAsia="Times New Roman" w:cstheme="minorHAnsi"/>
                <w:color w:val="000000"/>
                <w:lang w:eastAsia="en-GB"/>
              </w:rPr>
            </w:pPr>
            <w:r w:rsidRPr="00E07457">
              <w:t>366486.3</w:t>
            </w:r>
          </w:p>
        </w:tc>
        <w:tc>
          <w:tcPr>
            <w:tcW w:w="1701" w:type="dxa"/>
          </w:tcPr>
          <w:p w14:paraId="01EF8E3B" w14:textId="6A1CA471" w:rsidR="00062E50" w:rsidRPr="004D78FB" w:rsidRDefault="00062E50" w:rsidP="005658BE">
            <w:pPr>
              <w:spacing w:after="0" w:line="240" w:lineRule="auto"/>
              <w:jc w:val="right"/>
              <w:rPr>
                <w:rFonts w:eastAsia="Times New Roman" w:cstheme="minorHAnsi"/>
                <w:color w:val="000000"/>
                <w:lang w:eastAsia="en-GB"/>
              </w:rPr>
            </w:pPr>
            <w:r w:rsidRPr="00D451AC">
              <w:t>7</w:t>
            </w:r>
            <w:r w:rsidR="005658BE">
              <w:t>.</w:t>
            </w:r>
            <w:r w:rsidRPr="00D451AC">
              <w:t>4</w:t>
            </w:r>
          </w:p>
        </w:tc>
        <w:tc>
          <w:tcPr>
            <w:tcW w:w="1701" w:type="dxa"/>
          </w:tcPr>
          <w:p w14:paraId="5E3024A7" w14:textId="70283955" w:rsidR="00062E50" w:rsidRPr="004D78FB" w:rsidRDefault="00062E50" w:rsidP="0082756B">
            <w:pPr>
              <w:spacing w:after="0" w:line="240" w:lineRule="auto"/>
              <w:jc w:val="right"/>
              <w:rPr>
                <w:rFonts w:eastAsia="Times New Roman" w:cstheme="minorHAnsi"/>
                <w:color w:val="000000"/>
                <w:lang w:eastAsia="en-GB"/>
              </w:rPr>
            </w:pPr>
            <w:r w:rsidRPr="00A16C1E">
              <w:t>49332.25</w:t>
            </w:r>
          </w:p>
        </w:tc>
      </w:tr>
    </w:tbl>
    <w:p w14:paraId="118E3204" w14:textId="77777777" w:rsidR="00DF6968" w:rsidRDefault="00DF6968" w:rsidP="004131C9">
      <w:pPr>
        <w:widowControl w:val="0"/>
        <w:autoSpaceDE w:val="0"/>
        <w:autoSpaceDN w:val="0"/>
        <w:adjustRightInd w:val="0"/>
        <w:spacing w:line="240" w:lineRule="auto"/>
      </w:pPr>
    </w:p>
    <w:p w14:paraId="172188FD" w14:textId="5F640E1F" w:rsidR="00490BBF" w:rsidRDefault="00616CFE" w:rsidP="00490BBF">
      <w:r>
        <w:t xml:space="preserve">We also tested </w:t>
      </w:r>
      <w:r w:rsidR="001843E0">
        <w:t xml:space="preserve">if increasing </w:t>
      </w:r>
      <w:r w:rsidR="00334B7D">
        <w:t>the number o</w:t>
      </w:r>
      <w:r w:rsidR="000F007D">
        <w:t>f contracts for sellers</w:t>
      </w:r>
      <w:r w:rsidR="001843E0">
        <w:t xml:space="preserve"> would have an impact on regrowth or avoided deforestation</w:t>
      </w:r>
      <w:r w:rsidR="00334B7D">
        <w:t>.</w:t>
      </w:r>
      <w:r w:rsidR="001843E0">
        <w:t xml:space="preserve"> </w:t>
      </w:r>
      <w:r w:rsidR="00117D13">
        <w:t xml:space="preserve">We simulated trade across the five </w:t>
      </w:r>
      <w:r w:rsidR="001F5284">
        <w:t>administrative boundary</w:t>
      </w:r>
      <w:r w:rsidR="00117D13">
        <w:t xml:space="preserve"> allowing sellers to have </w:t>
      </w:r>
      <w:r w:rsidR="002B4B73">
        <w:t>up to 10 contracts and maintained the limit of 3 contracts for the sellers. We tested this limit under policy scenario 3</w:t>
      </w:r>
      <w:r w:rsidR="00063BBA">
        <w:t xml:space="preserve"> because there were no interference of regrowth inside protected areas resulting in a precise idea of the extent of regrowth when increasing the contract numbers</w:t>
      </w:r>
      <w:r w:rsidR="002B4B73">
        <w:t xml:space="preserve">. </w:t>
      </w:r>
    </w:p>
    <w:p w14:paraId="7C911AF6" w14:textId="26891DB7" w:rsidR="00A84715" w:rsidRDefault="00BD45DA" w:rsidP="00490BBF">
      <w:r>
        <w:t xml:space="preserve">Increasing the number of contracts </w:t>
      </w:r>
      <w:r w:rsidR="00EC38F0">
        <w:t>did not change the pattern observed when the limit in the number of contracts for sellers was three</w:t>
      </w:r>
      <w:r w:rsidR="00560627">
        <w:t xml:space="preserve"> (figure S2)</w:t>
      </w:r>
      <w:r w:rsidR="00EC38F0">
        <w:t xml:space="preserve">. </w:t>
      </w:r>
      <w:r w:rsidR="00EE3A23">
        <w:t xml:space="preserve">Avoided deforestation still decreased as </w:t>
      </w:r>
      <w:r w:rsidR="001F5284">
        <w:t>administrative boundary became smaller</w:t>
      </w:r>
      <w:r w:rsidR="00EE3A23">
        <w:t xml:space="preserve"> and the opposite happened </w:t>
      </w:r>
      <w:r w:rsidR="003A7B80">
        <w:t xml:space="preserve">with regrowth. </w:t>
      </w:r>
      <w:r w:rsidR="00BF3E35">
        <w:t>However</w:t>
      </w:r>
      <w:r w:rsidR="003A7B80">
        <w:t xml:space="preserve">, there were some very minor changes </w:t>
      </w:r>
      <w:r w:rsidR="00560627">
        <w:t>in the exten</w:t>
      </w:r>
      <w:r w:rsidR="0098523D">
        <w:t>t</w:t>
      </w:r>
      <w:r w:rsidR="00560627">
        <w:t xml:space="preserve"> </w:t>
      </w:r>
      <w:r w:rsidR="00BF3E35">
        <w:t>of regrowth and avoided deforestation at biome, state and municipality levels (table S3)</w:t>
      </w:r>
      <w:r w:rsidR="0098523D">
        <w:t>. Regr</w:t>
      </w:r>
      <w:r w:rsidR="002310EC">
        <w:t xml:space="preserve">owth at biome level increased in 6 hectares, at state level decreased in </w:t>
      </w:r>
      <w:r w:rsidR="00664B33">
        <w:t xml:space="preserve">85,531 hectares </w:t>
      </w:r>
      <w:r w:rsidR="00A25034">
        <w:t xml:space="preserve">and at municipality level 6,650. </w:t>
      </w:r>
      <w:r w:rsidR="00CC4864">
        <w:t>Avoided deforestation decreased</w:t>
      </w:r>
      <w:r w:rsidR="000F2A59">
        <w:t xml:space="preserve"> only at state level,</w:t>
      </w:r>
      <w:r w:rsidR="00CC4864">
        <w:t xml:space="preserve"> in 38,134 hectares</w:t>
      </w:r>
    </w:p>
    <w:p w14:paraId="65C45364" w14:textId="5550F096" w:rsidR="004C5FA3" w:rsidRDefault="00B50B06" w:rsidP="00490BBF">
      <w:r>
        <w:t xml:space="preserve">Because </w:t>
      </w:r>
      <w:r w:rsidR="00D839EF">
        <w:t>this 10-contract increase</w:t>
      </w:r>
      <w:r>
        <w:t xml:space="preserve"> </w:t>
      </w:r>
      <w:r w:rsidR="005B0C22">
        <w:t xml:space="preserve">did not substantially change the patterns observed, </w:t>
      </w:r>
      <w:r w:rsidR="00D839EF">
        <w:t>w</w:t>
      </w:r>
      <w:r w:rsidR="002B4B73">
        <w:t>e did no</w:t>
      </w:r>
      <w:r w:rsidR="00D839EF">
        <w:t xml:space="preserve">t test in other scenarios. </w:t>
      </w:r>
      <w:r w:rsidR="00A84715">
        <w:t xml:space="preserve">Nevertheless, we are aware that as the market systems takes place, intermediaries may influence the extent of regrowth </w:t>
      </w:r>
      <w:r w:rsidR="00A83E63">
        <w:t xml:space="preserve">and avoided deforestation. Some surpluses are considerably large and can offset the demand of several large buyers. </w:t>
      </w:r>
      <w:r w:rsidR="00A91ED4">
        <w:t>As suggested by previous studies, the over-surplus m</w:t>
      </w:r>
      <w:r w:rsidR="00C336BF">
        <w:t xml:space="preserve">ight have negative impacts on avoided deforestation </w:t>
      </w:r>
      <w:r w:rsidR="00C336BF">
        <w:fldChar w:fldCharType="begin" w:fldLock="1"/>
      </w:r>
      <w:r w:rsidR="00012ACA">
        <w:instrText>ADDIN CSL_CITATION {"citationItems":[{"id":"ITEM-1","itemData":{"DOI":"10.1371/journal.pone.0152311","ISBN":"1932-6203 (Electronic)\\r1932-6203 (Linking)","ISSN":"19326203","PMID":"27050309","abstract":"Brazil faces an enormous challenge to implement its revised Forest Code. Despite big losses for the environment, the law introduces new mechanisms to facilitate compliance and foster payment for ecosystem services (PES). The most promising of these is a market for trading forest certificates (CRAs) that allows landowners to offset their restoration obligations by paying for maintaining native vegetation elsewhere. We analyzed the economic potential for the emerging CRA market in Brazil and its implications for PES programs. Results indicate a potential market for trading 4.2 Mha of CRAs with a gross value of US$ 9.2±2.4 billion, with main regional markets forming in the states of Mato Grosso and São Paulo. This would be the largest market for trading forests in the world. Overall, the potential supply of CRAs in Brazilian states exceeds demand, creating an opportunity for additional PES programs to use the CRA market. This expanded market could provide not only monetary incentives to conserve native vegetation, but also environmental co-benefits by fostering PES programs focused on biodiversity, water conservation, and climate regulation. Effective implementation of the Forest Code will be vital to the success of this market and this hurdle brings uncertainty into the market. Long-term commitment, both within Brazil and abroad, will be essential to overcome the many challenges ahead.","author":[{"dropping-particle":"","family":"Soares-Filho","given":"Britaldo","non-dropping-particle":"","parse-names":false,"suffix":""},{"dropping-particle":"","family":"Rajâo","given":"Raoni","non-dropping-particle":"","parse-names":false,"suffix":""},{"dropping-particle":"","family":"Merry","given":"Frank","non-dropping-particle":"","parse-names":false,"suffix":""},{"dropping-particle":"","family":"Rodrigues","given":"Hermann","non-dropping-particle":"","parse-names":false,"suffix":""},{"dropping-particle":"","family":"Davis","given":"Juliana","non-dropping-particle":"","parse-names":false,"suffix":""},{"dropping-particle":"","family":"Lima","given":"Letícia","non-dropping-particle":"","parse-names":false,"suffix":""},{"dropping-particle":"","family":"Macedo","given":"Marcia","non-dropping-particle":"","parse-names":false,"suffix":""},{"dropping-particle":"","family":"Coe","given":"Michael","non-dropping-particle":"","parse-names":false,"suffix":""},{"dropping-particle":"","family":"Carneiro","given":"Arnaldo","non-dropping-particle":"","parse-names":false,"suffix":""},{"dropping-particle":"","family":"Santiago","given":"Leonardo","non-dropping-particle":"","parse-names":false,"suffix":""}],"container-title":"PLoS ONE","id":"ITEM-1","issue":"4","issued":{"date-parts":[["2016"]]},"title":"Brazil's market for trading forest certificates","type":"article-journal","volume":"11"},"uris":["http://www.mendeley.com/documents/?uuid=3356d266-3022-4d5d-b5d1-a91f715f6619"]},{"id":"ITEM-2","itemData":{"DOI":"10.17528/cifor/005609","ISBN":"0854-9818","abstract":"The Brazilian Forest Code (FC) requires all private rural properties to maintain a fixed proportion of their area in natural vegetation as a legal reserve whose proportions are differentiated by biome. Landowners have often ignored the law. Regaining full compliance would require costly restoration in areas converted. Recent changes to the FC provide that landowners may compensate their legal reserve shortages by purchasing surplus compliance obligations from other properties. This paper discusses critical policy issues regarding Environmental Reserve Quotas or Cotas de Reserva Ambiental (CRA). We examine the relative environmental effectiveness of the CRA, its efficiency in resource use and social justice, as well as potential implementation hurdles. Allowing for compensation with off-site conservation can enable both more efficient, and less fragmented agricultural production, as well as forest conservation, compared to the default on-farm conservation proposition. CRA as a means for compensation has great intuitive appeal, yet controversy exists regarding its implementation. We review international experience with similar economic instruments, as well as Brazilian studies simulating the potential results of the CRA. Interviews with leading actors regarding the instrument complement the literature review. We finish with a synthetic assessment of the implications of our results for policy implementation.","author":[{"dropping-particle":"","family":"May","given":"P H","non-dropping-particle":"","parse-names":false,"suffix":""},{"dropping-particle":"","family":"Bernasconi","given":"P","non-dropping-particle":"","parse-names":false,"suffix":""},{"dropping-particle":"","family":"Wunder","given":"S","non-dropping-particle":"","parse-names":false,"suffix":""},{"dropping-particle":"","family":"Lubowski","given":"R","non-dropping-particle":"","parse-names":false,"suffix":""}],"container-title":"CIFOR Occasional Paper","id":"ITEM-2","issue":"131","issued":{"date-parts":[["2015"]]},"page":"49","title":"Environmental reserve quotas in Brazil's new forest legislation: an ex ante appraisal.","type":"article-journal"},"uris":["http://www.mendeley.com/documents/?uuid=e81d0f6f-2aae-48cf-8581-83a9dd8c0752"]}],"mendeley":{"formattedCitation":"(May et al. 2015; Soares-Filho et al. 2016)","plainTextFormattedCitation":"(May et al. 2015; Soares-Filho et al. 2016)","previouslyFormattedCitation":"(May et al. 2015; Soares-Filho et al. 2016)"},"properties":{"noteIndex":0},"schema":"https://github.com/citation-style-language/schema/raw/master/csl-citation.json"}</w:instrText>
      </w:r>
      <w:r w:rsidR="00C336BF">
        <w:fldChar w:fldCharType="separate"/>
      </w:r>
      <w:r w:rsidR="00A92398" w:rsidRPr="00A92398">
        <w:rPr>
          <w:noProof/>
        </w:rPr>
        <w:t>(May et al. 2015; Soares-Filho et al. 2016)</w:t>
      </w:r>
      <w:r w:rsidR="00C336BF">
        <w:fldChar w:fldCharType="end"/>
      </w:r>
      <w:r w:rsidR="00C336BF">
        <w:t>.</w:t>
      </w:r>
    </w:p>
    <w:p w14:paraId="37BFFF44" w14:textId="03DBB374" w:rsidR="00B46855" w:rsidRPr="0098558C" w:rsidRDefault="00B46855" w:rsidP="00B46855">
      <w:pPr>
        <w:pStyle w:val="Caption"/>
        <w:keepNext/>
        <w:rPr>
          <w:i w:val="0"/>
          <w:color w:val="auto"/>
          <w:sz w:val="22"/>
          <w:szCs w:val="22"/>
        </w:rPr>
      </w:pPr>
      <w:r w:rsidRPr="0098558C">
        <w:rPr>
          <w:b/>
          <w:i w:val="0"/>
          <w:color w:val="auto"/>
          <w:sz w:val="22"/>
          <w:szCs w:val="22"/>
        </w:rPr>
        <w:t xml:space="preserve">Table </w:t>
      </w:r>
      <w:r w:rsidR="0098558C">
        <w:rPr>
          <w:b/>
          <w:i w:val="0"/>
          <w:color w:val="auto"/>
          <w:sz w:val="22"/>
          <w:szCs w:val="22"/>
        </w:rPr>
        <w:t>S</w:t>
      </w:r>
      <w:r w:rsidRPr="0098558C">
        <w:rPr>
          <w:b/>
          <w:i w:val="0"/>
          <w:color w:val="auto"/>
          <w:sz w:val="22"/>
          <w:szCs w:val="22"/>
        </w:rPr>
        <w:fldChar w:fldCharType="begin"/>
      </w:r>
      <w:r w:rsidRPr="0098558C">
        <w:rPr>
          <w:b/>
          <w:i w:val="0"/>
          <w:color w:val="auto"/>
          <w:sz w:val="22"/>
          <w:szCs w:val="22"/>
        </w:rPr>
        <w:instrText xml:space="preserve"> SEQ Table \* ARABIC </w:instrText>
      </w:r>
      <w:r w:rsidRPr="0098558C">
        <w:rPr>
          <w:b/>
          <w:i w:val="0"/>
          <w:color w:val="auto"/>
          <w:sz w:val="22"/>
          <w:szCs w:val="22"/>
        </w:rPr>
        <w:fldChar w:fldCharType="separate"/>
      </w:r>
      <w:r w:rsidRPr="0098558C">
        <w:rPr>
          <w:b/>
          <w:i w:val="0"/>
          <w:noProof/>
          <w:color w:val="auto"/>
          <w:sz w:val="22"/>
          <w:szCs w:val="22"/>
        </w:rPr>
        <w:t>3</w:t>
      </w:r>
      <w:r w:rsidRPr="0098558C">
        <w:rPr>
          <w:b/>
          <w:i w:val="0"/>
          <w:color w:val="auto"/>
          <w:sz w:val="22"/>
          <w:szCs w:val="22"/>
        </w:rPr>
        <w:fldChar w:fldCharType="end"/>
      </w:r>
      <w:r w:rsidR="00101E20" w:rsidRPr="0098558C">
        <w:rPr>
          <w:b/>
          <w:i w:val="0"/>
          <w:color w:val="auto"/>
          <w:sz w:val="22"/>
          <w:szCs w:val="22"/>
        </w:rPr>
        <w:t>.</w:t>
      </w:r>
      <w:r w:rsidR="00101E20" w:rsidRPr="0098558C">
        <w:rPr>
          <w:i w:val="0"/>
          <w:color w:val="auto"/>
          <w:sz w:val="22"/>
          <w:szCs w:val="22"/>
        </w:rPr>
        <w:t xml:space="preserve"> </w:t>
      </w:r>
      <w:r w:rsidR="004D6D9D" w:rsidRPr="0098558C">
        <w:rPr>
          <w:i w:val="0"/>
          <w:color w:val="auto"/>
          <w:sz w:val="22"/>
          <w:szCs w:val="22"/>
        </w:rPr>
        <w:t>Changes in regrowth and avoided deforestation</w:t>
      </w:r>
      <w:r w:rsidR="00D34ACA">
        <w:rPr>
          <w:i w:val="0"/>
          <w:color w:val="auto"/>
          <w:sz w:val="22"/>
          <w:szCs w:val="22"/>
        </w:rPr>
        <w:t xml:space="preserve"> across all </w:t>
      </w:r>
      <w:r w:rsidR="001F5284">
        <w:rPr>
          <w:i w:val="0"/>
          <w:color w:val="auto"/>
          <w:sz w:val="22"/>
          <w:szCs w:val="22"/>
        </w:rPr>
        <w:t>administrative boundaries</w:t>
      </w:r>
      <w:r w:rsidR="00D34ACA">
        <w:rPr>
          <w:i w:val="0"/>
          <w:color w:val="auto"/>
          <w:sz w:val="22"/>
          <w:szCs w:val="22"/>
        </w:rPr>
        <w:t>,</w:t>
      </w:r>
      <w:r w:rsidR="004D6D9D" w:rsidRPr="0098558C">
        <w:rPr>
          <w:i w:val="0"/>
          <w:color w:val="auto"/>
          <w:sz w:val="22"/>
          <w:szCs w:val="22"/>
        </w:rPr>
        <w:t xml:space="preserve"> </w:t>
      </w:r>
      <w:r w:rsidR="00DA3E01" w:rsidRPr="0098558C">
        <w:rPr>
          <w:i w:val="0"/>
          <w:color w:val="auto"/>
          <w:sz w:val="22"/>
          <w:szCs w:val="22"/>
        </w:rPr>
        <w:t xml:space="preserve">after increasing to 10 the number of contracts </w:t>
      </w:r>
      <w:r w:rsidR="00184343" w:rsidRPr="0098558C">
        <w:rPr>
          <w:i w:val="0"/>
          <w:color w:val="auto"/>
          <w:sz w:val="22"/>
          <w:szCs w:val="22"/>
        </w:rPr>
        <w:t>for sellers</w:t>
      </w:r>
      <w:r w:rsidR="00A60B04" w:rsidRPr="0098558C">
        <w:rPr>
          <w:i w:val="0"/>
          <w:color w:val="auto"/>
          <w:sz w:val="22"/>
          <w:szCs w:val="22"/>
        </w:rPr>
        <w:t xml:space="preserve"> and maintaining </w:t>
      </w:r>
      <w:r w:rsidR="003E632F">
        <w:rPr>
          <w:i w:val="0"/>
          <w:color w:val="auto"/>
          <w:sz w:val="22"/>
          <w:szCs w:val="22"/>
        </w:rPr>
        <w:t>three</w:t>
      </w:r>
      <w:r w:rsidR="00A60B04" w:rsidRPr="0098558C">
        <w:rPr>
          <w:i w:val="0"/>
          <w:color w:val="auto"/>
          <w:sz w:val="22"/>
          <w:szCs w:val="22"/>
        </w:rPr>
        <w:t xml:space="preserve"> for buyers. </w:t>
      </w:r>
      <w:r w:rsidR="00D34ACA">
        <w:rPr>
          <w:i w:val="0"/>
          <w:color w:val="auto"/>
          <w:sz w:val="22"/>
          <w:szCs w:val="22"/>
        </w:rPr>
        <w:t xml:space="preserve">We considered only </w:t>
      </w:r>
      <w:r w:rsidR="00D34ACA" w:rsidRPr="00D34ACA">
        <w:rPr>
          <w:b/>
          <w:i w:val="0"/>
          <w:color w:val="auto"/>
          <w:sz w:val="22"/>
          <w:szCs w:val="22"/>
        </w:rPr>
        <w:t>Policy Scenario 3</w:t>
      </w:r>
      <w:r w:rsidR="00D34ACA">
        <w:rPr>
          <w:i w:val="0"/>
          <w:color w:val="auto"/>
          <w:sz w:val="22"/>
          <w:szCs w:val="22"/>
        </w:rPr>
        <w:t xml:space="preserve"> for this comparison. </w:t>
      </w:r>
      <w:r w:rsidR="00184343" w:rsidRPr="0098558C">
        <w:rPr>
          <w:i w:val="0"/>
          <w:color w:val="auto"/>
          <w:sz w:val="22"/>
          <w:szCs w:val="22"/>
        </w:rPr>
        <w:t>To better understand change</w:t>
      </w:r>
      <w:r w:rsidR="00B27E9D" w:rsidRPr="0098558C">
        <w:rPr>
          <w:i w:val="0"/>
          <w:color w:val="auto"/>
          <w:sz w:val="22"/>
          <w:szCs w:val="22"/>
        </w:rPr>
        <w:t>s</w:t>
      </w:r>
      <w:r w:rsidR="00A60B04" w:rsidRPr="0098558C">
        <w:rPr>
          <w:i w:val="0"/>
          <w:color w:val="auto"/>
          <w:sz w:val="22"/>
          <w:szCs w:val="22"/>
        </w:rPr>
        <w:t xml:space="preserve">, </w:t>
      </w:r>
      <w:r w:rsidR="0098558C" w:rsidRPr="0098558C">
        <w:rPr>
          <w:i w:val="0"/>
          <w:color w:val="auto"/>
          <w:sz w:val="22"/>
          <w:szCs w:val="22"/>
        </w:rPr>
        <w:t xml:space="preserve">we also </w:t>
      </w:r>
      <w:r w:rsidR="00E21ABC">
        <w:rPr>
          <w:i w:val="0"/>
          <w:color w:val="auto"/>
          <w:sz w:val="22"/>
          <w:szCs w:val="22"/>
        </w:rPr>
        <w:t>provide</w:t>
      </w:r>
      <w:r w:rsidR="0098558C" w:rsidRPr="0098558C">
        <w:rPr>
          <w:i w:val="0"/>
          <w:color w:val="auto"/>
          <w:sz w:val="22"/>
          <w:szCs w:val="22"/>
        </w:rPr>
        <w:t xml:space="preserve"> </w:t>
      </w:r>
      <w:r w:rsidR="00A60B04" w:rsidRPr="0098558C">
        <w:rPr>
          <w:i w:val="0"/>
          <w:color w:val="auto"/>
          <w:sz w:val="22"/>
          <w:szCs w:val="22"/>
        </w:rPr>
        <w:t xml:space="preserve">regrowth </w:t>
      </w:r>
      <w:r w:rsidR="00A60B04" w:rsidRPr="0098558C">
        <w:rPr>
          <w:i w:val="0"/>
          <w:color w:val="auto"/>
          <w:sz w:val="22"/>
          <w:szCs w:val="22"/>
        </w:rPr>
        <w:lastRenderedPageBreak/>
        <w:t>and avoided deforestation</w:t>
      </w:r>
      <w:r w:rsidR="00B52130" w:rsidRPr="0098558C">
        <w:rPr>
          <w:i w:val="0"/>
          <w:color w:val="auto"/>
          <w:sz w:val="22"/>
          <w:szCs w:val="22"/>
        </w:rPr>
        <w:t xml:space="preserve"> areas obtained from the </w:t>
      </w:r>
      <w:r w:rsidR="003E632F">
        <w:rPr>
          <w:i w:val="0"/>
          <w:color w:val="auto"/>
          <w:sz w:val="22"/>
          <w:szCs w:val="22"/>
        </w:rPr>
        <w:t>three</w:t>
      </w:r>
      <w:r w:rsidR="00B52130" w:rsidRPr="0098558C">
        <w:rPr>
          <w:i w:val="0"/>
          <w:color w:val="auto"/>
          <w:sz w:val="22"/>
          <w:szCs w:val="22"/>
        </w:rPr>
        <w:t xml:space="preserve"> contracts limits</w:t>
      </w:r>
      <w:r w:rsidR="0098558C" w:rsidRPr="0098558C">
        <w:rPr>
          <w:i w:val="0"/>
          <w:color w:val="auto"/>
          <w:sz w:val="22"/>
          <w:szCs w:val="22"/>
        </w:rPr>
        <w:t xml:space="preserve"> for both buyers and sellers.</w:t>
      </w:r>
    </w:p>
    <w:tbl>
      <w:tblPr>
        <w:tblStyle w:val="TableGrid"/>
        <w:tblW w:w="0" w:type="auto"/>
        <w:tblLook w:val="04A0" w:firstRow="1" w:lastRow="0" w:firstColumn="1" w:lastColumn="0" w:noHBand="0" w:noVBand="1"/>
      </w:tblPr>
      <w:tblGrid>
        <w:gridCol w:w="1527"/>
        <w:gridCol w:w="1134"/>
        <w:gridCol w:w="1134"/>
        <w:gridCol w:w="1134"/>
        <w:gridCol w:w="1432"/>
        <w:gridCol w:w="1134"/>
        <w:gridCol w:w="1134"/>
      </w:tblGrid>
      <w:tr w:rsidR="00E556BC" w14:paraId="5F65DA22" w14:textId="77777777" w:rsidTr="00AE2FEB">
        <w:tc>
          <w:tcPr>
            <w:tcW w:w="1494" w:type="dxa"/>
            <w:vMerge w:val="restart"/>
            <w:vAlign w:val="center"/>
          </w:tcPr>
          <w:p w14:paraId="5BB0A8AC" w14:textId="5D535A09" w:rsidR="00E556BC" w:rsidRDefault="001F5284" w:rsidP="00AE2FEB">
            <w:pPr>
              <w:spacing w:line="480" w:lineRule="auto"/>
              <w:jc w:val="center"/>
            </w:pPr>
            <w:r>
              <w:t>Administrative boundaries</w:t>
            </w:r>
          </w:p>
        </w:tc>
        <w:tc>
          <w:tcPr>
            <w:tcW w:w="3402" w:type="dxa"/>
            <w:gridSpan w:val="3"/>
            <w:vAlign w:val="bottom"/>
          </w:tcPr>
          <w:p w14:paraId="2343A794" w14:textId="5A801054" w:rsidR="00E556BC" w:rsidRDefault="00836E5B" w:rsidP="0079013C">
            <w:pPr>
              <w:spacing w:line="480" w:lineRule="auto"/>
              <w:jc w:val="center"/>
            </w:pPr>
            <w:r>
              <w:t>Regrowth (h</w:t>
            </w:r>
            <w:r w:rsidR="00E556BC">
              <w:t>a)</w:t>
            </w:r>
          </w:p>
        </w:tc>
        <w:tc>
          <w:tcPr>
            <w:tcW w:w="3700" w:type="dxa"/>
            <w:gridSpan w:val="3"/>
            <w:vAlign w:val="bottom"/>
          </w:tcPr>
          <w:p w14:paraId="75808B1D" w14:textId="485126D2" w:rsidR="00E556BC" w:rsidRDefault="00836E5B" w:rsidP="0079013C">
            <w:pPr>
              <w:spacing w:line="480" w:lineRule="auto"/>
              <w:jc w:val="center"/>
            </w:pPr>
            <w:r>
              <w:t>Avoided deforestation (h</w:t>
            </w:r>
            <w:r w:rsidR="00E556BC">
              <w:t>a)</w:t>
            </w:r>
          </w:p>
        </w:tc>
      </w:tr>
      <w:tr w:rsidR="00E556BC" w14:paraId="76A658F8" w14:textId="77777777" w:rsidTr="00AE2FEB">
        <w:tc>
          <w:tcPr>
            <w:tcW w:w="1494" w:type="dxa"/>
            <w:vMerge/>
          </w:tcPr>
          <w:p w14:paraId="616E3B44" w14:textId="77777777" w:rsidR="00E556BC" w:rsidRDefault="00E556BC" w:rsidP="0079013C">
            <w:pPr>
              <w:spacing w:line="480" w:lineRule="auto"/>
            </w:pPr>
          </w:p>
        </w:tc>
        <w:tc>
          <w:tcPr>
            <w:tcW w:w="1134" w:type="dxa"/>
            <w:vAlign w:val="center"/>
          </w:tcPr>
          <w:p w14:paraId="5CE495A4" w14:textId="77777777" w:rsidR="00E556BC" w:rsidRDefault="00E556BC" w:rsidP="00AE2FEB">
            <w:pPr>
              <w:spacing w:line="480" w:lineRule="auto"/>
              <w:jc w:val="center"/>
            </w:pPr>
            <w:r>
              <w:t>3 contracts</w:t>
            </w:r>
          </w:p>
        </w:tc>
        <w:tc>
          <w:tcPr>
            <w:tcW w:w="1134" w:type="dxa"/>
            <w:vAlign w:val="center"/>
          </w:tcPr>
          <w:p w14:paraId="484D8AAC" w14:textId="77777777" w:rsidR="00E556BC" w:rsidRDefault="00E556BC" w:rsidP="00E556BC">
            <w:pPr>
              <w:spacing w:line="480" w:lineRule="auto"/>
              <w:jc w:val="center"/>
            </w:pPr>
            <w:r>
              <w:t>10 contracts</w:t>
            </w:r>
          </w:p>
        </w:tc>
        <w:tc>
          <w:tcPr>
            <w:tcW w:w="1134" w:type="dxa"/>
            <w:vAlign w:val="center"/>
          </w:tcPr>
          <w:p w14:paraId="61CDB702" w14:textId="77777777" w:rsidR="00E556BC" w:rsidRDefault="00E556BC" w:rsidP="00E556BC">
            <w:pPr>
              <w:spacing w:line="480" w:lineRule="auto"/>
              <w:jc w:val="center"/>
            </w:pPr>
            <w:r>
              <w:t>Change</w:t>
            </w:r>
          </w:p>
        </w:tc>
        <w:tc>
          <w:tcPr>
            <w:tcW w:w="1432" w:type="dxa"/>
            <w:vAlign w:val="center"/>
          </w:tcPr>
          <w:p w14:paraId="2BF2AF5B" w14:textId="77777777" w:rsidR="00AE2FEB" w:rsidRDefault="00E556BC" w:rsidP="00E556BC">
            <w:pPr>
              <w:spacing w:line="480" w:lineRule="auto"/>
              <w:jc w:val="center"/>
            </w:pPr>
            <w:r>
              <w:t xml:space="preserve">3 </w:t>
            </w:r>
          </w:p>
          <w:p w14:paraId="183DF18E" w14:textId="77777777" w:rsidR="00E556BC" w:rsidRDefault="00E556BC" w:rsidP="00E556BC">
            <w:pPr>
              <w:spacing w:line="480" w:lineRule="auto"/>
              <w:jc w:val="center"/>
            </w:pPr>
            <w:r>
              <w:t>contracts</w:t>
            </w:r>
          </w:p>
        </w:tc>
        <w:tc>
          <w:tcPr>
            <w:tcW w:w="1134" w:type="dxa"/>
            <w:vAlign w:val="center"/>
          </w:tcPr>
          <w:p w14:paraId="1B68909B" w14:textId="77777777" w:rsidR="00E556BC" w:rsidRDefault="00E556BC" w:rsidP="00E556BC">
            <w:pPr>
              <w:spacing w:line="480" w:lineRule="auto"/>
              <w:jc w:val="center"/>
            </w:pPr>
            <w:r>
              <w:t>10 contracts</w:t>
            </w:r>
          </w:p>
        </w:tc>
        <w:tc>
          <w:tcPr>
            <w:tcW w:w="1134" w:type="dxa"/>
            <w:vAlign w:val="center"/>
          </w:tcPr>
          <w:p w14:paraId="158050BE" w14:textId="77777777" w:rsidR="00E556BC" w:rsidRDefault="00E556BC" w:rsidP="00E556BC">
            <w:pPr>
              <w:spacing w:line="480" w:lineRule="auto"/>
              <w:jc w:val="center"/>
            </w:pPr>
            <w:r>
              <w:t>Change</w:t>
            </w:r>
          </w:p>
        </w:tc>
      </w:tr>
      <w:tr w:rsidR="000F2A59" w14:paraId="78316C68" w14:textId="77777777" w:rsidTr="00E556BC">
        <w:tc>
          <w:tcPr>
            <w:tcW w:w="1494" w:type="dxa"/>
            <w:vAlign w:val="center"/>
          </w:tcPr>
          <w:p w14:paraId="66B01B07" w14:textId="77777777" w:rsidR="000F2A59" w:rsidRDefault="000F2A59" w:rsidP="0079013C">
            <w:pPr>
              <w:spacing w:line="480" w:lineRule="auto"/>
            </w:pPr>
            <w:r>
              <w:t>Biome</w:t>
            </w:r>
          </w:p>
        </w:tc>
        <w:tc>
          <w:tcPr>
            <w:tcW w:w="1134" w:type="dxa"/>
          </w:tcPr>
          <w:p w14:paraId="0D09BBFB" w14:textId="77777777" w:rsidR="000F2A59" w:rsidRDefault="000F2A59" w:rsidP="0079013C">
            <w:pPr>
              <w:spacing w:line="480" w:lineRule="auto"/>
            </w:pPr>
            <w:r>
              <w:t>433</w:t>
            </w:r>
          </w:p>
        </w:tc>
        <w:tc>
          <w:tcPr>
            <w:tcW w:w="1134" w:type="dxa"/>
          </w:tcPr>
          <w:p w14:paraId="497D36E4" w14:textId="77777777" w:rsidR="000F2A59" w:rsidRDefault="000F2A59" w:rsidP="0079013C">
            <w:pPr>
              <w:spacing w:line="480" w:lineRule="auto"/>
            </w:pPr>
            <w:r>
              <w:t>439</w:t>
            </w:r>
          </w:p>
        </w:tc>
        <w:tc>
          <w:tcPr>
            <w:tcW w:w="1134" w:type="dxa"/>
          </w:tcPr>
          <w:p w14:paraId="63AFB732" w14:textId="77777777" w:rsidR="000F2A59" w:rsidRDefault="00414831" w:rsidP="0079013C">
            <w:pPr>
              <w:spacing w:line="480" w:lineRule="auto"/>
            </w:pPr>
            <w:r>
              <w:t>+</w:t>
            </w:r>
            <w:r w:rsidR="000F2A59">
              <w:t>6</w:t>
            </w:r>
          </w:p>
        </w:tc>
        <w:tc>
          <w:tcPr>
            <w:tcW w:w="1432" w:type="dxa"/>
          </w:tcPr>
          <w:p w14:paraId="6713E85B" w14:textId="77777777" w:rsidR="000F2A59" w:rsidRDefault="000F2A59" w:rsidP="0079013C">
            <w:pPr>
              <w:spacing w:line="480" w:lineRule="auto"/>
            </w:pPr>
            <w:r>
              <w:t>1,646,512</w:t>
            </w:r>
          </w:p>
        </w:tc>
        <w:tc>
          <w:tcPr>
            <w:tcW w:w="1134" w:type="dxa"/>
          </w:tcPr>
          <w:p w14:paraId="01C5DA2E" w14:textId="77777777" w:rsidR="000F2A59" w:rsidRDefault="000F2A59" w:rsidP="0079013C">
            <w:pPr>
              <w:spacing w:line="480" w:lineRule="auto"/>
            </w:pPr>
            <w:r>
              <w:t>1,646,512</w:t>
            </w:r>
          </w:p>
        </w:tc>
        <w:tc>
          <w:tcPr>
            <w:tcW w:w="1134" w:type="dxa"/>
          </w:tcPr>
          <w:p w14:paraId="1E4FD880" w14:textId="77777777" w:rsidR="000F2A59" w:rsidRDefault="00B06871" w:rsidP="0079013C">
            <w:pPr>
              <w:spacing w:line="480" w:lineRule="auto"/>
            </w:pPr>
            <w:r>
              <w:t>0</w:t>
            </w:r>
          </w:p>
        </w:tc>
      </w:tr>
      <w:tr w:rsidR="000F2A59" w14:paraId="1F0F3C77" w14:textId="77777777" w:rsidTr="00E556BC">
        <w:tc>
          <w:tcPr>
            <w:tcW w:w="1494" w:type="dxa"/>
            <w:vAlign w:val="center"/>
          </w:tcPr>
          <w:p w14:paraId="1B18D4AF" w14:textId="77777777" w:rsidR="000F2A59" w:rsidRDefault="000F2A59" w:rsidP="0079013C">
            <w:pPr>
              <w:spacing w:line="480" w:lineRule="auto"/>
            </w:pPr>
            <w:r>
              <w:t>State</w:t>
            </w:r>
          </w:p>
        </w:tc>
        <w:tc>
          <w:tcPr>
            <w:tcW w:w="1134" w:type="dxa"/>
          </w:tcPr>
          <w:p w14:paraId="22A3FDA4" w14:textId="77777777" w:rsidR="000F2A59" w:rsidRDefault="000F2A59" w:rsidP="0079013C">
            <w:pPr>
              <w:spacing w:line="480" w:lineRule="auto"/>
            </w:pPr>
            <w:r>
              <w:t>215,898</w:t>
            </w:r>
          </w:p>
        </w:tc>
        <w:tc>
          <w:tcPr>
            <w:tcW w:w="1134" w:type="dxa"/>
          </w:tcPr>
          <w:p w14:paraId="08463BAC" w14:textId="77777777" w:rsidR="000F2A59" w:rsidRDefault="000F2A59" w:rsidP="0079013C">
            <w:pPr>
              <w:spacing w:line="480" w:lineRule="auto"/>
            </w:pPr>
            <w:r>
              <w:t>130,367</w:t>
            </w:r>
          </w:p>
        </w:tc>
        <w:tc>
          <w:tcPr>
            <w:tcW w:w="1134" w:type="dxa"/>
          </w:tcPr>
          <w:p w14:paraId="096BE6B7" w14:textId="77777777" w:rsidR="000F2A59" w:rsidRDefault="00414831" w:rsidP="00414831">
            <w:pPr>
              <w:spacing w:line="480" w:lineRule="auto"/>
            </w:pPr>
            <w:r>
              <w:t>-</w:t>
            </w:r>
            <w:r w:rsidR="00C66DDE">
              <w:t>85,531</w:t>
            </w:r>
          </w:p>
        </w:tc>
        <w:tc>
          <w:tcPr>
            <w:tcW w:w="1432" w:type="dxa"/>
          </w:tcPr>
          <w:p w14:paraId="0B7EBAEC" w14:textId="77777777" w:rsidR="000F2A59" w:rsidRDefault="000F2A59" w:rsidP="0079013C">
            <w:pPr>
              <w:spacing w:line="480" w:lineRule="auto"/>
            </w:pPr>
            <w:r>
              <w:t>1,480,401</w:t>
            </w:r>
          </w:p>
        </w:tc>
        <w:tc>
          <w:tcPr>
            <w:tcW w:w="1134" w:type="dxa"/>
          </w:tcPr>
          <w:p w14:paraId="17D5AB4E" w14:textId="77777777" w:rsidR="000F2A59" w:rsidRDefault="000F2A59" w:rsidP="0079013C">
            <w:pPr>
              <w:spacing w:line="480" w:lineRule="auto"/>
            </w:pPr>
            <w:r>
              <w:t>1,442,266</w:t>
            </w:r>
          </w:p>
        </w:tc>
        <w:tc>
          <w:tcPr>
            <w:tcW w:w="1134" w:type="dxa"/>
          </w:tcPr>
          <w:p w14:paraId="7B199252" w14:textId="77777777" w:rsidR="000F2A59" w:rsidRDefault="00B06871" w:rsidP="0079013C">
            <w:pPr>
              <w:spacing w:line="480" w:lineRule="auto"/>
            </w:pPr>
            <w:r>
              <w:t>-38,134</w:t>
            </w:r>
          </w:p>
        </w:tc>
      </w:tr>
      <w:tr w:rsidR="000F2A59" w14:paraId="4A9157FA" w14:textId="77777777" w:rsidTr="00E556BC">
        <w:tc>
          <w:tcPr>
            <w:tcW w:w="1494" w:type="dxa"/>
            <w:vAlign w:val="center"/>
          </w:tcPr>
          <w:p w14:paraId="268F71A1" w14:textId="77777777" w:rsidR="000F2A59" w:rsidRDefault="000F2A59" w:rsidP="0079013C">
            <w:pPr>
              <w:spacing w:line="480" w:lineRule="auto"/>
            </w:pPr>
            <w:r>
              <w:t>Meso-region</w:t>
            </w:r>
          </w:p>
        </w:tc>
        <w:tc>
          <w:tcPr>
            <w:tcW w:w="1134" w:type="dxa"/>
          </w:tcPr>
          <w:p w14:paraId="68070381" w14:textId="77777777" w:rsidR="000F2A59" w:rsidRDefault="000F2A59" w:rsidP="0079013C">
            <w:pPr>
              <w:spacing w:line="480" w:lineRule="auto"/>
            </w:pPr>
            <w:r>
              <w:t>323,538</w:t>
            </w:r>
          </w:p>
        </w:tc>
        <w:tc>
          <w:tcPr>
            <w:tcW w:w="1134" w:type="dxa"/>
          </w:tcPr>
          <w:p w14:paraId="701E59C8" w14:textId="77777777" w:rsidR="000F2A59" w:rsidRDefault="000F2A59" w:rsidP="0079013C">
            <w:pPr>
              <w:spacing w:line="480" w:lineRule="auto"/>
            </w:pPr>
            <w:r>
              <w:t>323,538</w:t>
            </w:r>
          </w:p>
        </w:tc>
        <w:tc>
          <w:tcPr>
            <w:tcW w:w="1134" w:type="dxa"/>
          </w:tcPr>
          <w:p w14:paraId="57673967" w14:textId="77777777" w:rsidR="000F2A59" w:rsidRDefault="00C66DDE" w:rsidP="0079013C">
            <w:pPr>
              <w:spacing w:line="480" w:lineRule="auto"/>
            </w:pPr>
            <w:r>
              <w:t>0</w:t>
            </w:r>
          </w:p>
        </w:tc>
        <w:tc>
          <w:tcPr>
            <w:tcW w:w="1432" w:type="dxa"/>
          </w:tcPr>
          <w:p w14:paraId="2E12060D" w14:textId="77777777" w:rsidR="000F2A59" w:rsidRDefault="000F2A59" w:rsidP="0079013C">
            <w:pPr>
              <w:spacing w:line="480" w:lineRule="auto"/>
            </w:pPr>
            <w:r>
              <w:t>1,201,593</w:t>
            </w:r>
          </w:p>
        </w:tc>
        <w:tc>
          <w:tcPr>
            <w:tcW w:w="1134" w:type="dxa"/>
          </w:tcPr>
          <w:p w14:paraId="047EEE34" w14:textId="77777777" w:rsidR="000F2A59" w:rsidRDefault="000F2A59" w:rsidP="0079013C">
            <w:pPr>
              <w:spacing w:line="480" w:lineRule="auto"/>
            </w:pPr>
            <w:r>
              <w:t>1,201,593</w:t>
            </w:r>
          </w:p>
        </w:tc>
        <w:tc>
          <w:tcPr>
            <w:tcW w:w="1134" w:type="dxa"/>
          </w:tcPr>
          <w:p w14:paraId="1484ED53" w14:textId="77777777" w:rsidR="000F2A59" w:rsidRDefault="00C66DDE" w:rsidP="0079013C">
            <w:pPr>
              <w:spacing w:line="480" w:lineRule="auto"/>
            </w:pPr>
            <w:r>
              <w:t>0</w:t>
            </w:r>
          </w:p>
        </w:tc>
      </w:tr>
      <w:tr w:rsidR="000F2A59" w14:paraId="2DF661E3" w14:textId="77777777" w:rsidTr="00E556BC">
        <w:tc>
          <w:tcPr>
            <w:tcW w:w="1494" w:type="dxa"/>
            <w:vAlign w:val="center"/>
          </w:tcPr>
          <w:p w14:paraId="44E8EEF5" w14:textId="77777777" w:rsidR="000F2A59" w:rsidRDefault="000F2A59" w:rsidP="0079013C">
            <w:pPr>
              <w:spacing w:line="480" w:lineRule="auto"/>
            </w:pPr>
            <w:r>
              <w:t>Micro-region</w:t>
            </w:r>
          </w:p>
        </w:tc>
        <w:tc>
          <w:tcPr>
            <w:tcW w:w="1134" w:type="dxa"/>
          </w:tcPr>
          <w:p w14:paraId="3723FE60" w14:textId="77777777" w:rsidR="000F2A59" w:rsidRDefault="000F2A59" w:rsidP="0079013C">
            <w:pPr>
              <w:spacing w:line="480" w:lineRule="auto"/>
            </w:pPr>
            <w:r>
              <w:t>685,852</w:t>
            </w:r>
          </w:p>
        </w:tc>
        <w:tc>
          <w:tcPr>
            <w:tcW w:w="1134" w:type="dxa"/>
          </w:tcPr>
          <w:p w14:paraId="7AE28CC0" w14:textId="77777777" w:rsidR="000F2A59" w:rsidRDefault="000F2A59" w:rsidP="0079013C">
            <w:pPr>
              <w:spacing w:line="480" w:lineRule="auto"/>
            </w:pPr>
            <w:r>
              <w:t>685,592</w:t>
            </w:r>
          </w:p>
        </w:tc>
        <w:tc>
          <w:tcPr>
            <w:tcW w:w="1134" w:type="dxa"/>
          </w:tcPr>
          <w:p w14:paraId="603EA6D2" w14:textId="77777777" w:rsidR="000F2A59" w:rsidRDefault="00C66DDE" w:rsidP="0079013C">
            <w:pPr>
              <w:spacing w:line="480" w:lineRule="auto"/>
            </w:pPr>
            <w:r>
              <w:t>0</w:t>
            </w:r>
          </w:p>
        </w:tc>
        <w:tc>
          <w:tcPr>
            <w:tcW w:w="1432" w:type="dxa"/>
          </w:tcPr>
          <w:p w14:paraId="5E92B6E8" w14:textId="77777777" w:rsidR="000F2A59" w:rsidRDefault="000F2A59" w:rsidP="0079013C">
            <w:pPr>
              <w:spacing w:line="480" w:lineRule="auto"/>
            </w:pPr>
            <w:r>
              <w:t>1,068,577</w:t>
            </w:r>
          </w:p>
        </w:tc>
        <w:tc>
          <w:tcPr>
            <w:tcW w:w="1134" w:type="dxa"/>
          </w:tcPr>
          <w:p w14:paraId="3D7FBC58" w14:textId="77777777" w:rsidR="000F2A59" w:rsidRDefault="000F2A59" w:rsidP="0079013C">
            <w:pPr>
              <w:spacing w:line="480" w:lineRule="auto"/>
            </w:pPr>
            <w:r>
              <w:t>1,068,577</w:t>
            </w:r>
          </w:p>
        </w:tc>
        <w:tc>
          <w:tcPr>
            <w:tcW w:w="1134" w:type="dxa"/>
          </w:tcPr>
          <w:p w14:paraId="6869628B" w14:textId="77777777" w:rsidR="000F2A59" w:rsidRDefault="00C66DDE" w:rsidP="0079013C">
            <w:pPr>
              <w:spacing w:line="480" w:lineRule="auto"/>
            </w:pPr>
            <w:r>
              <w:t>0</w:t>
            </w:r>
          </w:p>
        </w:tc>
      </w:tr>
      <w:tr w:rsidR="000F2A59" w14:paraId="269AEB92" w14:textId="77777777" w:rsidTr="00E556BC">
        <w:tc>
          <w:tcPr>
            <w:tcW w:w="1494" w:type="dxa"/>
            <w:vAlign w:val="center"/>
          </w:tcPr>
          <w:p w14:paraId="601610D0" w14:textId="77777777" w:rsidR="000F2A59" w:rsidRDefault="000F2A59" w:rsidP="0079013C">
            <w:pPr>
              <w:spacing w:line="480" w:lineRule="auto"/>
            </w:pPr>
            <w:r>
              <w:t>Municipality</w:t>
            </w:r>
          </w:p>
        </w:tc>
        <w:tc>
          <w:tcPr>
            <w:tcW w:w="1134" w:type="dxa"/>
          </w:tcPr>
          <w:p w14:paraId="498FE31D" w14:textId="77777777" w:rsidR="000F2A59" w:rsidRDefault="000F2A59" w:rsidP="0079013C">
            <w:pPr>
              <w:spacing w:line="480" w:lineRule="auto"/>
            </w:pPr>
            <w:r>
              <w:t>1,315,092</w:t>
            </w:r>
          </w:p>
        </w:tc>
        <w:tc>
          <w:tcPr>
            <w:tcW w:w="1134" w:type="dxa"/>
          </w:tcPr>
          <w:p w14:paraId="3008AA6D" w14:textId="77777777" w:rsidR="000F2A59" w:rsidRDefault="000F2A59" w:rsidP="0079013C">
            <w:pPr>
              <w:spacing w:line="480" w:lineRule="auto"/>
            </w:pPr>
            <w:r>
              <w:t>1,308,442</w:t>
            </w:r>
          </w:p>
        </w:tc>
        <w:tc>
          <w:tcPr>
            <w:tcW w:w="1134" w:type="dxa"/>
          </w:tcPr>
          <w:p w14:paraId="577ED7BC" w14:textId="77777777" w:rsidR="000F2A59" w:rsidRDefault="00C66DDE" w:rsidP="0079013C">
            <w:pPr>
              <w:spacing w:line="480" w:lineRule="auto"/>
            </w:pPr>
            <w:r>
              <w:t>-6,650</w:t>
            </w:r>
          </w:p>
        </w:tc>
        <w:tc>
          <w:tcPr>
            <w:tcW w:w="1432" w:type="dxa"/>
          </w:tcPr>
          <w:p w14:paraId="382733B8" w14:textId="77777777" w:rsidR="000F2A59" w:rsidRDefault="000F2A59" w:rsidP="0079013C">
            <w:pPr>
              <w:spacing w:line="480" w:lineRule="auto"/>
            </w:pPr>
            <w:r>
              <w:t>846,073</w:t>
            </w:r>
          </w:p>
        </w:tc>
        <w:tc>
          <w:tcPr>
            <w:tcW w:w="1134" w:type="dxa"/>
          </w:tcPr>
          <w:p w14:paraId="52F7ED50" w14:textId="77777777" w:rsidR="000F2A59" w:rsidRDefault="000F2A59" w:rsidP="0079013C">
            <w:pPr>
              <w:spacing w:line="480" w:lineRule="auto"/>
            </w:pPr>
            <w:r>
              <w:t>846,073</w:t>
            </w:r>
          </w:p>
        </w:tc>
        <w:tc>
          <w:tcPr>
            <w:tcW w:w="1134" w:type="dxa"/>
          </w:tcPr>
          <w:p w14:paraId="0C57FD3E" w14:textId="77777777" w:rsidR="000F2A59" w:rsidRDefault="00C66DDE" w:rsidP="0079013C">
            <w:pPr>
              <w:spacing w:line="480" w:lineRule="auto"/>
            </w:pPr>
            <w:r>
              <w:t>0</w:t>
            </w:r>
          </w:p>
        </w:tc>
      </w:tr>
    </w:tbl>
    <w:p w14:paraId="204C14C9" w14:textId="12902ED8" w:rsidR="00D246BE" w:rsidRDefault="00A84715" w:rsidP="00490BBF">
      <w:r>
        <w:t xml:space="preserve"> </w:t>
      </w:r>
    </w:p>
    <w:p w14:paraId="4061C03A" w14:textId="77777777" w:rsidR="00D246BE" w:rsidRDefault="00D246BE">
      <w:r>
        <w:br w:type="page"/>
      </w:r>
    </w:p>
    <w:p w14:paraId="490CFE9A" w14:textId="22A01311" w:rsidR="002B4B73" w:rsidRDefault="00BD0EC9" w:rsidP="00490BBF">
      <w:r>
        <w:rPr>
          <w:noProof/>
          <w:lang w:eastAsia="en-GB" w:bidi="he-IL"/>
        </w:rPr>
        <w:lastRenderedPageBreak/>
        <mc:AlternateContent>
          <mc:Choice Requires="wps">
            <w:drawing>
              <wp:anchor distT="0" distB="0" distL="114300" distR="114300" simplePos="0" relativeHeight="251663360" behindDoc="0" locked="0" layoutInCell="1" allowOverlap="1" wp14:anchorId="720832CA" wp14:editId="02B157D2">
                <wp:simplePos x="0" y="0"/>
                <wp:positionH relativeFrom="column">
                  <wp:posOffset>-304800</wp:posOffset>
                </wp:positionH>
                <wp:positionV relativeFrom="paragraph">
                  <wp:posOffset>4940935</wp:posOffset>
                </wp:positionV>
                <wp:extent cx="6286500" cy="635"/>
                <wp:effectExtent l="0" t="0" r="0" b="0"/>
                <wp:wrapNone/>
                <wp:docPr id="3" name="Text Box 3"/>
                <wp:cNvGraphicFramePr/>
                <a:graphic xmlns:a="http://schemas.openxmlformats.org/drawingml/2006/main">
                  <a:graphicData uri="http://schemas.microsoft.com/office/word/2010/wordprocessingShape">
                    <wps:wsp>
                      <wps:cNvSpPr txBox="1"/>
                      <wps:spPr>
                        <a:xfrm>
                          <a:off x="0" y="0"/>
                          <a:ext cx="6286500" cy="635"/>
                        </a:xfrm>
                        <a:prstGeom prst="rect">
                          <a:avLst/>
                        </a:prstGeom>
                        <a:solidFill>
                          <a:prstClr val="white"/>
                        </a:solidFill>
                        <a:ln>
                          <a:noFill/>
                        </a:ln>
                        <a:effectLst/>
                      </wps:spPr>
                      <wps:txbx>
                        <w:txbxContent>
                          <w:p w14:paraId="100CD81A" w14:textId="4702F534" w:rsidR="00E43A49" w:rsidRPr="00E60930" w:rsidRDefault="00E43A49" w:rsidP="00BD0EC9">
                            <w:pPr>
                              <w:pStyle w:val="Caption"/>
                              <w:rPr>
                                <w:i w:val="0"/>
                                <w:noProof/>
                                <w:color w:val="auto"/>
                                <w:sz w:val="22"/>
                                <w:szCs w:val="22"/>
                              </w:rPr>
                            </w:pPr>
                            <w:r w:rsidRPr="00EF7ABC">
                              <w:rPr>
                                <w:b/>
                                <w:i w:val="0"/>
                                <w:color w:val="auto"/>
                                <w:sz w:val="22"/>
                                <w:szCs w:val="22"/>
                              </w:rPr>
                              <w:t>Figure S</w:t>
                            </w:r>
                            <w:r w:rsidRPr="00EF7ABC">
                              <w:rPr>
                                <w:b/>
                                <w:i w:val="0"/>
                                <w:color w:val="auto"/>
                                <w:sz w:val="22"/>
                                <w:szCs w:val="22"/>
                              </w:rPr>
                              <w:fldChar w:fldCharType="begin"/>
                            </w:r>
                            <w:r w:rsidRPr="00EF7ABC">
                              <w:rPr>
                                <w:b/>
                                <w:i w:val="0"/>
                                <w:color w:val="auto"/>
                                <w:sz w:val="22"/>
                                <w:szCs w:val="22"/>
                              </w:rPr>
                              <w:instrText xml:space="preserve"> SEQ Figure \* ARABIC </w:instrText>
                            </w:r>
                            <w:r w:rsidRPr="00EF7ABC">
                              <w:rPr>
                                <w:b/>
                                <w:i w:val="0"/>
                                <w:color w:val="auto"/>
                                <w:sz w:val="22"/>
                                <w:szCs w:val="22"/>
                              </w:rPr>
                              <w:fldChar w:fldCharType="separate"/>
                            </w:r>
                            <w:r>
                              <w:rPr>
                                <w:b/>
                                <w:i w:val="0"/>
                                <w:noProof/>
                                <w:color w:val="auto"/>
                                <w:sz w:val="22"/>
                                <w:szCs w:val="22"/>
                              </w:rPr>
                              <w:t>3</w:t>
                            </w:r>
                            <w:r w:rsidRPr="00EF7ABC">
                              <w:rPr>
                                <w:b/>
                                <w:i w:val="0"/>
                                <w:color w:val="auto"/>
                                <w:sz w:val="22"/>
                                <w:szCs w:val="22"/>
                              </w:rPr>
                              <w:fldChar w:fldCharType="end"/>
                            </w:r>
                            <w:r w:rsidRPr="00EF7ABC">
                              <w:rPr>
                                <w:b/>
                                <w:i w:val="0"/>
                                <w:color w:val="auto"/>
                                <w:sz w:val="22"/>
                                <w:szCs w:val="22"/>
                              </w:rPr>
                              <w:t>.</w:t>
                            </w:r>
                            <w:r w:rsidRPr="00E60930">
                              <w:rPr>
                                <w:i w:val="0"/>
                                <w:color w:val="auto"/>
                                <w:sz w:val="22"/>
                                <w:szCs w:val="22"/>
                              </w:rPr>
                              <w:t xml:space="preserve"> Patterns of avoided deforestation and regrowth after increasing sellers’ contracts to </w:t>
                            </w:r>
                            <w:r>
                              <w:rPr>
                                <w:i w:val="0"/>
                                <w:color w:val="auto"/>
                                <w:sz w:val="22"/>
                                <w:szCs w:val="22"/>
                              </w:rPr>
                              <w:t>ten</w:t>
                            </w:r>
                            <w:r w:rsidRPr="00E60930">
                              <w:rPr>
                                <w:i w:val="0"/>
                                <w:color w:val="auto"/>
                                <w:sz w:val="22"/>
                                <w:szCs w:val="22"/>
                              </w:rPr>
                              <w:t xml:space="preserve"> and keeping buyers’ at </w:t>
                            </w:r>
                            <w:r>
                              <w:rPr>
                                <w:i w:val="0"/>
                                <w:color w:val="auto"/>
                                <w:sz w:val="22"/>
                                <w:szCs w:val="22"/>
                              </w:rPr>
                              <w:t>three, at the five different administrative boundaries. Only policy s</w:t>
                            </w:r>
                            <w:r w:rsidRPr="00E60930">
                              <w:rPr>
                                <w:i w:val="0"/>
                                <w:color w:val="auto"/>
                                <w:sz w:val="22"/>
                                <w:szCs w:val="22"/>
                              </w:rPr>
                              <w:t>cenario 3</w:t>
                            </w:r>
                            <w:r>
                              <w:rPr>
                                <w:i w:val="0"/>
                                <w:color w:val="auto"/>
                                <w:sz w:val="22"/>
                                <w:szCs w:val="22"/>
                              </w:rPr>
                              <w:t xml:space="preserve"> was used to test increase in contract number</w:t>
                            </w:r>
                            <w:r w:rsidRPr="00E60930">
                              <w:rPr>
                                <w:i w:val="0"/>
                                <w:color w:val="auto"/>
                                <w:sz w:val="22"/>
                                <w:szCs w:val="22"/>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20832CA" id="Text Box 3" o:spid="_x0000_s1028" type="#_x0000_t202" style="position:absolute;margin-left:-24pt;margin-top:389.05pt;width:495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QygMwIAAHIEAAAOAAAAZHJzL2Uyb0RvYy54bWysVE1v2zAMvQ/YfxB0X5wPNCiCOEWWIsOA&#10;oC2QDD0rshwbkESNUmJnv36UbKdbt9Owi0KR1KP5HpnlQ2s0uyj0NdicT0ZjzpSVUNT2lPNvh+2n&#10;e858ELYQGqzK+VV5/rD6+GHZuIWaQgW6UMgIxPpF43JeheAWWeZlpYzwI3DKUrAENCLQFU9ZgaIh&#10;dKOz6Xg8zxrAwiFI5T15H7sgXyX8slQyPJelV4HpnNO3hXRiOo/xzFZLsTihcFUt+88Q//AVRtSW&#10;it6gHkUQ7Iz1H1CmlggeyjCSYDIoy1qq1AN1Mxm/62ZfCadSL0SOdzea/P+DlU+XF2R1kfMZZ1YY&#10;kuig2sA+Q8tmkZ3G+QUl7R2lhZbcpPLg9+SMTbclmvhL7TCKE8/XG7cRTJJzPr2f340pJCk2n91F&#10;jOztqUMfvigwLBo5RxIu8SkuOx+61CElVvKg62Jbax0vMbDRyC6CRG6qOqge/LcsbWOuhfiqA+w8&#10;Kk1JXyV223UVrdAe28TNdOj4CMWViEDoBsk7ua2p+k748CKQJocapG0Iz3SUGpqcQ29xVgH++Js/&#10;5pOgFOWsoUnMuf9+Fqg4018tSR3HdjBwMI6DYc9mA9T3hPbMyWTSAwx6MEsE80pLso5VKCSspFo5&#10;D4O5Cd0+0JJJtV6nJBpOJ8LO7p2M0APLh/ZVoOs1CiTtEwwzKhbvpOpyk1hufQ7Ee9Ix8tqxSPrH&#10;Cw12moR+CePm/HpPWW9/FaufAAAA//8DAFBLAwQUAAYACAAAACEAS8XWCOEAAAALAQAADwAAAGRy&#10;cy9kb3ducmV2LnhtbEyPwU7DMBBE70j8g7VIXFDrNERtCHGqqoIDXCpCL9zceBsHYjuynTb8PUsv&#10;cNzZ0cybcj2Znp3Qh85ZAYt5Agxt41RnWwH79+dZDixEaZXsnUUB3xhgXV1flbJQ7mzf8FTHllGI&#10;DYUUoGMcCs5Do9HIMHcDWvodnTcy0ulbrrw8U7jpeZokS25kZ6lBywG3GpuvejQCdtnHTt+Nx6fX&#10;TXbvX/bjdvnZ1kLc3kybR2ARp/hnhl98QoeKmA5utCqwXsAsy2lLFLBa5Qtg5HjIUlIOFyUFXpX8&#10;/4bqBwAA//8DAFBLAQItABQABgAIAAAAIQC2gziS/gAAAOEBAAATAAAAAAAAAAAAAAAAAAAAAABb&#10;Q29udGVudF9UeXBlc10ueG1sUEsBAi0AFAAGAAgAAAAhADj9If/WAAAAlAEAAAsAAAAAAAAAAAAA&#10;AAAALwEAAF9yZWxzLy5yZWxzUEsBAi0AFAAGAAgAAAAhACGZDKAzAgAAcgQAAA4AAAAAAAAAAAAA&#10;AAAALgIAAGRycy9lMm9Eb2MueG1sUEsBAi0AFAAGAAgAAAAhAEvF1gjhAAAACwEAAA8AAAAAAAAA&#10;AAAAAAAAjQQAAGRycy9kb3ducmV2LnhtbFBLBQYAAAAABAAEAPMAAACbBQAAAAA=&#10;" stroked="f">
                <v:textbox style="mso-fit-shape-to-text:t" inset="0,0,0,0">
                  <w:txbxContent>
                    <w:p w14:paraId="100CD81A" w14:textId="4702F534" w:rsidR="00E43A49" w:rsidRPr="00E60930" w:rsidRDefault="00E43A49" w:rsidP="00BD0EC9">
                      <w:pPr>
                        <w:pStyle w:val="Caption"/>
                        <w:rPr>
                          <w:i w:val="0"/>
                          <w:noProof/>
                          <w:color w:val="auto"/>
                          <w:sz w:val="22"/>
                          <w:szCs w:val="22"/>
                        </w:rPr>
                      </w:pPr>
                      <w:r w:rsidRPr="00EF7ABC">
                        <w:rPr>
                          <w:b/>
                          <w:i w:val="0"/>
                          <w:color w:val="auto"/>
                          <w:sz w:val="22"/>
                          <w:szCs w:val="22"/>
                        </w:rPr>
                        <w:t>Figure S</w:t>
                      </w:r>
                      <w:r w:rsidRPr="00EF7ABC">
                        <w:rPr>
                          <w:b/>
                          <w:i w:val="0"/>
                          <w:color w:val="auto"/>
                          <w:sz w:val="22"/>
                          <w:szCs w:val="22"/>
                        </w:rPr>
                        <w:fldChar w:fldCharType="begin"/>
                      </w:r>
                      <w:r w:rsidRPr="00EF7ABC">
                        <w:rPr>
                          <w:b/>
                          <w:i w:val="0"/>
                          <w:color w:val="auto"/>
                          <w:sz w:val="22"/>
                          <w:szCs w:val="22"/>
                        </w:rPr>
                        <w:instrText xml:space="preserve"> SEQ Figure \* ARABIC </w:instrText>
                      </w:r>
                      <w:r w:rsidRPr="00EF7ABC">
                        <w:rPr>
                          <w:b/>
                          <w:i w:val="0"/>
                          <w:color w:val="auto"/>
                          <w:sz w:val="22"/>
                          <w:szCs w:val="22"/>
                        </w:rPr>
                        <w:fldChar w:fldCharType="separate"/>
                      </w:r>
                      <w:r>
                        <w:rPr>
                          <w:b/>
                          <w:i w:val="0"/>
                          <w:noProof/>
                          <w:color w:val="auto"/>
                          <w:sz w:val="22"/>
                          <w:szCs w:val="22"/>
                        </w:rPr>
                        <w:t>3</w:t>
                      </w:r>
                      <w:r w:rsidRPr="00EF7ABC">
                        <w:rPr>
                          <w:b/>
                          <w:i w:val="0"/>
                          <w:color w:val="auto"/>
                          <w:sz w:val="22"/>
                          <w:szCs w:val="22"/>
                        </w:rPr>
                        <w:fldChar w:fldCharType="end"/>
                      </w:r>
                      <w:r w:rsidRPr="00EF7ABC">
                        <w:rPr>
                          <w:b/>
                          <w:i w:val="0"/>
                          <w:color w:val="auto"/>
                          <w:sz w:val="22"/>
                          <w:szCs w:val="22"/>
                        </w:rPr>
                        <w:t>.</w:t>
                      </w:r>
                      <w:r w:rsidRPr="00E60930">
                        <w:rPr>
                          <w:i w:val="0"/>
                          <w:color w:val="auto"/>
                          <w:sz w:val="22"/>
                          <w:szCs w:val="22"/>
                        </w:rPr>
                        <w:t xml:space="preserve"> Patterns of avoided deforestation and regrowth after increasing sellers’ contracts to </w:t>
                      </w:r>
                      <w:r>
                        <w:rPr>
                          <w:i w:val="0"/>
                          <w:color w:val="auto"/>
                          <w:sz w:val="22"/>
                          <w:szCs w:val="22"/>
                        </w:rPr>
                        <w:t>ten</w:t>
                      </w:r>
                      <w:r w:rsidRPr="00E60930">
                        <w:rPr>
                          <w:i w:val="0"/>
                          <w:color w:val="auto"/>
                          <w:sz w:val="22"/>
                          <w:szCs w:val="22"/>
                        </w:rPr>
                        <w:t xml:space="preserve"> and keeping buyers’ at </w:t>
                      </w:r>
                      <w:r>
                        <w:rPr>
                          <w:i w:val="0"/>
                          <w:color w:val="auto"/>
                          <w:sz w:val="22"/>
                          <w:szCs w:val="22"/>
                        </w:rPr>
                        <w:t>three, at the five different administrative boundaries. Only policy s</w:t>
                      </w:r>
                      <w:r w:rsidRPr="00E60930">
                        <w:rPr>
                          <w:i w:val="0"/>
                          <w:color w:val="auto"/>
                          <w:sz w:val="22"/>
                          <w:szCs w:val="22"/>
                        </w:rPr>
                        <w:t>cenario 3</w:t>
                      </w:r>
                      <w:r>
                        <w:rPr>
                          <w:i w:val="0"/>
                          <w:color w:val="auto"/>
                          <w:sz w:val="22"/>
                          <w:szCs w:val="22"/>
                        </w:rPr>
                        <w:t xml:space="preserve"> was used to test increase in contract number</w:t>
                      </w:r>
                      <w:r w:rsidRPr="00E60930">
                        <w:rPr>
                          <w:i w:val="0"/>
                          <w:color w:val="auto"/>
                          <w:sz w:val="22"/>
                          <w:szCs w:val="22"/>
                        </w:rPr>
                        <w:t xml:space="preserve">. </w:t>
                      </w:r>
                    </w:p>
                  </w:txbxContent>
                </v:textbox>
              </v:shape>
            </w:pict>
          </mc:Fallback>
        </mc:AlternateContent>
      </w:r>
      <w:r w:rsidR="00D34ACA">
        <w:rPr>
          <w:noProof/>
          <w:lang w:eastAsia="en-GB" w:bidi="he-IL"/>
        </w:rPr>
        <w:drawing>
          <wp:anchor distT="0" distB="0" distL="114300" distR="114300" simplePos="0" relativeHeight="251661312" behindDoc="0" locked="0" layoutInCell="1" allowOverlap="1" wp14:anchorId="4DCD7A43" wp14:editId="7B23B73A">
            <wp:simplePos x="0" y="0"/>
            <wp:positionH relativeFrom="margin">
              <wp:posOffset>-304800</wp:posOffset>
            </wp:positionH>
            <wp:positionV relativeFrom="paragraph">
              <wp:posOffset>219075</wp:posOffset>
            </wp:positionV>
            <wp:extent cx="6286500" cy="4664784"/>
            <wp:effectExtent l="0" t="0" r="0" b="254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10_contracts.png"/>
                    <pic:cNvPicPr/>
                  </pic:nvPicPr>
                  <pic:blipFill>
                    <a:blip r:embed="rId10">
                      <a:extLst>
                        <a:ext uri="{28A0092B-C50C-407E-A947-70E740481C1C}">
                          <a14:useLocalDpi xmlns:a14="http://schemas.microsoft.com/office/drawing/2010/main" val="0"/>
                        </a:ext>
                      </a:extLst>
                    </a:blip>
                    <a:stretch>
                      <a:fillRect/>
                    </a:stretch>
                  </pic:blipFill>
                  <pic:spPr>
                    <a:xfrm>
                      <a:off x="0" y="0"/>
                      <a:ext cx="6292914" cy="4669543"/>
                    </a:xfrm>
                    <a:prstGeom prst="rect">
                      <a:avLst/>
                    </a:prstGeom>
                  </pic:spPr>
                </pic:pic>
              </a:graphicData>
            </a:graphic>
            <wp14:sizeRelH relativeFrom="page">
              <wp14:pctWidth>0</wp14:pctWidth>
            </wp14:sizeRelH>
            <wp14:sizeRelV relativeFrom="page">
              <wp14:pctHeight>0</wp14:pctHeight>
            </wp14:sizeRelV>
          </wp:anchor>
        </w:drawing>
      </w:r>
    </w:p>
    <w:p w14:paraId="21C62735" w14:textId="5458918C" w:rsidR="00D839EF" w:rsidRDefault="00D839EF" w:rsidP="00490BBF"/>
    <w:p w14:paraId="49DADAF8" w14:textId="77777777" w:rsidR="00490BBF" w:rsidRDefault="00490BBF"/>
    <w:p w14:paraId="6C0F3734" w14:textId="77777777" w:rsidR="004131C9" w:rsidRDefault="004131C9" w:rsidP="00490BBF"/>
    <w:p w14:paraId="1EC5C14D" w14:textId="77777777" w:rsidR="005C73D5" w:rsidRDefault="005C73D5" w:rsidP="004131C9">
      <w:pPr>
        <w:widowControl w:val="0"/>
        <w:autoSpaceDE w:val="0"/>
        <w:autoSpaceDN w:val="0"/>
        <w:adjustRightInd w:val="0"/>
        <w:spacing w:line="240" w:lineRule="auto"/>
      </w:pPr>
    </w:p>
    <w:p w14:paraId="239560BF" w14:textId="77777777" w:rsidR="005C73D5" w:rsidRDefault="005C73D5" w:rsidP="004131C9">
      <w:pPr>
        <w:widowControl w:val="0"/>
        <w:autoSpaceDE w:val="0"/>
        <w:autoSpaceDN w:val="0"/>
        <w:adjustRightInd w:val="0"/>
        <w:spacing w:line="240" w:lineRule="auto"/>
      </w:pPr>
    </w:p>
    <w:p w14:paraId="32685757" w14:textId="77777777" w:rsidR="003E632F" w:rsidRDefault="003E632F" w:rsidP="004131C9"/>
    <w:p w14:paraId="4E87424B" w14:textId="77777777" w:rsidR="003E632F" w:rsidRPr="003E632F" w:rsidRDefault="003E632F" w:rsidP="003E632F"/>
    <w:p w14:paraId="4BA26293" w14:textId="77777777" w:rsidR="003E632F" w:rsidRPr="003E632F" w:rsidRDefault="003E632F" w:rsidP="003E632F"/>
    <w:p w14:paraId="0534DFE4" w14:textId="77777777" w:rsidR="003E632F" w:rsidRPr="003E632F" w:rsidRDefault="003E632F" w:rsidP="003E632F"/>
    <w:p w14:paraId="713BF35E" w14:textId="77777777" w:rsidR="003E632F" w:rsidRPr="003E632F" w:rsidRDefault="003E632F" w:rsidP="003E632F"/>
    <w:p w14:paraId="6CC5C472" w14:textId="77777777" w:rsidR="003E632F" w:rsidRPr="003E632F" w:rsidRDefault="003E632F" w:rsidP="003E632F"/>
    <w:p w14:paraId="0E98C1D7" w14:textId="77777777" w:rsidR="003E632F" w:rsidRPr="003E632F" w:rsidRDefault="003E632F" w:rsidP="003E632F"/>
    <w:p w14:paraId="607E10E7" w14:textId="77777777" w:rsidR="003E632F" w:rsidRPr="003E632F" w:rsidRDefault="003E632F" w:rsidP="003E632F"/>
    <w:p w14:paraId="4F1E49A5" w14:textId="77777777" w:rsidR="003E632F" w:rsidRPr="003E632F" w:rsidRDefault="003E632F" w:rsidP="003E632F"/>
    <w:p w14:paraId="7C5E0D30" w14:textId="77777777" w:rsidR="003E632F" w:rsidRPr="003E632F" w:rsidRDefault="003E632F" w:rsidP="003E632F"/>
    <w:p w14:paraId="3943A68D" w14:textId="77777777" w:rsidR="003E632F" w:rsidRPr="003E632F" w:rsidRDefault="003E632F" w:rsidP="003E632F"/>
    <w:p w14:paraId="409A3BE9" w14:textId="77777777" w:rsidR="003E632F" w:rsidRPr="003E632F" w:rsidRDefault="003E632F" w:rsidP="003E632F"/>
    <w:p w14:paraId="2EC2E783" w14:textId="77777777" w:rsidR="003E632F" w:rsidRPr="003E632F" w:rsidRDefault="003E632F" w:rsidP="003E632F"/>
    <w:p w14:paraId="04ECDAB8" w14:textId="0BA3E2D8" w:rsidR="003E632F" w:rsidRDefault="003E632F">
      <w:r>
        <w:br w:type="page"/>
      </w:r>
    </w:p>
    <w:p w14:paraId="294237A3" w14:textId="71C40E21" w:rsidR="003E632F" w:rsidRDefault="00523FB3" w:rsidP="004131C9">
      <w:pPr>
        <w:rPr>
          <w:b/>
        </w:rPr>
      </w:pPr>
      <w:r>
        <w:rPr>
          <w:b/>
        </w:rPr>
        <w:lastRenderedPageBreak/>
        <w:t>S7</w:t>
      </w:r>
      <w:r w:rsidR="00383BDA">
        <w:rPr>
          <w:b/>
        </w:rPr>
        <w:t>: Best</w:t>
      </w:r>
      <w:r w:rsidR="005272FF">
        <w:rPr>
          <w:b/>
        </w:rPr>
        <w:t>-</w:t>
      </w:r>
      <w:r w:rsidR="00383BDA">
        <w:rPr>
          <w:b/>
        </w:rPr>
        <w:t>match algorithm</w:t>
      </w:r>
    </w:p>
    <w:p w14:paraId="095EF65C" w14:textId="20C39C5B" w:rsidR="008F3151" w:rsidRPr="00CB79A9" w:rsidRDefault="00CB79A9" w:rsidP="004131C9">
      <w:r>
        <w:t xml:space="preserve">Please find R file with the code included as a separate file. </w:t>
      </w:r>
    </w:p>
    <w:p w14:paraId="3C9528E1" w14:textId="479B38D3" w:rsidR="004131C9" w:rsidRPr="00B11D24" w:rsidRDefault="00B11D24" w:rsidP="004131C9">
      <w:r>
        <w:rPr>
          <w:b/>
        </w:rPr>
        <w:t>R</w:t>
      </w:r>
      <w:r w:rsidR="004131C9" w:rsidRPr="000E3AFA">
        <w:rPr>
          <w:b/>
        </w:rPr>
        <w:t>eferences</w:t>
      </w:r>
    </w:p>
    <w:p w14:paraId="271321D8" w14:textId="478D4C66" w:rsidR="00CB13BC" w:rsidRPr="00CB13BC" w:rsidRDefault="004131C9" w:rsidP="00CB13BC">
      <w:pPr>
        <w:widowControl w:val="0"/>
        <w:autoSpaceDE w:val="0"/>
        <w:autoSpaceDN w:val="0"/>
        <w:adjustRightInd w:val="0"/>
        <w:spacing w:line="240" w:lineRule="auto"/>
        <w:ind w:left="480" w:hanging="480"/>
        <w:rPr>
          <w:rFonts w:ascii="Calibri" w:hAnsi="Calibri" w:cs="Calibri"/>
          <w:noProof/>
          <w:szCs w:val="24"/>
        </w:rPr>
      </w:pPr>
      <w:r>
        <w:fldChar w:fldCharType="begin" w:fldLock="1"/>
      </w:r>
      <w:r w:rsidRPr="000E3AFA">
        <w:instrText xml:space="preserve">ADDIN Mendeley Bibliography CSL_BIBLIOGRAPHY </w:instrText>
      </w:r>
      <w:r>
        <w:fldChar w:fldCharType="separate"/>
      </w:r>
      <w:r w:rsidR="00CB13BC" w:rsidRPr="00CB13BC">
        <w:rPr>
          <w:rFonts w:ascii="Calibri" w:hAnsi="Calibri" w:cs="Calibri"/>
          <w:noProof/>
          <w:szCs w:val="24"/>
        </w:rPr>
        <w:t>{Microsoft} and Steve Weston. 2017. foreach: Provides Foreach Looping Construct for R. Available from https://cran.r-project.org/package=foreach.</w:t>
      </w:r>
    </w:p>
    <w:p w14:paraId="24063037" w14:textId="77777777" w:rsidR="00CB13BC" w:rsidRPr="00CB13BC" w:rsidRDefault="00CB13BC" w:rsidP="00CB13BC">
      <w:pPr>
        <w:widowControl w:val="0"/>
        <w:autoSpaceDE w:val="0"/>
        <w:autoSpaceDN w:val="0"/>
        <w:adjustRightInd w:val="0"/>
        <w:spacing w:line="240" w:lineRule="auto"/>
        <w:ind w:left="480" w:hanging="480"/>
        <w:rPr>
          <w:rFonts w:ascii="Calibri" w:hAnsi="Calibri" w:cs="Calibri"/>
          <w:noProof/>
          <w:szCs w:val="24"/>
        </w:rPr>
      </w:pPr>
      <w:r w:rsidRPr="00C14081">
        <w:rPr>
          <w:rFonts w:ascii="Calibri" w:hAnsi="Calibri" w:cs="Calibri"/>
          <w:noProof/>
          <w:szCs w:val="24"/>
          <w:lang w:val="pt-BR"/>
        </w:rPr>
        <w:t xml:space="preserve">Almeida CA de, Coutinho AC, Esquerdo JCDM, Adami M, Venturieri A, Diniz CG, Dessay N, Durieux L, Gomes AR. 2016. </w:t>
      </w:r>
      <w:r w:rsidRPr="00CB13BC">
        <w:rPr>
          <w:rFonts w:ascii="Calibri" w:hAnsi="Calibri" w:cs="Calibri"/>
          <w:noProof/>
          <w:szCs w:val="24"/>
        </w:rPr>
        <w:t xml:space="preserve">High spatial resolution land use and land cover mapping of the Brazilian Legal Amazon in 2008 using Landsat-5/TM and MODIS data. Acta Amazonica </w:t>
      </w:r>
      <w:r w:rsidRPr="00CB13BC">
        <w:rPr>
          <w:rFonts w:ascii="Calibri" w:hAnsi="Calibri" w:cs="Calibri"/>
          <w:b/>
          <w:bCs/>
          <w:noProof/>
          <w:szCs w:val="24"/>
        </w:rPr>
        <w:t>46</w:t>
      </w:r>
      <w:r w:rsidRPr="00CB13BC">
        <w:rPr>
          <w:rFonts w:ascii="Calibri" w:hAnsi="Calibri" w:cs="Calibri"/>
          <w:noProof/>
          <w:szCs w:val="24"/>
        </w:rPr>
        <w:t>:291–302. Available from http://www.scielo.br/scielo.php?script=sci_arttext&amp;pid=S0044-59672016000300291&amp;lng=en&amp;tlng=en.</w:t>
      </w:r>
    </w:p>
    <w:p w14:paraId="1C74722B" w14:textId="77777777" w:rsidR="00CB13BC" w:rsidRPr="00CB13BC" w:rsidRDefault="00CB13BC" w:rsidP="00CB13BC">
      <w:pPr>
        <w:widowControl w:val="0"/>
        <w:autoSpaceDE w:val="0"/>
        <w:autoSpaceDN w:val="0"/>
        <w:adjustRightInd w:val="0"/>
        <w:spacing w:line="240" w:lineRule="auto"/>
        <w:ind w:left="480" w:hanging="480"/>
        <w:rPr>
          <w:rFonts w:ascii="Calibri" w:hAnsi="Calibri" w:cs="Calibri"/>
          <w:noProof/>
          <w:szCs w:val="24"/>
        </w:rPr>
      </w:pPr>
      <w:r w:rsidRPr="00CB13BC">
        <w:rPr>
          <w:rFonts w:ascii="Calibri" w:hAnsi="Calibri" w:cs="Calibri"/>
          <w:noProof/>
          <w:szCs w:val="24"/>
        </w:rPr>
        <w:t>Andrade, J., May, P.H. &amp; Bernasconi P. 2013. A policy mixto finance protected areas in Mato Grosso, Brazil. Pages 379–394 in D. Springer, editor. Governing theprovision of ecosystem services.</w:t>
      </w:r>
    </w:p>
    <w:p w14:paraId="3A4C9A56" w14:textId="77777777" w:rsidR="00CB13BC" w:rsidRPr="00CB13BC" w:rsidRDefault="00CB13BC" w:rsidP="00CB13BC">
      <w:pPr>
        <w:widowControl w:val="0"/>
        <w:autoSpaceDE w:val="0"/>
        <w:autoSpaceDN w:val="0"/>
        <w:adjustRightInd w:val="0"/>
        <w:spacing w:line="240" w:lineRule="auto"/>
        <w:ind w:left="480" w:hanging="480"/>
        <w:rPr>
          <w:rFonts w:ascii="Calibri" w:hAnsi="Calibri" w:cs="Calibri"/>
          <w:noProof/>
          <w:szCs w:val="24"/>
        </w:rPr>
      </w:pPr>
      <w:r w:rsidRPr="00C14081">
        <w:rPr>
          <w:rFonts w:ascii="Calibri" w:hAnsi="Calibri" w:cs="Calibri"/>
          <w:noProof/>
          <w:szCs w:val="24"/>
          <w:lang w:val="pt-BR"/>
        </w:rPr>
        <w:t xml:space="preserve">Azevedo-Ramos C, Moutinho P. 2018. </w:t>
      </w:r>
      <w:r w:rsidRPr="00CB13BC">
        <w:rPr>
          <w:rFonts w:ascii="Calibri" w:hAnsi="Calibri" w:cs="Calibri"/>
          <w:noProof/>
          <w:szCs w:val="24"/>
        </w:rPr>
        <w:t xml:space="preserve">No man’s land in the Brazilian Amazon: Could undesignated public forests slow Amazon deforestation? Land Use Policy </w:t>
      </w:r>
      <w:r w:rsidRPr="00CB13BC">
        <w:rPr>
          <w:rFonts w:ascii="Calibri" w:hAnsi="Calibri" w:cs="Calibri"/>
          <w:b/>
          <w:bCs/>
          <w:noProof/>
          <w:szCs w:val="24"/>
        </w:rPr>
        <w:t>73</w:t>
      </w:r>
      <w:r w:rsidRPr="00CB13BC">
        <w:rPr>
          <w:rFonts w:ascii="Calibri" w:hAnsi="Calibri" w:cs="Calibri"/>
          <w:noProof/>
          <w:szCs w:val="24"/>
        </w:rPr>
        <w:t>:125–127. Elsevier. Available from https://doi.org/10.1016/j.landusepol.2018.01.005.</w:t>
      </w:r>
    </w:p>
    <w:p w14:paraId="27C9B05B" w14:textId="77777777" w:rsidR="00CB13BC" w:rsidRPr="00C14081" w:rsidRDefault="00CB13BC" w:rsidP="00CB13BC">
      <w:pPr>
        <w:widowControl w:val="0"/>
        <w:autoSpaceDE w:val="0"/>
        <w:autoSpaceDN w:val="0"/>
        <w:adjustRightInd w:val="0"/>
        <w:spacing w:line="240" w:lineRule="auto"/>
        <w:ind w:left="480" w:hanging="480"/>
        <w:rPr>
          <w:rFonts w:ascii="Calibri" w:hAnsi="Calibri" w:cs="Calibri"/>
          <w:noProof/>
          <w:szCs w:val="24"/>
          <w:lang w:val="pt-BR"/>
        </w:rPr>
      </w:pPr>
      <w:r w:rsidRPr="00C14081">
        <w:rPr>
          <w:rFonts w:ascii="Calibri" w:hAnsi="Calibri" w:cs="Calibri"/>
          <w:noProof/>
          <w:szCs w:val="24"/>
          <w:lang w:val="pt-BR"/>
        </w:rPr>
        <w:t xml:space="preserve">Brasil RF do. 2016. Issn 1677-7042 1. Diário Oficial da União </w:t>
      </w:r>
      <w:r w:rsidRPr="00C14081">
        <w:rPr>
          <w:rFonts w:ascii="Calibri" w:hAnsi="Calibri" w:cs="Calibri"/>
          <w:b/>
          <w:bCs/>
          <w:noProof/>
          <w:szCs w:val="24"/>
          <w:lang w:val="pt-BR"/>
        </w:rPr>
        <w:t>153</w:t>
      </w:r>
      <w:r w:rsidRPr="00C14081">
        <w:rPr>
          <w:rFonts w:ascii="Calibri" w:hAnsi="Calibri" w:cs="Calibri"/>
          <w:noProof/>
          <w:szCs w:val="24"/>
          <w:lang w:val="pt-BR"/>
        </w:rPr>
        <w:t>:30.</w:t>
      </w:r>
    </w:p>
    <w:p w14:paraId="7F7F6819" w14:textId="77777777" w:rsidR="00CB13BC" w:rsidRPr="00CB13BC" w:rsidRDefault="00CB13BC" w:rsidP="00CB13BC">
      <w:pPr>
        <w:widowControl w:val="0"/>
        <w:autoSpaceDE w:val="0"/>
        <w:autoSpaceDN w:val="0"/>
        <w:adjustRightInd w:val="0"/>
        <w:spacing w:line="240" w:lineRule="auto"/>
        <w:ind w:left="480" w:hanging="480"/>
        <w:rPr>
          <w:rFonts w:ascii="Calibri" w:hAnsi="Calibri" w:cs="Calibri"/>
          <w:noProof/>
          <w:szCs w:val="24"/>
        </w:rPr>
      </w:pPr>
      <w:r w:rsidRPr="00C14081">
        <w:rPr>
          <w:rFonts w:ascii="Calibri" w:hAnsi="Calibri" w:cs="Calibri"/>
          <w:noProof/>
          <w:szCs w:val="24"/>
          <w:lang w:val="pt-BR"/>
        </w:rPr>
        <w:t xml:space="preserve">Brasil L 12651. 2012. Presidência da república.:3220–3304. </w:t>
      </w:r>
      <w:r w:rsidRPr="00CB13BC">
        <w:rPr>
          <w:rFonts w:ascii="Calibri" w:hAnsi="Calibri" w:cs="Calibri"/>
          <w:noProof/>
          <w:szCs w:val="24"/>
        </w:rPr>
        <w:t>Available from http://www.planalto.gov.br/ccivil_03/leis/L7802.htm.</w:t>
      </w:r>
    </w:p>
    <w:p w14:paraId="55C98D81" w14:textId="77777777" w:rsidR="00CB13BC" w:rsidRPr="00CB13BC" w:rsidRDefault="00CB13BC" w:rsidP="00CB13BC">
      <w:pPr>
        <w:widowControl w:val="0"/>
        <w:autoSpaceDE w:val="0"/>
        <w:autoSpaceDN w:val="0"/>
        <w:adjustRightInd w:val="0"/>
        <w:spacing w:line="240" w:lineRule="auto"/>
        <w:ind w:left="480" w:hanging="480"/>
        <w:rPr>
          <w:rFonts w:ascii="Calibri" w:hAnsi="Calibri" w:cs="Calibri"/>
          <w:noProof/>
          <w:szCs w:val="24"/>
        </w:rPr>
      </w:pPr>
      <w:r w:rsidRPr="00C14081">
        <w:rPr>
          <w:rFonts w:ascii="Calibri" w:hAnsi="Calibri" w:cs="Calibri"/>
          <w:noProof/>
          <w:szCs w:val="24"/>
          <w:lang w:val="pt-BR"/>
        </w:rPr>
        <w:t xml:space="preserve">Freitas FLM de, Sparovek G, Mörtberg U, Silveira S, Klug I, Berndes G. 2017. </w:t>
      </w:r>
      <w:r w:rsidRPr="00CB13BC">
        <w:rPr>
          <w:rFonts w:ascii="Calibri" w:hAnsi="Calibri" w:cs="Calibri"/>
          <w:noProof/>
          <w:szCs w:val="24"/>
        </w:rPr>
        <w:t xml:space="preserve">Offsetting legal deficits of native vegetation among Brazilian landholders: Effects on nature protection and socioeconomic development. Land Use Policy </w:t>
      </w:r>
      <w:r w:rsidRPr="00CB13BC">
        <w:rPr>
          <w:rFonts w:ascii="Calibri" w:hAnsi="Calibri" w:cs="Calibri"/>
          <w:b/>
          <w:bCs/>
          <w:noProof/>
          <w:szCs w:val="24"/>
        </w:rPr>
        <w:t>68</w:t>
      </w:r>
      <w:r w:rsidRPr="00CB13BC">
        <w:rPr>
          <w:rFonts w:ascii="Calibri" w:hAnsi="Calibri" w:cs="Calibri"/>
          <w:noProof/>
          <w:szCs w:val="24"/>
        </w:rPr>
        <w:t>:189–199.</w:t>
      </w:r>
    </w:p>
    <w:p w14:paraId="3046629C" w14:textId="77777777" w:rsidR="00CB13BC" w:rsidRPr="00CB13BC" w:rsidRDefault="00CB13BC" w:rsidP="00CB13BC">
      <w:pPr>
        <w:widowControl w:val="0"/>
        <w:autoSpaceDE w:val="0"/>
        <w:autoSpaceDN w:val="0"/>
        <w:adjustRightInd w:val="0"/>
        <w:spacing w:line="240" w:lineRule="auto"/>
        <w:ind w:left="480" w:hanging="480"/>
        <w:rPr>
          <w:rFonts w:ascii="Calibri" w:hAnsi="Calibri" w:cs="Calibri"/>
          <w:noProof/>
          <w:szCs w:val="24"/>
        </w:rPr>
      </w:pPr>
      <w:r w:rsidRPr="00CB13BC">
        <w:rPr>
          <w:rFonts w:ascii="Calibri" w:hAnsi="Calibri" w:cs="Calibri"/>
          <w:noProof/>
          <w:szCs w:val="24"/>
        </w:rPr>
        <w:t xml:space="preserve">Hansen MC et al. 2013. High-Resolution Global Maps of 21st-Century Forest Cover Change. Science </w:t>
      </w:r>
      <w:r w:rsidRPr="00CB13BC">
        <w:rPr>
          <w:rFonts w:ascii="Calibri" w:hAnsi="Calibri" w:cs="Calibri"/>
          <w:b/>
          <w:bCs/>
          <w:noProof/>
          <w:szCs w:val="24"/>
        </w:rPr>
        <w:t>342</w:t>
      </w:r>
      <w:r w:rsidRPr="00CB13BC">
        <w:rPr>
          <w:rFonts w:ascii="Calibri" w:hAnsi="Calibri" w:cs="Calibri"/>
          <w:noProof/>
          <w:szCs w:val="24"/>
        </w:rPr>
        <w:t>:850–853. Available from http://science.sciencemag.org/content/342/6160/850.abstract.</w:t>
      </w:r>
    </w:p>
    <w:p w14:paraId="1741BEDC" w14:textId="77777777" w:rsidR="00CB13BC" w:rsidRPr="00CB13BC" w:rsidRDefault="00CB13BC" w:rsidP="00CB13BC">
      <w:pPr>
        <w:widowControl w:val="0"/>
        <w:autoSpaceDE w:val="0"/>
        <w:autoSpaceDN w:val="0"/>
        <w:adjustRightInd w:val="0"/>
        <w:spacing w:line="240" w:lineRule="auto"/>
        <w:ind w:left="480" w:hanging="480"/>
        <w:rPr>
          <w:rFonts w:ascii="Calibri" w:hAnsi="Calibri" w:cs="Calibri"/>
          <w:noProof/>
          <w:szCs w:val="24"/>
        </w:rPr>
      </w:pPr>
      <w:r w:rsidRPr="00CB13BC">
        <w:rPr>
          <w:rFonts w:ascii="Calibri" w:hAnsi="Calibri" w:cs="Calibri"/>
          <w:noProof/>
          <w:szCs w:val="24"/>
        </w:rPr>
        <w:t>May PH, Bernasconi P, Wunder S, Lubowski R. 2015. Environmental reserve quotas in Brazil’s new forest legislation: an ex ante appraisal. CIFOR Occasional Paper:49.</w:t>
      </w:r>
    </w:p>
    <w:p w14:paraId="5043BCA3" w14:textId="77777777" w:rsidR="00CB13BC" w:rsidRPr="00CB13BC" w:rsidRDefault="00CB13BC" w:rsidP="00CB13BC">
      <w:pPr>
        <w:widowControl w:val="0"/>
        <w:autoSpaceDE w:val="0"/>
        <w:autoSpaceDN w:val="0"/>
        <w:adjustRightInd w:val="0"/>
        <w:spacing w:line="240" w:lineRule="auto"/>
        <w:ind w:left="480" w:hanging="480"/>
        <w:rPr>
          <w:rFonts w:ascii="Calibri" w:hAnsi="Calibri" w:cs="Calibri"/>
          <w:noProof/>
          <w:szCs w:val="24"/>
        </w:rPr>
      </w:pPr>
      <w:r w:rsidRPr="00CB13BC">
        <w:rPr>
          <w:rFonts w:ascii="Calibri" w:hAnsi="Calibri" w:cs="Calibri"/>
          <w:noProof/>
          <w:szCs w:val="24"/>
        </w:rPr>
        <w:t>R Core Team. 2017. R: A Language and Environment for Statistical Computing. Viena, Austria. Available from http://www.r-project.org/.</w:t>
      </w:r>
    </w:p>
    <w:p w14:paraId="51A89454" w14:textId="77777777" w:rsidR="00CB13BC" w:rsidRPr="00C14081" w:rsidRDefault="00CB13BC" w:rsidP="00CB13BC">
      <w:pPr>
        <w:widowControl w:val="0"/>
        <w:autoSpaceDE w:val="0"/>
        <w:autoSpaceDN w:val="0"/>
        <w:adjustRightInd w:val="0"/>
        <w:spacing w:line="240" w:lineRule="auto"/>
        <w:ind w:left="480" w:hanging="480"/>
        <w:rPr>
          <w:rFonts w:ascii="Calibri" w:hAnsi="Calibri" w:cs="Calibri"/>
          <w:noProof/>
          <w:szCs w:val="24"/>
          <w:lang w:val="pt-BR"/>
        </w:rPr>
      </w:pPr>
      <w:r w:rsidRPr="00CB13BC">
        <w:rPr>
          <w:rFonts w:ascii="Calibri" w:hAnsi="Calibri" w:cs="Calibri"/>
          <w:noProof/>
          <w:szCs w:val="24"/>
        </w:rPr>
        <w:t xml:space="preserve">Saretta CB. 2017. </w:t>
      </w:r>
      <w:r w:rsidRPr="00C14081">
        <w:rPr>
          <w:rFonts w:ascii="Calibri" w:hAnsi="Calibri" w:cs="Calibri"/>
          <w:noProof/>
          <w:szCs w:val="24"/>
          <w:lang w:val="pt-BR"/>
        </w:rPr>
        <w:t>Compensação de Reserva Legal em Unidade de Conservação: Trajetórias, Fortalezas, Oportunidades e Desafios. UNICAMP.</w:t>
      </w:r>
    </w:p>
    <w:p w14:paraId="4B4F2F8F" w14:textId="77777777" w:rsidR="00CB13BC" w:rsidRPr="00C14081" w:rsidRDefault="00CB13BC" w:rsidP="00CB13BC">
      <w:pPr>
        <w:widowControl w:val="0"/>
        <w:autoSpaceDE w:val="0"/>
        <w:autoSpaceDN w:val="0"/>
        <w:adjustRightInd w:val="0"/>
        <w:spacing w:line="240" w:lineRule="auto"/>
        <w:ind w:left="480" w:hanging="480"/>
        <w:rPr>
          <w:rFonts w:ascii="Calibri" w:hAnsi="Calibri" w:cs="Calibri"/>
          <w:noProof/>
          <w:szCs w:val="24"/>
          <w:lang w:val="pt-BR"/>
        </w:rPr>
      </w:pPr>
      <w:r w:rsidRPr="00C14081">
        <w:rPr>
          <w:rFonts w:ascii="Calibri" w:hAnsi="Calibri" w:cs="Calibri"/>
          <w:noProof/>
          <w:szCs w:val="24"/>
          <w:lang w:val="pt-BR"/>
        </w:rPr>
        <w:t xml:space="preserve">Soares-Filho B, Rajão R, Macedo M, Carneiro A, Costa W, Coe M, Rodrigues H, Alencar A. 2014. Cracking Brazil ’ s Forest Code. Science </w:t>
      </w:r>
      <w:r w:rsidRPr="00C14081">
        <w:rPr>
          <w:rFonts w:ascii="Calibri" w:hAnsi="Calibri" w:cs="Calibri"/>
          <w:b/>
          <w:bCs/>
          <w:noProof/>
          <w:szCs w:val="24"/>
          <w:lang w:val="pt-BR"/>
        </w:rPr>
        <w:t>344</w:t>
      </w:r>
      <w:r w:rsidRPr="00C14081">
        <w:rPr>
          <w:rFonts w:ascii="Calibri" w:hAnsi="Calibri" w:cs="Calibri"/>
          <w:noProof/>
          <w:szCs w:val="24"/>
          <w:lang w:val="pt-BR"/>
        </w:rPr>
        <w:t>:363–364.</w:t>
      </w:r>
    </w:p>
    <w:p w14:paraId="37E06102" w14:textId="77777777" w:rsidR="00CB13BC" w:rsidRPr="00CB13BC" w:rsidRDefault="00CB13BC" w:rsidP="00CB13BC">
      <w:pPr>
        <w:widowControl w:val="0"/>
        <w:autoSpaceDE w:val="0"/>
        <w:autoSpaceDN w:val="0"/>
        <w:adjustRightInd w:val="0"/>
        <w:spacing w:line="240" w:lineRule="auto"/>
        <w:ind w:left="480" w:hanging="480"/>
        <w:rPr>
          <w:rFonts w:ascii="Calibri" w:hAnsi="Calibri" w:cs="Calibri"/>
          <w:noProof/>
        </w:rPr>
      </w:pPr>
      <w:r w:rsidRPr="00C14081">
        <w:rPr>
          <w:rFonts w:ascii="Calibri" w:hAnsi="Calibri" w:cs="Calibri"/>
          <w:noProof/>
          <w:szCs w:val="24"/>
          <w:lang w:val="pt-BR"/>
        </w:rPr>
        <w:t xml:space="preserve">Soares-Filho B, Rajâo R, Merry F, Rodrigues H, Davis J, Lima L, Macedo M, Coe M, Carneiro A, Santiago L. 2016. </w:t>
      </w:r>
      <w:r w:rsidRPr="00CB13BC">
        <w:rPr>
          <w:rFonts w:ascii="Calibri" w:hAnsi="Calibri" w:cs="Calibri"/>
          <w:noProof/>
          <w:szCs w:val="24"/>
        </w:rPr>
        <w:t xml:space="preserve">Brazil’s market for trading forest certificates. PLoS ONE </w:t>
      </w:r>
      <w:r w:rsidRPr="00CB13BC">
        <w:rPr>
          <w:rFonts w:ascii="Calibri" w:hAnsi="Calibri" w:cs="Calibri"/>
          <w:b/>
          <w:bCs/>
          <w:noProof/>
          <w:szCs w:val="24"/>
        </w:rPr>
        <w:t>11</w:t>
      </w:r>
      <w:r w:rsidRPr="00CB13BC">
        <w:rPr>
          <w:rFonts w:ascii="Calibri" w:hAnsi="Calibri" w:cs="Calibri"/>
          <w:noProof/>
          <w:szCs w:val="24"/>
        </w:rPr>
        <w:t>. Available from http://dx.doi.org/10.1371/journal.pone.0152311.</w:t>
      </w:r>
    </w:p>
    <w:p w14:paraId="6F286F48" w14:textId="77777777" w:rsidR="00334B7D" w:rsidRDefault="004131C9" w:rsidP="00334B7D">
      <w:pPr>
        <w:rPr>
          <w:b/>
        </w:rPr>
      </w:pPr>
      <w:r>
        <w:fldChar w:fldCharType="end"/>
      </w:r>
    </w:p>
    <w:p w14:paraId="7D41FE2F" w14:textId="77777777" w:rsidR="00BF775A" w:rsidRDefault="00BF775A"/>
    <w:p w14:paraId="7FA55389" w14:textId="1FA21457" w:rsidR="004F387B" w:rsidRPr="00E81554" w:rsidRDefault="004F387B" w:rsidP="009B34D2">
      <w:pPr>
        <w:sectPr w:rsidR="004F387B" w:rsidRPr="00E81554">
          <w:pgSz w:w="11906" w:h="16838"/>
          <w:pgMar w:top="1440" w:right="1440" w:bottom="1440" w:left="1440" w:header="708" w:footer="708" w:gutter="0"/>
          <w:cols w:space="708"/>
          <w:docGrid w:linePitch="360"/>
        </w:sectPr>
      </w:pPr>
    </w:p>
    <w:p w14:paraId="64CFD5B4" w14:textId="77777777" w:rsidR="00B2409F" w:rsidRDefault="00B2409F" w:rsidP="00B11D24"/>
    <w:sectPr w:rsidR="00B2409F" w:rsidSect="00B11D24">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CA5427" w14:textId="77777777" w:rsidR="003331C4" w:rsidRDefault="003331C4" w:rsidP="00A70FB5">
      <w:pPr>
        <w:spacing w:after="0" w:line="240" w:lineRule="auto"/>
      </w:pPr>
      <w:r>
        <w:separator/>
      </w:r>
    </w:p>
  </w:endnote>
  <w:endnote w:type="continuationSeparator" w:id="0">
    <w:p w14:paraId="2E90CC20" w14:textId="77777777" w:rsidR="003331C4" w:rsidRDefault="003331C4" w:rsidP="00A70F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20D3BE" w14:textId="77777777" w:rsidR="003331C4" w:rsidRDefault="003331C4" w:rsidP="00A70FB5">
      <w:pPr>
        <w:spacing w:after="0" w:line="240" w:lineRule="auto"/>
      </w:pPr>
      <w:r>
        <w:separator/>
      </w:r>
    </w:p>
  </w:footnote>
  <w:footnote w:type="continuationSeparator" w:id="0">
    <w:p w14:paraId="08C078CE" w14:textId="77777777" w:rsidR="003331C4" w:rsidRDefault="003331C4" w:rsidP="00A70FB5">
      <w:pPr>
        <w:spacing w:after="0" w:line="240" w:lineRule="auto"/>
      </w:pPr>
      <w:r>
        <w:continuationSeparator/>
      </w:r>
    </w:p>
  </w:footnote>
  <w:footnote w:id="1">
    <w:p w14:paraId="5DE81A7E" w14:textId="3C07B0C0" w:rsidR="00E43A49" w:rsidRDefault="00E43A49">
      <w:pPr>
        <w:pStyle w:val="FootnoteText"/>
      </w:pPr>
      <w:r w:rsidRPr="00FA4969">
        <w:rPr>
          <w:rStyle w:val="FootnoteReference"/>
        </w:rPr>
        <w:footnoteRef/>
      </w:r>
      <w:r>
        <w:t xml:space="preserve"> This cut-off date is established by the Forest Code. Buyers who deforested their LR after 2008 are not eligible for offsetting in PAs nor CRA and must restore their LR deficit. </w:t>
      </w:r>
    </w:p>
  </w:footnote>
  <w:footnote w:id="2">
    <w:p w14:paraId="21A0AEA8" w14:textId="77777777" w:rsidR="00E43A49" w:rsidRDefault="00E43A49">
      <w:pPr>
        <w:pStyle w:val="FootnoteText"/>
      </w:pPr>
      <w:r w:rsidRPr="00FA4969">
        <w:rPr>
          <w:rStyle w:val="FootnoteReference"/>
        </w:rPr>
        <w:footnoteRef/>
      </w:r>
      <w:r>
        <w:t xml:space="preserve"> </w:t>
      </w:r>
      <w:hyperlink r:id="rId1" w:history="1">
        <w:r w:rsidRPr="00373F13">
          <w:rPr>
            <w:rStyle w:val="Hyperlink"/>
          </w:rPr>
          <w:t>http://www.mma.gov.br/gestao-territorial/zoneamento-territorial/zee-nos-estados</w:t>
        </w:r>
      </w:hyperlink>
      <w:r>
        <w:t>. Last accessed: 21/02/2018</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043156"/>
    <w:multiLevelType w:val="hybridMultilevel"/>
    <w:tmpl w:val="05E0E45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5F4EE1"/>
    <w:multiLevelType w:val="hybridMultilevel"/>
    <w:tmpl w:val="1BBEB728"/>
    <w:lvl w:ilvl="0" w:tplc="88968322">
      <w:start w:val="1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4D123BF"/>
    <w:multiLevelType w:val="hybridMultilevel"/>
    <w:tmpl w:val="A05ED7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6694669"/>
    <w:multiLevelType w:val="hybridMultilevel"/>
    <w:tmpl w:val="BEB495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EEF1EEF"/>
    <w:multiLevelType w:val="hybridMultilevel"/>
    <w:tmpl w:val="E9A294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195D"/>
    <w:rsid w:val="00005F30"/>
    <w:rsid w:val="00007AEE"/>
    <w:rsid w:val="00012530"/>
    <w:rsid w:val="00012ACA"/>
    <w:rsid w:val="0001775A"/>
    <w:rsid w:val="00023545"/>
    <w:rsid w:val="0002642C"/>
    <w:rsid w:val="00045DCE"/>
    <w:rsid w:val="00046A55"/>
    <w:rsid w:val="0004748A"/>
    <w:rsid w:val="00052274"/>
    <w:rsid w:val="00054E65"/>
    <w:rsid w:val="000564F9"/>
    <w:rsid w:val="000606AD"/>
    <w:rsid w:val="00061E85"/>
    <w:rsid w:val="00062E50"/>
    <w:rsid w:val="000633CD"/>
    <w:rsid w:val="00063BBA"/>
    <w:rsid w:val="00077A96"/>
    <w:rsid w:val="00090D2F"/>
    <w:rsid w:val="000A4074"/>
    <w:rsid w:val="000A462C"/>
    <w:rsid w:val="000A5E3A"/>
    <w:rsid w:val="000B1156"/>
    <w:rsid w:val="000B1BB6"/>
    <w:rsid w:val="000C751A"/>
    <w:rsid w:val="000E237C"/>
    <w:rsid w:val="000E2903"/>
    <w:rsid w:val="000E3642"/>
    <w:rsid w:val="000E3AFA"/>
    <w:rsid w:val="000F007D"/>
    <w:rsid w:val="000F2A59"/>
    <w:rsid w:val="000F3BAA"/>
    <w:rsid w:val="00101E20"/>
    <w:rsid w:val="00102DD3"/>
    <w:rsid w:val="00103BAE"/>
    <w:rsid w:val="00117D13"/>
    <w:rsid w:val="00120B99"/>
    <w:rsid w:val="001213F6"/>
    <w:rsid w:val="001220B0"/>
    <w:rsid w:val="00123A2C"/>
    <w:rsid w:val="0012569C"/>
    <w:rsid w:val="00132BCC"/>
    <w:rsid w:val="00133AB8"/>
    <w:rsid w:val="00143ABA"/>
    <w:rsid w:val="00153522"/>
    <w:rsid w:val="001568C7"/>
    <w:rsid w:val="00156FE4"/>
    <w:rsid w:val="001631ED"/>
    <w:rsid w:val="001717FA"/>
    <w:rsid w:val="00171E53"/>
    <w:rsid w:val="00173A22"/>
    <w:rsid w:val="001753A8"/>
    <w:rsid w:val="00184343"/>
    <w:rsid w:val="001843E0"/>
    <w:rsid w:val="00187552"/>
    <w:rsid w:val="00192793"/>
    <w:rsid w:val="001A02EC"/>
    <w:rsid w:val="001C29AF"/>
    <w:rsid w:val="001C33E2"/>
    <w:rsid w:val="001C3889"/>
    <w:rsid w:val="001C4557"/>
    <w:rsid w:val="001C4DD1"/>
    <w:rsid w:val="001D1856"/>
    <w:rsid w:val="001D4842"/>
    <w:rsid w:val="001D5F3B"/>
    <w:rsid w:val="001D7FF1"/>
    <w:rsid w:val="001F0597"/>
    <w:rsid w:val="001F5284"/>
    <w:rsid w:val="001F68DD"/>
    <w:rsid w:val="001F6B8A"/>
    <w:rsid w:val="001F6F48"/>
    <w:rsid w:val="001F72C1"/>
    <w:rsid w:val="00201EBA"/>
    <w:rsid w:val="002033B0"/>
    <w:rsid w:val="00206CF4"/>
    <w:rsid w:val="00206F3F"/>
    <w:rsid w:val="0021045F"/>
    <w:rsid w:val="0021162B"/>
    <w:rsid w:val="00212CC5"/>
    <w:rsid w:val="00221BDE"/>
    <w:rsid w:val="002224FE"/>
    <w:rsid w:val="00230837"/>
    <w:rsid w:val="00230EF1"/>
    <w:rsid w:val="002310EC"/>
    <w:rsid w:val="00232E8C"/>
    <w:rsid w:val="00240845"/>
    <w:rsid w:val="00242DF9"/>
    <w:rsid w:val="002449F4"/>
    <w:rsid w:val="00250E7A"/>
    <w:rsid w:val="002618B0"/>
    <w:rsid w:val="0027072F"/>
    <w:rsid w:val="00273433"/>
    <w:rsid w:val="002740ED"/>
    <w:rsid w:val="002741AD"/>
    <w:rsid w:val="00275CAB"/>
    <w:rsid w:val="00281172"/>
    <w:rsid w:val="0028183D"/>
    <w:rsid w:val="0029243B"/>
    <w:rsid w:val="0029394E"/>
    <w:rsid w:val="002A5413"/>
    <w:rsid w:val="002A61AC"/>
    <w:rsid w:val="002A74E1"/>
    <w:rsid w:val="002B1028"/>
    <w:rsid w:val="002B4B73"/>
    <w:rsid w:val="002B78B6"/>
    <w:rsid w:val="002C3038"/>
    <w:rsid w:val="002C78FE"/>
    <w:rsid w:val="002D4F06"/>
    <w:rsid w:val="002D788C"/>
    <w:rsid w:val="002D7E02"/>
    <w:rsid w:val="002F602C"/>
    <w:rsid w:val="00303977"/>
    <w:rsid w:val="00304965"/>
    <w:rsid w:val="0031619A"/>
    <w:rsid w:val="003236CB"/>
    <w:rsid w:val="003327CA"/>
    <w:rsid w:val="003331C4"/>
    <w:rsid w:val="00334B7D"/>
    <w:rsid w:val="003466A0"/>
    <w:rsid w:val="00347F75"/>
    <w:rsid w:val="00357ACE"/>
    <w:rsid w:val="003641FC"/>
    <w:rsid w:val="00365A0C"/>
    <w:rsid w:val="0037784D"/>
    <w:rsid w:val="00383BDA"/>
    <w:rsid w:val="00387493"/>
    <w:rsid w:val="00390445"/>
    <w:rsid w:val="00391EB4"/>
    <w:rsid w:val="003968BF"/>
    <w:rsid w:val="003A202B"/>
    <w:rsid w:val="003A6829"/>
    <w:rsid w:val="003A7B80"/>
    <w:rsid w:val="003D21C1"/>
    <w:rsid w:val="003E632F"/>
    <w:rsid w:val="003E6541"/>
    <w:rsid w:val="003F64A8"/>
    <w:rsid w:val="00401385"/>
    <w:rsid w:val="004014F6"/>
    <w:rsid w:val="004100AD"/>
    <w:rsid w:val="00412007"/>
    <w:rsid w:val="004131C9"/>
    <w:rsid w:val="00414831"/>
    <w:rsid w:val="004161B3"/>
    <w:rsid w:val="004176DC"/>
    <w:rsid w:val="004245F4"/>
    <w:rsid w:val="00437381"/>
    <w:rsid w:val="00445A87"/>
    <w:rsid w:val="0046126E"/>
    <w:rsid w:val="0046671D"/>
    <w:rsid w:val="00474FE5"/>
    <w:rsid w:val="00475D92"/>
    <w:rsid w:val="00480E56"/>
    <w:rsid w:val="00481104"/>
    <w:rsid w:val="00481304"/>
    <w:rsid w:val="00490BBF"/>
    <w:rsid w:val="004910E1"/>
    <w:rsid w:val="00495A02"/>
    <w:rsid w:val="004B26E8"/>
    <w:rsid w:val="004B345C"/>
    <w:rsid w:val="004B5923"/>
    <w:rsid w:val="004B6F52"/>
    <w:rsid w:val="004C4FD0"/>
    <w:rsid w:val="004C5FA3"/>
    <w:rsid w:val="004D1209"/>
    <w:rsid w:val="004D5AB9"/>
    <w:rsid w:val="004D6D9D"/>
    <w:rsid w:val="004D78FB"/>
    <w:rsid w:val="004E6AB7"/>
    <w:rsid w:val="004F387B"/>
    <w:rsid w:val="004F7A27"/>
    <w:rsid w:val="005010DE"/>
    <w:rsid w:val="0050609A"/>
    <w:rsid w:val="00523318"/>
    <w:rsid w:val="00523FB3"/>
    <w:rsid w:val="00527032"/>
    <w:rsid w:val="005272FF"/>
    <w:rsid w:val="00533AEB"/>
    <w:rsid w:val="00537FE1"/>
    <w:rsid w:val="00545240"/>
    <w:rsid w:val="00556A8D"/>
    <w:rsid w:val="00560627"/>
    <w:rsid w:val="00561078"/>
    <w:rsid w:val="005628F5"/>
    <w:rsid w:val="00564751"/>
    <w:rsid w:val="005658BE"/>
    <w:rsid w:val="0057081C"/>
    <w:rsid w:val="00597007"/>
    <w:rsid w:val="005A346D"/>
    <w:rsid w:val="005B0C22"/>
    <w:rsid w:val="005B3D97"/>
    <w:rsid w:val="005C73D5"/>
    <w:rsid w:val="005D00E4"/>
    <w:rsid w:val="005D079F"/>
    <w:rsid w:val="005E1145"/>
    <w:rsid w:val="005E2A4D"/>
    <w:rsid w:val="005E6E03"/>
    <w:rsid w:val="005F18E4"/>
    <w:rsid w:val="005F4066"/>
    <w:rsid w:val="005F4D09"/>
    <w:rsid w:val="005F5159"/>
    <w:rsid w:val="006002DA"/>
    <w:rsid w:val="006002E7"/>
    <w:rsid w:val="00606915"/>
    <w:rsid w:val="006122F5"/>
    <w:rsid w:val="00616CFE"/>
    <w:rsid w:val="0061725E"/>
    <w:rsid w:val="006259FA"/>
    <w:rsid w:val="006263DB"/>
    <w:rsid w:val="00627DE0"/>
    <w:rsid w:val="006302A1"/>
    <w:rsid w:val="00630D38"/>
    <w:rsid w:val="00633179"/>
    <w:rsid w:val="0063520D"/>
    <w:rsid w:val="006371DE"/>
    <w:rsid w:val="00645A55"/>
    <w:rsid w:val="00645A98"/>
    <w:rsid w:val="00652F75"/>
    <w:rsid w:val="0066265A"/>
    <w:rsid w:val="00662740"/>
    <w:rsid w:val="006628E2"/>
    <w:rsid w:val="00662CFE"/>
    <w:rsid w:val="00664B33"/>
    <w:rsid w:val="006652D8"/>
    <w:rsid w:val="00665A63"/>
    <w:rsid w:val="006672F8"/>
    <w:rsid w:val="00667A46"/>
    <w:rsid w:val="00673553"/>
    <w:rsid w:val="00680444"/>
    <w:rsid w:val="00685055"/>
    <w:rsid w:val="00692B81"/>
    <w:rsid w:val="00693375"/>
    <w:rsid w:val="006A1C8D"/>
    <w:rsid w:val="006A1F59"/>
    <w:rsid w:val="006A2B4C"/>
    <w:rsid w:val="006B397A"/>
    <w:rsid w:val="006B5DD6"/>
    <w:rsid w:val="006C2ED9"/>
    <w:rsid w:val="006D6A71"/>
    <w:rsid w:val="006E044E"/>
    <w:rsid w:val="006F4465"/>
    <w:rsid w:val="006F4AF2"/>
    <w:rsid w:val="0070618B"/>
    <w:rsid w:val="00716C9B"/>
    <w:rsid w:val="00725C66"/>
    <w:rsid w:val="00727EED"/>
    <w:rsid w:val="00731CC5"/>
    <w:rsid w:val="00734843"/>
    <w:rsid w:val="00744666"/>
    <w:rsid w:val="00746D43"/>
    <w:rsid w:val="00757964"/>
    <w:rsid w:val="00764826"/>
    <w:rsid w:val="007648ED"/>
    <w:rsid w:val="00770958"/>
    <w:rsid w:val="0077476F"/>
    <w:rsid w:val="00782E69"/>
    <w:rsid w:val="007869E4"/>
    <w:rsid w:val="0079013C"/>
    <w:rsid w:val="00792DFE"/>
    <w:rsid w:val="007965B7"/>
    <w:rsid w:val="007A0943"/>
    <w:rsid w:val="007A2F2B"/>
    <w:rsid w:val="007B5CB9"/>
    <w:rsid w:val="007C68AF"/>
    <w:rsid w:val="007C6EE2"/>
    <w:rsid w:val="007E751C"/>
    <w:rsid w:val="007F34A6"/>
    <w:rsid w:val="007F7A3C"/>
    <w:rsid w:val="008042BA"/>
    <w:rsid w:val="00813984"/>
    <w:rsid w:val="008201E4"/>
    <w:rsid w:val="00826BBD"/>
    <w:rsid w:val="0082756B"/>
    <w:rsid w:val="0083518D"/>
    <w:rsid w:val="00836E5B"/>
    <w:rsid w:val="00844821"/>
    <w:rsid w:val="00844B56"/>
    <w:rsid w:val="0084577C"/>
    <w:rsid w:val="00845D5B"/>
    <w:rsid w:val="0088292B"/>
    <w:rsid w:val="00887782"/>
    <w:rsid w:val="00891403"/>
    <w:rsid w:val="008926A3"/>
    <w:rsid w:val="00892D64"/>
    <w:rsid w:val="00894FFD"/>
    <w:rsid w:val="00897AA5"/>
    <w:rsid w:val="008A024A"/>
    <w:rsid w:val="008A2C0B"/>
    <w:rsid w:val="008B0CD6"/>
    <w:rsid w:val="008C1652"/>
    <w:rsid w:val="008C52B8"/>
    <w:rsid w:val="008C545E"/>
    <w:rsid w:val="008C5E85"/>
    <w:rsid w:val="008D2420"/>
    <w:rsid w:val="008D3E0D"/>
    <w:rsid w:val="008D6AD7"/>
    <w:rsid w:val="008D7A0E"/>
    <w:rsid w:val="008E1C00"/>
    <w:rsid w:val="008E218F"/>
    <w:rsid w:val="008E233A"/>
    <w:rsid w:val="008E303B"/>
    <w:rsid w:val="008F3151"/>
    <w:rsid w:val="008F3556"/>
    <w:rsid w:val="008F60B9"/>
    <w:rsid w:val="008F6A1E"/>
    <w:rsid w:val="008F778D"/>
    <w:rsid w:val="009050EB"/>
    <w:rsid w:val="00911110"/>
    <w:rsid w:val="00912F31"/>
    <w:rsid w:val="00920B8F"/>
    <w:rsid w:val="009231CB"/>
    <w:rsid w:val="009309EB"/>
    <w:rsid w:val="009376B8"/>
    <w:rsid w:val="00937881"/>
    <w:rsid w:val="009430AB"/>
    <w:rsid w:val="0094349C"/>
    <w:rsid w:val="009579F4"/>
    <w:rsid w:val="00974F2B"/>
    <w:rsid w:val="00976785"/>
    <w:rsid w:val="00977C10"/>
    <w:rsid w:val="00977C31"/>
    <w:rsid w:val="0098523D"/>
    <w:rsid w:val="0098558C"/>
    <w:rsid w:val="00991C94"/>
    <w:rsid w:val="009A0038"/>
    <w:rsid w:val="009A327D"/>
    <w:rsid w:val="009A3EE0"/>
    <w:rsid w:val="009A4D9A"/>
    <w:rsid w:val="009B34D2"/>
    <w:rsid w:val="009C0796"/>
    <w:rsid w:val="009C0B10"/>
    <w:rsid w:val="009C38F2"/>
    <w:rsid w:val="009D6DC2"/>
    <w:rsid w:val="009D7AC3"/>
    <w:rsid w:val="009F1957"/>
    <w:rsid w:val="00A02DD7"/>
    <w:rsid w:val="00A0396E"/>
    <w:rsid w:val="00A2183E"/>
    <w:rsid w:val="00A21B26"/>
    <w:rsid w:val="00A25034"/>
    <w:rsid w:val="00A25B18"/>
    <w:rsid w:val="00A2709A"/>
    <w:rsid w:val="00A30108"/>
    <w:rsid w:val="00A31D99"/>
    <w:rsid w:val="00A321B4"/>
    <w:rsid w:val="00A34231"/>
    <w:rsid w:val="00A3558C"/>
    <w:rsid w:val="00A36F01"/>
    <w:rsid w:val="00A53455"/>
    <w:rsid w:val="00A57056"/>
    <w:rsid w:val="00A60B04"/>
    <w:rsid w:val="00A61A48"/>
    <w:rsid w:val="00A61CAD"/>
    <w:rsid w:val="00A66C4A"/>
    <w:rsid w:val="00A67430"/>
    <w:rsid w:val="00A67C66"/>
    <w:rsid w:val="00A70FB5"/>
    <w:rsid w:val="00A7195D"/>
    <w:rsid w:val="00A7234C"/>
    <w:rsid w:val="00A7308E"/>
    <w:rsid w:val="00A83E63"/>
    <w:rsid w:val="00A84715"/>
    <w:rsid w:val="00A91ED4"/>
    <w:rsid w:val="00A92398"/>
    <w:rsid w:val="00A952B9"/>
    <w:rsid w:val="00A961EC"/>
    <w:rsid w:val="00AA51EF"/>
    <w:rsid w:val="00AB7C6A"/>
    <w:rsid w:val="00AC40D2"/>
    <w:rsid w:val="00AD0E43"/>
    <w:rsid w:val="00AD6E79"/>
    <w:rsid w:val="00AE2010"/>
    <w:rsid w:val="00AE2FEB"/>
    <w:rsid w:val="00AE68D6"/>
    <w:rsid w:val="00AF758B"/>
    <w:rsid w:val="00B06871"/>
    <w:rsid w:val="00B11D24"/>
    <w:rsid w:val="00B1547D"/>
    <w:rsid w:val="00B223F4"/>
    <w:rsid w:val="00B2409F"/>
    <w:rsid w:val="00B27E9D"/>
    <w:rsid w:val="00B3079C"/>
    <w:rsid w:val="00B4109C"/>
    <w:rsid w:val="00B45787"/>
    <w:rsid w:val="00B457F5"/>
    <w:rsid w:val="00B46855"/>
    <w:rsid w:val="00B46BA1"/>
    <w:rsid w:val="00B50B06"/>
    <w:rsid w:val="00B52130"/>
    <w:rsid w:val="00B53A85"/>
    <w:rsid w:val="00B54222"/>
    <w:rsid w:val="00B60C68"/>
    <w:rsid w:val="00B60FA9"/>
    <w:rsid w:val="00B61E01"/>
    <w:rsid w:val="00B70EA4"/>
    <w:rsid w:val="00B71F1A"/>
    <w:rsid w:val="00B90BE2"/>
    <w:rsid w:val="00B918F9"/>
    <w:rsid w:val="00B928E3"/>
    <w:rsid w:val="00B946A7"/>
    <w:rsid w:val="00BA58F9"/>
    <w:rsid w:val="00BB4AC9"/>
    <w:rsid w:val="00BC030A"/>
    <w:rsid w:val="00BC6191"/>
    <w:rsid w:val="00BD0EC9"/>
    <w:rsid w:val="00BD45DA"/>
    <w:rsid w:val="00BE65F8"/>
    <w:rsid w:val="00BF26C5"/>
    <w:rsid w:val="00BF3E35"/>
    <w:rsid w:val="00BF775A"/>
    <w:rsid w:val="00C00190"/>
    <w:rsid w:val="00C0569C"/>
    <w:rsid w:val="00C072BD"/>
    <w:rsid w:val="00C11531"/>
    <w:rsid w:val="00C14081"/>
    <w:rsid w:val="00C15D5F"/>
    <w:rsid w:val="00C21EC3"/>
    <w:rsid w:val="00C27E72"/>
    <w:rsid w:val="00C32F48"/>
    <w:rsid w:val="00C336BF"/>
    <w:rsid w:val="00C33979"/>
    <w:rsid w:val="00C441FD"/>
    <w:rsid w:val="00C44322"/>
    <w:rsid w:val="00C544ED"/>
    <w:rsid w:val="00C57FA7"/>
    <w:rsid w:val="00C60882"/>
    <w:rsid w:val="00C66D55"/>
    <w:rsid w:val="00C66DDE"/>
    <w:rsid w:val="00C70AB9"/>
    <w:rsid w:val="00C7165B"/>
    <w:rsid w:val="00C74342"/>
    <w:rsid w:val="00C7513E"/>
    <w:rsid w:val="00C813D6"/>
    <w:rsid w:val="00C86D40"/>
    <w:rsid w:val="00CA256F"/>
    <w:rsid w:val="00CA316A"/>
    <w:rsid w:val="00CA460B"/>
    <w:rsid w:val="00CA789E"/>
    <w:rsid w:val="00CB0668"/>
    <w:rsid w:val="00CB13BC"/>
    <w:rsid w:val="00CB1F02"/>
    <w:rsid w:val="00CB79A9"/>
    <w:rsid w:val="00CC323A"/>
    <w:rsid w:val="00CC4864"/>
    <w:rsid w:val="00CC7A0A"/>
    <w:rsid w:val="00CD1086"/>
    <w:rsid w:val="00CD7BFE"/>
    <w:rsid w:val="00CE23DE"/>
    <w:rsid w:val="00CE369C"/>
    <w:rsid w:val="00CE3C69"/>
    <w:rsid w:val="00CF2BEE"/>
    <w:rsid w:val="00D22A2D"/>
    <w:rsid w:val="00D246BE"/>
    <w:rsid w:val="00D33118"/>
    <w:rsid w:val="00D33E28"/>
    <w:rsid w:val="00D34ACA"/>
    <w:rsid w:val="00D637B0"/>
    <w:rsid w:val="00D72FFE"/>
    <w:rsid w:val="00D76D99"/>
    <w:rsid w:val="00D839EF"/>
    <w:rsid w:val="00D840E4"/>
    <w:rsid w:val="00D861B0"/>
    <w:rsid w:val="00D9112E"/>
    <w:rsid w:val="00D914C9"/>
    <w:rsid w:val="00D94483"/>
    <w:rsid w:val="00DA3E01"/>
    <w:rsid w:val="00DA4DDB"/>
    <w:rsid w:val="00DA6D49"/>
    <w:rsid w:val="00DA7523"/>
    <w:rsid w:val="00DB1263"/>
    <w:rsid w:val="00DB5463"/>
    <w:rsid w:val="00DC59D7"/>
    <w:rsid w:val="00DD0FDA"/>
    <w:rsid w:val="00DD35B4"/>
    <w:rsid w:val="00DD44AF"/>
    <w:rsid w:val="00DD76C0"/>
    <w:rsid w:val="00DD7CBA"/>
    <w:rsid w:val="00DE57DB"/>
    <w:rsid w:val="00DE74A3"/>
    <w:rsid w:val="00DE75B1"/>
    <w:rsid w:val="00DE793E"/>
    <w:rsid w:val="00DF3363"/>
    <w:rsid w:val="00DF6968"/>
    <w:rsid w:val="00E0343C"/>
    <w:rsid w:val="00E07457"/>
    <w:rsid w:val="00E10184"/>
    <w:rsid w:val="00E1217E"/>
    <w:rsid w:val="00E21ABC"/>
    <w:rsid w:val="00E23070"/>
    <w:rsid w:val="00E31185"/>
    <w:rsid w:val="00E32721"/>
    <w:rsid w:val="00E32FEE"/>
    <w:rsid w:val="00E40784"/>
    <w:rsid w:val="00E42930"/>
    <w:rsid w:val="00E43A49"/>
    <w:rsid w:val="00E44B0B"/>
    <w:rsid w:val="00E46606"/>
    <w:rsid w:val="00E51968"/>
    <w:rsid w:val="00E53711"/>
    <w:rsid w:val="00E556BC"/>
    <w:rsid w:val="00E60930"/>
    <w:rsid w:val="00E66981"/>
    <w:rsid w:val="00E70181"/>
    <w:rsid w:val="00E703C3"/>
    <w:rsid w:val="00E778A3"/>
    <w:rsid w:val="00E80D72"/>
    <w:rsid w:val="00E81554"/>
    <w:rsid w:val="00E82372"/>
    <w:rsid w:val="00E90354"/>
    <w:rsid w:val="00E90D2B"/>
    <w:rsid w:val="00E95742"/>
    <w:rsid w:val="00E95C5F"/>
    <w:rsid w:val="00E96E27"/>
    <w:rsid w:val="00EA1159"/>
    <w:rsid w:val="00EA67C2"/>
    <w:rsid w:val="00EA77F4"/>
    <w:rsid w:val="00EB02A4"/>
    <w:rsid w:val="00EB581B"/>
    <w:rsid w:val="00EB5B3E"/>
    <w:rsid w:val="00EB792F"/>
    <w:rsid w:val="00EC0667"/>
    <w:rsid w:val="00EC07E9"/>
    <w:rsid w:val="00EC38F0"/>
    <w:rsid w:val="00ED4F68"/>
    <w:rsid w:val="00ED67B0"/>
    <w:rsid w:val="00EE0716"/>
    <w:rsid w:val="00EE3A23"/>
    <w:rsid w:val="00EE6AB5"/>
    <w:rsid w:val="00EF2107"/>
    <w:rsid w:val="00EF6BBC"/>
    <w:rsid w:val="00EF7ABC"/>
    <w:rsid w:val="00F0174A"/>
    <w:rsid w:val="00F01FDB"/>
    <w:rsid w:val="00F021DE"/>
    <w:rsid w:val="00F041F1"/>
    <w:rsid w:val="00F05A55"/>
    <w:rsid w:val="00F15063"/>
    <w:rsid w:val="00F2379E"/>
    <w:rsid w:val="00F2410B"/>
    <w:rsid w:val="00F32122"/>
    <w:rsid w:val="00F41C0D"/>
    <w:rsid w:val="00F54286"/>
    <w:rsid w:val="00F5459C"/>
    <w:rsid w:val="00F54D75"/>
    <w:rsid w:val="00F5751E"/>
    <w:rsid w:val="00F60224"/>
    <w:rsid w:val="00F700AD"/>
    <w:rsid w:val="00F71FFB"/>
    <w:rsid w:val="00F760E9"/>
    <w:rsid w:val="00F80F1E"/>
    <w:rsid w:val="00F83284"/>
    <w:rsid w:val="00F919C0"/>
    <w:rsid w:val="00F93982"/>
    <w:rsid w:val="00F946A3"/>
    <w:rsid w:val="00F962E4"/>
    <w:rsid w:val="00FA4969"/>
    <w:rsid w:val="00FA6AEA"/>
    <w:rsid w:val="00FB29A0"/>
    <w:rsid w:val="00FB51DB"/>
    <w:rsid w:val="00FB752F"/>
    <w:rsid w:val="00FC0CBF"/>
    <w:rsid w:val="00FC1C4B"/>
    <w:rsid w:val="00FC43D7"/>
    <w:rsid w:val="00FE0F56"/>
    <w:rsid w:val="00FE1ACB"/>
    <w:rsid w:val="00FE4E39"/>
    <w:rsid w:val="00FE57DF"/>
    <w:rsid w:val="00FF1F0C"/>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28B3F3"/>
  <w15:chartTrackingRefBased/>
  <w15:docId w15:val="{0C3F49F8-DE13-4CF4-9F55-BD55870C6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19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0569C"/>
    <w:pPr>
      <w:ind w:left="720"/>
      <w:contextualSpacing/>
    </w:pPr>
  </w:style>
  <w:style w:type="paragraph" w:styleId="Caption">
    <w:name w:val="caption"/>
    <w:basedOn w:val="Normal"/>
    <w:next w:val="Normal"/>
    <w:uiPriority w:val="35"/>
    <w:unhideWhenUsed/>
    <w:qFormat/>
    <w:rsid w:val="00401385"/>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727E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7EED"/>
    <w:rPr>
      <w:rFonts w:ascii="Segoe UI" w:hAnsi="Segoe UI" w:cs="Segoe UI"/>
      <w:sz w:val="18"/>
      <w:szCs w:val="18"/>
    </w:rPr>
  </w:style>
  <w:style w:type="paragraph" w:styleId="FootnoteText">
    <w:name w:val="footnote text"/>
    <w:basedOn w:val="Normal"/>
    <w:link w:val="FootnoteTextChar"/>
    <w:uiPriority w:val="99"/>
    <w:semiHidden/>
    <w:unhideWhenUsed/>
    <w:rsid w:val="00A70FB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70FB5"/>
    <w:rPr>
      <w:sz w:val="20"/>
      <w:szCs w:val="20"/>
    </w:rPr>
  </w:style>
  <w:style w:type="character" w:styleId="FootnoteReference">
    <w:name w:val="footnote reference"/>
    <w:basedOn w:val="DefaultParagraphFont"/>
    <w:uiPriority w:val="99"/>
    <w:semiHidden/>
    <w:unhideWhenUsed/>
    <w:rsid w:val="00A70FB5"/>
    <w:rPr>
      <w:vertAlign w:val="superscript"/>
    </w:rPr>
  </w:style>
  <w:style w:type="character" w:styleId="Hyperlink">
    <w:name w:val="Hyperlink"/>
    <w:basedOn w:val="DefaultParagraphFont"/>
    <w:uiPriority w:val="99"/>
    <w:unhideWhenUsed/>
    <w:rsid w:val="0037784D"/>
    <w:rPr>
      <w:color w:val="0563C1" w:themeColor="hyperlink"/>
      <w:u w:val="single"/>
    </w:rPr>
  </w:style>
  <w:style w:type="character" w:styleId="LineNumber">
    <w:name w:val="line number"/>
    <w:basedOn w:val="DefaultParagraphFont"/>
    <w:uiPriority w:val="99"/>
    <w:semiHidden/>
    <w:unhideWhenUsed/>
    <w:rsid w:val="005D00E4"/>
  </w:style>
  <w:style w:type="character" w:styleId="CommentReference">
    <w:name w:val="annotation reference"/>
    <w:basedOn w:val="DefaultParagraphFont"/>
    <w:uiPriority w:val="99"/>
    <w:semiHidden/>
    <w:unhideWhenUsed/>
    <w:rsid w:val="00101E20"/>
    <w:rPr>
      <w:sz w:val="16"/>
      <w:szCs w:val="16"/>
    </w:rPr>
  </w:style>
  <w:style w:type="paragraph" w:styleId="CommentText">
    <w:name w:val="annotation text"/>
    <w:basedOn w:val="Normal"/>
    <w:link w:val="CommentTextChar"/>
    <w:uiPriority w:val="99"/>
    <w:unhideWhenUsed/>
    <w:rsid w:val="00101E20"/>
    <w:pPr>
      <w:spacing w:line="240" w:lineRule="auto"/>
    </w:pPr>
    <w:rPr>
      <w:sz w:val="20"/>
      <w:szCs w:val="20"/>
    </w:rPr>
  </w:style>
  <w:style w:type="character" w:customStyle="1" w:styleId="CommentTextChar">
    <w:name w:val="Comment Text Char"/>
    <w:basedOn w:val="DefaultParagraphFont"/>
    <w:link w:val="CommentText"/>
    <w:uiPriority w:val="99"/>
    <w:rsid w:val="00101E20"/>
    <w:rPr>
      <w:sz w:val="20"/>
      <w:szCs w:val="20"/>
    </w:rPr>
  </w:style>
  <w:style w:type="paragraph" w:styleId="CommentSubject">
    <w:name w:val="annotation subject"/>
    <w:basedOn w:val="CommentText"/>
    <w:next w:val="CommentText"/>
    <w:link w:val="CommentSubjectChar"/>
    <w:uiPriority w:val="99"/>
    <w:semiHidden/>
    <w:unhideWhenUsed/>
    <w:rsid w:val="00101E20"/>
    <w:rPr>
      <w:b/>
      <w:bCs/>
    </w:rPr>
  </w:style>
  <w:style w:type="character" w:customStyle="1" w:styleId="CommentSubjectChar">
    <w:name w:val="Comment Subject Char"/>
    <w:basedOn w:val="CommentTextChar"/>
    <w:link w:val="CommentSubject"/>
    <w:uiPriority w:val="99"/>
    <w:semiHidden/>
    <w:rsid w:val="00101E20"/>
    <w:rPr>
      <w:b/>
      <w:bCs/>
      <w:sz w:val="20"/>
      <w:szCs w:val="20"/>
    </w:rPr>
  </w:style>
  <w:style w:type="character" w:styleId="PlaceholderText">
    <w:name w:val="Placeholder Text"/>
    <w:basedOn w:val="DefaultParagraphFont"/>
    <w:uiPriority w:val="99"/>
    <w:semiHidden/>
    <w:rsid w:val="008C545E"/>
    <w:rPr>
      <w:color w:val="808080"/>
    </w:rPr>
  </w:style>
  <w:style w:type="character" w:styleId="EndnoteReference">
    <w:name w:val="endnote reference"/>
    <w:basedOn w:val="DefaultParagraphFont"/>
    <w:uiPriority w:val="99"/>
    <w:semiHidden/>
    <w:unhideWhenUsed/>
    <w:rsid w:val="008B0CD6"/>
    <w:rPr>
      <w:vertAlign w:val="superscript"/>
    </w:rPr>
  </w:style>
  <w:style w:type="paragraph" w:styleId="HTMLPreformatted">
    <w:name w:val="HTML Preformatted"/>
    <w:basedOn w:val="Normal"/>
    <w:link w:val="HTMLPreformattedChar"/>
    <w:uiPriority w:val="99"/>
    <w:semiHidden/>
    <w:unhideWhenUsed/>
    <w:rsid w:val="002C78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2C78FE"/>
    <w:rPr>
      <w:rFonts w:ascii="Courier New" w:eastAsia="Times New Roman"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7465033">
      <w:bodyDiv w:val="1"/>
      <w:marLeft w:val="0"/>
      <w:marRight w:val="0"/>
      <w:marTop w:val="0"/>
      <w:marBottom w:val="0"/>
      <w:divBdr>
        <w:top w:val="none" w:sz="0" w:space="0" w:color="auto"/>
        <w:left w:val="none" w:sz="0" w:space="0" w:color="auto"/>
        <w:bottom w:val="none" w:sz="0" w:space="0" w:color="auto"/>
        <w:right w:val="none" w:sz="0" w:space="0" w:color="auto"/>
      </w:divBdr>
      <w:divsChild>
        <w:div w:id="714698640">
          <w:marLeft w:val="0"/>
          <w:marRight w:val="0"/>
          <w:marTop w:val="0"/>
          <w:marBottom w:val="0"/>
          <w:divBdr>
            <w:top w:val="none" w:sz="0" w:space="0" w:color="auto"/>
            <w:left w:val="none" w:sz="0" w:space="0" w:color="auto"/>
            <w:bottom w:val="none" w:sz="0" w:space="0" w:color="auto"/>
            <w:right w:val="none" w:sz="0" w:space="0" w:color="auto"/>
          </w:divBdr>
        </w:div>
      </w:divsChild>
    </w:div>
    <w:div w:id="579143780">
      <w:bodyDiv w:val="1"/>
      <w:marLeft w:val="0"/>
      <w:marRight w:val="0"/>
      <w:marTop w:val="0"/>
      <w:marBottom w:val="0"/>
      <w:divBdr>
        <w:top w:val="none" w:sz="0" w:space="0" w:color="auto"/>
        <w:left w:val="none" w:sz="0" w:space="0" w:color="auto"/>
        <w:bottom w:val="none" w:sz="0" w:space="0" w:color="auto"/>
        <w:right w:val="none" w:sz="0" w:space="0" w:color="auto"/>
      </w:divBdr>
    </w:div>
    <w:div w:id="810943249">
      <w:bodyDiv w:val="1"/>
      <w:marLeft w:val="0"/>
      <w:marRight w:val="0"/>
      <w:marTop w:val="0"/>
      <w:marBottom w:val="0"/>
      <w:divBdr>
        <w:top w:val="none" w:sz="0" w:space="0" w:color="auto"/>
        <w:left w:val="none" w:sz="0" w:space="0" w:color="auto"/>
        <w:bottom w:val="none" w:sz="0" w:space="0" w:color="auto"/>
        <w:right w:val="none" w:sz="0" w:space="0" w:color="auto"/>
      </w:divBdr>
    </w:div>
    <w:div w:id="1122304615">
      <w:bodyDiv w:val="1"/>
      <w:marLeft w:val="0"/>
      <w:marRight w:val="0"/>
      <w:marTop w:val="0"/>
      <w:marBottom w:val="0"/>
      <w:divBdr>
        <w:top w:val="none" w:sz="0" w:space="0" w:color="auto"/>
        <w:left w:val="none" w:sz="0" w:space="0" w:color="auto"/>
        <w:bottom w:val="none" w:sz="0" w:space="0" w:color="auto"/>
        <w:right w:val="none" w:sz="0" w:space="0" w:color="auto"/>
      </w:divBdr>
    </w:div>
    <w:div w:id="1712341149">
      <w:bodyDiv w:val="1"/>
      <w:marLeft w:val="0"/>
      <w:marRight w:val="0"/>
      <w:marTop w:val="0"/>
      <w:marBottom w:val="0"/>
      <w:divBdr>
        <w:top w:val="none" w:sz="0" w:space="0" w:color="auto"/>
        <w:left w:val="none" w:sz="0" w:space="0" w:color="auto"/>
        <w:bottom w:val="none" w:sz="0" w:space="0" w:color="auto"/>
        <w:right w:val="none" w:sz="0" w:space="0" w:color="auto"/>
      </w:divBdr>
      <w:divsChild>
        <w:div w:id="15920039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g"/></Relationships>
</file>

<file path=word/_rels/footnotes.xml.rels><?xml version="1.0" encoding="UTF-8" standalone="yes"?>
<Relationships xmlns="http://schemas.openxmlformats.org/package/2006/relationships"><Relationship Id="rId1" Type="http://schemas.openxmlformats.org/officeDocument/2006/relationships/hyperlink" Target="http://www.mma.gov.br/gestao-territorial/zoneamento-territorial/zee-nos-estado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AAB970-4140-4BEF-9861-50833A81D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12220</Words>
  <Characters>69658</Characters>
  <Application>Microsoft Office Word</Application>
  <DocSecurity>0</DocSecurity>
  <Lines>580</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Giannichi</dc:creator>
  <cp:keywords/>
  <dc:description/>
  <cp:lastModifiedBy>Marta Giannichi</cp:lastModifiedBy>
  <cp:revision>2</cp:revision>
  <dcterms:created xsi:type="dcterms:W3CDTF">2019-05-10T21:09:00Z</dcterms:created>
  <dcterms:modified xsi:type="dcterms:W3CDTF">2019-05-10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e7a339b-7ce1-38a1-9a28-bcdbc11dead2</vt:lpwstr>
  </property>
  <property fmtid="{D5CDD505-2E9C-101B-9397-08002B2CF9AE}" pid="4" name="Mendeley Citation Style_1">
    <vt:lpwstr>http://www.zotero.org/styles/conservation-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conservation-biology</vt:lpwstr>
  </property>
  <property fmtid="{D5CDD505-2E9C-101B-9397-08002B2CF9AE}" pid="14" name="Mendeley Recent Style Name 4_1">
    <vt:lpwstr>Conservation Bi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harvard-university-of-leeds</vt:lpwstr>
  </property>
  <property fmtid="{D5CDD505-2E9C-101B-9397-08002B2CF9AE}" pid="24" name="Mendeley Recent Style Name 9_1">
    <vt:lpwstr>University of Leeds - Harvard</vt:lpwstr>
  </property>
</Properties>
</file>